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43" w:type="dxa"/>
        <w:tblLayout w:type="fixed"/>
        <w:tblCellMar>
          <w:left w:w="115" w:type="dxa"/>
          <w:right w:w="389" w:type="dxa"/>
        </w:tblCellMar>
        <w:tblLook w:val="04A0" w:firstRow="1" w:lastRow="0" w:firstColumn="1" w:lastColumn="0" w:noHBand="0" w:noVBand="1"/>
      </w:tblPr>
      <w:tblGrid>
        <w:gridCol w:w="1615"/>
        <w:gridCol w:w="7313"/>
        <w:gridCol w:w="1615"/>
      </w:tblGrid>
      <w:tr w:rsidR="009D611E" w:rsidRPr="009D611E" w:rsidTr="0046538A">
        <w:trPr>
          <w:gridAfter w:val="1"/>
          <w:wAfter w:w="1615" w:type="dxa"/>
        </w:trPr>
        <w:tc>
          <w:tcPr>
            <w:tcW w:w="8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11E" w:rsidRPr="00486D40" w:rsidRDefault="009D611E">
            <w:pPr>
              <w:rPr>
                <w:sz w:val="20"/>
                <w:szCs w:val="20"/>
              </w:rPr>
            </w:pPr>
            <w:r w:rsidRPr="00486D40">
              <w:rPr>
                <w:b/>
                <w:sz w:val="20"/>
                <w:szCs w:val="20"/>
              </w:rPr>
              <w:t xml:space="preserve">Additional File 1: </w:t>
            </w:r>
            <w:r w:rsidRPr="00486D40">
              <w:rPr>
                <w:sz w:val="20"/>
                <w:szCs w:val="20"/>
              </w:rPr>
              <w:t>Data file 1. P450 database used in this study.</w:t>
            </w:r>
          </w:p>
          <w:p w:rsidR="00486D40" w:rsidRPr="00486D40" w:rsidRDefault="00486D40">
            <w:pPr>
              <w:rPr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46538A" w:rsidRPr="009D611E" w:rsidTr="0046538A">
        <w:tc>
          <w:tcPr>
            <w:tcW w:w="1615" w:type="dxa"/>
            <w:tcBorders>
              <w:top w:val="single" w:sz="4" w:space="0" w:color="auto"/>
            </w:tcBorders>
          </w:tcPr>
          <w:p w:rsidR="009D611E" w:rsidRPr="00486D40" w:rsidRDefault="009D611E">
            <w:pPr>
              <w:rPr>
                <w:b/>
                <w:sz w:val="20"/>
                <w:szCs w:val="20"/>
              </w:rPr>
            </w:pPr>
            <w:r w:rsidRPr="00486D40">
              <w:rPr>
                <w:b/>
                <w:sz w:val="20"/>
                <w:szCs w:val="20"/>
              </w:rPr>
              <w:t>Protein ID</w:t>
            </w:r>
          </w:p>
        </w:tc>
        <w:tc>
          <w:tcPr>
            <w:tcW w:w="8928" w:type="dxa"/>
            <w:gridSpan w:val="2"/>
            <w:tcBorders>
              <w:top w:val="single" w:sz="4" w:space="0" w:color="auto"/>
            </w:tcBorders>
          </w:tcPr>
          <w:p w:rsidR="009D611E" w:rsidRPr="00486D40" w:rsidRDefault="009D611E">
            <w:pPr>
              <w:rPr>
                <w:b/>
                <w:sz w:val="20"/>
                <w:szCs w:val="20"/>
              </w:rPr>
            </w:pPr>
            <w:r w:rsidRPr="00486D40">
              <w:rPr>
                <w:b/>
                <w:sz w:val="20"/>
                <w:szCs w:val="20"/>
              </w:rPr>
              <w:t>Sequenc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51G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PPELAVLADKVLSLSPVVLVALGSAVLILALAVGRVLFNLLPSKRPPVWEGLPFIGGLLKFTGGPWKLLENGYAKFGECFTVPVAHRRVTFLIGPEVSPHFFKAGDDEMSQSEVYDFNIPTFGRGVVFDVEQKVRTEQFRMFTEALTKNRLKSYVPHFNKEAEEYFAKWGETGVVDFKDEFSKLITLTAARTLLGREVREQLFDEVADLLHGLDEGMVPLSVFFPYAPIPVHFKRDRCRKDLAAIFAKIIRARRESGRREEDVLQQFIDARYQNVNGGRALTEEEITGLLIAVLFAGQHTSSITTSWTGIFMAANKEHYNKAAEEQQDIIRKFGNELSFETLSEMEVLHRNITEALRMHPPLLLVMRYAKKPFSVTTSTGKSYVIPKGDVVAASPNFSHMLPQCFNNPKAYDPDRFAPPREEQNKPYAFIGFGAGRHACIGQNFAYLQIKSIWSVLLRNFEFELLDPVPEADYESMVIGPKPCRVRYTRR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51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DSENKLLKTGLVIVATLVIAKLIFSFFTSDSKKKRLPPTLKAWPPLVGSLIKFLKGPIIMLREEYPKLGSVFTVNLVHKKITFLIGPEVSAHFFKASESDLSQQEVYQFNVPTFGPGVVFDVDYSVRQEQFRFFTEALRVNKLKGYVDMMVTEAEDYFSKWGESGEVDIKVELERLIILTASRCLLGREVRDQLFDDVSALFHDLDNGMLPISVLFPYLPIPAHRRRDRAREKLSEIFAKIIGSRKRSGKTENDMLQCFIESKYKDGRQTTESEVTGLLIAALFAGQHTSSITSTWTGAYLMRYKEYFSAALDEQKNLIAKHGDKIDHDILSEMDVLYRCIKEALRLHPPLIMLMRASHSDFSVTARDGKTYDIPKGHIVATSPAFANRLPHIFKDPDTYDPERFSPGREEDKAAGAFSYIAFGGGRHGCLGEPFAYLQIKAIWSHLLRNFELELVSPFPEIDWNAMVVGVKGNVMVRYKRRQL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55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QHDFPFSRPKGVEPPAEYKELRSKCPVAPGRLFDGSKIWLISRHKELKEVLQDGRFSKVRTLPGFPELSPGGKAAAQSGNAATFVDMDPPEHTKYRGMVWPYLTPEAVEQLRPSIQAKADKLVDAMIARGGPLDLNEAFSMPLPFRVIYDFIGIPEADFAYLSANVAVRSSGSSNAKDAAAAADDLVKYMDNLVAEKERNPTGKDLISELVTKQLRPGHMTREQLVQTAFLMLVAGNATVATQINLGVISLLQHPDQLAAMKADPARLVPAATEEICRFHTGSSYALRRLAVADVQVDGQLVKKGEGIIALNQSANRDESVFPDPDRFDIHRQSNPQQVGFGYGTHVCVAEWLARAEIQVAIGTLFRRLPNLRLAVPESQIQYSDPARDVGLAALPVTW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1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FSMISILLGFVISSFIFIFFFKKLLSFSRKNMSEVSTLPSVPVVPGFPVIGNLLQLKEKKPHKTFTRWSEIYGPIYSIKMGSSSLIVLNSTETAKEAMVTRFSSISTRKLSNALTVLTCDKSMVATSDYDDFHKLVKRCLLNGLLGANAQKRKRHYRDALIENVSSKLHAHARDHPQEPVNFRAIFEHELFGVALKQAFGKDVESIYVKELGVTLSKDEIFKVLVHDMMEGAIDVDWRDFFPYLKWIPNKSFEARIQQKHKRRLAVMNALIQDRLKQNGSESDDDCYLNFLMSEAKTLTKEQIAILVWETIIETADTTLVTTEWAIYELAKHPSVQDRLCKEIQNVCGGEKFKEEQLSQVPYLNGVFHETLRKYSPAPLVPIRYAHEDTQIGGYHVPAGSEIAINIYGCNMDKKRWERPEDWWPERFLDDGKYETSDLHKTMAFGAGKRVCAGALQASLMAGIAIGRLVQEFEWKLRDGEEENVDTYGLTSQKLYPLMAIINPR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1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NESTSGHSSDTCVQTSLGCRDGKRRLNEMLETKVIAHHVSHSPCAAIPGGLPVLGNLLQLTEKKPHRTFTAWSKEHGPIFTIKVGSVPQAVVNNSEIAKEVLVTKFASISKRQMPMALRVLTRDKTMVAMSDYGEEHRMLKKLVMTNLLGPTQVHDHRVQQNPPCLKMCHVYASHSKGTPEEKIVCSPAFYRRISPSGMEFGCAEQKPIVEVLELGTCVSTWDMFDALVVAPLSAVINVDWRDFFPALRWIPNRSVEDLVRTVDFKRNSIMKGLIRAQRMRLANLKEPPRCYADIALTEATHLTEKQLEMSLWEPIIESADTTLVTSEWAMYEIAKNPDCQDRLYREIVSVAGTERMVTEDDLPNMPYLGAIIKETLRKYTPVPLIPSRFVEEDITLGGYDIPKGYQILVNLFAIANDPAVWSNPEKWDPERMLANKKVDMGFRDFSLMPFGAGKRMCAGITQAMFIIPMNVAALVQHCEWRLSPQEISNINNKIEDVVYLTTHKLSPLSCEATPRISHR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1C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EVPGLPFVGNLLQMTVERPHRKLTSWSNEYGPIYTIRTGQKSQVIVSSPELAREAVVAKYSSISNRDLGSNLTILTRNRKIVAMSDYGDRYRMLKRMVVNNLLGQTSQKALHVQRENYLRIALDGLFDELGRFPGSTGQVNARDCIANFLFRLGMHQASVFGRDIESVRVPELGAEVTRWEIYRVLVQDVMKAAVQIDWRDFFPSLKWIPNRKFEDGIYKVERKRSAVTKALMEQHRQLSRSQQRDKCYCDVLLDNESHYSEDELLLAAWEPIIESSDTTLVTSEWALYELASGPKLQEKLYNEIKRVVGDERMVSEDDLPNLPFLNAVIKETLRKYSPVPILPPRYIHEQVELGGYTIPAGYQLIVNIFGIHHDPKRWSNPETWDPSRFLGVEGGSFDMGLTDMRLMPFGGGKRICAGMAQVFYVVPMIIATLVQHFEWTLPQGDMDKRNVVEDTVYLTTQKLEPLQACAKPRVPRRLPSKTLNAVPSNNKVPEHK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EVYELLTVMVSLIVVKLFHWIYQSKNPKPNEKLPPGSMGFPIIGETFEFMKPHDAFQFPTFIKERIIRYGPIFRTSLFGAKVIISTDIELNMEIAKTNHAPGLTKSIAQLFGENNLFFQSKESHKHVRNLTFQLLGSQGLKLSVMQDIDLLTRTHMEEGARRGCLDVKEISSKILIECLAKKVTGDMEPEAAKELALCWRCFPSGWFRFPLNLPGTGVYKMMKARKRMLHLLKETILKKRASGEELGEFFKIIFEGAETMSVDNAIEYIYTLFLLANETTPRILAATIKLISDNPKVMKELHREHEGIVRGKTEKETSITWEEYKSMTFTQMVINESLRITSTAPTVFRIFDHEFQVGSYKIPAGWIFMGYPNNHFNPKTYDDPLVFNPWRWEGKDLGAIVSRTYIPFGAGSRQCVGAEFAKLQMAIFIHHLSRDRWSMKIGTTILRNFVLMFPNGCEVQFLKDTEVDNSSGSNPDCCN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3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VLASLFAVLILNVLLWRWLKASACKAQRLPPGPPRLPILGNLLQLGPLPHRDLASLCDKYGPLVYLRLGNVDAITTNDPDTIREILLRQDDVFSSRPKTLAAVHLAYGCGDVALAPMGPHWKRMRRICMEHLLTTKRLESFTTQRAEEARYLIRDVFKRSETGKPINLKEVLGAFSMNNVTRMLLGKQFFGPGSLVSPKEAQEFLHITHKLFWLLGVIYLGDYLPFWRWVDPSGCEKEMRDVEKRVDEFHTKIIDEHRRAKLEDEDKNGDMDFVDVLLSLPGENGKAHMEDVEIKALIQDMIAAATDTSAVTNEWAMAEAIKQPRVMRKIQEELDNVVGSNRMVDESDLVHLNYLRCVVRETFRMHPAGPFLIPHESVRATTINGYYIPAKTRVFINTHGLGRNTKIWDDVEDFRPERHWPVEGSGRVEISHGPDFKILPFSAGKRKCPGAPLGVTMVLMALARLFHCFEWSSPGNIDTVEVYGMTMPKAKPLRAIAKPRLAAHLY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03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ILSPELLVPLITEWIQGGRLIFATCSVLVALLSSVFLVAHFRTPMNLPPGPKAMPLLGNLLQMGSHPHRTMTAMHKKYGHILYIRLGCIPTVVVDSPQLIAEITKEQDNVFSSRPHMTFTDIVAYDAHDFAMAPYGPHWRYVRRICVHELLTPKRLEITMKERIEESRCMIMAVAEAAQKGEIVDMRDVFAGVSMTVMCRMLLGRREFAATGKKAKDFKHLIHELFRLMGALNLRDFVPALGWLDLQGFERDMYKLRDEFDEVFDAVIQEHRDLASGKLPGGKPNDFISVLLDLPGENGAPHLDDKTIKAITPDMMAGATDTSAVTNEWAMAEIIRNTEIQRKLQEEIDSVVGLERNVQESDINKLPYLMCVVKETFRLHPAGPFAIPRETMADTKLSGYRIPKGTRVLINIFSLGRSSETWKDPLKFQPERWANENLSAIHDMGFRILPFGYGRRQCPGYNLGTTMVLLTLARLLHGFKWSFPPGVTAENIDMEELYGCTTPLRTRLRTIATPRLAPHLYS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3C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LGPLPHRTMAGWCQKYGPLVYCRLGSTPTITASSPQMIRELLWTQDETFASRPRTTAGKLMAYHDQDVGLAPYDAHWKLMRRICVENLLTTRRMEGFQKSRAEEARDLVETMLKEAKAGNTINIREHLGGFTMNVITRMLIGKRYFGTESTGEKEATDIRELLHEAVALIGVFFIPDHVPLLKWMDPKSYRHQFKKIGKRMDDYYSYIIEEHRKRQEVVDGPKDFVDVLLGENSELNDVEIKALIQDMVVGGTDTASFTMEWFMLEMIRNPKVMRKVQKEIDSVLEKKATNKHLVEESDLASLDYLKAAVKETFRMHPVGGFLIPHESIRDTNVAGYHVPKGSLILINTHGLGRNSAVWDNVDEFRPERFLRTDDKVHLRDSEYRVIPFGSGKRACPGAQLGQSMLLLGLGRLFHGFDWYPPPGMSTGDIDVMEAYGLTTPPRTPLRAVAKARLDESFYCL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3D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SVFQAIVAAFFLFLSLIHFLFFRPIRPGAKSNVDPGVKGRDRRQRLHLPPGPKPWPVIGNLLQIGPFPHKSMMEFTRRHGPLVYLKLGVVPTIVTDSPAIIRDILIKQDHIFASRPENIACQYFTYNGRDIAFAPYGQHWRAMRKICTLELLSPRKIASFRDGRCQELDLMVESVFQDLGREEGSSPTTHKINLRDKFASLSCNILTRMLLGKRHFGPGAAGPEDAAEHKQMIYEGFALVNAFNVADYLPFLRAFDLQGHERKMRRIMQRADEVYDEIIEEHRQKLAKNSGGSCQEQQGASFVDVLLSVPGANGEKQLSTTTIKAIMIDMLSAGTDTSSVISEWAMAELARHPREMAKVREELDAAVGVDRPVDESDVVNLNYLKAVVKEIFRLHPVGAFLIPHFSTEDTRIGGYDIPKNTRILVNTYSLGRSRSVWGDDVHLFRPDRFLASPGDLSSQIVELMDSECRVVPFGAGRRSCPGASLGSCMVVMGLARLIQRFDWSAPPGEEIDVSERVGFTVLDKPLELVAKPRECVN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3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EIPQLLSSSTPELYLKLAVAGSLLVLLLLLLNLPSSRGARRKSSSSSSSSGSSSSSSPPLPPGPRGWPIIGNLLDVGTVPHEGMMKLTRAYGPLVYLRLGAIPHVVSDDPAIIKEFLKIQDHIFASRPGNVILAELLTYGGKDIGFAPYGAHWRNMRKICTLELFSAKSVDSFQRLRRMEMIHTLGLILDAAVDRRAVDLRDAFNGLTSNMMTRMLLGKRYFGPGDPGPEVGAELKAMIAEGILMMNGFNISDYLPFLRFLDLQGQERRMKQIMRHIDGLATALLLELAPRIGKKPESFVDILVNLRGENGEPHLPEDVMKAVMVDMMAAGTDTPGVSCEWAMAELLRDPALLARVREEVDRVVCVDRLVDESDLAHFRLLRAVLKESFRLHPVGAILIPHLAMEDAVVAGYGIPKDTRVLINVFALNRNAQVWERPHEFDPERHLRGLGEGAVVEFGDPECRLIPFGSGRRMCPAASLGLTMVLLALANLVHAFDWEVPANLSMERAPGKMVKAQALTALARPRLPRHLYSQQ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IVVTTIFILLSFALYLTIRIFTGKSRNDKRYTPVHATIFDLFFHSHKLYDYETEIARTKPTFRFLSPGQSEIFTADPRNVEHILKTRFHNYSKGPVGTVNLADLLGHGIFAVDGEKWKQQRKLVSFEFSTRVLRNFSYSVFRTSASKLVGFIAEFALSGKSFDFQDMLMKCTLDSIFKVGFGVELGCLDGFSKEGEEFMKAFDEGNGATSSRVTDPFWKLKCFLNIGSESRLKKSIAIIDKFVYSLITTKRKELSKEQNTSVREDILSKFLLESEKDPENMNDKYLRDIILNVMVAGKDTTAASLSWFLYMLCKNPLVQEKIVQEIRDVTSSHEKTTDVNGFIESVTEEALAQMQYLHAALSETMRLYPPVPEHMRCAENDDVLPDGHRVSKGDNIYYISYAMGRMTYIWGQDAEEFKPERWLKDGVFQPESQFKFISFHAGPRICIGKDFAYRQMKIVSMALLHFFRFKMADENSKVSYKKMLTLHVDGGLHLCAIPRTS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CLVIACMVTSWIFLHRWGQRNKSGPKTWPLVGAAIEQLTNFDRMHDWLVEYLYNSRTVVVPMPFTTYTYIADPINVEYVLKTNFSNYPKGETYHSYMEVLLGDGIFNSDGELWRKQRKTASFEFASKNLRDFSTVVFKEYSLKLFTILSQASFKEQQVDMQELLMRMTLDSICKVGFGVEIGTLAPELPENHFAKAFDTANIIVTLRFIDPLWKMKKFLNIGSEALLGKSIKVVNDFTYSVIRRRKAELLEAQISPTNNNNNNNNKVKHDILSRFIEISDDPDSKETEKSLRDIVLNFVIAGRDTTATTLTWAIYMIMMNENVAEKLYSELQELEKESAEATNTSLHQYDTEDFNSFNEKVTEFAGLLNYDSLGKLHYLHAVITETLRLYPAVPQDPKGVLEDDMLPNGTKVKAGGMVTYVPYSMGRMEYNWGSDAALFKPERWLKDGVFQNASPFKFTAFQAGPRICLGKDSAYLQMKMAMAILCRFYKFHLVPNHPVKYRMMTILSMAHGLKVTVSR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NILTMFVTVSALALACSLWIASYLRNWRKKGVYPPVVGTMLNHAINFERLHDYHTDQAQRYKTFRVVYPTCSYVFTTDPVNVEHILKTNFANYDKGTFNYDIMKDLLGDGIFNVDGDKWRQQRKLASSEFASKVLKDFSSGVFCNNAAKLANILAQAAKLNLSVEMQDLFMRSSLDSICKVVFGIDINSLSSSKAESGPEASFAKAFDVANAMVFHRHMVGSFWKVQRFFNVGSEAILRDNIKMVDDFLYKVIHFRRQEMFSAEKENVRPDILSRYIIISDKETDGKVSDKYLRDVILNFMVAARDTTAIALSWFIYMLCKHQHVQEKLLEEIISSTSVHEDQYSTECNDIASFAQSLTDEALGKMHYLHASLSETLRLYPALPVDGKYVVNEDTLPDGFKVKKGDSVNFLPYAMGRMSYLWGDDAKEFKPERWIQDGIFHPKSPFKFPAFQAGPRTCLGKDFAYLQMKIVAAVLVRFFKFEAVKTKEVRYRTMLTLHMNEDGLNVQVTPRLNS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AQGWGSESIAGMMKTIVTAFSGILSLLLAYLLWAAADNWVLHRERKGPVQWPILGVTLEALKNYQTLNDWVVYYFLRDGLTFSCKMMHLDLTFTADPVNVKHILKTNFANYDKRKFFHENFEIFLGDGIFNVDGEIWRTQRKTASFEFASRKLRDFSTVVFRDYSVKLASILARAATAQQSMDMQDLFMRFTLDSIFKVTFDYDVGTLQPGLPNIPFAQAFEITNEITSSRLINPIWKLNRALKIGSERVLLQSAKDVDEFIYGVIEAKKAEMANSKSDLFSRFMRLEEDDSDIQFTDKNFRDTLLNFIIAGRDTTAVSLSWFVYRMAQNPEMTARLQQELRDFDTVRNWKQQPEGDEGLRRRVLGFAELLTFDNLVKLQYLHACILETLRLHPAVPQDPKHAINDDILSDGTQIKKGSLIYYTPYAMGRMPALWGPDAMEFNPQRWFVDGVVQTEQPFKFTAFQAGPRICLGKDSAMLQLRMVLALLYRFFTFQIVEGTDIRYRQMATLLLANGLPAKIIKQK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SGGPLETFSVWFAMNGESSFPVKTCLSLTWVTAESFLVAAIAWSFAAWIWWHWREQRKLPGPFAWPLIGCLPELSANWDRLHDWVLEQFSDDRRTIYVQFGYPDVAVFTVDPANVEHLLKTNFSNYPKGESNCNLMRELFGVGIFTTDGELWKEQRRMASYEFSSASLRDFSTDVFREYALKLVFILSRFASTGADFDLQEMCMRMTLGTTCKIGFGVVLDCLSPSLPKI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QFAQCFDDANFISYHRFVDPLWHVKRALNIGRERKLKHCVKVLNTFTYNVIEKRRQEMASFNTKVWSWAAQSDLLSRLTDLCNRGGEISHYVDTALRDMILNFIVAGRDTTAGTLTWFFYMMSSHPEIADKIFDELSTVVAVAGKHIVEFSKLLTYEKLGKLHYLHAALSETLRLYPAVPLDSKQAAEDDVLPDGTVVKKGSMVGYVPYSMGRMKCLWGDYAAEFKPERWIQEGEFVPQSLFKFTAFQAGPRTCLGKDSAYLQMKMTAALVMRFFTIRVVPGHSMQYRTMLTLNMKHGLRAVVSR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04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DEGATLFGAFKSGNVLPAGVGQQEVWIMAAVSLVVVTASMWLWLLSLRRRPPGPMIWPWLGSMLEIAPQFDTMNDWYLNYFSADVKTFSFGMPGFPSCTKFVATVDPVIVEHILTNVYKYGKGDQLRDRLGDFLGRGIFLADGEDWRRHRKIASTEFSTRKLRGHSASVFRGEGVKLANCLKVAMAADQPVEIQDLFLRMTLDSICKVAFGVEIGSLSPDLPDVQFAKDFDNAQAHISKRVVRPMFKILRALDIGEEHHFRIATNSVHSFAMDVIAKRRKEIAAAHDAGEEYHRDDLLSKFMANLTQDENSYDDKELRDVIISFMLAGRDTTAVTLSWFTYEMCCHPEIADKIYEEGVAVIGKHTVVESAVEHLTHEALGQMHYLHAALSESLRLHPAVPRDGKCVLEEDVLPNGIKVKKGDFVQYVPYSMGRMPFLWGPDALEFKPERWLKDGVYQSVSPYIHSAFQAGPRICLGKDSAYLQLKVTAALITHFFKFHLVPGQEIAYTTTLVMPIKKGLKVTLSPR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LYTILTLIAFSLLAIFLAICFILMTIFKGKSIGDPKYAPVKGTVFNHLFYFNKLYDYQAQMAKIHPTYRLLAPNQSDQLYTIDVRNIEHVLKTNFDKYSRGKYSQDVMTDLFGEGIFAVDGDKWRQQRKVASYEFSTRVLRDFSCSVFRKNAAKLVRVISVFYHEGLVFDMQDLQMRCALDSIFKVGFGTELNCLEGSSKEGTEFMKAFDESNALIYWRYVDPIWNLKRFLNIGGEAKLKHNVKLIDDFVNGVINTKKEQLALQQDSNVKEDILSRFLMESKKGQTTITDKYLRDIILNFMIAGKDTTANTLSWFFYMLCKNPIVEDKIVQEIRDVTCFHESELSNIDEFATNLTDSILDKMHYLHAALTETLRLYPVVPVDGRTADAPDILPDGHKLQKGDAVNYMAYAMGRMSSIWGEDAEEFRPERWITDGIFQPESPFKFVAFHAGPRMCLGKDFAYRQMKIVAMCVLNFFKFKLANGTQNVTYKVMFTLHLDKGLPLHAIP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H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KLFSFLPSSSSPWLWKWSSSSQSFSSGAWTWIITWALILAWWIFLHRFRQRGLRGPKSWPLVGCLFEQIANFDRLHHWLLDYHHKTWTFSAPVLGVNNTFTAHPANVEYILKTNFVNYPKGELLRQRFRDMMGYGIFNVDGEMWMHQRKVATVEFASSKLRDYSTFAFRDLTLKLAGILADRSGTGQALDLQDLFLRLTLDSICKIGFGVEIGCLRPDLPLIPFAHAFDYGNTLIIRRYIDMFWKIKRSFNAGSERELKRCIRVMDDFLYRVIERRRQELKQSKDVGRPDILSRFLSLDEEEAYTDKMLRDVVINFVIAGRDTTALTLSWLFSELAKRPEVVEKILAEVDRVFGVDEELEGKDSMSKKEQVLAKVANFSRKLDYQGLNRLHYLQATLTEALRLYPAVPLETKTVVADDVLPDGFSVKGGQFVSYSSWAMGRLEEIWGPDVLEFKPDRWLRSDNIFQPQSPFKLTAFQARREFGKAGPRICLGKDSAYLQMKITTILLLRFFKFELLDEKPVNYRMMVVLYMANGLLSRVSF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4J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STDEVRNISGVFEGLSYPNPLVFITGIAAAVFLAVLLSAEKRDHKGPKRWPLVGSYFQVVKNFPVLHDWFLSYFSSECRTIAVDWGTFYNILTVDPANVEHILKTNFANYPKGRVSHARNYDFMGDGIFNSDGEMWKRHRKLASYEFSSKKVNEYSGQVFRKAAVRMMEVLENIASKKTSFDFQDISMRMTLDSICEVAFGVELNTLSPSLPAVPFAASFDRVNELIVRRLIGPVWKILRALNLGSERELKNQIQVLDSFTFQVIENRRQEIEACEKSGKEYERQDLLSRFMTSTGASDAYHDRELRDAILNFIIAGRDTTAITLSWFIYCICNNPRVAKEIRLELDRTFGSESNTLTFSAFAQLLSTENLRTLHYLHACISETLRLYPPVPRDGKYAANDDVLPDGTKVKRGDSVAYVQYSMGRMEFLWGPDALEFKPERWIKNSEYQPQSPFVYTAFQAGPRICLGKDAAYLQAKITAAMLMRFFNFELVKDHVVHYRLLMVLAMVNGIKVNVS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IVVDSQNCFIIILLCSFSLISYFVFFKKPKVNFDLLPSPPSLPIIGHLHLLLSTLIHKSLQKLSSKYGPLLHLRIFNIPFILVSSDSLAYEIFRDHDVNVSSRGVGAIDESLAYGSSGFIQAPYGDYWKFMKKLIATKLLGPQPLVRSQDFRSEELERFYKRLFDKAMKKESVMIHKEASRFVNNSLYKMCTGRSFSVENNEVERIMELTADLGALSQKFFVSKMFRKLLEKLGISLFKTEIMVVSRRFSELVERILIEYEEKMDGHQGTQFMDALLAAYRDENTEYKITRSHIKSLLTEFFIGAADASSIAIQWAMADIINNREILEKLREEIDSVVGKTRLVQETDLPNLPYLQAVVKEGLRLHPPTPLVVREFQEGCEIGGFFVPKNTTLIVNSYAMMRDPDSWQDPDEFKPERFLASLSREEDKKEKILNFLPFGSGRRMCPGSNLGYIFVGTAIGMMVQCFDWEINGDKINMEEATGGFLITMAHPLTCTPIPLPRTQNSLISH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SNFSLSQILNIEEPYSSVMLGVAALLAVVCYFWIQGKSKSKNGPPLPPGPWPLPIVGNLPFLNSDVLHTQFQALTLKHGPLMKIHLGSKLAIVVSSPDMAREVLKTHDITFANHDLPEVGKINTYGGEDILWSPYGTHWRRLRKLCVMKMFTTPTLEASYSTRREETRQTIVHMSEMAREGSPVNLGEQIFLSIFNVVTRMMWGATVEGDERTSLGNELKTLISDISDIEGIQNYSDFFPLFSRFDFQGLVKQMKGHVKKLDLLFDRVMESHVKMVGKKSEEEEDFLQYLLRVKDDDEKAPLSMTHVKSLLMDMVLGGVDTSVNASEFAMAEIVSRPEVLNKIRLELDQVVGKDNIVEESHLPKLPYLQAVMKETLRLHPTLPLLVPHRNSETSVVAGYTVPKDSKIFINVWAIHRDPKNWDEPNEFKPERFLENSLDFNGGDFKYLPFGSGRRICAAINMAERLVLFNIASLLHSFDWKAPQGQKFEVEEKFGLVLKLKSPLVAIPVPRLSDPKLYT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QIAFSSYSWLLTASNQKDGMLFPVALSFLVAILGISLWHVWTIRKPKKDIAPLPPGPRGLPIVGYLPYLGTDNLHLVFTDLAAAYGPIYKLWLGNKLCVVISSAPLAKEVVRDNDITFSERDPPVCAKIITFGLNDIVFDSYSSPDWRMKRKVLVREMLSHSSIKACYGLRREQVLKGVQNVAQSAGKPIDFGETAFLTSINAMMSMLWGGKQGGERKGADVWGQFRDLITELMVILGKPNVSDIFPVLARFDIQGLEKEMTKIVNSFDKLFNSMIEERENFSNKLSKEDGNTETKDFLQLLLDLKQKNDSGISITMNQVKALLMDIVVGGTDTTSTMMEWTMAELIANPEAMKKVKQEIDDVVGSDGAVDETHLPKLRYLDAAVKETFRLHPPMPLLVPRCPGDSSNVGGYSVPKGTRVFLNIWCIQRDPQLWENPLEFKPERFLTDHEKLDYLGNDSRYMPFGSGRRMCAGVSLGEKMLYSSLAAMIHAYDWNLADGEENDLIGLFGIIMKKKKPLILVPTPRPSNLQHYM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C9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PGASTTTLLLYGALLLVGFLFIAVARRSNAGLPPGPTGLPLLGSLPSLDPQLHVYFARLAARYGPIFSIRLGSKLGVVVTSPELAREVLREQDLVFSGRDVPDAARSISYGGGQNIVWNPVGPTWRLLRRVCVREMLGPAGLDNVQGLRAREFGATLAHLHAQARAAAPVDVGAQMFLTVMNVITGTLWGGNVGSEGERVALGREFRHLVAEITDMLGAPNVSDFFPALARFDLQGIRKKSDALRERFNQMFARIIEQRVHAERAGGEPPAPDFLEYMLQLEKEGGDGKASFTMTNVKALLMDMVVGGTETTSNTVEWAMAELMQKPELLAKVRQELDAVVGRDAVVEESHLPQLPYLHAVVKETLRLHPALPLMVPHCPS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DATVGGYRVPAGCRVFVNVWAIMRDPAVWKDPRDFVPERFLDGAGEGRKWDFTGSEMEYLPFGSGRRICAGVAMAQRMTAYSLAMLLQAFDWELPAGARLELDEKFAIVMKKATPLVAVPTPRLSKPELYY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06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STICGPWSWFCKGDQDNEDILLPIILLAVSVTILGTCLFQWGFKKQRETADKLPPGPRGLPIVGYLPFLGPNLHQLFMELAQTYGPIYKLSIGRKLCVIISSPALVKEVVRDQDITFANRNPTIAAKTFSYGGKDIAFQPYGPEWRMLRKILLREMQSNANLDAFYSLRRNKVKESVNETYRKIGKPVNIGELAFSTVISMISGMFWGGTLEVDTEIDIGSEFRAAASELIEILGKPNVSDFFPVLARFDIQGIERKMKKATQRIEKIYDFVMDEWIEKGSARVESEAKNDQRKDFMHFLLGFKEQDSRRSISREQIKALLMDIVVGGTDTTSTTVEWAMAEMMLHPEVMKNAQKELTDAVGTDEIVEERHIDKLQFLHAVVKETLRLHPVAPLLLPRSPSNTCCVGGYTIPRNAKVFLNVWAIHRDPKFWDNPSEFQPERFLSDVSRLDYLGNNMQYLPFGSGRRICAGLPLGERMLMYCLATFLHMFKWELPNGERADTSEKFGVVLEKSTPLIAIPTPRLSNLNLY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VTDFKDKIYYTMINYWSWWWEVDNESDNVARTILTILVPILVLLWYKWTVSYTKKPRSRLPPGPYGLPVIGYLPFLSSNLHERFTEMSHKYGPIFSLYLGSKLNVVVNSIDLAKVVARDLDQTFANRNPPVTAITVTYGLLDIAWSNNNTHWRNTRKLLVSQVLSNANLDACQGFRTDEVRKTVGHVYAKIGEIVDINEISFETELNVVTNMLWGRNESGSLLEGFREVELKMLELLGAPNISDFIPMLSWFDLQGRKREMQKQHERLDRILDNVIKARMEGVLHDDGKKDFLQIMLELKDQKDGPTSLNMVQIKALLFDILTASTDTTSTMVEWVMAEILHNPDVMRRVQEELTIVIGMNNIVEESHLQKLVYLDAVVKETFRVHPPLPLLIQRCPNESFTVGGYTIPKGSIVYINVMAIHHDPKNWINPLEFKPERFLNGKWDYNGYNLKYLPFGSGRRICPGIPLGEKMLMYILASLLHSFEWSLPKEEELELSEEFGFVTKKRRPLIAIPSQRLPEASLY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F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LEGWSLWMEAEHTTIMVSILVATVTIFVGYKWLMKIAMRGKPPLPPGPRGLPLLGNLPFVEPDLHIYFSKLSKKFGPIFKIQMGTKIYVVINSASLARKVLKEDDEIFANRDPPAAAIAETYGGGNILWRPNGPEWRNLRKVLIREMMSKTYFDASYGLRRREVREMVKEIYAKVGSPIKVRNHMFLISLNVVMGMLWGAPLDEDKKHNVGLELVPFIEEAVDLLGKPNISDFFPILAPLDLQGIVSKMLKIRLRFDNIFESVIAIKKSTKTSNQSKDFLQILLELMQQEDEKMLFSMTNIKALLLDIISATTETSSTTVEWVMTELLKNSDIMKKVHEELERVVGNEKIVEECDINQLHYLQSVVKETMRLHPVGPLLIPHSPSVSTTIAGYTIPKGSSVFINVWSIMRDHETWKNPLKFQPERFFEHPEIGDYRGNNFNYLPFGSGRRICAGINLAEKMVMNVLATLLHSFDWKVENATNLNSSEKFGIVVRKLDPLMAIPTIRLPTLEQY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YHLNKATETICSLWSWWWAGSNKKLDVVAGAVLTVSVAVLAILWYLRTSRKGTAPWPPGPRGLPVVGYLPFLGSNLHHSFAELAHLYGPIFKLWLGNKLCVVLSSPSLAKQVVRDQDIIFANRDPPVAAFAYTYGGLDIAWSPYGSYWRNLRKVFVREMLSNTSLEACYPLQRSEVRKAITNAYSKIGTPMDIGQLSFQTVVNVTLSSLWGNTPEAHNDGKIGAEFREAASEITELLGKPNISDFFPTLAGFDIQGVERQMKRAFLSAEQVIDSIIDRKMKKSTAKEEGASDNGEKKDFLQFLLDLKVQEDTETPITMTQIKALLMDILVGGTDTTATMVEWVMAEMIRNPVIMTRAQEELTNVVGMGSIVEESHLPKLQYMDAVIKESLRLHPALPLLVPKCPSQDCTVGGYTIAKGTKVFLNVWAIHRDPQIWDSPSEFKPERFLSEPGRWDYTGNNFQYLPFGSGRRICAGIPLAERMIIYLLASLLHSFNWQLPEGEDLDLSEKFGIVLKKRTPLVAIPTKRLSSSDLY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MVHRLLAMASSFWSQWCNIGYGGAGLFVSFAVIAVGAISWHILRKESLALPPGPRGMPVLGNLPFLHPDLHSCFAKMAQKYGPVMRLWLGNKLTVVLSSPSLAKEVLRDNDAIFADRDTPIAMLTMTYGGSGLIWARCDQNWRMLRKVWVGEMLSKVSLDRLYALRHREVWDSMRRIYANAGTSVNVNEHTFSAMINVITSMLWGRTLEGEERRHADKEFRQVVWEMFDLLTKPDVSDLFPVLAPLDIQGKNSKMKKLGSRLDRIFDFIINHHEVKGLSMEGIENKDREHKDLLQIFLQNEEGSKGILDKTQLKALFLDMVAAGTDTASSAVEWAMAELMNKPEKMERAQKELEQVVGMNNMVEETHLPKLPFLNAVVKEVLRLHPPGPFLVPRRTREPCVLRGYTIPSGTQVLVNAWAIHRDPEFWDSPSEFQPERFLSGSLKCDYSGNDFRYLPFGSGRRICAGVPLAERIVPHILASMLHLFDWRLPDGVNGVDLTEKFGLVLRKATPFVAIPKPRLSNLDLY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AVLLRNLVNLVSEGWSWWWDGLTENTIFRVVAALSTAAIAISWYAWLIKKASRGLPPLPPGPRGLPLLGNLLFIEPDLHRYFSKLSQLYGPIFKLQLGSKTCIVISSSSVAKEILKDHDVIFANRDVPISALALTYGGQDIAWSHYSPEWRKLRKVFVQEMMSSASLDACSALRRREVQEMVRDVYGKVGTPINMGDQMFLTVLNVVTSMLWGGTLHGEDRSRIGMEFRRVIVEMVGLMGKPNISDLFPALAWFDLQGIESRVKKLVLWFDRIFESLIAQRTQLDGADGGGKNKSKESKDFLQFMLELMHQGDDKTSVSITQLKALFMDIVVAATDTSSTTVEWAMAELLQHPQTMQKAQEELEKVVGNENIVEESHLFQLPYLGAVIKETLRLHPPLPLLVPHSPSTSCIISGYTIPKGSRILFNAWAMQRNPEVWEHPLEFIPERFLEDAASADYKGNNFNFMPFGSGRRICAGLPLAEKMLLYVLASLLHSFDWKLPDGRTSVDLEERFGIVLKKSEPLLAIPTARLSNGHYDPSERI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6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LSSFCVTWPYLWCWDSTSLHPILTILVTLISVLCLLRWFKNSSYEATLPSPLPPGPLGLPLLGYLPFLGTNPHLKFHKLAQVYGPIYKLMLGTKTFIVVSSPSLVKEIVRDQDTVFANRDPPISVLVALYGGTDIASLPLGPRWRKARKIFVSEMLSNTNISSSFSHRKIEVKKSIRDVYEKKIGCPISISELAFLTATNAIMSMIWGETLQGEEGAAIGAKFRAFVSELMVLVGKPNVSDLYPALAWLDLQGIETRTRKVSQWIDKFFDSAIEKRMNGTGEGENKSKKKDLLQYLLELTKSDSDSASMTMNEIKAILIDIVVGGTETTSTTLEWVVARLLQHPEAMKRVHEELDEAIGLDNCIELESQLSKLQHLEAVIKETLRLHPPLPFLIPRCPSQTSTVGGYTIPKGAQVMLNVWTIHRDPDIWEDALEFRPERFLSDAGKLDYWGGNKFEYLPFGSGRRICAGLPLAEKMMMFMLASFLHSFEWRLPSGTELEFSGKFGVVVKKMKPLVVIPKPRLSKPELY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ISALFLTLFAGSLFLYFLRCLISQRRFGSSKLPLPPGTMGWPYVGETFQLYSQDPNVFFQSKQKRYGSVFKTHVLGCPCVMISSPEAAKFVLVTKSHLFKPTFPASKERMLGKQAIFFHQGDYHAKLRKLVLRAFMPESIRNMVPDIESIAQDSLRSWEGTMINTYQEMKTYTFNVALLSIFGKDEVLYREDLKRCYYILEKGYNSMPVNLPGTLFHKSMKARKELSQILARILSERRQNGSSHNDLLGSFMGDKEELTDEQIADNIIGVIFAARDTTASVMSWILKYLAENPNVLEAVTEEQMAIRKDKEEGESLTWGDTKKMPLTSRVIQETLRVASILSFTFREAVEDVEYEGYLIPKGWKVLPLFRNIHHSADIFSNPGKFDPSRFEVAPKPNTFMPFGNGTHSCPGNELAKLEMSIMIHHLTTKYRCVCVYYLLITFSFTHFVLFFQIY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07B2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DALSQWGILISLARAWRREKNAKLPRGNWWLPWLGESLDFFWRSPDDFYKTRFSRYGSIFLSHIFGSTTIVTSTPEEAKFILGTRHKLFRAKYPTSIDRVLNHPFWEGDFHCRVRKIVQAPMMPEVLKSQISKFDSLATWTLNTWSHGDHVITHAETRKFSFHVALYLVCSLEPSAESMKMLDDYECVAKGAICFPLNVPGTGFHLALKKSKVILEALDNIIARRRMERSVHNDILSSLLNSSDENGIKLTTDQVKNVLITLLFAGHETTGVLLVWIVKYLTENPQVLHLVKEEQEIVRQSMADDKQPLTWANVRNMPYTLKVVQETLRLANVAPFSPREILEDVEYNGILFPKGWRVQVYYRHFHLNPEYYKEPLKFDPSRFEVPPKPMVYTPFGNGIRLCPGSELVKLEVLIFIHRLVTNYSWHAVGADKGIQYWPTPRPKGGYKIKVHSHAHSSFSQEQ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7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KQSRVAVEVSSTSGAKTPPGPAWRIPLVGETLSFLRDPHRFYLTRIARYGEIFSTSLFGDKCIIVTTPEASKWLLQSAQKFFKPAYPESANSLIDPTRSFGSEQLHNYVRRIVGSSLYPESLQSHIPAIEALACSVLDSWTKQKSVNVYSEMAKYTFEVAMKILCGMEPGKQMDALFQNMQDFEKAFLTLNINLPFTTYRRGLKARDSMFKAVEEMIQQRRKKKRDWSGREQQQRLDMLDSMICVETKDEKFANAVTDIHVRGIIMTILFAGHETSAAQLVWAIKNLHDNPELLHGVKEEHEAIRRKREPGSPLTWSQVMKEMPLTLRVINETMRTSYVGLFLPREALDDLEYDGYYFPKGWKVYASPSMVHLNPKLYTEPYKFDPTRFQDGGPKPNTFIPFGNGQRLCLGGELAKVEMLVLIHHLVTTYSWKIKEDHGGIRWWPVPIPKGGLVIQVEREVERGLEKETRQGQTGELGSGEFQ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NLISLDIMKEMWGVALSFVIALVVVKISLWLYRWANPNCSGKLPPGSMGFPVIGETVEFFKPYSFNEIHPFVKKRMFKHGGSLFRTNILGSKTIVSTDPEVNFEILKQENRCFIMSYPEALVRIFGKDNLFFKQGKDFHRYMRHIALQLLGPECLKQRFIQQIDIATSEHLKSVSFQGVVDVKDTSGRLILEQMILMIISNIKPETKSKLIESFRDFSFDLVRSPFDPSFWNALYNGLMVRSARSNVMKMLKRMFKERREEATSDDSKYGDFMETMIYEVEKEGDTINEERSVELILSLLIASYETTSTMTALTVKFIAENPKVLMELKREHETILQNRADKESGVTWKEYRSMMNFTHMVINESLRLGSLSPAMFRKAVNDVEIKGYTIPAGWIVLVVPSLLHYDPQIYEQPCEFNPWRWEGKELLSGSKTFMAFGGGARLCAGAEFARLQMAIFLHHLVTTYDFSLIDKSYIIRAPLLRFSKPIRITISENPLSSSHQNANL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LVIFLALIVLILIIGLRIFKAFMILVWHPFVLTRRLKNQGISGPNYRIFYGNLSEIKKMKRESHLSILDPSSNDIFPRILPHYQKWMSQYGETFLYWNGTEPRICISDPELAKTMLSNKLGFFVKSKARPEAVKLVGSKGLVFIEGADWVRHRRILNPAFSIDRLKIMTTVMVDCTLKMLEEWRKESTKEETEHPKIKKEMNEEFQRLTADIIATSAFGSSYVEGIEVFRSQMELKRCYTTSLNQVSIPGTQYLPTPSNIRVWKLERKMDNSIKRIISSRLQSKSDYGDDLLGILLKAYNTEGKERKMSIEEIIHECRTFFFGGHETTSNLLAWTTMLLSLHQDWQEKLREEIFKECGKEKTPDSETFSKLKLMNMVIMESLRLYGPVSALAREASVNIKLGDLEIPKGTTVVIPLLKMHSDKTLWGSDADKFNPMRFANGVSRAANHPNALLAFSVGPRACIGQNFVMIEAKTVLTMILQRFRFISLCDEYKHTPVDNVTIQPQYGLPVMLQPLE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LVWMVAAAVAAVLASWAFDALVYLVWRPRAITRQLRAQGVGGPGYRFFAGNLAEIKQLRADSAGAALDIGDHDFVPRVQPHFRKWIPIHGRTFLYWFGAKPTLCIADVNVVKQVLSDRGGLYPKSIGNPHIARLLGKGLVLTDGDDWKRHRKVVHPAFNMDKLKMMTVTMSDCAGSMMSEWKAKMDKGGSVEIDLSSQFEELTADVISHTAFGSSYEQGKKVFLAQRELQFLAFSTVFNVQIPSFRYLPTEKNLKIWKLDKEVRTMLMNIIKGRLATKDTMGYGNDLLGLMLEACAPEDGQNPLLSMDEIIDECKTFFFAGHDTSSHLLTWTMFLLSTHPEWQEKLREEVLRECGNGIPTGDMLNKLQLVNMFLLETLRLYAPVSAIQRKAGSDLEVGGIKVTEGTFLTIPIATIHRDKEVWGEDANKFKPMRFENGVTRAGKHPNALLSFSSGPRSCIGQNFAMIEAKAVIAVILQRFSFSLSPKYVHAPMDVITLRPKFGLPMILKSLE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KSTIELYIFTTAIAKKSLHSQTKHKSKMDVPSVVIPILVVLVSRLLTSALVHLLWKPYAITKLFRGQGITGPKYRLFVGSLPEIKRMKAAAAADEVAAGAHSHDFIPIVLPQHSKWATDHGKTFLYWLGAVPAVSLGRVEQVKQVLLERTGSFTKNYMNANLEALLGKGLILANGEDWERHRKVVHPAFNHDKLKFMSVVMAESVESMVQRWQSQIQQAGNNQVELDLSRELSELTSDVITRSAFGSSHEEGKEVYQAQKELQELAFSSSLDVPALVFLRGNTRAHQLVKKSRTMLMEIIEGRLAKVEAAEAGYGSDLLGLMLEARALEREGNGLVLTTQEIIDECKTFFFAGQDTTSNHLVWTMFLLSSNAQWQDKLREEVLTVCGDAIPTPDMANRLKLVNMVLLESLRLYSPVVIIRRIAGSDIDLGNLKIPKGTVLSIPIAKIHRDRDVWGPDADEFNPARFKNGVSRAASYPNALLSFSQGPRGCIGQTFAMLESQIAIAMILQRFEFRLSPSYVHAPMEAITLRPRFGLPVVLRNLQ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LLLLAVAAAAAAWVWWGRYAWRARAVARRLAAQGVRGPRRGGLLRGCNDEVRRRKAEAEADGVAMDVGDHDYLRRVVPHFVAWKELYGTPFLYWFGPQPRICVSDYNLVKQILSKKYGHFVKNDAHPAILSMIGKGLVLVEGADWVRHRRVLTPAFTMDKLKVMTKTMASCAECLIQGWLDHASNSKSIEIEVEFSKQFQDLTADVICRTAFGSNSEKGKEVFHAQKQLQAIAIATILNLQLPGFKYLPTKRNRCKWKLENKLRNTLMQIIQSRITSEGNGYGDDLLGVMLNACFSTEQGEKRDELILCVDEIIDECKTFFFAGHETTSHLLTWTMFLLSVYPEWQDRLREEVLRECRKENPNADMLSKLKEMTMVLLETLRLYPPVIFMFRKPITDMQLGRLHLPRGTAIVIPIPILHRDKEVWGDDADEFNPLRFANGVTRAAKIPHAHLGFSIGPRSCIGQNFAMLEAKLVMAMILQKFSFALSPKYVHAPADLITLQPKFGLPILLKALD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VYTYVGYFAAGLAVQVLVAKILKLCWIVLWRPYALIKSFEKQGIKGPSYSILHGTLPEMKTLLKAANEVILDTNCHDIAQRVQPHYNRWSAEYGEVFLFWRGVQPAIRIADPKLAKQILSDKSGAYAQPQFDHRLLSFAGNGVGQLNGPDWVRHRSILTPAFTKDKLKLMTKRMASCTIDMIDDWKNRARIADHQNITIEMSEEFKKLTCDVITHTAFGSNYVEGGEVFKAQDELIHHCVATMADLYIPGSRFLPTPSNRQMWKMENNVNNSLRRLIQGRLESAQARGNLDGCYGDDVLGLLVEASKTTNKSLKLTMDEIIDECKQFFFSGHETTAKLLTWTIFLLSLHQEWQERLREEVLTECGMGIPDADMVSKLKLLNMVLLETLRLYCPVLETLRETSRATKLGDFLIPKGVFITIQLVQLHRSKEYWGEDANDFNPLRFKNGVSQAAKHPNAFLGFGMGPRTCLGQNFAMLEVKLVLSLLLQRFSFFLSPEYKHAPANYLTMEAQYGVPTIVKPLLS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09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CVIRSSVEAFVAILVVLFGSIVVKLFRDLIWRPYAFHKAYAGQGIRGTPYRILAGSVPEYTELLREAHAQPMQNISHDIVPRITPEYHKWCQIYGEPFFYWYGIHSRLYISEPELIKEVLSNKFGHYDKPTPRPILLALLGRGLVFADGLRWVKHRRIVSPVFNVDKLKPMVKKMAACTSSMLENWQEMMAQADSHGKEIDVHHDFRALTADIISHTAFGSSCNEGKEVFELQRQ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QEMAAKAEQSVFIPGSQYIPTRKNSHAWKIDRRVKEILNSIIQSRLEPRTTTRAHVGYGSDLLGIMMTANQKELGGSQRNLSMTIDEIMNECKTFFFAGHDTTSNLLTWAVFLLSINPEWQEILRKEVISVCGTDIPDADMLSKMKSMTMVLNETLRLYPPASKIIRKAYKAIKLGQFSLPKGAVLSFSILAMHHNEKFWGLDANLFKPERFAAGVSKAAIHPNAFFPFSLGPRNCVGQNFAMLEAKTVLAMILQRLSFSLSPAYKHAPIAVLTLQPQYGMQIIFKSIEVQ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09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VAVQLAALLALLLALWRLVWRPHAVARSFARQGIRGPPYTFLAGSLPEAKRLLMAGRRGTAPLDAGCHDIMPVLLPQFLRWVADYGRTLLFWIGPIPAVLSTDLQLIKQVLTDRTGLYQKDFMIPVLKFLFGNGVILINGDDWKRHRKVVLPAFNHETIKSMSAVTAEVTEQMMQQWRGQIHGSEEESAEIDMIHAFNDLTSKVNGRVAFGTSHREVEEVIVLMREMQKLATAATLDAPILWYLPTRRNLHVRRLNKQLRSKIMSIMQARLAADGADRRGGRGGAVSGGGDLLGLLLEAWTPQPQQHGNGGETLTTDEVIDECKTFFAAGQETTATLLVWAMFLLAVHPEWQDKVREEVVREFCTGDDGEVPHADVLAKLKLLYMVLLETSRLYPPIVYIQRRAAWDAVLGGIKVPQGTVISIPIAMLHRDKQVWGPDADEFNPMRFEHGLTKAAKDPKALLSFSLGPRVCTGQSFGIVEVQVVMAMILRRFSFSLSPKYVHKPKYLLSLTPKLGMPLIVRNVD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LWPWIQACLAIVTLIEILWLLLRNRSTKETARLNLPPGPLGLPIIGNLHQLGSLPHRSFASLSWKHGPLMFLQLGRVPTLVISSAKMAKEVMKTQDLAFASRPFLVAANRLCYGSTDMAFAPYGDYWRQVRKICVLQLLSIKKVQSFKLVREEEVASMVRAISGSFGGGPVNLSEAFYTLANNLICRVALGKSYYSEGQQRKYDFRKIVGEFAELLGAFCARDFFPSMGWVDIVTGIRARLNNNFKDLDGFLDEVITEHQGKEVPDPTTKQQSDFVDILLQLQKDPSLDVPLSMDNIKAIILDMFSGGTETSATTLEWLMSELIRNPIVMRTVQEELQRVVGGKGKVFVEEEDLHELQYLQSTIKETLRLYPPAPLLVPRELREKTTINGHDIPANTRVYINAWAIGRQHDSWERVDEFFPERFMNNDIDFKGHDFEFIPFGAGRRGCPGYHFALQIVELAAANLLHCFNWKLPSGCQGLDMAESSGLTMHRKSPLMLVATPRC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FSVSIFASLAPYLISAFLLFLLVEQLSYLFKKRNIPGPFFVPPIIGNAVALVRDPTSFWDKQSSTANISGLSANYLIGKFIVYIRDTELSHQIFSNVRPDAFHLIGHPFGKKLFGDHNLIYMFGEDHKSVRRQLAPNFTPKALSTYSALQQLVILRHLRQWEGSTSGGSRPVSLRQLVRELNLETSQTVFVGPYLDKEAKNRFRTDYNLFNLGSMALPIDLPGFAFGEARRAVKRLGETLGICAGKSKARMAAGEEPACLIDFWMQAIVAENPQPPHSGDEEIGGLLFDFLFAAQDASTSSLLWAVTLLDSEPEVLNRVREEVAKIWSPESNALITVDQLAEMKYTRSVAREVIRYRPPATMVPHVAAIDFPLTETYTIPKGTIVFPSVFDSSFQGFTEPDRFDPDRFSETRQEDQVFKRNFLAFGWGPHQCVGQRYALNHLVLFIAMFSSLLDFKRLRSDGCDEIVYCPTISPKDGCTVFLSRRVAKYPNF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0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ATGLLNDGLASLGMSGFGDNLASGPALVAAGGALALGYALWEQMKFRWYRSDKNGNMLPGPASVTPIIGGIVEMVKDPYGFWERQRLYSFPGMSWNSIVGIFTVFVTDPALSRYVFSHNSSDSLLLALHPNAEWILGKTNIAFMSGPEHKALRKSFLALFTRKALGLYVLKQDDVIRKHFNEWMQTAGPREIRPFIRDLNAYTSQEVFVGPYLDDPTEREKFSDAYRAMTDGFLAFPLLLPGTGVWKGRQGRQFIVKTLTRAAARSKVRMAAGQEPECLLDFWTKQILSDIKDAADAGQEAPFYADDKKIAETVMDFLFASQDASTASLVWTITLMAEHPEVLARVRDEQYRLRPNPEEKVTGDMLNEMHYTRQVVKEILRFRPAAPMVPMRAKAPFKLTETYTAPKGALIVPSLVAACKQGYSNPDSFDPDRFSPERAEDIKYASNFLVFGHGPHYCVGKEYAMNHLTVFLALLATSLDFPRIRSKVSDDIIYLPTLYPGDSIFDLSWSAK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TQHQWWEVLDPFLTQHEALIAFLTFAAVVIVIYLYRPSWSVCNVPGPTAMPLVGHLPLMAKYGPDVFSVLAKQYGPIFRFQMGRQPLIIIAEAELCREVGIKKFKDLPNRSIPSPISASPLHKKGLFFTRDKRWSKMRNTILSLYQPSHLTSLIPTMHSFITSATHNLDSKPRDIVFSNLFLKLTTDIIGQAAFGVDFGLSGKKPIKDVEVTDFINQHVYSTTQLKMDLSGSLSIILGLLIPILQEPFRQVLKRIPGTMDWRVEKTNARLSGQLNEIVSKRAKEAETDSKDFLSLILKARESDPFAKNIFTSDYISAVTYEHLLAGSATTAFTLSSVLYLVSGHLDVEKRLLQEIDGFGNRDLIPTAHDLQHKFPYLDQVIKEAMRFYMVSPLVARETAKEVEIGGYLLPKGTWVWLALGVLAKDPKNFPEPEKFKPERFDPNGEEEKHRHPYAFIPFGIGPRACVGQRFALQEIKLTLLHLYRNYIFRHSLEMEIPLQLDYGIILSFKNGVKLRTIKR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KLNTKLIILITSLAFPFMLYALFKWFLKEQGSLAATKLPQSPPALPFIGHLHLIGKVLPVSFQSLAHKYGPLMEIRLGASKCVVVSSSSVAREIFKEQELNFSSRPEFGSAEYFKYRGSRFVLAQYGDYWRFMKKLCMTKLLAVPQLEKFADIREEEKLKLVDSVAKCCREGLPCDLSSQFIKYTNNVICRMAMSTRCSGTDNEAEEIRELVKKSLELAGKISVGDVLGPLKVMDFSGNGKKLVAVMEKYDLLVERIMKEREAKAKKKDGTRKDILDILLETYRDPTAEMKITRNDMKSFLLDVFMAGTDTSAAAMQWAMGQLINHPQAFNKLREEINNVVGSKRLVKESDVPNLPYLRAVLRETLRLHPSAPLIIRECAEDCQVNGCLVKSKTRVLVNVYAIMRDSELWADADRFIPERFLESSEEKIGEHQMQFKGQNFRYLPFGSGRRGCPGASLAMNVMHIGVGSLVQRFDWKSVDGQKVDLSQGSGFSAEMARPLVCNPVDHFNT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2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TLNLDMNYTSCSYLFFTLVTIFLLHRLFSSSSRRGLPPGPRGLPVLGHMHLLRSSLPRSLQALAHTYGPLMTIRIGSLRVLVVSDSDTAKLILKTHDPDFASKFVFGPRQFNVYKGSEFFNAPYGSYWRFMKKLCMTKLFAGYQLDRFVDIREEETLALLSTLVERSRNGEACDLGLEFTALTTKILSKMVMGKRCRQNSNIPKEIRKIVSDIMACATRFGFMELFGPLRDLDLFGNGKKLRSSIWRYDELVEKILKEYENDKSNEEEEKDKDIVDILLDTYNDPKAELRLTMNQIKFFILELFMASLDTTSAALQWTMTELINHPDIFAKIRDEIKSVVGTTNRLIKESDLQKLPYLQAAIKETLRLHPVGPLLRRESNTDMKINGYDVKSGTKIFINAYGIMRDPTTYKDPDKFMPERFLVVEQDTERKMGYYQQYMLELKGQDVNYLAFGSGRRGCLGASHASLVLSLTIGSLVQCFNWTVKGDEDKIKIKLPTGFSASGTAGGSSLMCSPELCFDPFGYQT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2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SDHSFAYYCCLCITWSTIIIIVVHLFIKTCTSFCNKTRHPPSPLGLPIIGHLHLLSSDLPNSLKTLASRYGPLMKIRFGSTPIYVVSDAKTAKEILKIHDVDFASKYTLGFGLSKFDIYDGYTFFNAPYGTYWRFMKKLCMTKLFRGPQLDRFVHIREQETLKLLKSLVDKSREGKPCDLGEELSVFSSNIICRMVIGNICVEDPNLPIEIRKLVGDIMENAAKFSFNEVFGPLNRFDLLGKGKRLVSATRKYDKLLEQLMKKYEDNFDKLINSGDEEQKDVMIILMEAYKDTNAELKLTRTHIKKFFLEIFFAGVETTATAMQSAITELINNPKAFMKLREEIHSVFGSNYRLLKESDVPKLPFLQAVVKETLRLNPIATLRARQCDVDTRINGYDIKAGTRI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INAYAIMRDSDSWEKPDDFFPERFLADSMDTNFDHHPTMDFKGDHDFHFLPFGSGRRACIAASHGLIVTHATIGALVQCFDWEVKDDAKIDNEMATGYSGSRVLPLACYPITRFDPTN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2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TFTDLQYYTIFFILSFISTLLLRSFLNRITTPTTRLRLPPSPPALPIIGHLRLHFLSSSIYKSFHSLSTQYGPLLYLHFGASRCLLVSSAAMAAEIFKTNDLAFASRPRLAFADKLPYGTSSFITAEYGDYWRFMKKLCVTELLGVKQLERSRVVRREELDCFLKKLVESGENGEAVDVRAEVMKLTNHSTCRVILSARCSEDNDEAERLIEMVTEWVELAVKMSFGDVFGPLKRLGFWIYGRKAVELTLRYDEILEKMLKEHEERGKREDKDLMDVLLEVYQDDKAGMKLTRTHIKAFILDLFMAGTNTSAESMQWTIAELINHPDVFKKVREEIDLAVGRTRLVEESDIPNLPYLQAVVKETLRLHPPAPVATRECRKNCKIGGFNIPEKTAVAINLYAIMRDPEIWDDPTEFRPERFLVPSKEQVDLDQTKGQNFNFVPFGGGRRGCPGTLLAFAMMNTTVAAIVQCFDWKLGGDGDGGKVDMQSGPGLTLSMLHPLKCHPIVHFNPFE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2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AIQYVLAIFVLWVITVFLQFIFKRPGKKPAGYCPPPSPPTLPLIGHLHLLTPVAYKGFHALNNKYGPLLYLRLATYPAVLVSSAPLATEIFKALDVHFTSRIKSPFEDNLLFGSSTSFFNAPYGDYWKFMKKICTTELLGTRQMKKLKNVRREEVVRFLSKMLEIGQKHEVANVSAEVLTLANNSTCRMIMSARCSGEDNQAEKCRGLVSESFDLAAKLALFSVFGPLKRIGTWYLRKKIADVPRRYDELFENVLVEHEEKAKREGPHMENKDLMDILLEVYHDKNAEIRITRKQMKTFFLDLFTGGTNTTSDAILWILAELVNHPAAFKKLREEIDSAVGTERLVDEEDIPNLPYFQACVKEAMRLNPPVPLFDRICGENCKLGGYDIPKGITMIMNAYSIMRDPKIWENPNDFIPERFLTEQDNAEGQNLQVYVPFGGGRRMCPGTNMTSSLINCSVTAMVQCFDWKVLGGDGPDGSKVNMDSKSGVVKSMDKPFVAIPVLRRNLF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FMVEMAKTISWIVVIGVLGLGIRVYGKVMAEQWRMRRKLTMQGVKGPPPSLFRGNVPEMQKIQSQIMSNSKHYSGDNIIAHDYTSSLFPYLDHWRKQYGRVYTYSTGVKQHLYMNHPELVKELNQANTLNLGKVSYVTKRLKSILGRGVITSNGPHWAHQRRIIAPEFFLDKVKGMVGLVVESAMPMLSKWEEMMKREGEMVCDIIVDEDLRAASADVISRACFGSSFSKGKEIFSKLRCLQKAITHNNILFSLNGFTDVVFGTKKHGNGKIDELERHIESLIWETVKERERECVGDHKKDLMQLILEGARSSCDGNLEDKTQSYKSFVVDNCKSIYFAGHETSAVAVSWCLMLLALNPSWQTRIRDEVFLHCKNGIPDADSISNLKTVTMVIQETLRLYPPAAFVSREALEDTKLGNLVVPKGVCIWTLIPTLHRDPEIWGADANEFNPERFSEGVSKACKHPQSFVPFGLGTRLCLGKNFGMMELKVLVSLIVSRFSFTLSPTYQHSPVFRMLVEPQHGVVIRVLR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VVVAAAMAAASLCCGVAAYLYYVLWLAPERLRAHLRRQGIGGPTPSFPYGNLADMRSHAAAAAGGKATGEGRQEGDIVHDYRQAVFPFYENWRKQYGPVFTYSVGNMVFLHVSRPDIVRELSLCVSLDLGKSSYMKATHQPLFGEGILKSNGNAWAHQRKLIAPEFFPDKVKGMVDLMVDSAQVLVSSWEDRIDRSGGNALDLMIDDDIRAYSADVISRTCFGSSYVKGKQIFDMIRELQKTVSTKKQNLLAEMTGLSFLFPKASGRAAWRLNGRVRALILDLVGENGEEDGGNLLSAMLRSARGGGGGGGEVAAAAEDFVVDNCKNIYFAGYESTAVTAAWCLMLLALHPEWQDRVRDEVQAACCGGGGRSPDFPALQKMKNLTMVIQETLRLYPAGAVVSRQALRELSLGGVRVPRGVNIYVPVSTLHLDAELWGGGAGAAEFDPARFADARPPLHAYLPFGAGARTCLGQTFAMAELKVLLSLVLCRFEVALSPEYVHSPAHKLIVEAEHGVRLVLKKVRSKCDWAGF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LLALIVVLVILLSLALFYLCNILWLRAVKIRKKLRRQGIRGPKPTFLYGNTKEIKRIRQELKFSQKQGTNNFISTLFPHFLLCRETYGMHMLGPVFLYSTGALEILQVSHPDMVKDIGRWTPSELGKPNYLKKSRKALFGGGLFTENGDEWAYQRKIIAPEFFMDKIKMIQLIEDATVTVLEAWEDMIDDVGGCREIVVDDYLRNLSADVIARACFGSSFTEGEEIFCKLRQLQKAIAQQDSFVGLSALWKYLPTKSNQEIQMLDEQVRLLILDVAKEQHHYQDSHNSLLNAIIDGAQDGRSAAEAEDFIVGNCKTIYFGGHESTVVTAIWCLMLLATHSEWQERARSEAMEVCRGRSTLDVDALRRLKIVTMVIQETLRLYPPASVMMQEALTDVKLGNIEVPRGTIVQVPRLMLHLDKEAWGAHADEFRPDRFANGVAAACRAAHMYVPFGHGPRTCIGQNLAMAELKVVLARLLTKFAFSPSPRYRHSPAFRLTIEPGFGLPLMVTK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FFVFFTAAALPVVVAAAVIAGLCITAAWLARPRRVAEVFRRQGIDGPPPSSFLAGNLPEMKARVAAAASAAAPTADGEETASAGGGGGGRDFEKDGFDDYCTRIFPYFHKWRKAYGETYLYWLRRRPALYVTDPELIGEIGRCVSLDMGKPKYLQKGQEPLFGGGVLKANGACWARQRKVIAPEFYMARVRAMVQLMVDAAQPLIASWESRIDAAGGAAAAEVVVDGDLRSFSFDVISRACFGSDYSRGREIFLRLRELSGLMSETSVIFSIPSLRHLPTGKNRRIWRLTGEIRSLIMELVRERRCAARAAREHGGKAAPPSPPERDFLGSIIENSGGQPRPDDFVVDNCKNIYFAGHETSAVTATWCLMLLAAHPEWQDRARAEVLEVCGGDGAAAPAAPDFDMVSRMRTVGMVVQETLRLFPPSSFVVRETFRDMQLGRLLAPKGTYLFVPVSTMHHDVAAWGPTARLFDPSRFRDGVAAACKHPQASFMPFGLGARTCLGQNLALVEVKTLVAVVLARFEFTLSPEYRHSPAFRLIIEPEFGLRLRIRRAGGQDATSQVDTSTAPVHSSH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IVVEVMVALVAVLVALIHFLHVLVLRLRSLRAKLHRQGIHGPSPDFYFGNIKEMKTLLLQQQTQVKQIKQEHEDEDVCASISHSWTSTVFPHIHKWRKQYGPTFLYSTGSIQWLLVTDVEMVKEILLNTSFNLGKPSYLSRDMGPLLGQGIVSSSGLIWSHQRKIIAPELYLDKVKAMVDRVIYSTNILIRSWESRIERDGVVSEIKVDEDLRSLSADIIARVSFGSNYVEGKEIFTKLRDLIKLLSKIYVGIPGFRYLPNKSNRQIWRLEKEINSNISKLVKQRQEEGHEQDLLQMILEGAKNCEGSDGFFSNSISQDRFIIDNCKTIFFAGHDTTAITSSWCLMLLAKYQDWQDRARAEVLEVCGNGNPDASILRTMKTLTMVIQETLRLYPPAVFITRTSFQDINLKGIKVPKGINMQIPIAILQQDIDIWGPDAHEFNPERFANGVLGACKIPQAYMPFGIGSRVCPGQHLSMIELKVFLSLILSKFRVSLSSSYCHSPAFRLLIEPGHGVVLNMT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E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VLLISLAVVITFLGLLELLYSGLVLKPERLRSVLRKQGIRGPSPSLLLGNISEIRKSQSTTVKASTNEPPVFHNCAATLFPFFEQWRKQYGPVFVFSLGNTQILYVSRADVVREISTCTSLEFGKPSYQQKELGSLLGQGILTSNGKVWAHQRKIIAPELYGDKVKGMMSLIIESTTVLLNSWKSRIDKEGGVAEIKIDEGMRSFSGDVISRACFGSNYSEGAEIFSRLRDLQEAMSKKSLSTGIPGMRYIPTKNNREAWALEKYVRNLILEIVKERKETAHEKDLLQMVLESAKTSNVGQDAMDRFIVDNCKNIYLAGYETTAVSATWCLMLLAANQEWQDRVRAEVLEVCGSGCLPDADMLRKMKQLNMVIHESLRLYPPVAVVSREAFKEMK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GGITVPKGVNVWTMVLTLHTDPEVWGPDAYRFNPDRFAKGITGACKLPHLYMPFGVGPRMCLGQNLAIAELKILIALILSQFSLSLSPKYIHSPALRLVIEPERGVDLLIK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4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FPISYNFTCLVLLLTWSLIVYLYYSFWWRPELRLRKQGIRGPPPNFLLGNIPEIKQATVQNRSESTPSMESDSFSGFPSFKQWCKKYGNTYMFKLGALHFLYATNPFMVKEIKLFRSLDLGKPAYLQKDRGVLLGKGVITSNGPAWSHQRKILSPQLYVDKXXDTLNIIVESGITVIKSWERILMESKDGLDADIMVDSHMRSFTSCIISKLMFGHDHCRGMNVTARCHTLFKAMGTPTTIGIPFLRYLPTKANRNAWRLAKEIHSMILDIAKNRCGSSTTKDILQVILEGSENGGPGPSSAHEFIVDNCKDMLLAASEGTAISAMWGLMLLASNPEWQARARSEVKQVCGGHLPNFNMLGKMKLKMVILEVLRLYPPVALVSRRALQDVKLCNMQVPKGVNIWIWAPALHRDPDLWGPDADKFNPERFIDGVSGACKSSHAYIPFGVGARLCPGNKLGMIQLKVVLLAMILSSFNLSISPNYRHSPTLGLLLEPEHGVNLVIQ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G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FTVKVFISLALAGVLGLFFRLYNALVVKPEKLRSILRSQGISGPPPSFLLGNIREIKKSRSTAVKDSSTDTHNCAAALFPFFEQWRNKYGQVFMFSLGNTQILHANQPDIVREITTCSSLDFGKPSYLQREFGPLLGQGILTSNGAVWAHNRKILAPELYMEKVKGMIGLITESVDTLLNSWRSKIEAEGGIADIRIDEHMKSFSGDVISRACFGGSYTKGEEIFLKLKALQEAMSKKAFSFIPGMRYIPIKRNRDAWALQKDVRNLILKVVSERKELAAHEKDLLQMVLEGAKKSELSQEATDNFIVDNCKNIYLAGYETTAVSAVWCLMLLAANPDWQARVREEVVEICKGRTPDADMIRKMKQMTMVIYESLRLYPPVPVMSREALADMKFGGIHVPKGVNVWNLVVTLHTDPENWGPDALKFNPERFKNGITGACKLPHLYMPFGVGPRVCLGQNLAMVELKILISLILSNFSFSLSPNYKHSAALRLLIEPENGVNLLVK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EGQWQISEREICWSVVFIATCSIIILLYVKLWYRPQRIRSVLQKQGINGPKPSFPFGNISEMQQLPNQLAPVSLEALDEWAYSIFPYFHTWRQLYGPMFMYSTGTNEHLYVETPELVKWIGMHKSLHLGRPSYLTKTLKPLLGNGIIRSNGLHWAFQRNLLAPEFFHSKIKDWVDIMEESTMAINKKWENHITESEGGIAELVIDGDMKALTADVISKACFGSTYAQGNLIFAKLASMQTALAKPNHIFGFLNLRFLPTKENKEIWKLQKEVEAMILKMIKEREAENQKSSTHGNQTQKDLLQIILEGATSATSTESSGKGIFGPGYNIYQSIVDICKNMYFAGSESTALAITWTLFLFALHPEWQQLVRSEIMETYGNMLPHSFRDMDRLRNLKALTMVIQESLRLYGPAVTTARGVLAEMKLGEHVLPKGINMWLYIPALHRDPDNWGPDAREFKPERFAGGVSAACKYPQAYIPFGLGSRICLGQNFALLEIKEALCLLLSNFSFAVSPNYHHCPQYRMLLTPKYGMRLLVSKVHKTR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4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NTVQVVLVAVVVVLIHVFNVLLLRSRSLRAKLHRQGIHGPSPHFYFGNIPEMKTLLLQVQSAPITQVKDKDDHDSLSHKWPFTLFPHIQKWISQYGPIYLFSSGTIQWLMVSDIEMVKEIIMYTSLNLGKPSYLSKDMGPLLGQGILTSSGPIWAHQRKIIAPELYLDKVKAMVNLIVDSTNVTLRSWEARLESEGAVSEIKIDDDLRSLSADIIARTCFGSNYIEGKEIFSKLRDLQKLLSKIHVGIPGFRYLPNKSNRQMWRLEKEINSKISKLIKQRQEETHEQDLLQMILEGAKNCEGSDGLLSDSISCDVFMIDNCKNIFFAGHETTAITASWCLMLLAAHQDWQDRARAEVLEVCGKGAPDASMLRSLKTLTMVIQETLRLYSPAAFVVRTALQGVNLKGILIPKGMNIQIPISVLQQDPQLWGPDAHKFNPERFSNGVFGACKVSQAYMPFGIGARVCVGQHLAMTELKVILSLILLKFHFSLSLSYCHSPAFRLVIEPGQGVVLKMT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FEMSRVWYIFFKVFVVVICLMFLKLFLRCWIWPVRAQKKLRGNGFVGPAPSFPFGNLNDMKKLKMASVVVDNSKSSTIINHDIHSIALPHFARWQQEYGKVFVYWLGIEPFVYVADPEFLSVMSKGVLGKSWGKPNVFKKDREPMFGTGLVMVEGDDWTRHRHIITPAFAPLNLKVMTNMMVESVSNMLDRWGIQINSGNPEFDMESEIIGTAGEIIAKTSFGVTGENGTQVLKNLRAVQFALFNSNRYVGVPFSNILSYKQTVKAKGLGHEIDGLLLSFINKRKISLAEGDDQGHDLLGMLLKADQKGNFTAKELVDECKTFFFAGHETTALALTWTFMLLAIHPEWQDTIREEIREVIGDSKIEYNKLAGLKKMSWVMNEVLRLYPPAPNAQRQARNDIEVNGRVIPNGTNIWIDVVAMHHDVELWGDDVNEFKPERFDGNLHGGCKNKMGYMPFGFGGRMCIGRNLTTMEYKIVLSLVLSRFEISVSPGYRHSPTYMLSLRPGYGLPLIIRP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5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VVQALAAAAALLAVFFLSTLYLSPAATARRLRNAGFRGPTPSFPLGNLREIASSLASNNDTDESNTKGGDIHAAVFPYFARWRRAFGKVFVYWLGTEPFLYVADPEFLKAATAGALGKLWGKPDVFRRDRMPMFGRGLVMAEGDEWARHRHIIAPAFSATNLNDMIGVMEETTAKMLGEWGDMVASGRSCVDVEKGVVRNAAEIIARASFGISADDDDATGARVFHKLQAMQAILFRSTRLVGVPLAGLLHIRATYEAWKLGREIDALLLDIIESRRRREGGGGGKKKKKTTSNDLLSLLLAGSEASAGAERKLTTRELVDECKTFFFGGHETTALALSWTLLMLAAHPEWQAAVREEVVEVAGRSGPLDAAALGKLTKMGCVLSEVLRLYPPSPNVQRQALQDVVVVAGDGEKKVVIPKGTNMWIDVVAMHRDGELWGEEASEFRPERFMREGVQGGCRHRMGYVPFGFGGRICVGRNLTAMELRVVLAMVLRRFAVEVAPEYRHAPRIMLSLRPSHGIQLRLTPL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LTIIFLFISSIIFPLLFFLGKHLSNFRYPNLPPGKIGFPLIGETLSFLSAGRQGHPEKFVTDRVRHFSSGIFKTHLFGSPFAVVTGASGNKFLFTNENKLVISWWPDSVNKIFPSSTQTSSKEEAIKTRMLLMPSMKPEALRRYVGVMDEIAQKHFETEWANQDQLIVFPLTKKFTFSIACRLFLSMDDLERVRKLEEPFTTVMTGVFSIPIDLPGTRFNRAIKASRLLSKEVSTIIRQRKEELKAGKVSVEQDILSHMLMNIGETKDEDLADKIIALLIGGHDTTSIVCTFVVNYLAEFPHIYQRVLEEQKEILNNKDVNEKLTWEDIEKMRYSWNVACEVMRIVPPLAGTFREAIDHFSFKGFYIPKGWKLYWSATATHKNPEYFPEPEKFEPSRFEGSGPKPYTYVPFGGGSRICPGREYARLEILIFMHNLVKRFKWEKVFPKENKLVADPAPIPAKGLP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WKEAVSVLQKAQELKEPPLMFTVFLASFIGLAFFFYLISNHRTKAWRGIPPGTFGWPLIGETLEFLGCQRKGNPRDFFDSRTQKYGNVFTTSLVGHPTVVFCSPEGNRFLFSNENKLVVNSWPSSVGNLFRSSLITTVGDDAKRLRRILMTFLRPEALREFVGRVDSMTKRHLAEHWIGKDEVMALPLLKRYTFSLACDLFASINTKDDLDRLWLHFMVFVKGVMQIPIDLPGTRYNKTKHAANAIRQQLGSIINERKIALEAGNASPEQDLLSFLLSNVDEQGESLTDNEIQDNILLLLYAGHDTSSSTLTVLLKFLAENPHCYEEVLREQLNIAGSKEEGQLLEWEDLQRMKYSWRVAQEALRLFPAVQGSFRKAIKEFIYDGFTIPKGWKLHWTVNSTHQKSEYFSNPEKFDPSRFEGEGPPPYTFVPFGGGPRMCPGNEFARMEILIFLHNIVKNFNWNLVNPLEKVIVDPMPAPVNGLPIKLVPH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6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ICLLLSMVLLVLALAISIFAFKHSSHSAKNLPPGSLGWPIFGETLDFLFGKPEKFVSDRMKRYSSDIFKTKILGEETAVICGPGGHKFLFSNEQKLFTAFRPHAMQKIFRSYQAAAPAQAQIPREAESKILRSPGFLKPEALVGYLGKMDSITQLHMQTYWEGKDEVKAFALAKTLTLSLACRFFLGSDDPERIARLVSNFDDMTLGMHSIPLNVYGTTFYRANKAAAAIRKELRIIIDEKRADMSKGAQVQDILCHMILATDPSGKHMAEAEIADKIMGLLVAGYSTVATAMTFFMKNVGERPDIYAKILAEQIEVAADKKAGELLDWNDIQKMKYSWNVMYEVMRLTPPLQGTFREALTDFTYAGYTIPKGWKIYWTVSTTNKDPEYFPDPEKFDPSRYDDEKVFPPFTFVPFGGGPRMCPGKEYARLAILTFVHNVVKRFRWEVAFPAEKIVGDMMPTPEKGLPIRLRSRQAERLAS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SSLDHDSIMILVAIPCLLLLYFAIKTLKERLFPNPHLPPGSLGWPLVGETLQFLPINLPPEIFVNYRMKKYDSPVFKTSLFGETVAVFVGPAGNKFLFSNENKLVNVWWPTSVKKLMKLSLANVVGDEAKRLRKILMTSVDRDALKSYIDRMDLVAQNHIRTRWEGKQQVKVHPTANLYTFELSCRLFASIDDPIHISKLAHHFDIFLKGVIHFPIYIPGTTFYRASKSGDALKEEIRLVARQRRAALDKKMESHRKDLLSHLLVTADESGKLLSESEIVDNMLMLLFVSHETTTSAMTCVIKYLAEMPEVYEMVLREQLDIAKSKEAGELLKWEDIQKMKYSWRVVSEVLRMIPPISGTFRQAIVDFTYAGYTIPKGWKLYWSPNTTTKDPAHFPNAEDFDPSRYEGAGPAPYTHVPFGGGPRMCLGYEYVRPKILVFLHNIVKRFKWDLLIPDEKVPYNPLPAPSHGLPIRIRPHQS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LIILLVVAAKYMDMDLRLLFSYLLPPAVLCISLYLVVSAYRRKSSNAKFPPGKTGWPIIGETWDFVRAGRSGTPEKFVNDRMSKYSTDVFHTSLLGDNLAMFCGVSGNKFLFSSENKYVTTWWPRPIQRILSFPEEIVTSSKDDSTILRRFLPEILKPEALKHYIPVMDSMAKDHLEADWSPYKQVRVLPLSKKYTFALACRLFMNIKDPAHVSRLENHFNLVTNGLVSVPINFPGTTYYRAVKGGKIIREELLAIMKQRKGELASENYEERAEATDLLTLMLLASDDNGQPLNERDIAYKVLGLLVAGHDTTSSAITMVMYYLAEYPHIYQGVLEEQKEIAMSKAPGELLNWDDVQKMKYSWSVACEVLRVSPPVSGTFREVIADFSFAGFTIPKGWKAYWSVYSTHKNPKYFPDPEKFDPSRFEGKGPAPYTFVPFGGGPFMCAGKEYARLEILVFMHNLVNRVKWEKVIPNEKIMYTSFAMPVKGLPVLLQPLR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QQHGFLEGHAESTPAWAAVAAVVAMLVGWLFWRLFSVSPESQGKLPVPPGSFKWPLLGETLDYLDCARRNRVADFFNARVAKYGETFKTHILFNPTVSVTAPDGNKFLFANENKLVQNHWPPSVSRLLGEHSMATKVGEEHRRARRVYTNFFKPEGLQSFVPRIDELARSHNSKYWEGKEFILGGPTVRDFTFAVAADLFLSLKHDDPMFRPFELAACDYLAGILQVPINLPGTAYRKGILGRESQLRVIDMSLKQRRQEMKEGRVPPQQDLMSVLLNTLNEDGTPMSDDQIKDNMLLFVFAGHDTSSSALAGLLKYLSLNPECLKKVLEEQMEIRKEKGGEDIPLSWDDTRKMKYTWRTIQETLRLQPSVQAAFRTVIEEFEYDGYTIPKGWTIFWSVGRSHRNPKFFPDPEKFDPSRFEGTGPAPFTFVPFGGGPHICPGNEFARTEILVYIHYLVLNYEWEMVDPTEDVCIDPMPLFTKQLQLRVRKRFPS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QSLLLILIPLIAFFCFFLKTKQIGTKNMPPGAFGWPLVGETYQLLFKNIENFIQERAEKHSSEIFKTNLFGEPTVVMFGPAANKFLSINESKLVKVWYMKSQCKLFNLPDQNQNQTQVGVASPPVKVLGLLKHEGIIRYMGNNNNIESIIQKHFITHWEGKTELKVYPLVKSFSISLAFQFFLGTDETHYVDKFATKFENLFSGIYSVPMDFPGSTYHRAIKGASEIRKEIQYMIKDKIEGLSKGKVMDGLLAHIVDAEKSGKYVPKIEISNTIMGLMNASYISIATTLAFMIKHIGLSPHIYQRIISEHADIKRSSKESGTSQLDWDSIQKLKYTWAVALESMRLYSPAPGAFREAKTDFTYEGFTIPKGWKIFWAFIGTNKNPKYFDKPESFDPSRFEGNNVLAPYTYIPFGSGPRSCPGKDYTRLAILTFIHNLVTKFKWEVMLPDEEVSGAMIPIPTEGIPIRL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FLLSFATILTIIIYVFFKYFFAKPKEKIPPGTFGWPIIGETIQFFISLYYGMVHEFVQERTKKYNSHVFKTSLLGQKVVIFSGPAANKFIFTQGNKLIIGWRPKSVQKLFASTSFVPIEHDTKRAHNVISYLLNSQNVERLISTMDNMSHLHLKNHWKGKNEVIVYDLVKLFTFSLSIRAFIGIKESDKILNLYEKFKIFTYGLLAVDINLPGTTFYKAMKAGNELRKQMKVIIKQRRAELSENPNLSKVDVLTQMINEQDEDGKYMTEVEIEDKVFGFIIGSYDTTATTITLTMKYLQQMPEFFNEIIQEQNEISMQMMPRKELCWNDIQKMKKTWSFVNEVLRNTPVVQGIFREVIEDFTYEDFYIPKGWKIYLSFGATQKNGEYFPNPTKFDPSRFEGNGQVPYTSVPFGGGHRMCPGKEFARILILVFLHHLLKNFRWEPKVPSEKILYPFFLLAIPTDGYPITLSA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IVVFFLVSTALLILTRSLLQFLRNSSSNSSSSSKGRVPPGSLGVPVIGDSLNFVKALKRNDPWRFYGEKRAKYGTVFKMSLLGSPVVILPAPAGHKLLFGSEEKLMVNSWPVGFKRLLGPGSLTSLTGEDFKRMKKVFMSFLKPEALQRYVPRVSQLSLKHLEDHWEAYAGEEFAIYPAVKSFIFSVACSSFMSLETEEEQLELEEPFAIWTKGLLQLPVNIPGTLFHKALKRREVIHDLLGRLISKRRQEFLQGRASESSDMLSVMLSYRNEDGKPACTDAEIKDNLLLLLFAAHDTSSSTLTLSLKFLAENPYWRNQVLQENLAISQEKSGQDGYSLEWDDLRGMKVSWRVLQETLRLQPPALSGYREVIQDFEFGDYLIPKGWKACWTVVSHRLPEFFPDPEKFDPSRFEGDGPTPYTYVPFGGGPRMCPGNEYAKMVMLVLLHHLVLRFDWQLADPDEGVTMDPMPMPQNGLNVKLHKR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K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LLGACFLLLITTIFAIRFSPSSNLPPGNLGWPIVGETLQFLALFRKNKAYSFFHERMAKHGGVFKTSLLGSPTIVMPGPDGNKFLFSQENKLVVGCWPPSTASLLGPCSLAVQTGQEHRRLREVFMTFLSSQALGRYLPKLCLLAQSFLQSKWNEEAVVTVAPLVQSFVFSAACNLFLSMDKESDQELLLVPFYKFVKGMMSLPVHFPGTRYYEALKSREAILRLLDPVISARKKELLANPTDDRDMLSVLLTTCDEDGKLISENEIEDNVLLMLFAGHETVFRALTITMKMLTDNPHWKEELYQEHLEIRASKSKPDYVLEWNDLRKMKLTWCSVQESMRLYPPSPGATRKATQEFEYAGYRIPEGYKLMWSVNTSRMKDEFFPEPQKFDPLRFQGNGPAPYVFTPFGGGPRTCPGNEFAKMEMLVFLHYLLLSHDWKPVITNEGIIVETAPLPAHGLPVKLSK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L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AMVALLFFLVAPLFWIFNLIVASRKETPAQALQIPPGNLGWPLIGETFRYAVQSGSTFYDERVAKYGAVFKTSLFGSKTVVLPAPEGNRLILMNENKLVSVSYPKSVSVLLGENSLIALRGDEHRRSKALLMTFLRPEMLQKFVGRVCKVVHDHLQKFWSGGDEVIRVYNLMKMFTFALACDLLMGLDIGDEEMEFLARDFDTLVRGLFQLPIDLPGTQFCRAKAARKKLDQCFDRHIREKRRELAGSFRARSHEQDMLEVLLTTRDENGEFSTDLAIKDNIVSLLFAGHDTSSVALTWTLKFLADSPSCMDKVVQENLAVRSSRSSSELSWEDLRKLKYTWQVVQESMRMRPPVGGGFREALVDLEFDGYLNWTTATSYRKPEFF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VEPNKFDPSRFDGGNGIAPYTFLPFGAGARMCPGSEFAKMEILVFLHYCVLQFDWKLLEPNEQVIIDPMPRPVHGMPVRISKR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6M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PPGSLGLPLLGETLQFIRYTKSNRPWEFIEQREAKYGKIFKTSLFGSPMVMVSPPQGNKLVFSNHNLLVETAWPSPMKTLVGSNAINFMSGEEAKSFRDVLMTFLSAQAVQSQVVPTSNMIQDHLHKHWKHGETVLAYSLIKQALFSVTCCAFLSVSDEEEQLELLEPLAKIIKGLISLPLDLPWTNFHHAKKGRVELYKMFDKYIARRRIELENGSSSQQDLLSLLLSTKLDNGKLMNDDQIKDNILSLLFAGHDTSSSSLAMTLKCLAQNPACYQELRREHLDILSAKQPGEELNQNDLRKMKYTWMVIQETLRVMPTGFGILRKALKDIEMDGFTIPKGWQLLISGYRSYRKPEFFAEPFKFEPSRFAEGTGPVPYTYIPFGGGPRICPGIQLAKMQVMVFLHHLVTRYEWTLVEPDEPVSYTPVAMPTKGLPIKL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QALFFVLLFVISVIWFTFTNRNRKRKHASLPPGNMGLPFIGETLPFLRSLVSNQPWEFFRVREAKYGKVYKTRLFGMPVVVVSPPVGTRFMFADTNHTLITKSWPVPVIKLFPESAFVRPDASGSRQLITSFLGPECMKRYVTSTSVIVQKHLDSWPTGELVRVYPLIKRCLFSIVCNMYLGLTDEKEVMELMEPFEKVIHGIISIPVNLPGTAFHRAKLGQKEICNILEKHIAKRRINSQLSPARDQDLLSMLLSTRSKEGTAMTDNEITHNILGLLVSGHELSASSISMTIKSLVENQTVYKEMKRVHCEIGSFKRPREPLEPLDLKQMKYSWRVVQESLRLRPTAPAVARKTLTDVELEGYTIPKGWQMFSAVYNSHTTPEFFPDPLKFDPSRFERAGPNPYTYFPFGGGPRICGGIEQVKMHSLVILHHITTRFDWTLMEPDEPIKISPVAVPAHGLPLELRL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6P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WITVVASFLIPVLGTLWIWRYFSRERYDPPLPPGSMGLPLVGETLHILYAMKTSTLWEFYGAREKKYGPIYKTHIFGRPTIVVSPPLGFKLLFSNHGKLVESSWPQPMKTLLGDKCLFFMEGQKAKSFRHILLAFLGPDAIRRYVERASVIIQEHIDKFWMAGSEVKAYPLVKKALFSLVFSLFLSISDEEEERELLAPFQGFLQGLLELPIDLPGTMFRRAKVGRAKIFKKLDEYIAKRKIELETGKAWPQQDFLSVLLTTKGEDGEPMTKEEIKQNILMLVMSAHDTTVSSLVSSMKYIGENPWCYDRLREEHVSIALAKSQKEPLTHSDLQKMDYTWKIVQEAMRLAPPAAGNLRRATTEFTMDGFTVPKDWQLNWTVFRSHKKKEFFEEPEMFNPDRFDRPLLPNTYVPFGGGPRICPGYELAKMQDRIFLHYLVTRFKWTLLDPNEAIHMTPLALPVNGLGIKLVSNPV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8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LEPNFVLSWVFLCIAATISSTLFFFRKKHHRFITKKIQKKKKLLPGEMGLPWIGETMDFYKAQKSNRVFEDFVNPRIIKHGNIFKTRIMGSPTIVVNGAEANRLILSNEFSLVVSSWPSSSVQLMGMNCIMAKQGEKHRVLRGIVANSLSYIGLESLIPKLCDTVKFHHETEWRGKEEISLYRSAKVLTFTVVFECLYGIKVEIGMLEVFERVLEGVFALPVEFPCSKFARAKKARLEIETFLVGKVREKRREMEKEGAEKPNTTLFSRLVEELIKGVITEEEVVDNMVLLVFAAHDTTSYAMSMTFKMLAQHPTCRDTLLQEHAQIKANKGEGEYLTVEDVKKMKYSWQVVRETMRLSPPIFGSFRKAVADIDYGGYTIPKGWKVILWTTYGTHYNPEIFQDPMSFDPTRFDKPIQAYTYLPFGGGPRLCAGHQLAKISILVFMHFVVTGFDWSLVYPDETISMDPLPFPSLGMPIKISPKV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NPLLVCATVAIVFATTTIIRILFSSSSLPQMKWPSGPRKLPIIGNLHQLGDDVLHVALAKLAKVHGSVMTIWIGSWRPVIVISDIEKAWEVLVNKSADYGARDMPEITKIASASWHTISTSDAGSFWQNVRKGLQSGAMGPLNVAAQNQYQERDMKRLIKAMSDEAANNNGIVKPLDHIKKNTVRLLTRLIFGQAFDDNKFIESMHYEIEDIIRISGYARLAEAFYYAKYLPSHKKAEREAFLVKCRVEELVRPLLSSKPPTNSYLYFLLSQNFEEEVIIFCIFELYLLGVDSTSSTTTWALAYLIREQGAQEKLYQDIRMTLGDVDLVKIEDVNKLKYLQGVVKETMRMKPIAPLAIPHKTAKETTLMGTKVAKGTRIMVNLYALHHNQNIWPDPYKFMPERFLEGETGTAYNKAMEQSFLPFSAGMRICAGMDLGKLQFAFALANLVNAFKWSCVEEGKLPDMGEELSFVLLMKTPLEARIAGRN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9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INIEGNDFWMIACTVIIVFALVKFMFSKISFYQSANTTEWPAGPKTLPIIGNLHQLGGGVPLQVALANLAKVYGGAFTIWIGSWVPMIVISDIDNAREVLVNKSADYSARDVPDILKIITANGKNIADCDSGPFWHNLKKGLQSCINPSNVMSLSRLQEKDMQNLIKSMQERASQHNGIIKPLDHAKEASMRLLSRVIFGHDFSNEDLVIGVKDALDEMVRISGLASLADAFKIAKYLPSQRKNIRDMYATRDRVYNLIQPHIVPNLPANSFLYFLTSQDYSDEIIYSMVLEIFGLGVDSTAATAVWALSFLVGEQEIQEKLYREINNRTGGQRPVKVVDLKELPYLQAVMKETLRMKPIAPLAVPHVAAKDTTFKGRRIVKGTKVMVNLYAIHHDPNVFPAPYKFMPERFLKDVNSDGRFGDINTMESSLIPFGAGMRICGGVELAKQMVAFALASMVNEFKWDCVSEGKLPDLSEAISFILYMKNPLEAKITPRTKPFR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LVSLLFLAIALTFFLLKLNEKREKKPNLPPSPPNLPIIGNLHQLGNLPHRSLRSLANELGPLILLHLGHIPTLIVSTAEIAEEILKTHDLIFASRPSTTAARRIFYDCTDVAFSPYGEYWRQVRKICVLELLSIKRVNSYRSIREEEVGLMMERISQSCSTGEAVNLSELLLLLSSGTITRVAFGKKYEGEEERKNKFADLATELTTLMGAFFVGDYFPSFAWVDVLTGMDARLKRNHGELDAFVDHVIDDHLLSRKANGSDGVEQKDLVDVLLHLQKDSSLGVHLNRNNLKAVILDMFSGGTDTTAVTLEWAMAELIKHPDVMEKAQQEVRRVVGKKAKVEEEDLHQLHYLKLIIKETLRLHPVAPLLVPRESTRDVVIRGYHIPAKTRVFINAWAIGRDPKSWENAEEFLPERFVNNSVDFKGQDFQLIPFGAGRRGCPGIAFGISSVEISLANLLYWFNWELPGDLTKEDLDMSEAVGITVHMKFPLQLVAKRHL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10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SSVLKQLPHELSSTHYLTVFFCIFLILLQLIRRNKYNLPPSPPKIPIIGNLHQLGTLPHRSFHALSHKYGPLMMLQLGQIPTLVVSSADVAREIIKTHDVVFSNRRQPTAAKIFGYGCKDVAFVYYREEWRQKIKTCKVELMSLKKVRLFHSIRQEVVTELVEAIGEACGSERPCVNLTEMLMAASNDIVSRCVLGRKCDDACGGSGSSSFAALGRKIMRLLSAFSVGDFFPSLGWVDYLTGLIPEMKTTFLAVDAFLDEVIAEHESSNKKNDDFLGILLQLQECGRLDFQLDRDNLKAILVDMIIGGSDTTSTTLEWTFAEFLRNPNTMKKAQEEVRRVVGINSKAVLDENCVNQMNYLKCVVKETLRLHPPLPLLIARETSSSVKLRGYDIPAKTMVFINAWAIQRDPELWDDPEEFIPERFETSQVDLNGQDFQLIPFGIGRRGCPAMSFGLASTEYVLANLLYWFNWNMSESGRILMHNIDMSETNGLTVSKKVPLHLEPEPYK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1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ILMVSLCLTTLITLFLLKQFLKRTANKVNLPPSPWRLPLIGNLHQLSLHPHRSLHSLSLRYGPLMLLHFGRVPILVVSSGEAAQEVLKTHDLKFANRPRSKAVHGLMNGGRDVVFGPYGEYWRQMKSVCILNLLTNKMVASFEKIREEELNEMI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KKLEKASSSSSSENLSELFVTLPSDVTSRIALGRKHSEDETARDLKKRVRQIMELLGEFPIGDYVPALAWIDRINGFNARIKEVSQGFSDLMDKVVQEHLEAGNHKEDFVDILLSIESEKSIGFQAQRDDIKFMILDMFIGGTSTSSTLLEWIMTELIRNPNVMKKLQDEIRSTIRPHGSYIKEKDVENMKYLKAVIKEVFRVHPPLPLILPRLLSEDVKVKGYNIAAGTEVIINAWAIQRDPAIWGPDAEEFKPERHLDSTLDYHGKDLNFIPFGSGRRICPGINLALGLVEVTVANLVGRFDWRAEAGPNGDQPDLTEAFGLDVCRKFPLIAFPSSV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A1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ILSISLCLTTLITLLLLRRFLKRTATKVNLPPSPWRLPVIGNLHQLSLHPHRSLRSLSLRYGPLMLLHFGRVPILVVSSGEAAQEVLKTHDHKFANRPRSKAVHGLMNGGRDVVFAPYGEYWRQMKSVCILNLLTNKMVESFEKVREDEVNAMIEKLEKASSSSSSENLSELFITLPSDVTSRVALGRKHSEDETARDLKKRVRQIMELLGEFPIGEYVPILAWIDGIRGFNNKIKEVSRGFSDLMDKVVQEHLEASNDKADFVDILLSIEKDKNSGFQVQRNDIKFMILDMFIGGTSTTSTLLEWTMTELIRSPKSMKKLQDEIRSTIRPHGSYIKEKEVENMKYLKAVIKEVLRLHPSLPMILPRLLSEDVKVKGYNIAAGTEVIINAWAIQRDTAIWGPDAEEFKPERHLDSGLDYHGKNLNYIPFGSGRRICPGINLALGLAEVTVANLVGRFDWRVEAGPNGDQPDLTEAIGIDVCRKFPLIAFPSSV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3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LLVFFSVSLILLAVLFHKRKSSLSSRKRPPPSPLRLPVIGHFHLIGALSHRSFTSLSKRYGEVMLLHFGSAPVLVASSAAAAREIMKNQDVIFASRPRLSIFDRLMYSGKGVAFAPYGEHWRNARSMCMLQLLSAKRVQSFGGIREEETSAMIEKIRRSKPTTVVNLSEMFMALTNGVIHRAVLGRKGDGGDDFNRILIKVIKLLGSFNVGDYVPWLSWINRINGVDAEVEKVGTKLDGSMEGILRKYRRKKVGDDETNFVDTLLQFQRESKDTDPVEDDVIKALIFDMVSAGTDTTFAALEWTMAELIKNPRTLKTLQNEVREVSRNKGGITEDDVDKMPYLKAVSKEILRLHPPFAILLPRELTQDANMLGYDIPRGTVVLVNNWAISRDPSLWENPEEFRPERFLETSIDYKGLHFEMLPFGSGRRGCPGSTFAMALYELALSKLVNEFDFRLGNGDRAEDLDMTEAPGFVVHKKSPLLVLATPRQ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IMDSTTASYYTTLLCGALLLAAVVFKLKTAAAFSRHNAGVNLPPGPWALPVIGSIHCLLGSLPHHAMRELSRRYGPVMLLRLGHVRTLVLSSPEAAREVMKTHDVAFANRAVTPTASILTYGARDIVFAPFGKHLRELRKLCALELLSPRRVRSFRHVREEEAARLARSVAAAASASSAVNVSELVKIMTNDVTMRAIIGDRCPQREEYLEALDKTMDLLAGFNLVDLFPGSPLARVLGGRSLRTTKRVHEKLHQITEAIIQGHGIKDTVGDEHHECEDILDVLLRFQRDGGLGITLTKEIVSAVLFDLFAGGSETTSTTILWAMSELMRSPHVMEQAKYEIRQVLQGKAMVSEADIEGRLHYLQLVIKETLRLHPPVPIVIPRLCSKPNSKIMGYDIPQGTSVLVNVSAIGRDEKIWKNVNEFRPERFKDDIVDFSGTDFRFIPGGSGRRMCPGLTFGVSNIEIALVTLLYHFDWKLPSETDTHELDMRETYGLTTRRRSELLLKATPS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LIYYSLLIILPFLFLIKFYKAMFSSRKQARRLPPCPWQLPIMGSIHHLIGDLPHRALRDLSRRYGPVMLLKFGQVPFIIVSSPEAAKDIMKTHDSIFATRPQSEIMKIITKRGQGLVFAPYDDQWRQLRKICIRELLCAKRVQSFCAIREEEAARLVKSISSDQAHLVNLSKKLADYATDAAIRIITGTRFENQEVRDKFQYYQDEGVHLAASFCPANLCPSLQLGNTLSRTAHKAEIYREGMFAFIGGIIDEHQERRAQDMSHKEDLIDVLLRIQQEGSLESPVSMETIKFLIFDILAGGSETVTTVLQWAMAELMRNPTVMSKVQDEVREVFKWKEMVSNDDINKLTYLQFVIKETLRLHTPGPLFMRECQEQCQVMGYDMPKGTKFLLNLWSISRDPKYWDDPETFKPERFEDDARDFKGNDFEFISFGAGRRMCPGMLFGLANIELALANLLFYFDWSLPDGVLPSELDMTENFGVTVRKKEDLLLHASLYAQLS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MKSNPLQGSPWSLLNLLVLIIVAAMICGELCRRRRRRRGDENGGATRLPPGPWRLPFVGSLHHLAVMRPRGVVVHRALAELARRHDAPVMYLRLGELPVVVASSPEAAREVLKTHDAAFATRAMSVTVRESIGDKVGILFSPYGKKWRQLRGICTLELLSVKRVRSFRPIREEQVARLVDAIAAAAASSTAEAAAVNISRQITGPMTDLALRAIMGECFRWREEFLETLAEALKKTTGLGVADMFPSSRLLRAVGSTVRDVKLLNAKLFELVECAIEQHREQIRAAHDNGGDDDDAHGHGDKECFLNTLMRIQKEGDDLDDLTMATVKAVILDMFAGGSESTSTTLEWALSELVRNPHVMQKAQAEIRHALQGRTRVTEDDLINLKYPKNIIKETLRLHPVAPLLVPKECQESCKILGYDVPKGTIMFVNAWAIGRDPRYWNDAEVFMPERFEKVAVDFRGTNFEFKPFGAGRRMCPGITFANATIEMALTALLYHFDWHLPPGVTPDGLDMEEEFGMSVSRKRDLYLRPTLHMGLET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ELSPVLLLLPFLLLGFLYLTGGVLRSGGNARRRLAPAPRGLPVIGNLHQVGALPHRALRALAAATGAPHLLRLRLGHVTALVASSPAAAAAVMREHDHVFATRPYFRTAEILTYGFKDLVFAPYGEHWRHARRLCSEHVLSAARSHRYGPMREQEVALLVNAIRTEAAAAAVDVSKALYAFTNAVICRAVSGRLSREDEGRSELFRELIEENATLLGGFCVGDYFPALAWADAFLSGFAARACRNLRRWDELLEEVIAEHEARLRGGDDGGGEEHREEDFVDVLLALQEESQRHDGSFKLTRDIIKSLLQDMFAAGTDTSFITLEWAMSELVKNPAAMRKLQDEVRRGGGATTAATPYLKAVVKETLRLHPPVPLLVPRECARDTDDDATVLGYHVAGGTRVFVNAWAIHRDAGAWSSPEEFRPERFLPGGGEAEAMDLRGGHFQLVPFGAGRRVCPGMQFALATVELALASLVRLFDWEIPPPGELDMSDDPGFTVRRRIPLRLVAKPVGSEDD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LATVPNLPLLLLLHYALATFTASRARKNNKDRLPPSPLALLVIGHLLHLMGSLPRTSPSAASPHGTGPTCSSGLAPCRCSLRRRRVPAAEAILRTHDHVFASRPRTVLLANIVFYRSRDVRFAPYGDHWRQARKLVTTHLLSAKKVRSLRLAREEEVSLVMTKISKAATASAVVDIGQILRSFTNDMICRTVSGKCPRDDRKRIFQELANETSLLLGGFDIEEYFPVLARVGLVGKMMCLKAERLKKRWDELLEELINDHENDDHSCNLISDQNDEDFVDILLSVRQEYGFTREHVKAILDVFFGGIDTSALVLEFTIAELMQRPRMLKKLQDEVRACIPKGQKIVSEVDINNMAYLRAVIKEGIRLHPVAPVLAPHISMDDCNIDGYMIPSGTRVLVNVWAIGRDPRFWEDAEEFVPERFIDSMSSAAANVNFTENDYQYLPFGYGRRMXPGMKFGIAVVEIMLANLMWKFDWTLPPGTEIDMSEVFGLSVHRKEKLLLVPNNMSS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YLFLATLLILSLAFVKLRPRNNGENPPPGPWQLPVIGSLHHLAGALPHRALRDLATRHGELMLLRLGELPVVVASSPAAAREVMRTHDAAFATRPQTATLRALTRDGLGVAFAPQGEHWRCLRKLCVTELLGARRVRCLRRAREAEAAALVASLSTTTPEPVNVSSLVARYVTDAVVRAVVGDRISDRDAFLERLEEGVKVAAGFTLADVFPSSRLARALSGTARRAEAHSREMTRLMDGVIEEHRQRRAATGWRDEEDEDLLDVLLRIQKDGGLQIPLDMGTIRAIIIDLFSAGSETTGTTLQWAMAE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RNPAALRKAQAEVRGVLAGHSHVTEDALPDLHYLHLVIKETLRLHVAVPLLLPRECQEPRLRVLGYDVPERAMVLVNAWAICRDTAVWGPDAEEFRPERFDGGAVDFKGTDFEFVPFGAGRRMCPGVAFAVAIMELGLASLLFHFDWELAGGTAAGELDMAEGLGITARRKSDLWLHATVSVPVPNTET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A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LSAPLSYNTIILVFVVFIISYVSLLVGGGGKKSVANAAANRLPPPSPRGLPVIGNLHQLGSLPHRSLRSLAAAHGPVMLIRLGQVPAVVVSSASAAREVLQAQDHVFAGRPSLTIPRRLLYGCTDIAFAPHGAYWRGARKMSVRHLLSPPRVRAYRAVREQEVDALVRRVLEQACGAGGGVVRLSELLNDFAKDVAGRIVLGLRAAGDDGWRGKVDALLEESNVLLGAFHVGDYIPWLSWVSHVDGTDARVTRAFEKMDRILEEMVDAAATRGREMPLSDSGEEASGGDDAFIHVLLSLQQQQRQQQEEEPTAEWRLSRDNVKALLEDLFGAGTEATIIVLEWAMAELLRNKGVMEKLQREVRQAQARARRSSSSDIIVGEQDLAGTGMEYLRAVIKETMRLHTPGPLLLPHKSMEATRISHGHGYDVPSDTMVIVNAWAIGRDPEAWESPADEFRPERFVGSGVDFRGHHFQLIPFGAGRRMCPGINLAMSVVELALANLVARFDWALPGAELELDMEETTGCTARKKAPLCAVATL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FLLVVASLFLFVFLILSATKRKSKAKKLPPGPRKLPVIGNLLQIGKLPHRSLQKLSNEYGDFIFLQLGSVPTVVVFSAGIAREIFRTQDLVFSGRPALYAGKRFSYNCCNVSFAPYGNYWREARKILVLELLSTKRVQSFEAIRDEEVSSLVQIICSSLSSPVNISTLALSLANNVVCRVAFGKGSDEGGNDYGERKFHEILFETQELLGEFNVADYFPGMAWINKINGLDERLEKNFRELDKFYDKIIEDHLNSSSWMKQRDDEDVIDVLLRIQKDPNQEIPLKDDHIKGLLADIFIAGTDTSSTTIEWAMSELIKNPRVLRKAQEEVREVAKGKQKVQESDLCKLEYLKLVIKETLRLHPPAPLLVPRVTTASCKIMEYEIPADTRVLINSTAIGTDPKYWENPLTFLPERFLDKEIDYRGKNFELLPFGAGRRGCPGINFSIPLVELALANLLFHYNWSLPEGMLPKDVDMEEALGITMHKKSPLCLVASHYN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MLEQNPQYLYFFSLFLVTIFLYKWLTLKKTPLKNLPPSPPQYPIIGNLHQIGPDPQASLRDLAQKYGPLMFLKFGTVPVLVVSSADAAREALKTHDLVFADRPYSSVANKIFYNGKDMVFARYTEYWRQVKSICVTQLLSNKRVNSFHYVREEEVDLLVQNLENSHSKVANLTELLIEVTGNVVCRVSVGSGDKVDSYKILILEIMDMLGYSRSIEDFFPLLGWVDWLTGLRGKVAEAAKGVDTFLEGVLKEHLSTTGSKYNDFVSILLEIQEADAGSSMDNECIKSLIWDMLGAGTETISTALEWTLAALIKNPDAMFKLQNEVREIGKGKSKISEADLVKMNYLQAVMKESMRLYFTAPLLVPREARQDIKFMGYDISSGTQVLINAWAIARDPLLWDKPEEFRPERFLNSPIDYKGFHYEFLPFGAGRRGCPGIQFAMCINELVVANLVHKFNFELPDGKRLEDLDMTAASGITLRKKSPLLVVARPH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MLEQNPQYLYFFSLFLVTIFLYKWLTLKKTPLKNLPPSPPQYPIIGNLHQIGPDPQASLRDLAQKYGPLMFLKFGTVPVLVVSSADAAREALKTHDLVFADRPYSSVANKIFYNGKDMVFARYTEYWRQVKSICVTQLLSNKRVNSFHYVREEEVDLLVQNLENSHSKVANLTELLIEVTGNVVCRVSVGSGDKVDSYKILILEIMDMLGYSRSIEDFFPLLGWVDWLTGLRGKVAEAAKGVDTFLEGVLKEHLSTTGSKYNDFVSILLEIQEADAGSSMDNECIKSLIWDMLGAGTETISTALEWTLAALIKNPDAMFKLQNEVREIGKGKSKISEADLVKMNYLQAVMKESMRLYFTAPLLVPREARQDIKFMGYDISSGTQVLINAWAIARDPLLWDKPEEFRPERFLNSPIDYKGFHYEFLPFGAGRRGCPGIQFAMCINELVVANLVHKFNFELPDGKRLEDLDMTAASGITLRKKSPLLVVARPH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YVVVAAALLVFVVVVVAAIKNLGKGKLPPSPPSLPFVGHLHLVGELPHRSLDALHRRYGSDGGLMFLRLGRAGALVVSTAAAAADLYRGHDLAFASRPPSHSAERLFYGGRNMSFAPLGDAWRRTKKLAVAHLLSPRRARRAQRGAGAVQPRELRTPNKKGVITRVAAGGSGATAERFRKMMADTSELLAGFQWVDRLPEAAGWAARKLTGLNKKLDDMADESDRFLGEILAAHDDEKAEGEEEDFVDVLLRLRRQGAAAAGGLELAEDNVKAIIKDIMGAATDTSFVTLEWIMTELIRNTQVMSKLQNEIIQVTGSKPTVTEEDLTKLDYLKAVIKEVLRLHPPAPLLIPHHSTMPTTIQGYHIPAKTIAFINVWAIGRDPAAWDTPDEFRPERFMGSAVDFRGNDYKFIPFGAGRRLCPGIILALPGLEMVIASLLYHFDWELPDGMDVQDLDMAEAPGLTTPPMNPVWLIPRCRT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TDFSTFLLAFLLLSYLLVTGRRLISKKSTGKLPPGPKKFPIVGNLPQLALAGTLPHRAMRDLAKTYGPLMHLRLGEVSQLVVSSPEMAKEVLKTLDPMFASRPDLILADIMLYDNAGLTFAKYGDYWRQLKKIFATELLSAKRVKSFRSLREEETLNTIRWISSNEGKPINMTNTLLNLVFGVLSRATFGKKSPEQDKLVYIVNKAAELATGGNISDLFPSIKFFRLISVVNYKLKSMFAESNRLLDMIMKEHKKGNGSGESKDLVDVLLGYQRENAEFSLTDENIKAVLLDIFIGGTDGSFTTLDWAMSELMRAPTVLKRAQEEVRQAFETDGYIDEEKFEDLKYVTSIIKETLRLHPPAPLLVPRSNDETAHILGYEVPAKSKILVNVWAINRDPRYWEDAESFKPERFLGSSVGYKGTDFHFLTFGAGRRMCPGMVYGYANIVHPLVKLLYYFDWNLPSGIKPEELDMTEEHGLSVKRKADLYLIPSVRNSISH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M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EYFVDLPYPNLCLYGSCLVLAVVVARAIILSGSGKKPGGLPPGPWQLPVIGSLHHLLRGLPHHAIRDLSLRHGPLMLLRICERTAIVVSSAEAVAEMLKRHDAAFSERPSSPGIEELSRHGQGVIFAPYGDHWRLLRRILMTELLSPRRVEAFRHIREDEAARLVSSLSSLPQPVDMDERLEVFVADSSVRAILGDRLPDRAAFLKMVKAGQDPSSLFDLRDLFPSSWLVRMLPRSRKAERHLQEMFRLMDDILVSHSQRRVDDDSPDGGGGGAVDEEHDMVDVLLRIQKQGDMRVSLNHGVIRAALIDAVGAALDTTSTTLRWAMAELIANPRVMHKAQLEIRRVMAAGQQRRVHEATLRDLHYLKAVIKETLRLHPPAPFVPRVCLDDGIKIQGYHVPRGTIVVANVWAISRDPKYWEDPDMFIPERFHQGDPDHHRCFDFKGFDFEFTPFGAGRRMCPGMNFAHMNVEIALASLLYHFDWKLPDGATPEEIDMTELWGVTVARKAKLLLHPIPCIPAAASID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LLYFQQTWQEIRPKIGLNYLVFFLIFLSFILFLFKLTRSRKLNLPPSPPKLPVIGNIHHLGTLPHRSLQALSEKYGPLMLLHMGHVPTLIVSSAEAASEIMKTHDIVFANRPQTTAASIFFHGCVDVGFAPFGEYWRKVRKISVQELLGPKTVQSFHHVREEEAAGLIDKIRFACHSGTSVNISEMLISVSSDIVSRCVLGRKADKEGGNSKFGELTRTFMVQLTAFSFGDLFPYLGWMDTLTGLIPRLKATSRALDSFLDQVIEEHRSLESDGDRCAQTDFLQALLQLQKNGKLDVQLTRDNIIAVVLDMFVGGTDTSSTMMEWAIAELVRNQTIMRKAQEEVRRIVGKKSKVEANDIEEMGYLKCIIKETLRLHPAAPLLVPRETSASFELGGYYI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PKTRVLVNAFAIQRDPSFWDRPDEFLPERFENNPVDFKGQDFQFIPFGSGRRGCPGALFGVTAVEFMIANLLYWFDWRLPDGATQEELDMSEICGMTAYKKTPLLLVPSLYS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AP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LQWLKECSKPTLFVVTIFLVVVLKFLMKDKLKKRKLNLPPSPAKLPIIGNLHQLGNMPHISLRGLAKKYGPIIFLQLGEIPTVVISSAGLAKEVLKTHDLVLSSRPQLFSAKHLLYGCTDIAFAPYGAYWRNIRKICILELLSAKRVRSYSYVREEEVARLIRRIAESYPGITNLSSMIALYTNDVLCRVALGRDFSGGGEYDRHGFQKMFDDFQALLGGFSLGDYFPSMEFVHSLTGMKSKLQYTFRRFDQFFDEVIAEHRSSKGKQEEKKDLVDVLLDIQKDGSSEIPLTMDNIKAVILDMFAGGTDTTFITLDWAMTELIMNPHVMEKAQAEVRSVVGDRRVVQESDLPRLNYMKAVIKEILRLHPAAPVLLPRESLEDVIIDGYNIPAKTRIYVNVWGMGRDPELWENPETFEPERFMGSGIDFKGQDFELIPFGAGRRICPAITFGIATVEIALAQLLHSFDWKLPPGLEAKDIDNTEAFGISMHRTVPLHVIAKPHF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Q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HPYSLACLLFIFVTKWFFFNSARNKNLPPSPLKIPVVGNLLQLGLYPHRSLQSLAKRHGPLMLLHLGNAPTLVVSSADGAHEILRTHDVIFSNRPDSSIARRLLYDYKDLSLALYGEYWRQIRSICVAQLLSSKRVKLFHSIREEETALLVQNVELFSSRSLQVDLSELFSELTNDVVCRVSFGKKYREGGSGRKFKKLLEEFGAVLGVFNVRDFIPWLGWINYLTGLNVRVEWVFKEFDRFLDEVIEEFKANRVGVNEDKMNFVDVLLEIQKNSTDGASIGSDSIKAIILDMFAAGTDTTHTALEWTMTELLKHPEVMKKAQDEIRRITGSKISVTQDDVEKTLYLKAVIKESLRLHPPIPTLIPRESTKDVKVQGYDILAKTRVIINAWAIGRDPSSWENPDEFRPERFLESAIDFKGNDFQFIPFGAGRRGCPGTTFASSVIEITLASLLHKFNWALPGGAKPEDLDITEAPGLAIHRKFPLVVIATPH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R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LINTETLSLVLLAVFLILFYIWSSSTSTTRNSPPSPPKLPIIGNLHQLLGSPGTPPHRALQALSKLHGPLMLLHFGSFPVLVVSSAEAAREIMKTHDLAFASRPRTTAFEKLLYNYKDVAAAPYGDYWRQVKSICVLNLLSAKKVRSFRTLREEETRSMINNIKETSRRGEVVDVRKMVMGLTNDVVSRAALGKKYYNDGEFKELITEFTELAGSIHIGDYIPSLGWLSRLGGLDAKLVSLAKRYDAFLDTVLQEHIDRSSETTSNRNDKSVDDQNEDNKDFVDVLLDIQRENSLHFPLNRISIKAVVQDVFLAGTDTTSTLLEWAMAEILRHPRVMSKLQKELRSVKKGEEEILTEDDMVDMHYLKAVIKEALRLHPPFTLLLPKMSIQDVKIKGYDIKANTQVLVNAWQIGRDPESFSYKPEEFEPEGFLEVNSGLSYKGTDFEFIPFGAGRRICPGIQFATTVNEIGLANLLHKFDWKLPGGVRNEDLDMNESSGLTIHKKHPLKAVAIPYS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S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LLIPLLLILKKLKAQNKQQLPPSPPKLPVIGNFHQLGELPHQSLWQLSKKYGPVMLLKLGRVPLVVISSAEAARDVLKVHDLDCCSRPPLIGSGKFTYNYSDIAFSPYSDYWRELRKISVLEVFSLRRVQSFGFIREEEVALLMNSISESSSSASPVDLSEKMFALTGSIVFRMAFGRRFRGSNFDNHSFQELVHAVESLLGGFAAAECFPYVGWIIDRLNGYHAKLERVFQELDTLFQQIIDDHLKPAETTKQEHVQQDIIDVMLKIERDQAESHESEAWLTKNHIKAVLLNIFLGGVDTSAITVIWAMAELCKNPRLMKKAQAEIRNHIGNKGRVTEADIDQLQYLKMVIKETLRLHPPAPLLIARDTLYRFKVNGYDIYPKTLIQVNAWAIGRDSKYWESPEEFIPERFIDKPVDVKGQDFEYLPFGSGRRICPGINLGLIMSELALANLLYCFDWKLPNGREEDCVNMNMEEATGVSLTLSKKTPLILVPVNYL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T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FLLFVALPIILIFVLPKAKKGAKNTQPPGPVGLPFIGNLHQFDSLTPHIYFWKLSKKYGKIFSLKLGSTPMVVVSSAKLAKEVLKTQDLVYCSRPSILGQQKLSYNGRDIVFAPYNDYWREMRKISVLHLFSLKKVQLYKPIREDEVSRMIKKISLHAASSQITNLSNLMISLISTIICRFAFGVRFDDEAHERKRFDYLLAETQAMMASFFVSDVFPFLGWIDKLTGLTDRLKKNLKELDEFYEELIEQHQNPNRPKSMEGDIVDLLLQLKKEKSIPIDLTLEDIKGLLMNVLVAGSDTSAAGIVWTMTALMKNPKAMKKVQEEIRKSIGNKGIVNEDDIQNMPYFKAVIKESFRLYPPVPLLVPRESMKKSTLEGYEIQAGTIVHVNSWAIARDPEIWENPEEFIPERFLNSDIDYKGQNYELIPFGAGRRGCPGMTLGVASMELALSNLLYAFDWELPHGMKKEDIDTNVRPGITMHKKNDLCLIPKSY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U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LFAVFPFLIFLGFILLSFFQLSSKKSKKNLPPSPPKLPLIGNFHQLGQQPHRSLQKLTNEYGPMMMLQFGSVPVLIASSAEAASHIMKTQDLGFANKPKSIIPSKLFFGPKDVAFTPYGEYWRNARSVCMLQLLNNKRVQSFSKIREEETSLLLRKINHSIGNSQVVDLTDLFVSMTNDVLCRVALGRKYCDGEEGKKFKSLLLEFVELLGVFNIGDYMPWLAWVNRFNGLNAKVDKVAEEFSAFLEGVIEEHKEKIKTDEKEEGSADFVDILLQVQKENKSGFNVEMDSIKAIIMDMFSAGTDTTSTLLEWTMNELIRNPNALRKLRDEVRKVTQGKSDVTEDDLEHMPYLNAVMKESLRLHSPVPLLPREAIKDTKVLGYDVAAGTQVFVCPWAISRDPTIWENPEEFQPERFLDSCVDYKGLHFELIPFGAGRRGCPGITFAKVVNELALARMLFHFEFSLPNGAKAEDLDVDEALGITVRRKFPLLVVATP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SLTTSIALATILFFVYKFATRSKSTKNSLPEPWRLPIIGHMHHLIGTIPHRGVMDLARKYGSLMHLQLGEVSTIVVSSPKWAKEILTTYDITFANRPETLTGEIVAYHNTDIVLAPYGEYWRQLRKLCTLELLSVKKVKSFQSLREEECWNLVQEIKASGSGRPVNLSENIFKLIATILSRAAFGKGIKDQKEFTEIVKEILRQTGGFDVADIFPSKKFLHHLSGKRARLTSIHQKLDNLINNLVAEHTVKTSSKTNETLLDVLLRLKDSAEFPLTADNVKAIILDMFGAGTDTSSATIEWAISELIKCPRAMEKVQVELRKALNGKERIHEEDIQELSYLNLVIKETLRLHPPLPLVMPRECRQPVNLAGYDIPNKTKLIVNVFAINRDPEYWKDAETFIPERFENSSTTVMGAEYEYLPFGAGRRMCPGAALGLANVQLPLANILYHFNWKLPNGASYDQIDMTESFGATVQRKTELL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SITTSIALATIVFFLYKLATRPKSTKKQLPEASRLPIIGHMHHLIGTMPHRGVMDLARKHGSLMHLQLGEVSTIVVSSPKWAKEILTTYDITFANRPETLTGEIIAYHNTDIVLAPYGEYWRQLRKLCTLELLSVKKVKSFQSIREEECWNLVKEVKESGSGKPINLSESIFTMIATILSRAAFGKGIKDQREFTEIVKEILRQTGGFDVADIFPSKKFLHHLSGKRARLTSIHKKLDNLINNIVAEHHVSTSSKANETLLDVLLRLKDSAEFPLTADNVKAIILDMFGAGTDTSSATVEWAISELIRCPRAMEKVQAELRQALNGKEKIQEEDIQDLAYLNLVIRETLRLHPPLPLVMPRECREPVNLAGYEIANKTKLIVNVFAINRDPEYWKDAEAFIPERFENNPNNIMGADYEYLPFGAGRRMCPGAALGLANVQLPLANILYHFNWKLPNGASHDQLDMTESFGATVQRKTELL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A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SILKAMALSLTTSIALATILLFVYKFATRSKSTKKSLPEPWRLPIIGHMHHLIGTTPHRGVRDLARKYGSLMHLQLGEVPTIVVSSPKWAKEILTTYDITFANRPETLTGEIVLYHNTDVVLAPYGEYWRQLRKICTLELLSVKKVKSFQSLREEECWNLVQEIKASGSGRPVNLSENVFKLIATILSRAAFGKGIKDQKELTEIVKEILRQTGGFDVADIFPSKKFLHHLSGKRARLTSLRKKIDNLIDNLVAEHTVNTSSKTNETLLDVLLRLKDSAEFPLTSDNIKAIILDMFGAGTDTSSSTIEWAISELIKCPKAMEKVQAELRKALNGKEKIHEEDIQELSYLNMVIKETLRLHPPLPLVLPRECRQPVNLAGYNIPNKTKLIVNVFAINRDPEYWKDAEAFIPERFENSSATVMGAEYEYLPFGAGRRMCPGAALGLANVQLPLANILYHFNWKLPNGVSYDQIDMTESSGATMQRKTELL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SILKAMALSLTTSIALATILLFVYKFATRSKSTKKSLPEPWRLPIIGHMHHLIGTTPHRGVRDLARKYGSLMHLQLGEVPTIVVSSPKWAKEILTTYDITFANRPETLTGEIVLYHNTDVVLAPYGEYWRQLRKICTLELLSVKKVKSFQSLREEECWNLVQEIKASGSGRPVNLSENVFKLIATILSRAAFGKGIKDQKELTEIVKEILRQTGGFDVADIFPSKKFLHHLSGKRARLTSLRKKIDNLIDNLVAEHTVNTSSKTNETLLDVLLRLKDSAEFPLTSDNIKAIILDMFGAGTDTSSSTIEWAISELIKCPKAMEKVQAELRKALNGKEKIHEEDIQELSYLNMVIKETLRLHPPLPLVLPRECRQPVNLAGYNIPNKTKLIVNVFAINRDPEYWKDAEAFIPERFENSSATVMGAEYEYLPFGAGRRMCPGAALGLANVQLPLANILYHFNWKLPNGVSYDQIDMTESSGATMQRKTELL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SLTTSIALATIVFFLYKLLTRPTSSKNRLPEPWRLPIIGHMHHLIGTMPHRGVMDLARKYGSLMHLQLGEVSAIVVSSPKWAKEILTTYDIPFANRPETLTGEIIAYHNTDIVLAPYGEYWRQLRKLCTLELLSVKKVKSFQSLREEECWNLVQEIKASGSGTPFNLSEGIFKVIATVLSRAAFGKGIKDQKQFTEIVKEILRETGGFDVADIFPSKKFLHHLSGKRGRLTSIHNKLDSLINNLVAEHTVSKSSKVNETLLDVLLRLKNSEEFPLTADNVKAIILDMFGAGTDTSSATVEWAISELIRCPRAMEKVQAELRQALNGKERIKEEEIQDLPYLNLVIRETLRLHPPLPLVMPRECRQAMNLAGYDVANKTKLIVNVFAINRDPEYWKDAESFNPERFENSNTTIMGADYEYLPFGAGRRMCPGSALGLANVQLPLANILYYFKWKLPNGASHDQLDMTESFGATVQRKTELM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SLTTSIALATIVLILYKLATRPKSNKKRLPEASRLPIIGHMHHLIGTMPHRGVMELARKHGSLMHLQLGEVSTIVVSSPKWAKEILTTYDITFANRPETLTGEIIAYHNTDIVLAPYGEYWRQLRKLCTLELLSVKKVKSFQSIREEECWNLVKEVKESGSGKPISLSESIFKMIATILSRAAFGKGIKDQREFTEIVKEILRQTGGFDVADIFPSKKFLHHLSGKRARLTSIHKKLDTLINNIVAEHHVSTSSKANETLLDVLLRLKDSAEFPLTADNVKAIILDMFGAGTDTSSATVEWAISELIRCPRAMEKVQAELRQALNGKEQIHEEDIQDLPYLNLVIRETLRLHPPLPLVMPRECREPVNLAGYEIANKTKLIVNVFAINRDPEYWKDAEAFIPERFENNPNNIMGADYEYLPFGAGRRMCPGAALGLANVQLPLANILYHFNWKLPNGASHDQLDMTESFGATVQRKTELI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SFTTSIAVATIVFVLFKLATRPKSNKKLLPEPWRLPIIGHMHHLIGTMPHRGVMDLARKYGSLMHLQLGEVSTIVVSSPKWAKEILTTHDITFANRPETLTGEIIAYHNTDIVLAPYGEYWRQLRKLCTLELLSVKKVKSFQSLREEECWNLVQEVKESGSGRPVDLSENIFKMIATILSRAAFGKGIKDQKEFTEIVKEILRQTGGFDVADIFPSKKFLHHLSGKRARLTSIHKKLDNLINNIVAEHPGNNSSKSNETLLDVMLRLKDSVEFPLTADNVKAIILDMFGAGTDTSSATVEWAISELIRCPRAMEKVQAELRQALKGKDKVKEEDIQDLSYLDLVIKETLRLHPPLPLVMPRECRQPVNLAGYDIANKTKLIVNVFAINRDPEYWKDAESFIPERFENSPITVMGAEYEYLPFGAGRRMCPGAALGLANVQLPLANILYHFNWKLPNGASHDQLDMTESFGATVQRKTHLV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SLTTSIALATIVFFLYKLLTRPTSSKNRLPEPWRLPIIGHMHHLIGTMPHRGVMDLARKYGSLMHLQLGEVSAIVVSSPKWAKEILTTYDIPFANRPETLTGEIIAYHNTDIVLAPYGEYWRQLRKLCTLELLSVKKVKSFQSLREEECWNLVQEIKASGSGTPFNLSEGIFKVIATVLSRAAFGKGIKDQKQFTEIVKEILRETGGFDVADIFPSKKFLHHLSGKRGRLTSIHNKLDSLINNLVAEHTVSKSSKVNETLLDVLLRLKNSEEFPLTADNVKAIILDMFGAGTDTSSATVEWAISELIRCPRAMEKVQAELRQALNGKERIKEEEIQDLPYLNLVIRETLRLHPPLPLVMPRECRQAMNLAGYDVANKTKLIVNVFAINRDPEYWKDAESFNPERFENSNTTIMGADYEYLPFGAGRRMCPGSALGLANVQLPLANILYYFKWKLPNGASHDQLDMTESFGATVQRKTELMLVP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TLTTSLGLAVFVFILFKLLTGSKSTKNSLPEAWRLPIIGHMHHLVGTLPHRGVTDMARKYGSLMHLQLGEVSTIVVSSPRWAKEVLTTYDITFANRPETLTGEIVAYHNTDIVLSPYGEYWRQLRKLCTLELLSAKKVKSFQSLREEECWNLVKEVRSSGSGSPVDLSESIFKLIATILSRAAFGKGIKDQREFTEIVKEILRLTGGFDVADIFPSKKILHHLSGKRAKLTNIHNKLDSLINNIVSEHPGSRTSSSQESLLDVLLRLKDSAELPLTSDNVKAVILDMFGAGTDTSSATIEWAISELIRCPRAMEKVQTELRQALNGKERIQEEDIQELSYLKLVIKETLRLHPPLPLVMPRECREPCVLAGYEIPTKTKLIVNVFAINRDPEYWKDAETFMPERFENSPINIMGSEYEYLPFGAGRRMCPGAALGLANVELPLAHILYYFNWKLPNGARLDELDMSECFGATVQRKSELLLVPTAYKTANN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V8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SIPTTLGLAVIIFIIFKLLTRTTSKKNLLPEPWRLPIIGHMHHLIGTMPHRGVMELARKHGSLMHLQLGEVSTIVVSSPRWAKEVLTTYDITFANRPETLTGEIVAYHNTDIVLAPYGEYWRQLRKLCTLELLSNKKVKSFQSLREEECWNLVKDIRSTGQGSPINLSENIFKMIATILSRAAFGKGIKDQMKFTELVKEILRLTGGFDVADIFPSKKLLHHLSGKRAKLTNIHNKLDNLINNIIAEHPGNRTSSSQETLLDVLLRLKESAEFPLTADNVKAVILDMFGAGTDTSSATIEWAISELIRCPRAMEKVQTELRQALNGKERIQEEDLQELNYLKLVIKETLRLHPPLPLVMPRECREPCVLGGYDIPSKTKLIVNVFAINRDPEYWKDAETFMPERFENSPITVMGSEYEYLPFGAGRRMCPGAALGLANVELPLAHILYYFNWKLPNGKTFEDLDMTESFGATVQRKTELLLVPTDFQTLTAS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X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FLLVPLLAFIYFLHQCFFSPSNTQKRLLPPSPTKLPIIGNLHQLGSLPHRSLHKLSKKYGPVMLLHLGSKPVIIASSVDAARDIMKTHDLVWSNRPKSSMADGLFYGSKDVTFSPYGEYWRQIRSITVLHLLSNKRVQSYRRVREEEISNMIDKIRQKCDS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VIDLRDVFSCLANNIISRVNIGRTYNEGECGIAVKSLIEELLILIGTFNIGDYTPWFKWVNKIKGVDSRVKKVAKDLDAFIESVIEERLIRNKKAECSAVEAKDFLGVLLEIQDGKETGFPLQRDSLKALLLDAFVAGTDSTYTVLEWTMTELLRHPRVMTKLEDEVRELGQGKTEITEDDLRNMHYLKAVIKESLRLHAPVPLLVARESMEEVKLLDYDIPAKTEVLINAWSIGRDPLLWDHPEEYMPERFLSSDIDVKGLNFELIPFGAGRRGCPGIPFAIMVNELALANLVYKFNFALPKGIKGEDLDMTECNGLAVRRKSPLLVVATPKSM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AY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VNFSLTSPIFLLLSSLFLIILLNKLMRGNKIQKGKKLPPGPKKIAIIGNLPSNGRFTSLIVFLNNLAEKYGPIMHLRIGQLSAVIISSAEKAKEILNTHGVRVADRPQTTVAKIMLYNSLGVTFAPYGDYLKQLRQIYAMELLSPKTVKSFWTIMDDELSTMITSIKSEVGQPMILHDKMMTYLYAMLCRATVGSVCNGRETLIMAAKETSALSASIRIEDLFPSVKILPVISGLKSKLTNLLKELDIVLEDIISAREKKLLSQPQQPLMLDEEDMLGVLLKYKNGKGNDTKFRVTNNDIKAIVFELILAGTLSSAAIVEWCMSELMKNPELLKKAQDEVRQVLKGKKTISGSDVGKLEYVKMVVKESVRLHPPAPLLFPRECREEFEIDGMTIPKKSWVIINYWAIGRDPKIWPNADKFEPERFSNNNIDFYGSNFELIPFGAGRRVCPGILFGTTNVELLLAAFLFHFDWELPGGMKPEELDMNELFGAGCIRENPLCLIPSISTVVEG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AZ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MDAVVILLILAFPIASVYVLFYHKKRVDGLSEPPGPPGLPFIGNFYQLYKAPCIHEYLCTLSKRYGSLMTLRMGSVPILVVSSPKMAKEVLKTQDLAYCSRPMMTGMQKLSYNGLDVAFSPYSEHWRQVRKFCTLELFTQKRAQIDFRHVHEQEVSRMIARLSETAAASKDVNAFECFSNLATSIISRVAFGKRHDEDGIGKERLQRMLSELDTMLSVYFVSDFFPMFGWIDSLTGMRARLDRTFKEMDMFYEELIDDHLKPDRPESLTEDIIDVMLKNKGCSSSSLTKDTMKAILLNVFNGGTGTSASLLVWAMTALMRNRGVMKKVQEEIRSVIGKKGNVDEDDIQNLPYLRAVVKETMRLYPTGALLIPRKTIESSIIGEDKDHMYMIKPKTLVYVSMWAIGRDPEIWKNPMKFVPERFLERHDINYQGQQFEYIPFGAGRRICPGIHLGLTTVELALANLLYTFNWEPPVGTRFEDINDETVNGITLQKKNALYIRPKTYMF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ILLCFFLVSLLTIVSSIFLKQNKTSKFNLPPSPSSLPIIGNLHHLAGLPHRCFHKLSIKYGPLVFLRLGSVPVVVISSSEAAEAVLKTNDLECCSRPKTVGSGKLSYGFKDITFAPYGEYWREVRKLAVIELFSSKKVQSFRYIREEEVDFVVKKVSESALKQSPVDLSKTFFSLTASIICRVALGQNFNESGFVIDQDRIEELVTESAEALGTFTFSDFFPGGLGRFVDWLFQRHKKINKVFKELDAFYQHVIDDHLKPEGRKNQDIVTLILDMIDKQEDSDSFKLNMDNLKAIVMDVFLAGIDTSAVTMIWAMTELIRNPRVMKKAQGSIRTTLGLKKERITEEDLGKVEYLNHILKETFRLHPALPFVVPRETMSHIKIQGYDIPPKTQIQLNVWTIGRDPKRWNDPEEFNPERFANSSVDFRGQHFDLLPFGSGRRICPGMPMAIASVELALMNLLYYFDWSMPDGTKGEDIDMEEAGNISIVKKIPLQLVPVQR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ILLYFFFLPVILSLIFMKKFKDSKRNLPPSPPKLPIIGNLHQLRGLFHRCLHDLSKKHGPVLLLRLGFIDMVVISSKEAAEEVLKVHDLECCTRPKTNASSKFSRDGKDIAFAPYGEVSRELRKLSLINFFSTQKVRSFRYIREEENDLMVKKLKESAKKKNTVDLSQTLFYLVGSIIFRATFGQRLDQNKHVNKEKIEELMFEVQKVGSLSSSDIFPAGVGWFMDFVSGRHKTLHKVFVEVDTLLNHVIDGHLKNPEDKTNQDRPDIIDSILETIYKQEQDESFKLTIDHLKGIIQNIYLAGVDTSAITMIWAMAELVKNPRVMKKAQEEIRTCIGIKQKERIEEEDVDKLQYLKLVIKETLRLHPPAPLLLPRETMADIKIQGYDIPRKTILLVNAWSIGRNPELWENPEEFNPERFIDCPMDYKGNSFEMLPFGSGRKICPGIAFGIATVELGLLNLLYYFDWRLAEEDKDIDMEEAGDATIVKKVPLELVPII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40v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YVVPLWLPLILLLALLLLFMKKMEVKRQSEQLLPPSPPKLPILGNLHQLGSLPHQSLWQLSKKYGPVMLIRLGRIPTVVISSAEAAREVLKVHDLAFCSRPLLAGTGRLTYNYLDIAFSPYSDHWRNMRKIVTLELFSLKRVQSFRFIREEEVSLLVNFISESSALAAPVDLTQKLYALVANITFRMAYGFNYRGTSFDRDKFHEVVHDTKAVAGSISADESIPYLGWIVDRLTGHRARTERVFHELDTFFQHLIDNHLKPGRIKEHDDMVDVLLRIEKEQTELGASQFTKDNIKAILLNLFMAGVDTSSLTVNWAMAELVRNPRVMKKVQDEVRKCVGNKGRVTESDIDQLEYLRMVIKETLRLHPPGPLLIPRETMSHCKVSGHNIYPKMLVQINVWAIGRDPRYWKDPEEFFPERFLDRSIDYKGQSFEYLPFGSGRRICPGMHMGSITMEIILANLLYCFDWVFPDGMKKEDINMEEKAGVSLTTSKKTPLILVPVNYL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4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YVVPLWLPLILLLALLLLFMKKMEVKRQSEQLLPPSPPKLPILGNLHQLGSLPHQSLWQLSKKYGPVMLIRLGRIPTVVISSAEAAREVLKVHDVAFCSRPLLAGTGRLTYNYLDIAFSPYSDHWRNMRKILTLELFSLKRVQSFRFIREEEVSLLVNFISESSALAAPVDLTQKLYALVANITFRMAYGFNYRGTSFDRDKFHEVVHDTVAVVGSISADESIPYLGWIVDRLTGHRARTERVFHEVDTFFQHLIDNHLKPGRIKEHDDMVDVLLRIEKEQTELGASQFTKDNIKAILLNLFLGGVDTSSLTVNWAMAELVRNPRVMKKVQDEVRKCVGNKGRVTESDIDQLEYLRMVIKETLRLHPPAPLLIPRETMSHCKVSGHNIYPKMLVQINVWAIGRDPTYWKDPEEFFPERFLDSSIDYKGQSFEYLPFGSGRRICPGMHMGFITMEIILANLLFCFDWVFPDGMKKEDINMEEKAGVSLTTSKKTPLILVPVNYL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ISLFSPFFFITLFLGFFITLLIKRSSRSSVHKQQVLLASLPPSPPRLPLIGNIHQLVGGNPHRILLQLARTHGPLICLRLGQVDQVVASSVEAVEEIIKRHDLKFADRPRDLTFSRIFFYDGNAVVMTPYGGEWKQMRKIYAMELLNSRRVKSFAAIREDVARKLTGEIAHKAFAQTPVINLSEMVMSMINAIVIRVAFGDKCKQQAYFLHLVKEAMSYVSSFSVADMYPSLKFLDTLTGLKSKLEGVHGKLDKVFDEIIAQRQAALAAEQAEEDLIIDVLLKLKDEGNQEFPITYTSVKAIVMEIFLAGTETSSSVIDWVMSELIKNPKAMEKVQKEMREAMQGKTKLEESDIPKFSYLNLVIKETLRLHPPGPLLFPRECRETCEVMGYRVPAGARLLINAFALSRDEKYWGSDAESFKPERFEGISVDFKGSNFEFMPFGAGRRICPGMTFGISSVEVALAHLLFHFDWQLPQGMKIEDLDMMEVSGMSATRRSPLLVLAKLIIP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MKISENMLLLFSQSSANQWLLALGILSFPILYLFLLQRWKKKGIEGAARLPPSPPKLPIIGNLXQLGKLPHRSLSKLSQEFGPVLLLQLGRIPTLLISSADMAKEVLKTHDIDCCSRAPSQGPKRLSYNFLDMCFSPYSDYWRAMRKVFVLELLSAKRAHSLWHAWEVEVSHLISSLSEASPNPVDLHEKIFSLMDGILNMFAFGKNYGGKQFKNEKFQDVLVEAMKMLDSFSAEDFFPSVGWIIDALTGLRARHNKCFRNLDNYFQMVVDEHLDPTRPKPEHEDLVDVLLGLSKDENFAFHLTNDHIKAILLNT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IGGTDTGAVTMVWAMSELMANPRVMKKVQAEVRSCVGSKPKVDRDDLAKLKYLKMVVKETFRMHPAAPLLIPHRTRQHCQINANGCTYDIFPQTTILVNAFAIGRDPNSWKNPDEFYPERFEDSDIDFKGQHFELLPFGAGRRICPAIAMAVSTVEFTLANLLYCFDWEMPMGMKTQDMDMEEMGGITTHRKTPLCLVPIKYGCV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B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PSSFLFPFLLFLFILFKVSKKSKPQISIPKRPPGPWKLPLIGNLHQLVGSLPHHSLRDLAKKYGPLMHLQLGQVSMLVVSSPEIAKEVMKTHDINFAQRPHLLATRIATYDSTDVAFSPYGDYWRQLRKICVVELLSAKRVKSFQVIRKEEVSKLIRIINSSSRFPINLRDRISAFTYSVISRAALGKECKDHDPLTAALGEITKLASGFCLADLYPSVKWIPLVSGVRHKLEKVQQRIDGILQIVVDEHRERMKTTTGKLEEEKDLVDVLLKLQQDGDLELPLTDDNIKAVILDIFGGGGDTVSTAVEWTMAEMMKNPEVMKKAQAEVRRVFDGKGNVDEAGIDELKFLKAVISETLRLHPPFPLLLPRECREKCKINGYEVPVKTRVVINAWAIGRYPDCWXEAERFYPERFLDSSIDYKGADFGFIPFGSGRRICPGILFGIPVIELPLAQLLFHFDWKLPNGMRPEDLDMTEVHGLAVRKKHNLHLIPIPYSPLTV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E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QFSFFPILCTFLLFIYLLKRLGKPSRTNHPAPKLPPGPWKLPIIGNMHQLVGSLPHRSLRSLAKKHGPLMHLQLGEVSAIVVSSREMAKEVMKTHDIIFSQRPCILAASIVSYDCTDIAFAPYGGYWRQIRKISVLELLSAKRVQSFRSVREEEVLNLVRSVSLQEGVLINLTKSIFSLTFSIISRTAFGKKCKDQEAFSVTLDKFADSAGGFTIADVFPSIKLLHVVSGMRRKLEKVHKKLDRILGNIINEHKARSAAKETCEAEVDDDLVDVLLKVQKQGDLEFPLTMDNIKAVLLDLFVAGTETSSTAVEWAMAEMLKNPRVMAKAQAEVRDIFSRKGNADETVVRELKFLKLVIKETLRLHPPVPLLIPRESRERCAINGYEIPVKTRVIINAWAIARDPKYWTDAESFNPERFLDSSIDYQGTNFEYIPFGAGRRMCPGILFGMANVELALAQLLYHFDWKLPNGARHEELDMTEGFRTSTKRKQDLYLIPITYRPLPV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E5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HIPSLVLCISFFIFFKIVSKLKTKTSNRKHLPLPPGPWKLPLIGNLHNLVGALPHHTLRRLSRKFGPMMSLQLGELSAVIISSADAAKEIMKTHDLNFASRPQVAAADIIGYGSTNITFSPYGGHWRQLRKICTLELLSAKRVQSFRPLRERVFVDLCRRFADHGSSAVNFSEEFMSATYTLISRAVLGEEAEQHEGLLPNVKEMPELTAGFDISEVFPSVGLFKVMSRLRKRIVAVHKDTDRILDDVIHQHRAAKSEEHKDLLDVLLQLQEDGLELPLTDENIKSVLVDMLVAGSETSSTVIEWAMAEMLKNPRILEKAQEEVRRVFDKEGTVDESHIHELKYLKSVVKETLRVHPPAPLILPRICGETCEINGYEIPAETKIIVNAWAVNRDPKYWEDSDCFKPERFLDNLVDFRGNHFQYIPFGAGRRMCPGIGFGLANVELPLAMFMYHFDWELDGGMKPQDLDMEEKFGASAKKLKDLFLIPAIKRTLPT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NSLWFTVLFIFLFRYFFLRCYSSSKKNSPPSPPKLPIVGDLHRLGSSPHRSLRALAQQYGPFMLLRFGSVPVLVISSAHAALDVMKTHDNIFSSRFKSSVFDKLVYNCKDVVLAPYGEYWRQMKSICVIHLLSSKKVQCFQKVREEETMILTKKIQESYCSPMNLSETFTVLANDILCRVAFGRKYGGDEENGKKLKELLTRFAQLTGTVDIGDYIPWLSWVSCVNGLNTKLEKLAKELDDLFEGIVEEHVNHLKNKSNTSDYGDVQDTDSKDFVDVLLWIQRENTIGFPIDRVTIKALILDMFIAGTDTTSTTLEWAMTELLRHPKVMKKLRNEVRTIAGDKSNIIEEDLGKMKYLKAVIKEVLRLHPPLPLLMPRESVKDANVRGYDITAGTQVLINAWAIGRDPDSWEEAEEFKPERFLNSCIDFKGHDFQLIPFGAGRRGCPGIHFATILIEMILANVLHKCDWKPMPYRGAKEHGIDLTESAGISVHRKFPLIAIPSPPR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ILQLLLLLSLTSCTILFYKIRRWRRPPSPPSLPIIGHLHLLTDMPHHTFFHLSQKLGPIIHLQLGQIPTLIISSPRLAELILKTNDHIFCSRPQIIAAQYLSFGCSDITFSPYGPYWRQARKICVTELLSSKRVNSFQFIRNEEINRMIQLISSHFDSELSSELDLSQVFFALANDILCRVAFGKRFIDDRLKDKDLVSVLTETQALLAGFCLGDFFPDWEWVNWLSGMKKRLMNNLKDLGEVCDEIIDEHLMKKRDDDQNGDGSEDFVDVLLRVQKRDDLQVPITDDNLKALILDMFVAGTDTSAATLEWTMTELARHPSVMKKAQDEVREIAANKGKVEEFDLQHLHYMKAVIKETMRLHPPVPLLVPRESIEKCTLDDYEIPAKTRVLINTYAIGRDPEYWNNPLDYNPERFMEKDIDFRGQDFRFLPFGGGRRGCPGYALGLATIELSLARLLYHFDWKLPTGVEAQDVNLSEIFGLATRKRVALKLVPTINKLYLLS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SSLKDFFVLLLPFFIGIAFIYKLWNFTSKKNLPPSPRRLPIIGNLHQLSKFPQRSLRTLSEKYGPVMLLHFGSKPVLVISSAEAAKEVMKINDVSFADRPKWYAAGRVLYEFKDMTFSPYGEYWRQARSICVLQLLSNKRVQSFKGIREEEIRAMLEKINQASNNSSIINGDEIFSTLTNDIIGRSAFGRKFSEEESGSKLRKVLQDLPPLLGSFNVGDFIPWLSWVNYLNGFEKKLNQVSKDCDQYLEQVIDDTRKRDEENGANNNGGNHGNFVSVLLHLQKEDVKGFPSEKGFLKAIILDMIVGGTDTTHLLLHWVITELLKNKHVMTKLQKEVREIVGRKWEITDEDKEKMKYLHAVIKEALRLHPSLPLLVPRVAREDINLMGYRVAKGTEVIINAWAIARDPSYWDEAEEFKPERFLSNNFDFKGLNFEYIPFGSGRRSCPGSSFAIPIVEHTVAHLMHKFNIELPNGVSAEDFDPTDAVGLVSHDQNPLSFVATPVTI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L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PFTIFSLVVASLVFFACWALVAPNTSKNLPPGPPKLPIIGNIHQLKSPTPHRVLKDLAKKYGPIMHLQLGQVSTVVVSTPRLAQEIMKTNDISFADRPTTTTSQIFFYKAQDIGWAPYGEYWRQMKKICTLELLSAKKVRSFSSIREEELTRIRKILEFKAGTPINYTEMTIEMVNNVICKATLGDCCKDQALLIELLYDVLKTLSAFNLASYYPRLQFLNVISGKKAKWLKMQKRLDDIMEDILKEHRAKGRAKNSDQEDLVDVLLRIKDTGGLDINVTDEHVKAVVLDMLTAGTDTSSTTLEWAMTELMRNPDMMKRAQEEVRSVVKGEHVTETDLQSLHYLKLIVKETMRLHAPTPLLVPRECRQDCNVDGYDIPAKTKVLVNAWACGVDPGSWENPDSFIPERFENSSINFMGADFQYIPFGAGRRICPGLTFGLSMVEYPLAHFLYHFDWKLPYGMKPHELDITEITTISTSLKHHLKIVPFPKSSLA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FTIFSIVVSSLILFTFWSLKVPKNLPPGPPKLPIIGNIHLLDKIAPHRNLRNLARKYGPIMHLRLGQVSTVVISSPRLAHEIMKTQDLSFADRPTTTTSQIFFYKASNIAWARYGNYWRQMKKICTLELLSAKKSRSFFYIREEELTRTYKFLDFSSGTPITLRDTIQEMVNNVVSRATLGDVSEDRQFIIDSTYTMLKSFNSFNLFNYYPSLSFINVISGKQAQWLKMHKEVDVILEKILREHRSRPRGKNDHEDLVDVLIRIKETGDLDMAITDDNIKAIILEMLTAGTSSSSMTIEWAFTEMMRNPKIMKKAQTEVRSVVKGDRVTEADIQNLDYTKLVIKETLRLHGVPILVPRENQEDCVVNGYDIPAKTRLLVNAWACATDPDSWEDPDSFIP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RFENNSIGYSGADFEFIPFGAGRRICPGMNFGMGTVEYVVANLLLHYDWKLPDGMKPHDIDMREITGISTLPIHPLKIVPISLS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BL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PLTIVSLAVASFLLFAFWALSPKTSKNLPPGPPKLPIIGNIHQLKSPTPHRVLRNLAKKYGPIMHLQLGQVSTVVVSTPRLAREIMKTNDISFADRPTTTTSQIFFYKAQDIGWAPYGEYWRQMKKICTLELLSAKKVRSFSSIREEELRRISKVLESKAGTPVNFTEMTVEMVNNVICKATLGDSCKDQATLIEVLYDVLKTLSAFNLASYYPGLQFLNVILGKKAKWLKMQKQLDDILEDVLKEHRSKGRNKSDQEDLVDVLLRVKDTGGLDFTVTDEHVKAVVLDMLTAGTDTSSATLEWAMTELMRNPHMMKRAQEEVRSVVKGDTITETDLQSLHYLKLIVKETLRLHAPTPLLVPRECRQACNVDGYDIPAKTKILVNAWACGTDPDSWKDAESFIPERFENCPINYMGADFEFIPFGAGRRICPGLTFGLSMVEYPLANFLYHFDWKLPNGLKPHELDITEITGISTSLKHQLKIVPILK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L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PLTIVSLVVASLFLFAFWALSPKTSKNLPPGPPKLPIIGNIHQLKSPTPHRVLRNLARKYGPIMHLQLGQVSTVVVSTPRLAREIMKTNDISFADRPTTTTSQIFFYKAQDIGWAPYGEYWRQMKKICTLELLSAKKVRSFSSIREEELSRISKVLESQAGTPINFTEMTVEMVNNVICKATLGDSCKDQATLIEVLYDVLKTLSAFNLASYYPGLQFLNVILGKKAKWLKMQKQLDDILEDVLKEHRSKGSNKSDQEDLVDVLLRVKDTGGLDFTVTDEHVKAVVLDMLTAGTDTSSATLEWAMTELMRNPHMMKRAQDEVRSVVKGNTITETDLQSLHYLKLIVKETLRLHAPTPLLVPRECRQDCNVDGYDIPAKTKILVNAWACGTDPDSWKDPESFIPERFENCPINYMGADFEFIPFGAGRRICPGLTFGLSMVEYPLANFLYHFDWKLPNGLKPHELDITEITGISTSLKHQLKIVPMIPKSIA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B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SSFIFTIFLIFLPLLLAIVKNHKKSKKLPPGPWKLSIIGNLHQLEISRPYITLKELSKKYGPLMHLKLGERSTIVISSYKILKELMKTSDTILSHRPELLVSETVAYNGRDIAFAPYGDYWKQMRKICTSEILSTRRIHSNYPLMEEEISRLVKNIKESSSKGTLINVYECLNSLSCAIICRVTVGTTCNDSDSLISTIRKITPLVGLFNISDLFPSLKFLDRYITGSNQKLLKVHHELCDRLLEEIVHEHEESIRKNNVDEEDLLHLLLRLREKESHNFQVPITRDNVKAIILDMFIGGTDTTSILVEWAMAELLKNRNMMKKAQVEVREVLKGKKKVDHIDVQNLKYLKLIVKETLRLHPPGPLAIPRESIEEIAINGYVIPNKTIALMNLYAMGRDPEYWHDPEKFMPDRFNNYVDNDVKMIKGSSNVPMEFLAFGFGKRVCPGMLFATASSELTLARLLYHFDWTLPNGMNPQDLDMTEGFGAAATMKNNLYLVATPY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0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PHADAALLVLLASILLLMARRRFGLGNAAARAREEALNKLPSPGWRLPVIGHLHQVGPLPHVSLRHLAAEHGRDGLMLVRLGAVPTLVVSTPAAAQAVLRTHDHVFASRPHSPVAHILFYGSADVVFAPYGHHWRQVKKISTTHLLTARKVHSYRHARQHEVNLVLAKVRDAMRAGVALDMSELLNAFVFDIVCHAVAGNSFRERGLNKHFRELVEANASLIGGFNLEDHFPALVKLEIFRKIVCAKARRVNNKWDDLLDRLIDEHATPPALDEDRDFIHVLLSVQQEYNLTRDHIKAQLLIMFEAGTDTSTIVLEYAMVRLMQNPRVMAMLQAEVRSTIPKGKDTVTQDDLHGLPYLKAVIKETLRLHMPGPLMVPHLSMDECIINGYTIPSGTRTFINTYAIQRDPSNWESPEEFMPERFMEGGSAAAMDYKGNDFQYFPFGSGRRICPGINFATATIQLMLTNLMYHFDWKLPPESEEEGINMTETFGLTVHRKEKLLLVPLVPQ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1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EVPSDELLLVLVSAALLVTILVMVRRSGSAARVREELLRKLPSPGGWLPVIGHLHMVGSQPHVSLGDLAAKHSRDGLMLLRLGSVPTLIVTSSNAARAVLRTHDDVFASRPHNPATDIIFYGPSDIAFCPYGDHWRQVKKIAMTHLLTANKVRSYRQAREEEACLVVAKLRDAMAAGAALDLGELLSAFSTNIVGHAVCGKSFRQKGHEKLFRELVETNSLLIGGFNVGDYFPELLKLDIIRWMVCGRARRVNKMWDDLLESLIHEHESKPAPALGDDTDYIHDLLSIQKEYNLTREQVKAQLVIMFGAGTDTSYIVMEYAMARLMQNPDLMTKLQAEVRSSIPKGKHMVIEDDLNHLAYLKAVIKETLRLHMPAPLLVPHLAMADCVINGYTIPSGTRVIVNSRAIARDPSSWESAEEFLPERFMQGGSAAAMDYKGNGFLYLPFGTGRRICPGINFAIAAIEIMLANLVYHFDWKLPPGSAERGISMTESFGLTVHRKDKLLLVPLVPQDYE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QMLDGLRHDEQASLHAPQEASTMPTMSCSDLLLAMMCPLILLLIIFRCYAYATRSGGMLSRVPSPPGRLPVIGHMHLISSLPHKSLRDLATKHGPDLMLLHLGAVPTLVVSSARTAQAILRTHDRVFASRPYNTIADILLYGATDVAFSPYGDYWRQIKKIVTMNLLTIKKVHSYGQTRQQEVRLVMAKIVEEAATHMAIDLTELLSCYSNNMVCHAVSGKFFREEGRNQLFKELIEINSSLLGGFNLEDYFPSLARLPVVRRLLCAKAYHVKRRWDQLLDQLIDDHASKRRSSMLDNNDEESDFIDVLLSIQQEYGLTKDNIKANLVVMFEAGTDTSYIELEYAMAELIQKPQLMAKLQAEVRGVVPKGQEIVTEEQLGRMPYLKAVIKETLRLHPAAPLLVPHVSMVDCNVEGYTIPSGTRVIVNAWAIARDPSYWENAEEFMPERFLSNTMAGYNGNNFNFLPFGTGRRICPGMNFAIAAIEVMLASLVYRFNWKLPIDQAANGGIDMTETFGITIHLKEKLLLVPH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MLVPIPLLLLHQHHNHEHEHPSPVAPQPTMASYYTLLLALLCPLLLLLIKLCRAKTRDDELFDKLPSPPGRLPVIGHLHLIGSLPYVSFRELAIKHGPDLMLLRLGTVPTLVVSSARAAQAILRTNDHVFASRTYSAVTDILFYGSSDVAFSPYGEYWRQVKKIATTHLLTNKKVRSYSRARQQEVRLVMARINEAAVARTTVDLSELLNWFTNDIVCHAVSGKFFREEGQNQMFWELIQANSLLLGGFNLEDYFPNLARVTTVRRLLCAKAHNVNKRWDQLLDKLIDDHATKRSSSVLDLDNEESDFIDVLLSIQHEYGLTRDNVKAILVIMFEGGTDTAYIELEYAMAELIRKPQLMAKLQAEVRSVVPRGQEIVTEEQLGRMPYLKAVIKEMLRLHLAGPLLVPYLSIAECDIEGYTIPSGTRVFVNAWALSRDPSFWENAEEFIPERFLNSIAPDYNGNNFHFLPFGSGRRICPGINFAIATIEIMLANLVYRFDWEIPADQAAKGGIDMTEAFGLTVHRRRSSSLFLGSHKI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NNTEPLTASRAQAAAVFLLLPVALLLLLLRFARATTMAGDRNSELLLSKLPSPPLRLPVIGHMHLVGSLPHVSLRDLAAKHGRDGLMLVHLGSVPTLVVSSPRAAEAVLRTHDLAFASRPRAMVPDIITYGATDSCYGPYGDHFRKVRKAVTVHLLNSHKVQAYRPAREEEVRLVIAKLRGAAAMAGAPVDMTELLHSFANDLICRAVSGKFFREEGRNKLFRELIDTNASLLGGFNLEDYFPSLARTKLLSKVICVRAMRVRRRWDQLLDKLIDDHATRLVRRHDHDQQQDSDFIDILLYHQEEYGFTRDNIKAILVDMFEAGTDTSYLVLESAMVELMRKPHLLAKLKDEVRRVIPKGQEVVNEDNIVDMVYLKAVIKETLRLHPPAPLYIPHLSREDCSISGYMIPTGIRVFVNAWALGRDAKFWDMPDEFLPERFMDSNIDFKGHDFHYLPFGSGRRMCPGIHSATVTLEIMLANLMYCFNWKLPAGVKEEDIDMTEVFGLTVHRKEKLFLVPQ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C1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ILQLEAKTAAQAVVTVFFFFLLPLALLFYFARAAISSRDSKTRELILSKLPSPPFKLPVIGHMHLIGPLPYVSLRDLAAKHGRDGLMLVRLGSVPTLVVSSPRAAEAVLRTHDLAFASRPRSMVTDIIMYGALDSCFAPYSDHFRSVKKVVTVHLLNSKRVQAYRHVREEEVRLVMARLRGAAAAAAAVDLSQTLQFFANDLICRAVSGKFLCEQGRNKVFRDLMEANSNLLGGFNLEAYFPGLARMPLISKLICARAIRIRRRWDQLLDMLIDDHVASARDRAKNDDDDFIHVLLSLQDEYGFTRDHIKAISIDMFEAGTDTSHLVLEYAMVELTRKPHILTKLQDEVRRITPKGQHMVTEDDIVGMVYLKAVIKETLRLHAPGGFTIPHLAREDCNVDGYMIPAGTRVLINLWALSRDANYWDKPDEFLPERFMDGSNKNTDFKGQDFQFLPFGSGRRMCPGIHSGKVTLEIMLANLVYCFNWKLPSGMKKEDIDMTDVFGLAIHRKEKLFLVPQIAN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VQLMLFFHDKFMAPMAEEPLPFVLIMIIILLLLVLLHYYLSASTRRSSAASKSNDDVLPPSPPRLPVIGHMHLVGSNPHVSLRDLAEKHAADGFMLLQLGQVRNLVVSSPRAAEAVLRAHDHVFASRPRSAIADILAYGSSNISFSPYGDYWRKARKLVAAHLLSPKKVQSLRRGREEEVGIAVAKLHEAAAAGAAVDMRELLGSFTNDVLCRAVCGKSSFRREGRNKLFMELAAGNADQYAGFNLEDYFPSLAKVDLLRRVVSADTKKLKEKWDSVLGDIVSEHEKKSSLRRDDQVQMDDDRDDDQEEQESDFVDILLDRQQEYNLTRHNIHAILMDMFAAGTDTSYIALEFAMSELIRKPHLMTKLQDEVRKNTTTQMVSEDDLNNMPYLKAVVKETLRLHPPVPLLLPRLSMAQCNANGYTIPANTRVIINVWALGRDAKCWENSEEFMPERFMDSGDTIDNVDFKGTDFQFLPFGAGRRICPGMNFGMASVELMLSNLMYCFDWELPVGMDKDDVDMTDQFALTMARKEKLYLIPRSHVIKI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19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AAGLVYQLFQHEMFPWTFSVLALFPFLLLVLHYLATNHRTPTTCKETKNHHPPPPSPPRLPIIGHLHLIGGLLHVSLRELAHRYGPDLMLLHLGQVPNLIVSSPRAAEAVLRTHDLVFASRPYSLIADILLYGPSDVGLSPYGEWRRRIITTHLLTNKKVRSYRVAREEEVHKVMAKVHELSTKGMAVDMTELFSTFSNDLICRLVSGKNFQGEGRNKLFRQLFKANSVLLAGFNLKDYYPGLARLKAVSMVMCAKARNTRKLWDELLDEIIDERMSKQQCEHDEGNDQDEMNFVNVLLLQEQGITREHLKAILVDMYQAGTETSSVVLVFAMAELMQKPHLMAKLQAELRTTIPKQGHELITERDLTDMTYLKAVIKETLRLHPPTPLLLPHLAMADCNIDGYTVRSGTRVIVNAWAIGRNSESWEAAEEFLPERFVDDGSAANVDFIGTDFQFLPFGAGRRICPGINFASASMEIILANLLYHFDWDVSAEAAIDKDGIDMAEAFGLSVQLKEKLLLVPVDYKDGMQDSAVI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GAAYHHYLQLAGDHGTATHALLLGVLIFLVIRLVSARRTGTTSANKRKQQQRLPLPPWPPGKLPIIGHLHLIGAETHISIRDLDAKHGRNGLLLLRIGAVPTLFVSSPSAADAVLRTQDHIFASRPPWMAAEIIRYGPSDVAFVPYGEYGRQGRKLLTTHMLSTKKVQSFRHGRQEEVRLVMDKIRAAATAAPPAAVDLSDLLSGYTNDVVSRAVLGASHRNQGRNRLFSELTEINVSLLAGFNLEDYFPPNMAMADVLLRLVSVKARRLNQRWNDVFDELIQEHVQSRPSGESEESEADFIHVLLSIQQEYGLTTDNLKAILVDMFEAGIETSYLTLEYGMAELINNRHVMEKLQTEVRTTMGSPDGKKLDMLAEEDLGSMPYLKATIKETLRLHPPAPFLLPHYSTADSEIDGYFVPAGTRVLVHAWALGRDRTTWEKPEEFMPERFVQEPGAVDVHMKGKDLRFIPFGSGRRICPGMNFGFATMEVMLANLMYHFDWEVPGSGAGVSMEESFGLTLRRKEKLLLVPRIA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20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QMLAAFLLDGLISHEHGHESLGAPPQAGTMAWYSLVLMTSLLFPLLVLLVMRCYVTRSGAKLLDKLPSVPGRLPVIGHLHLIGSLPHISLRDLATKHSPDMMLLHLGAVPTLVVSSSRVAQSILHTHDDIFASRPYSPIANILFYGATDVGFSPYNEYWRQIKKITTTHLLTMKKVRSYVSARQREVRIVMARITEAASKHVVVDLTEMLSCYSNNIVCHAVCGKFSLKEGWNQLLRELVKVNTSLLGGFNIEDYFPSFTRLAAVRRLLLSCAKAHNINKRWDQLLEKLIDDHTTKHIRSSSMLNHYDEEAGFIDVLLSIQHEYGLTKDNIKANLAAMLMAGMDTSFIELEYAMAELMQKPHVMGKLQAEVRRVMPKGQDIVTEEQLGCMPYLKAVIKETLRLHPPAPLLMPHLSISDCNINGYTIPSGTRVIVNVWALARDSNYWENADEFIPERFIVNTLGDYNGNNFHFLPFGSGRRICPGINFAIATIEIMLANLVYRFDWELPADQAAKGGIDMTETFGVAVHRKEKLLLIPHLHL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AAFHYLQLAGIHGTSTPAVLLTILLLLIIRLAWVRTTTASTRFGKQQQLPPSPPGKLPIIGHLHLLGSQTHISIRDLDAKHGRNGLLLLRIGAVPTLFVSSPSAAEAVLRTHDQIFASRPPSMAADIIRYGPTDIAFAPYGEYWRQARKLLTTHMLSAKVVHSFRHGRQEEVRLVINKIHEAATRGTAVDMSELLSGYTNDVVCRAVLGESHRKEGRNRLFSELTEINVSLLGGFSLENYIPPNMVMADVLLRLVSVKARRLNKRWDELFNEIIEEHLHPSKPSSGDQQAVDFIDLLLSLKEEYGLTTDNIKAILVDMFEAGIETSYLTLEYGMAELMNNRHILKKLQEEVRSQGKKLDMITEEDLGSMAYLRATIKETLRLHPPAPFLLPHFSTADCKIDGYLIPSNTRVLVNAWALGRDPSSWERPEDFLPERFLQDQDGDVDTQMRGKDLRFLPFGFGRRICPGMNFGFATMEVMLANLMYHFDWDVPNMVGTGAGVDMAESFGLTLRRKEKLQLVPRI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AAYHYLQRAVGHGTSTEALLLTVLLLLIIRVAWVRAFTTTTASTKCKQQLPPTPPGKLPIIGHLHLIGSHPHVSFRDLAAKHGRDGLMLVHVGAVPTVVVSTPQAAEAVLRTHDHVFASRPRNPVADIIRYNSTDIAFAPYGDYWRRARKVVNTHLLSVKMVYSKRHDREEEVRLVVAKICELAMAAPGKALDMTELLGGYASDFVCRAVLGESHRKHGRNELFRELTEISASLLGGFNLEDYFPRLANLDVFLRVVCSKAMGVSKRWDNLFNELIAEYEHGKEDNAEDFVHLLLSLKKEYGLSTDNVKAILVNMFEAAIETSFLVLEYSMAELINNRHVMAKVQKEVRESTPKGEKLDLIMEEDLSRMPYLKATIKEAMRIHPPAPFLLPHFSTNDCEVNGYTIPAGTRVIVNAWALARDPSHWERAEEFYPERFLQEGRDAEVDMYGKDIRFVPFGAGRRICAGATFAIATVEVMLANLIYHFDWELPSEMEAIGAKVDMTDQFGMTLRRTERLHLVPKIY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C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TSTSFPSLFLPTLCTILISYIIIKYVLIWNRSSMAAFNLPPSPPKLPIIGNIHHVFSKNVNQTLWKLSKKYGPVMLIDTGAKSFLVVSSSQMAMEVLKTHQEILSTRPSNEGTKRLSYNFSDITFSPHGDHWRDMRKVFVNEFLGPKRAGWFNQVLRMEIKDVINNLSSNPLNTSINLNEMLLSLVYRVVCKFAFGKSYREEPFNGVTLKEMLDESMVVLAGSSADMFPTFGWILDKLYGWNDRLEKCFGNLDGFFEMIINEHLQSASETSEDEKDFVHSLVELSLKDPQFTKDYIKALLLNVLLGAIDTTFTTIVWAMSEIVKNTQVMQKLQTEIRSCIGRKEEVDATDLTNMAYLKMVIKETLRLHPPAPLLFPRECPSHCKIGGYDVFPGTCVVMNGWGIARDPNVWKEIPNEFYPERFENFNIDFLGNHCEMIPFGAGRRSCPGMKSATSTIEFTLVNLLYWFDWEVPSGMNNQDLDMEEDGFLVIQKKSPLFLIPIKH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C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SSFETLILSFVSLFFMMIFIHSKWISSYSKMAKNLPPSPFGLPIIGNLHQLGMTPYNSLRTLAHKYGSLMLIHLGSVPVIVASSAEAAQEIMKTHDQIFSTRPKMNIASIVSFDAKIVAFSPYGEHWRQSKSVYLLNLLSTKRVQSFRHVREDETNLMLDVIENSCGSEIDLSNMIMSLTNDVVCRIAYGRKYYEDWFKELMKEVMDVLGVFSVGNYVPSLSWIDRLSGLEGRAYKAAKQLDAFLEGVVKQHETKSNESMRDQDVVDILLETQREQASAGTPFHRDTLKALMQEMFIAGTDTTSTAIEWEISEVIKHPRVMKKLQQELDEIAQGRQRITEEDLEDTQHPYLEAILKESMRLHIPVPLLLPREATHDVKVMGYDIAAGTQVLINAWMIARDPTIWEDADEFKPERFLDTNIDYKGLNFELLPFGAGRRGCPGIQFAMSVNKLALANLVYKFDFKLPNGLRLEQLDMTDSTGITVRRKYPLLVIPTAR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LFCFILSKTTKKFGQNSQYSNHDELPPGPPQIPILGNAHQLSGGHTHHILRDLAKKYGPLMHLKIGEVSTIVASSPQIAEEIFRTHDILFADRPSNLESFKIVSYDFSDMVVSPYGNYWRQLRKISMMELLSQKSVQSFRSIREEEVLNFIKSIGSKEGTRINLSKEISLLIYGITTRAAFGEKNKNTEEFIRLLDQLTKAVAEPNIADMFPSLKFLQLISTSKYKIEKIHKQFDVIVETILKGHKEKINKPLSQENGEKKEDLVDVLLNIQRRNDFEAPLGDKNIKAIIFNIFSAGTETSSTTVDWAMCEMIKNPTVMKKAQEEVRKVFNEEGNVDETKLHQLKYLQAVIKETLRLHPPVPLLLPRECREQCKIKGYTIPSKSRVIVNAWAIGRDPNYWIEPEKFNPDRFLESKVDFKGNSFEYLPFGGGRRICPGITFALANIELPLAQLLFHFDWQSNTEKLNMKESRGVTVRREDDLYLTPVNFSSSSP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QISSAIIILVVTYTISLLIIKQWRKPKPQENLPPGPPKLPLIGHLHLLWGKLPQHALASVAKQYGPVAHVQLGEVFSVVLSSREATKEAMKLVDPACADRFESIGTKIMWYDNDDIIFSPYSVHWRQMRKICVSELLSARNVRSFGFIRQDEVSRLLGHLRSSAAAGEAVDLTERIATLTCSIICRAAFGSVIRDHEELVELVKDALSMASGFELADMFPSSKLLNLLCWNKSKLWRMRRRVDAILEAIVEEHKLKKSGEFGGEDIIDVLFRMQKDSQIKVPITTNAIKAFIFDTFSAGTETSSTTTLWVMAELMRNPEVMAKAQAEVRAALKGKTDWDVDDVQELKYMKSVVKETMRMHPPIPLIPRSCREECEVNGYTIPNKARIMINVWSMGRNPLYWEKPETFWPERFDQVSRDFMGNDFEFIPFGAGRRICPGLNFGLANVEVPLAQLLYHFDWKLAEGMNPSDMDMSEAEGLTGIRKNNLLLVPTPYDPS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LQLWSALIILVVTYTISLLINQWRKPKPQGKFPPGPPKLPLIGHLHLLWGKLPQHALASVAKEYGPVAHVQLGEVFSVVLSSREATKEAMKLVDPACANRFESIGTRIMWYDNEDIIFSPYSEHWRQMRKICVSELLSSRNVRSFGFIRQDEVSRLLRHLRSSAGAAVDMTERIETLTCSIICRAAFGSVIRDNAELVGLVKDALSMASGFELADMFPSSKLLNLLCWNKSKLWRMRRRVDTILEAIVDEHKFKKSGEFGGEDIIDVLFRMQKDTQIKVPITTNSIKAFIFDTFSAGTETSSTTTLWVLAELMRNPAVMAKAQAEVRAALKEKTNWDVDDVQELKYMKSVVKETMRMHPPIPLIPRSCREECVVNGYTIPNKARIMINVWSMGRNPLYWEKPDTFWPERFDQVSKDFMGNDFEFVPFGAGRRICPGLNFGLANVEVPLAQLLYHFDWKLAEGMKPSDMDMSEAEGLTGILKNNLLLVPTPYDPS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FFNFFSLFLFVSFLFLFKKWKNSNSQTKRLPPGPWKLPILGSMLHMLGGLPHHVLRDLAKKYGPIMHLQLGEVSLVVISSPGMAKEVLKTHDLAFANRPLLVAAKIFSYNCMDIALSPYGNYWRQMRKICLLELLSAKNVKSFNSIRQDEVHRMIKFFRSSPGKPVNVTKRISLFTNSMTCRSAFGQEYKEQDEFVQLVKKVSNLIEGFDVADIFPSLKFLHVLTGMKAKVMNTHNELDAILENIINEHKKTSKSDGESGGEGIIGVLLRLMKEGGLQFPITNDNIKAIISDIFGGGTETSSTTINWAMVEMMKNPSVFSKAQAEVREILRGKETFGEIDVEEFKYLKMVIKETFRLHPPLPLLLPRECREEIDLNGYTIPLKTKVVVNAWAMGRDPKYWDDVESFKPERFEHNSMDYIGNNYEYLPFGSGRRICPGISFGLANVYFPLAQLLNHFDWKLPTGINPRNCDLTEAAGAACARKNDLHLIATAYQHCE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FFNFFSLFLFVSFLFLFKKWKNSNSQTKRLPPGPWKLPILGSMLHMLGGLPHHVLRDLAKKYGPIMHLQLGEVSLVVISSPGMAKEVLKTHDLAFANRPLLVAAKIFSYNCMDIALSPYGNYWRQMRKICLLELLSAKNVKSFNSIRQDEVHRMIKFFRSSPGKPVNVTKRISLFTNSMTCRSAFGQEYKEQDEFVQLVKKVSNLIEGFDVADIFPSLKFLHVLTGMKAKVMNTHNELDAILENIINEHKKTSKSDGESGGEGIIGVLLRLMKEGGLQFPITNDNIKAIISDIFGGGTETSSTTINWAMVEMMKNPSVFSKAQAEVREILRGKETFGEIDVEEFKYLKMVIKETFRLHPPLPLLLPRECREEIDLNGYTIPLKTKVVVNAWAMGRDPKYWDDVESFKPERFEHNSMDYIGNNYEYLPFGSGRRICPGISFGLANVYFPLAQLLNHFDWKLPTGINPRNCDLTEAAGAACARKNDLHLIATAYQHCE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18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DLLSAIIILVATYIVSLLINQWRKSKSQQNLPPSPPKLPVIGHLHFLWGGLPQHVFRSIAQKYGPVAHVQLGEVYSVVLSSAEAAKQAMKVLDPNFADRFDGIGSRTMWYDKDDIIFSPYNDHWRQMRRICVTELLSPKNVRSFGYIRQEEIERLIRLLGSSGGAPVDVTEEVSKMSCVVVCRAAFGSVLKDQGSLAELVKESLALASGFELADLYPSSWLLNLLSLNKYRLQRMRRRLDHILDGFLEEHREKKSGEFGGEDIVDVLFRMQKGSDIKIPITSNCIKGFIFDTFSAGAETSSTTISWALSELMRNPAKMAKVQAEVREALKGKTVVDLSEVQELKYLRSVLKETLRLHPPFPLIPRQSREECEVNGYTIPAKTRIFINVWAIGRDPQYWEDPDTFRPERFDEVSRDFMGNDFEFIPFGAGRRICPGLHFGLANVEIPLAQLLYHFDWKLPQGMTDADLDMTETPGLSGPKKKNVCLVPTLYKS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20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FFSLVSIFLFLSFLFLLRKWKNSNSQSKKLPPGPWKIPILGSMLHMIGGEPHHVLRDLAKKYGPLMHLQLGEISAVVVTSRDMAKEVLKTHDVVFASRPKIVAMDIICYNQSDIAFSPYGDHWRQMRKICVMELLNAKNVRSFSSIRRDEVVRLIDSIRSDSSSGELVNFTQRIIWFASSMTCRSAFGQVLKGQDIFAKKIREVIGLAEGFDVVDIFPTYKFLHVLSGMKRKLLNAHLKVDAIVEDVINEHKKNLAAGKSNGALGGEDLIDVLLRLMNDTSLQFPITNDNIKAVIVDMFAAGTETSSTTTVWAMAEMMKNPSVFTKAQAEVREAFRDKVSFDENDVEELKYLKLVIKETLRLHPPSPLLVPRECREDTDINGYTIPAKTKVMVNVWALGRDPKYWDDAESFKPERFEQCSVDFFGNNFEFLPFGGGRRICPGMSFGLANLYLPLAQLLYHFDWKLPTGIMPRDLDLTELSGITIARKGGLYLNATPYQPSR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44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TYYFSLFLLFLLSCFVFVLIFSKTKQNLPPGPRKLPIIGHLHHLAGTAPPHHTLRHLADKHGPLMHLQLGECGYVIASSTEIATHFFKTHDALFASRPSILASEIGAYNNTDISFAPYGKFWRQLRRICSVELLSAKRVKSFQPVREEEATELCKWIAQR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GSAINLGEKVQQMNYHIMGRAVLGKKTGEQAAFIALVKEGLDLMSGLDIVDLYPSYRILRLFSRLKRRIEKHHHAMDRIAHNIIEDRKRSDNGEHRDHDLLDVLLGLQDDKSLEIPLTTDNIKAVLGDLFGAGVETSSTTVEWAMAEMLKHPKVLKKAQDEVRMVFDAKNGVVDECYFDELKYLKLIVKESLRLHPPGPLLLPRVSSERCEINGYEIPAKTRLLVNVYAIARDPKCWEDGESFKPERFLEKSVDFMGSSIELIPFGAGRRICPGITFGVATVEIALAMLLYYFDWVLPEGMKAEDLDMTDWPGIAARKKDNLWAVPLVRRTLP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D44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EFRSPSSPSEWAITSTITLLFLILLRKILKPKTPTPNLPPGPKKLPLIGNIHQLIGGIPHQKMRDLSQIHGPIMHLKLGELENVIISSKEAAEKILKTHDVLFAQRPQMIVAKSVTYDFHDITFSPYGDYWRQLRKITMIELLAAKRVLSFRAIREEETTKLVELIRGFQSGESINFTRMIDSTTYGITSRAACGKIWEGENLFISSLEKIMFEVGSGISFADAYPSVKLLKVFSGIRIRVDRLQKNIDKIFESIIEEHREERKGRKKGEDDLDLVDVLLNLQESGTLEIPLSDVTIKAVIMDMFVAGVDTSAATTEWLMSELIKNPEVMKKAQAEIREKFKGKASIDEADLQDLHYLKLVIKETFRLHPSVPLLVPRECRESCVIEGYDIPVKTKIMVNAWAMGRDTKYWGEDAEKFKPERFIDSPIDFKGHNFEYLPFGSGRRSCPGMAFGVANVEIAVAKLLYHFDWRLGDGMVPENLDMTEKIGGTTRRLSELYIIPTPYVPQN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5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FFSLVSIFLFLSFLFLLRKWKNSNSQSKKLPPGPWKLPLLGSMLHMVGGLPHHVLRDLAKKYGPLMHLQLGEVSAVVVTSPDMAKEVLKTHDIAFASRPKLLAPEIVCYNRSDIAFCPYGDYWRQMRKICVLEVLSAKNVRSFSSIRRDEVLRLVNFVRSSTSEPVNFTERLFLFTSSMTCRSAFGKVFKEQETFIQLIKEVIGLAGGFDVADIFPSLKFLHVLTGMEGKIMKAHHKVDAIVEDVINEHKKNLAMGKTNGALGGEDLIDVLLRLMNDGGLQFPITNDNIKAIIFDMFAAGTETSSSTLVWAMVQMMRNPTILAKAQAEVREAFKGKETFDENDVEELKYLKLVIKETLRLHPPVPLLVPRECREETEINGYTIPVKTKVMVNVWALGRDPKYWDDADNFKPERFEQCSVDFIGNNFEYLPFGGGRRICPGISFGLANVYLPLAQLLYHFDWKLPTGMEPKDLDLTELVGVTAARKSDLMLVATPYQPSR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9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QLLYFTSIFSIFIFMFMTHKIVTKKSNSTPSLPPGPWKLPIIGNMHNLVGSPLPHHRLRDLSAKYGSLMHLKLGEVSTIVVSSPEYAKEVMKTHDHIFASRPYVLAAEIMDYDFKGVAFTPYGDYWRQLRKIFALELLSSKRVQSFQPIREEVLTSFIKRMATIEGSQVNVTKEVISTVFTITARTALGSKSRHHQKLISVVTEAAKISGGFDLGDLYPSVKFLQHMSGLKPKLEKLHQQADQIMQNIINEHREAKSSATGDQGEEEVLLDVLLKKEFGLSDESIKAVIWDIFGGGSDTSSATITWAMAEMIKNPRTMEKVQTEVRRVFDKEGRPNGSGTENLKYLKSVVSETLRLHPPAPLLLPRECGQACEINGYHIPAKSRVIVNAWAIGRDPRLWTEAERFYPERFIERSIEYKSNSFEFIPFGAGRRMCPGLTFGLSNVEYVLAMLMYHFDWKLPKGTKNEDLGMTEIFGITVARKDDLYLIPKTVH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D9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KMALQFVPIFMFMIILFMLLNLLKKLFQRSTKKLPPGPFKFPIVGNLLQVTGGLPHRRLYNLSKTHGPLMHLQLGEVSAVVISNPRVAKEVLKTHDLCFADRPTLLLGNIVLSNCRDIVLAKYGEHWRQFRKICTLELLSASKVRSFRTIREEEASDLIQSIQSTSGSPVNVSEKVSHLANSITCRSTIGKRCKYEHELIEATENIAYWGAGFFMADLFPSMLVFPVLSGMKPALKKIRRDLDHIFDYIINEHKEKLASRKDQGTKLDAEEEDLVDILLRINDTLQLEFPVTSNDIQGIVQDMFTAGTDTSSAVLEWAMSELMKKPSAMKKAQDELRNALRGKERICEADIQGLTYLKLVIKETLRLHPPVPLLLPRECRKECEIDGYTIPVGTKVMVNAWAIGRDPDYWVDADSFIPERFDGSSVNYNGANFEYIPFGAGRRMCAGITFGIASIELPLAQLLYHFDWTLPNGMKPEDLDMDETFGATTKRKNSLVLNVTSHISSLE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TPQLLGGSVPQQWQTCLLVLLPVLLVSYYLLTSRSRNRSRSGKLGGAPRLPPGPAQLPILGNLHLLGPLPHKNLRELARRYGPVMQLRLGTVPTVVVSSAEAAREVLKVHDVDCCSRPASPGPKRLSYDLKNVGFAPYGEYWREMRKLFALELLSMRRVKAACYAREQEMDRLVADLDRAAASKASIVLNDHVFALTDGIIGTVAFGNIYASKQFAHKERFQHVLDDAMDMMASFSAEDFFPNAAGRLADRLSGFLARRERIFNELDVFFEKVIDQHMDPARPVPDNGGDLVDVLINLCKEHDGTLRFTRDHVKAIVLDTFIGAIDTSSVTILWAMSELMRKPQVLRKAQAEVRAAVGDDKPRVNSEDAAKIPYLKMVVKETLRLHPPATLLVPRETMRDTTICGYDVPANTRVFVNAWAIGRDPASWPAPDEFNPDRFVGSDVDYYGSHFELIPFGAGRRICPGLTMGETNVTFTLANLLYCYDWALPGAMKPEDVSMEETGALTFHRKTPLVVVPTKYKNRR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TPQLLGGSVPQQWQTCLLVLLPVLLVSYYLLTSRSRNRSRSGKLGGAPRLPPGPAQLPILGNLHLLGPLPHKNLRELARRYGPVMQLRLGTVPTVVVSSAEAAREVLKVHDVDCCSRPASPGPKRLSYDLKNVGFAPYGEYWREMRKLFALELLSMRRVKAACYAREQEMDRLVADLDRAAASKASIVLNDHVFALTDGIIGTVAFGNIYASKQFAHKERFQHVLDDAMDMMASFSAEDFFPNAAGRLADRLSGFLARRERIFNELDVFFEKVIDQHMDPARPVPDNGGDLVDVLINLCKEHDGTLRFTRDHVKAIVLDTFIGAIDTSSVTILWAMSELMRKPQVLRKAQAEVRAAVGDDKPRVNSEDAAKIPYLKMVVKETLRLHPPATLLVPRETMRDTTICGYDVPANTRVFVNAWAIGRDPASWPAPDEFNPDRFVGSDVDYYGSHFELIPFGAGRRICPGLTMGETNVTFTLANLLYCYDWALPGAMKPEDVSMEETGALTFHRKTPLVVVPTKYKNRR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WLLSLCFIALSTATVLAFWFLKLSGGKADPHKKQLPPGPWTLPVIGSLHHVISALPHRTMMQLSCRHGPLMLLRLGEVPAVVVSTADAAALVMKTHDLVFVDRPRSPTMDIASSGGKDIVFAPYGGHWRQMRKICVVQLLSSTQVSRMEGVRAEEVGSLLRDITAAASTGATINVSEKVMALTNDIVTRAVFGGKFARQCEFLREMDKAFKLVGGFCLADLFPSSRLVRWLSNGERDMKRCHGLIHHIIAEVVENRKAARASGVGRSIPGDEDMLDVLLTLQEDDSLEFPLTTETMGAVLHDVFAGATETTGNTLAWVISELMHNPHTMAKAQHEVRDVLGEGRSVITNSDLGELHYMPMILKEALRLHPPGPLIPRMAREDCTVMGYDIPKGTNVYINIFAISRDPRYWINPEEFMPERFENNNVNYKGTYFEFIPFGAGRRQCPGIQFSSSITEMALANLLYHFDWMLPDGANLASFDMSEKFGFAVSKKYDLKLRAIPHVWSNAMTL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G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VSITAAVQLFLLLLLLLPLLFVHHKTKPKTKCRSPPGPPPLPVIGNLHQLSLLLHQSLYRLSKIHGPIFKLSLGRVPVLVISSPSLAKQVLKTHDLACCSRASTVSFKEYTYDGCDVAGAPYGDSWRNLRKIFVLKLLSSKKLTSFRLVQEEEIEGMISSIRTRSDTNATVNITEFVVRLANNITFRVAFGYRSEGEYGEKSRFQRLLESGNDTVASFYVGDYFPGLGWLDKMTGKLGKMKRNARDLDEFYQEVIDAHMKDGRKEDGKEDIVDVLLRLREEGQLTMDHIKGALMNIFVGGTDTSAASIAWAMAELA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KPKVMKKAQEEVRKAASKKGKVEENDLAQLQYIKCVVNETLRLHLPLPLLVPRETIQHCEINGYDVSAKTRVLVNAWAIGRDEDAWENPEEFNPDRFVGSSLDYKGQDFQFIPFGAGRRICPGIQFGVETVELALANLLYAFNWELPPGVERENIDMHEAPGLVTRRATDLRLVATNYEEA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LILVILLLLPILLLVIRREKSTSSKLPPCPPKLPLIGNLHQLGSLPHQSLHALSVKYGPLMLLKLGEIPTLIVSSSDMAREIMRTHDHIFASRPSLLTSDILLNGATDVVFAPYGEHWRQMRKLCVNHLLSAKMVQSFRLMREEEVSSMLTRISGLVNMSEVLNLFTSKILFNAISGKFFVEEEGRINVFCKLIRENIAILAQLSVSDFFPSLGWLDLVFGVGARARATAKKWDDVLDEVIEDHVKRSNETGDADDQEERADFVSVLMALQEDDNTGFTLNRNIIKAILQDMIAAGTETSFLVLDWGMTELVRNPGTMKKLKDEVRSVAGSETVVREEDISKMFYLKAVIKEILRLHPPVPLLIPRESMDHCNVQQYEVPSKTRVLINAWSMGRDPKVWEDPEEFRPERFLDSDIDFRGQCFEFVPFGAGRRICPGMHFAAANLELALANLMYRFDWELPDGMKSEDLDMGDSPGLTTRRRQNLHLVARPFQRVK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LPLYLLLLALLVAVPFLCLTRWSLRHGGGGGGRLPPSPWALPVIGHLHHVAGALPHRAMRDLARRHGPLMLLRLCELRVVVACTAEAAREVTKTHDLAFATRPITPTGKVLMADSVGVVFAPYGDGWRTLRRICTLELLSARRVRSFRAVREEEVGRLLRAVAAAAAVAALTTPGATAAVNLSERISAYVADSAVRAVIGSRFKNRAAFLRMLERRMKLLPAQCLPDLFPSSRAAMLVSRMPRRMKRERQEMMDFIDDIFQEHHESRAAAGAEEDLLDVLLRIQSQDKTNPALTNDNIKTVIIDMFVASSETAATSLQWTMSELMRNPRVMRKAQDEVRRALAIAGQDGVTEESLRDLPYLHLVIKESLRLHPPVTMLLPRECRETCRVMGFDVPEGVMVLVNAWAIGRDPAHWDSPEEFAPERFEGVGAADFKGTDFEYIPFGAGRRMCPGMAFGLANMELALAALLYHFDWELPGGMLPGELDMTEALGLTTRRCSDLLLVPALRVPLRDHE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ASLVLELLRQQWQVTVAILLLPLASFLLTRRRSSNLNGCDESGGLRLPPCPWRLPMVGNLHQIGSLPHRDLARLARRHGPVMMVRLGMVPAVVLSTAAAAEEAFKTNDKDCSSRPLTVGPGKLTYGYKDVVFAPWSDYVREMRKLFIIEMLSARRVKAAYFARETQIERMVAKLEAVGPNPIRIDEHIFTTVDAIVSLFVFGELNAGEQFKGELVDLLNETTDLLTSFTAEDYFPNAAGRLIDRITGMHGRRETLFRKLDSMMEYLLAMYEDPGHKRKADADGSDLVQEVVDLMKRPPAKGMITFTRDHAKSILFDTFMAATDTSSISSYWVMTELIRHPRVLHKAQAEVRAAAGGAPQVRISDMPKLKYLRMVLSETFRMHPPATMLVPRETMRPIRLGGYDIPANTMLMVNAWAIGRDPASWKDPEVFYPERFEELDVDFNGGHYELLPFGAGRRICPGLAMGVANTEFILANLLYCFNWALPQGMRSEDVGVEEFGGLTFRKKKPLVLVPTRYYPDKEE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ASLVLELLRQQWQVTVAILLLPLASFLLTRRRSSNLNGCNESGGLRLPPCPWRLPMVGNLHQIGSLPHRDLARLARRHGPVMMVRLGMVPAVVLSTAAAAEEAFKTNDKDCSSRPLTVGPGKLTYGYKDVVFAPWSDYVREMRKLFIIEMLSARRVKAAYFARETQIERMVAKLEAVGPNPIRIDEHIFTTVDAIVSLFVFGELNAGEQFKGELVDLLNETTDLLTSFTAEDYFPNAAGRLIDRITGMHGRRETLFRKLDSMMEYLLAMYEDPGHKRKADADGSDLVQEVVDLMKRPPAKGMITFTRDHAKSILFDTFMAATDTSSLSSYWVMTELIRHPRVLHKAQAEVRAAAGGAPQVRISDMPKLKYLRMVLSETFRMHPPATMLVPRETMRPIRLGGYDIPANTMLMVNAWAIGRDPASWKDPEVFYPERFEELDVDFNGGHYELLPFGAGRRICPGLAMGVANTEFILANLLYCFNWALPQGMRSEDVGVEEFGGLTFRKKKPLVLVPTRYYPDKEE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L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KQWKTTENRGKLLPSPPKLPVIGHLHLMVGRLPQHVLTRAAQKYGPVMHLQLGEIFSVVVSPREATKQVMKGLDPACADRADSIGTKIMWYDNKDLIFSPYNAHWRQMRKICVSELLNARNEKSFGFIREDEMSRLVRFLRSSAGQAVNMTEKITATTSSIICRAAFGSVVRDDEVLIGLVKTASGMANGFELADLFPSSKLLNLLCLNKYRLWKMRRELDAILEGVVEEHKLKQSGEFGGEDIVDVLLRMQKNSQLQFPITTDTIKGFIFDTFAAGTETSSTTTVWAMAELMKNPRVMANVQAEVREGLKGKKSVDASDVQQLKYLKSVVKETLRLHPPFPLIPRKCREDIEVEGYSIPSNSRIVINVWSLGRDPLYWEEPEIFWPERFDHISTDYVGNNFEFIPFGGGRRICPGLNLGVANVEVPLAQLLYHFDWKLGEPGMSPVHMDMTVAKGLSGPRKTPLFLVPSIYIPTQP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M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DLNPSPELKHVLLWSVPLLIIAPTVIFLYMQAVGKKKKNTIRLPPSPLRLPIIGHLHLMVHEPHRSLQRLARSLGPVVHLQLGGVAAIVVSSPEAAKEVLKTHDVHCCSRPSSPGAKLITYGNQDIAFSPYNASWRERRKLFVSELVSSKRVQSFAYALQAQVGELIQSLSLRSPPREPVNLNETLFTLIDGFIGTVAFGSMKGAKLMKYAKFQQVFSEAMVALSAFSAQDFFPASRMSRWFDKLVGLEARYQRIFLELDSYFEMVLSQHMDPGRVKTDKDDLVDVLISLWKGQGKVTKDHLKALLMDAFIGGTTTSSVTLLWAMSELIKNPTVMKKAQTEIRSLVGDKRRLVQVDDLSKLNYLKMIVKETLRLHPPAPLLVPRETMDHVKVLGYDIPTKTRIFVNVWAMGRDPACWDKPEEFYPERFDGVDTDFYGSHYELLPFGAGRRICPAIPMGATIVEFTLASLLHSFDWELPDGMTKEDVSMEGTGRQIFCRKTPLYLVPSFYT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PPLLLSPLPSLLVVLALLSSLLLAGRKARGGSATWKLPPGPPKLPVIGHLHLLGSSLLHRSLWELSKKHGPLMHLKFGRVPVVVVSSPEMAKEVLKTHDLECCSRPSLLSFSKFSYGLSDVAFIPYGERWRQLRKLCTVELLSTRKINSFRDIRKEEMERVTKLICSHVRASSMVNLSELLLSLSCNMTCRSAFGSGFDDGGDIQLHDMLREAQEELSGLFLSDYLPLLGWVDRLSGMRSRLERAFLKLDSIYQRRIDYHQDRLRQQGKEDGDVLDALLRMQKDEEGLTEDHIKGVLMDIFIAGTDTSSATVEWAMAELIRQPELMKRAQDEVRRCVGSKGEVEESDLHQLHFFKCVIKETMRLHPPAPLLLPRETMQHFKLNGYDILPKTWMYVNAWAIGRDPNSWGRPHVFDPERFMHDSTEASGQDFKLIPFGEGRRICPGKNLGMLMVELVLANLLYSFDWHLPPGMVKEDISMEEAPGVTVHREYALCLMATKYDATT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P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ALLVLSAAYVLVALRRSRSSSLKPRRLPPSPPGWPVIGHLHLMSGMPHHALAELARTMRAPLFRMRLGSVPAVVISKPDLARAALTTNDAALASRPHLLSGQFLSFGCSDVTFAPAGPYHRMARRVVVSELLSARRVATYGAVRVKELRRLLAHLTKNTSPAKPVDLSECFLNLANDVLCRVAFGRRFPHGEGDKLGAVLAEAQDLFAGFTIGDFFPELEPVASTVTGLRRRLKKCLADLREACDVIVDEHISGNRQRIPGDRDEDFVDVLLRVQKSPDLEVPLTDDNLKALVLDMFVAGTDTTFATLEWVMTELVRHPRILKKAQEEVRRVVGDSGRVEESHLGELHYMRAIIKETFRLHPAVPLLVPRESVAPCTLGGYDIPARTRVFI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TFAMGRDPEIWDNPLEYSPERFESAGGGGEIDLKDPDYKLLPFGGGRRGCPGYTFALATVQVSLASLLYHFEWALPAGVRAEDVNLDETFGLATRKKEPLFVAVRKSDAYEFKGEELSE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Q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LLQLSAAVLFFLLPLLYLLFLRGSNGEVRGRQGNSASAPSLPGPCRQLPVLGNLLQIGSRPHRYFQAVSRRYGPVVQVQLGGVRTVVVHSPEAAEDVLRTNDVHCCSRPPSPGSYNYLDVAFAPYSDYWREMRKLFVVELTSVSRVRSFAYARAAEVARLVDTLAASPPGVPVDLSCALYQLLDGIIGTVAFGKGYGAAQWSTERAVFQDVLSELLLVLGSFSFEDFFPSSALARWADALAGVERRRRRIFRQVDGFLDSVIDKHLEPERLSAGVQEDMVDALVKMWREQQDRPSGVLTREHIKAILMNTFAGGIDTTAITAIWIMSEIMRNPRVMQKARAEVRNTVKNKPLVDEEDSQNLKYLEMIIKENFRLHPPGNLLVPRQTMQPCLIGGYNVPSGTRVFINIWAMGRGPMIWDNPEEFYPERFEDRNMDFRGSNFELVPFGSGRRICPGVAMAVTSLELVVANLLYCFDWKLPKGMKEEDIDMEEIGQISFISFRRKVELFIVPVKHEQYQLMGHI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R4L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FELDSTLVLLCLVFVVSCFAVVVRGSGTGRKYGVRAVPPGPLALPIIGNLHKLGGAHPHRSLQGLARRHGPLFLLHLGSVPTVVVSSASLAEALLRTQDHVFCSRPQPYTARGTLYGCRDIAFSPYGEKWRQIRRIAVVHLLSMKRVDSFRALRVEEVARFVQRIGAASGRERVDVSELIIDLTNTVISKAAFGNKLGGMEPATVRDMMKELTVLLGTIAVSDVFPRLGWLDWAMGLDARVKRTAARLDTVVERTLAEHEGNRVKDGEACDLLDDLLSIYKDGDQGFKLDRTDVKALILDMFIAGTDTIYKTIEWTMAELVRNPREMAKVQYEVRLHAAASAQGVVLEEELEKMSLLHAAIKEALRLHPPVPLLIPRESIEDTRLHGYDILAKTRVMVNTWAIGRDSESWENAEEFLPERFIGQAMEYNGKDTRFIPFGAGRRGCPGIAFGTRLVELTLANMMYHFDWKLPNGQDIESFELIESSGLSPGLKSALILAVKP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S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PRGLPLIGNLHQVGALPHRSLAALAARHATPLMLLHLGSVPTLVVSTADAARALFRDNDRALSGRPALYAATRLSYGQKNISFAPDGAYWRAARRACMSALLGAPRVRELRDAREREAAALIAAVAAAGASPVNLSDMVAATSSRIVRRVALGDGDGDESMDVKAVLDETQALLGGLWVADYVPWLRWVDTLSGMRRRLELRFHQLDALYERVIDDHLNNRKHASDEEDDLVDVLLRLHGDPAHRSTFGSRSHIKGILDMFIAGSDTSAVTVQWAMTELVRNPDVLAKAQHEVRRVVAAGDKVREADLPELHYLRLVIKETLRLHPAAPLLVPREMTEPFRTAHGVEIPARTRVVVNAMAIHTDPGVWGPDAERFVPERHRDDADGCAQQHDGFALVPFGIGRRRCPGVHFAAAAVELLLANLLFCFDWRAPPGREVDVEEENGLVVHKKNPLVL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T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SSSLAAVLHSPLFLLAALLLLPVFTLLSFSSAKKPGDGGGRRLPLPPSPRGVPFLGHLPLLGSLPHRKLRSMAEAHGPVMLLWFGRVPTVVASSAAAAQEAMRARDAAFASRARVSMAERLIYGRDMVFAPYGEFWRQARRVSVLHLLSPRRIASFRGVREQEVAALLDRVRRRCGVRGGGETVNLSDMLMSYANGVISRAAFGDGAYGLDGDEGGGKLRELFANFEALLGTATVGEFVPWLAWVDKLMGLDAKAARISAELDGLLERVIADHRERRRLSQPDGGDGDGDGDENVDHRDFVDVLLDVSEVEEGAGAGEVLLFDAVAIKAIILDMIAAATDTTFTTLEWAMAELINHPPVMRKLQCEIRAAVGVPGASGGAEVTEDHLGELRLLRAVVKETLRLHAPVPLLVPRETVEDTELLGYRVPARTRVIINVWAIGRPXAAWGDRAEEFVPERWLDGGGGGEAVEYAAQLGQDFRFVPFGAGRRGCPGAGFAAPSIELALTNLLYHFDWELPPHADGAAAATAARLDMGELFGLSMRMKTTLNLVAKPWSSD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T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SLVVVVVVVIAIVVPLLYLVLLPAWKPARRDDGDGGMRRRLPPSPPWGLPLLGHLHLLGALPHRALRSLAAAHGPVLLLRLGRVPVVVVSSAAAAEEVMRTRDLEFASRPRVAMAERLLYGGRDVAFAPYGEYWRQTRRICVVHLLSARRVLSFRRVREEEAAALVARVRAAGGAVDLVEHLTAYSNTVVSRAVFGDESARGLYGDVDRGRVLRKLFDDFVELLGQEPMGELLPWLGWVDALNGMEVKVQRTFEALDGILEKVIDDHRRRRREVGRQMDDGGGGDHRDFVDVLLDVNETDMDAGVQLGTIEIKAIILDMFAAGTDTTTTVIEWAMAELITHPDAMRNAQDEIKAVVGITSHITEDHLDRLPYLKAVLKETLRLHPPLPLLVPHEPSSDTKILGYSIPACTRIVINAWTIGRDQATWGEHAEEFIPERFLESGLDYIGQDFVLVPFGAGRRGCPGVGFAVQAMEMALASLLYNFDWETRVVDRRSEFGTSSLDMSEMNGLSVRLKYGLPLIAISRF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U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ELSIENHSPISMDELSFGSLCLVAMATLALALALMVVMGAHRRGGEKGATTGAKNLPPGPWNLPVTGSLHHLLGASPPPHRALLRLSRRHGPLMLVRLGEVPTVIVSGSDAAMEGWVLKAHDPAFADRARSTTVDAVSFGGKGIIFAPYGEHWRQARRVCLAELLSARQVRRLESIRQEEVSRLVGSIAGSSNAAAVDMTRALAALTNDVIARAVFGGKCARQEEYLRELGVLTALVAGFSMADLFPSSRVVRWLSRRTERRLRRSHAQMARIVGSIIEERKEKKASDDGVGAKDEDDDLLGVLLRLQEEDSLTSPLTAEVIGALVIDIFGAATDTTASTLEWVMVELMRNPRAMEKAQQEVRNTLGHEKGKLIGTDISELHYLRMVIKETLRLHPSSALILRQSQGNCRVMGYDIPQATPVLINTFAVARDAKYWDNAEEFKPERFENSGADIRTSTAHLGFVPFGAGCRQCPGALFATTTLELILANLLYHFDWALPDGVSPESLDMSEVMGITLHRSSSLHLHATLSRLGFVSHSG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U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KLPPGPWNLPVIGSLHHLVVTKLPPHRALLRLSRRHGPLMLVWLGEVPSIVVSSPEAAKEVLKTNDLVFANRPCGPTMDIVSCGGKGILLAPYGDHWRQMRKVCVVEVLSARQVRRIESIQQAEVARLLESVSAATTGCAVVDVGKALAELSSNIIATAVFGGKFPQQEAFLREIDALSVLVGGFSMADLFPSSRLVRWLSSATHDVKRSHARVQRILEDIIQERKEKTSKNGASSAARDNEDLLDVLLRLQRDDTLSFPLTSEIIDCVIRDIIGAATETTSSTIEWAMAELVGNPEAMAKAKHEVRERCHGVVASADIGELQYLRMVIKETLRLHPAGMFHRASLEDCQVMGYHIPKGTAVMINGFAVGTDPAHWGEDAGEFRPERFHDMEMTEYMQMEFVPFGAGRRQCPGTLFATTIMELVLAHLLCHFDWEVPDGQTLDMGEDYGFIVHTRSSLRLQASSIVPS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DYFFLQSLLLCVAAVALLQLAKVAATMRRRPRTPPGPWRLPVIGSMHHLVNALPHRAMRDLAGVHGPLMMLRLGETPVVVASSRGAARAVLKTHDANFATRPRLLAGEIVGYGWADILFSPSGDYWRKLRQLCAAEILSPKRVLSFRHIREDEVTARVEEIRAAAAPSTPVNLSVLFHSTTNDIVARAAFGRKRKSAPEFMAAIKAGVGLSSGFKIPDLFPTWTTALAAVTGMKRSLRGIHKTVDAILQEIIDERRCVRGDKINNGGAADDQNADENLVDVLIALQEKGGFGKSVTTPWVIVTHMICTLDVQDMFAGGTGTSASALEWAMSELMRNPAVMKKLQGQIREAFHRKAVVTEADLQASNLRYLKLVIKEALRLHPPAPLLVPRESIDTCELDGYTIPAKSRVIVNVWAIGRDPKDAEEFKPEQFDDDAIDFMGGSYEFIPFGSGRRMCPGFNYGLASMELVLVAMLYHFDWSLLVGVKEVDMEEAPGLGVRRRSPLLLCATPFVPAAVSAD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1W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TTLLLLALISFFFLVKLIARYASPSGRESALRLPPGPSQLPLIGSLHHLLLSRYGDLPHRAMRELSLTYGPLMLLRLGAVPTLVVSSAEAAAEVMRAHDAAFAGRHLSATIDILSCGGKDIIFGPYTERWRELRKVCALELFNHRRVLSFRPVREDEVGRLLRSVSAASAEGGAACFNLSERICRMTNDSVVRAAFGARCDHRDEFLHELDKAVRLTGGINLADLYPSSRLVRRLSAATRDMARCQRNIYRIAESIIRDRDGAPPPERDEEDLLSVLLRLQRSGGLKFALTTEIISTVIFDIFSAGSETSSTTLDWTMSELMKNPRILRKAQSEVRETFKGQDKLTEDDVAKLSYLQLVIKETLRLHPPAPLLIPRECRETCQVMGYDVPKGTKVFVNVWKIGREGEYWGDGEIFRPERFENSTLDFRGADFEFIPFGAGRRMCPGIALGLANMELALASLLYHFDWELPDGIKSEELDMTEVFGITVRRKSKLWLHAIPRVPYYST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X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DAVACVVAVVVVVVFAMLWVKLARSGDGGGGGSGGVRLPPGPWRLPVIGSLHHVVGDRLLHRSMARIARRLGDAPLVYLQLGEVPVVVASSPGAAREVTRTHDLAFADRALNPTARRLRPGGAGVALAPYGALWRQLRKICVVELLSARRVRSFRRVREEEAGRLVGALAAAAASPGEEAAVNFTERIAEAVSDAALRAMIGDRFERRDEFLQELTEQMKLLGGFSLDDLFPSSWLASAIGGRARRAEANSRKLYELMDCAIRQHQQQRAEAAVVDGGAGVEDDKNQDLIDVLLNIQKQGELETPLTMEQIKAVILDLFSGGSETSATTLQWAMSELIKNPMVMQKTQAELRDKLRRKPTVTEDDLSGLKYVKLIIKETLRLHPVVPLLVARECRESCKVMGYDVPKGTTVFVNAWAIGRDPKYWDDAEEFRPERFEHSTVDFKGIDLEFIPFGAGRRICPGMAFAEAIMELLLAALLYHFDWELPNGMAASELDMTEEMGITVRRKNDLHLRPHPPCVVRSNFRSFVERERERHF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Y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ATHGYVYVGLALVSLFVVLLARRRRSPPPAAHGDGGLRLPPGPWTLPIIGSLHHLVGQIPHRAMRDLARRHGPVMLLRIGEVPTLVVSSRDAAREVTKTHDTAFAMRPLSATLRVLTNGGRDLVFAPYGDYWRQVRKIAVTELLTARRVHSFRSIREEEVAALLRAVAVAAGTVEMRAALSALVSDITARTVFDNRCKDRGEFLVLLERTIEFAGGFNPADLWPSSRLAGRLSSVVRRAEECRNSVYKILDGIIQEHQERTSAGGEDLVDVLLRIQKEGGLQFPLAMDDIKSIIFDIFSAGSETSATTLAWAMAELIRNPTAMHKVMAEVRRAFAAAGAVSEDALGELRYLQLVIRETLRLHPPLPLLLPRECREPCRVLGYDVTRGTQVLVNAWAIGLDERYWPGGSPEEFRPERFEDGEATAAVDFRGTDFEFLPFGAGRRMCPGMAFGLANVELPLASLLFHFDWEVPGLADPAKLDMTEAFGITARRKADLHLRPCLLVSVPG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Z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SILLVVVVSKLMISFAAKPRLNLPPGPWTLPLIGSIHHVVSSRESVHSAMRRLARRHGAPLMQLWFGEVGTVVASSPEAAREVLRSHDLAFADRHLTAAAAAFSFGGRDVVLSPYGERWRQLRKLLTQELLTASRVRSFRRVREEEVARLMRDLSAAATAGAAVNLSEMVTRMVNDTVLRCSVGSRCEHSGEYLAALHAVVRLTSGLSVADLFPSSRLAAMVSAAPRAAIANRDKMVRIIEQIIRERKAQIEADDRAADSKSCACSLDDLLRLQKEGGSPIPITNEVIVVLLMDMFAGGTDTSSTTLIWAMAELIRSPRVMAKVQSEMRQIFDGKNTITEDDLVQLSYLKMVIKETLRLHCPLPLLAPRKCRETCKIMGYDVPKGTSAFVNVWAICRDSKYWEDAEEFKPERFENNDIEFKGSNFEFLPFGSGRRVCPGINLGLANMEFALANLLYHFDWKLPNGMLHKDLDMREAPGLLVYKHTSLNVCPVTHIASSC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Z18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KVLIAVGTVAVVAVLSKLKSAVTKPKLNLPPGPWTLPLIGSIHHIVSNPLPYRAMRELAHKHGPLMMLWLGEVPTLVVSSPEAAQAITKTHDVSFADRHINSTVDILTFNGMDMVFGSYGEQWRQLRKLSVLELLSAARVQSFQRIREEEVARFMRSLAASASAGATVDLSKMISSFINDTFVRESIGSRCKYQDEYLAALDTAIRVAAELSVGNIFPSSRVLQSLSTARRKAIASRDEMARILGQIIRETKESMDQGDKTSNESMISVLLRLQKDAGLPIELTDNVVMALMFDLFGAGSDTSSTTLTWCMTELVRYPATMAKAQAEVREAFKGKTTITEDDLSTANLRYLKLVVKEALRLHCPVPLLLPRKCREACQVMGYDIPKGTCVFVNVWAICRDPRYWEDAEEFKPERFENSNLDYKGTYYEYLPFGSGRRMCPGANLGVANLELALASLLYHFDWKLPSGQEPKDVDVWEAAGLVAKKNIGLVLHPVSHIAPVN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Z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KLILDLCLSALFVVVLSKLVSSAMKPRLNLPPGPWTLPLIGSLHHLVMTKSPQTHRSLRALSEKHGPIMQLWMGEVPAVVVSSPAVAEEVLKHQDLRFADRHLTATTEEVFFGGRDVIFGPYSERWRHLRKICMQELLTAARVRSFQGVREREVARLVRELAADAGAGGDAGVNLNERISKLANDIVMVSSVGGRCSHRDEFLDALEVAKKQITWLSVADLFPSSKLARMVAVAPRKGLASRKRMELVIRRIIQERKDQLMDDSAAGAGEAAAGKDCFLDVLLRLQKEGGTPVPVTDEIIVVLLFDMISGASETSPTVLIWTLAELMRNPRIMAKAQAEVRQAVAGKTTITEDDIVGLSYLKMVIKETLRLHPPAPLLNPRKCRETSQVMGYDIPKGTSVFVNMWAICRDSRYWEDPEEYKPERFENNSVDYKGNNFEFLPFGSGRRICPGINLGVANLELPLASLLYHFDWKLPNGMAPKDLDMHETSGMVAAKLITLNICPITHIAPS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1Z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NKLILALGLSVLFVLLSKLVSSAMKPRLNLPPGPWTLPLIGSLHHLVMKSPQIHRSLRALSEKHGPIMQLWMGEVPAVIVSSPAVAEEVLKHQDLRFADRHLTATIEEVSFGGRDVTFAPYSERWRHLRKICMQELLTAARVRSFQGVREREVARLVRELAADAGAGGDAGVNLNERISKLANDIVMVSSVGGRCSHRDEFLDALEVAKKQITWLSVADLFPSSKLARMVAVAPRKGLASRKRMELVIRRIIQERKDQLMDDSAAGAGEAAAGKDCFLDVLLRLQKEGGTPVPVTDEIIVVLLFDMFTGASETSPTVLIWILAELMRCPRVMAKAQAEVRQAAVGKTRITENDIVGLSYLKMVIKEALRLHSPAPLLNPRKCRETTQVMGYDIPKGTSVFVNMWAICRDPNYWEDPEEFKPERFENNCVDFKGNNFEFLPFGSGRRICPGINLGLANLELALASLLYHFDWKLPNGMLPKDLDMQETPGIVAAKLTTLNMCPVTQIAPSSAEDA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SAGESYRLLSVSSSTTFLAFIIIFLLAGIARRKRRAPHRLPPGSRGWPLIGDTFAWLNAVAGSHPSSFVEKQIKRYGRIFSCSLFGKWAVVSADPDFNRFIMQNEGKLFQSSYPKSFRDLVGKDGVITVHGDQQRRLHSIASSMMRHDQLKTHFLEVIPVVMLQTLSNFKDGEVVLLQDICRKVSIHLMVNQLLGVSSESEVDEMSQLFSDFVDGCLSVPIDLPGFTYNKAMKVSFKHLSQLLIQARKEIIRKINKTIEKRLQNKAASDTAGNGVLGRLLEEESLPNESMADFIINLLFAGNETTSKTMLFAVYFLTHCPKAMTQLQEEHDRLAGGMLTWQDYKTMDFTQCVIDETLRLGGIAIWLMREAKEDVSYQDYVIPKGCFVVPFLSAVHLDESYYKESLSFNPWRWQKRNWRTSPFYCPFGGGTRFCPGAELARLQIALFLHYLIACFRWTQLKEDRISFFPSARLVNGFKIQLNRRDSDPPN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0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QISLLLVVFTAAVALLHLIYRWWNAQRGQKRTSNEKNQELHLPPGSTGWPLIGETYSYYRSMTSNRPRQFIDDREKRYDSDVFVSHLFGSQAVISSDPQFNKYVLQNEGRFFQAHYPKALKALIGDYGLLSVHGDLQRKLHGIAVNLLRFER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KFDFMEEIQNLVHSTLDRWVDKKEIALQNECHQMVLNLMAKQLLDLSPSKETNEICELFVDYTNAVIAIPIKIPGSTYAKGLKARELLIRKISNMIKERRDHPHIVHKDLLTKLLEEDSISDEIICDFILFLLFAGHETSSRAMTFAIKFLTTCPKALTQMKEEHDAILKAKGGHKKLEWDDYKSMKFTQCVINETLRLGNFGPGVFRETKEDTKVKDCLIPKGWVVFAFLTATHLDEKFHNEALTFNPWRWELDQDVSNNHLFSPFGGGARLCPGSHLARLELALFLHIFITRFRWEALADEHPSYFPLPYLAKGFPMRLYNR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2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FFILVLVFFFLVFRFIYSNIWVPWRIQSHFKKQSVTGPSYRIFSGNSGEVSRLTAEAKSKPIPSGRNPHEFVHRVAPHYHEWSRVYGKTFLYWFGSKPVVATSDPRLIREALTTGGSFDRIGHNPLSKLLYAQGLPGLRGDQWAFHRRIAKQAFTMEKLKRWVPQMVTSTMMLMEKWEDMRNGGEEIELEVHKEMHNLSAEMLSRTAFGNSVEEGKGIFELQERMMRLFYLVRWSVYIPGFRFFPSKTNREIWRIEKQIRVSILKLIENNKTAVEKSGTLLQAFMSPYTNQNGQEEKLGIEEVTDECKTFYFAAKETTANLMTFVLVLLAMNQEWQNIAREEVICVLGQTGLPTLDILQDLKTLSMIINETLRLYPPAMTLNRDTLKRAKLGDLDIPAGTQLYLSVVAMHHDKETWGDDAEEFNPRRFEDPKKQSALLVPFGLGPRTCVGQNLAVNEAKTVLATILKYYSFRLSPSYAHAPVLFVTLQPQNGAHLLFTRIS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1B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LTSALLFAALLVAAQYVLRLLHSFLWVPFRLERRFRRQGIRWPPRSLVSGNAADYRDLLAAARSAPLSSFRHNGVVARATPQYAVWLARYGRPFVYWFGPRPRLVISDTELVKAVMTDSTGGFDKAASGGNNPLARQLIGEGLVGLSGETWARHRRVISPAFNMERVKAWIPEIAAAASPVLDKWEAEGGSRTEFEIDVHKAFHTLSADVISCVAFGSSYEEGKRIFQLQEEQMQLALLAMRTVYIPGFRFVPTKKNRKRQRLNQEIQCSLRKLIEINGTKCEDSKNLLGLMLSASKAGSEYKMGIEEIIHECKTFYFAGKETTANLLTWATLLLALHQEWQVKARDEVLKVCGKHEHPNAENLSDLKIVTMVLKETLRLYPPATFINRTATRDIKLGKLDIPAGTRLDFPIIHIHRDHEVWGMDAEEFNPSRFADGSSYHLGAYFPFGIGPTICVGQNLAMVEAKVALAMTLQRFAFTVSASYAHAPMLVFTLQPQFGAQVLVR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HLCLCLVLCAAMLTLGKFLKIMFQDRKKSTAGVPPGSDGFPVIGETLQFMLSVNSGKGFYEFVRSRRRYGSCFRTSLFGETHVFLSTTESARLVLNNDSGMFTKRYIKSIGELVGDRSLLCAPQHHHKILRSRLINLFSKRSTALMVRHFDELVVDALGGWEHRGTVVLLTDLLQITFKAMCKMLVSLEKEEELGSMQRDVGFVCEAMLAFPLNLPWTRFHKVMQARGRVMEMLEKIIRERRNEINSHNNHHEDFLQQLLAVDNDTPQLTDAEIKDNILTMIISGQDTTASALTWMVKYLGENQKVLDILIEEQSQITKKASNKPFLELEDLSEMPYASKMVKESLRMASVVPWFPRLVLQDCEMEGYKIKKGWNINIDARSIHLDPTVYSEPHKFNPLRFEVNKPKANSFLAFGMGGRTCLGLALAKAMMLVFLHRFITTYRWEVVDEDPSIEKWTLFARLKSGYPIRVSRR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XDEIKRSMLNLLPNATLQLCCYTVVLIVSLMWLMRGIARVLRDSHWESTAKIPPGSRGLPLIGETLHFMAATSSSKGFYDFVHIRQLRTSIFGQTHVFVSSTESAKVVLNNEVGKFTKRYIKSIAELVGNESLLCASHQHHKLIRGRLINLFSTASISSFIKQFDQLIVTTLSGWEHKPTVVVLHEALELICKAMCKMLMSLESGDEVEMLQKDVAHVCEAMIAFPLRLPCTRFYKGLEARKRVMKMLEKKIEERRRGEAYHEDFLQHLLKDNGSACCDEVPPLTDAEIQDNILTMIIAGQDTTASAITWMVKYLDENQHVLHTLRAEQGRIAEKTSHTSSLTLDDLNEMPYASKVVKESLRMASIVAWLPRVALQDCEVQGFKIKKGWNINIDARSIHLDPTLYNNPTMFIPSRFDGEXKPNSFLAFGTGGRTCLGMNMAKAMMLVFLHRLITTYNWTVVNPDSSIEKWALFSRLKSGCPIHVSPIAKDAAD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2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LAAGAWWVVVLLLLVLTIVASWYRSWWKTTEAGGPLLPPPAAGAGPWWVWVWQWRETAAFLASHGSGRGFYHFVQERYKLYKGEGEGEATCCFRTALMGRVHVFVSASHPAASQLLTAEPPHLPKRYARTAADLLGPHSILCSTSHAHHRHARRALATTLFATPSTAAFAAAFDRLVIRHWTTLLPPHNQNQVVVVLDAALHISYRAICEMLLGAGGGKLRPLQSDVFAVTQAMLALPLRWLPGTRFRRGLHARKRIMAALREEMAARNHHHHHHHHHHDLLSVLMQRRQLGHPDALTEDQILDNMLTLIIAGQVTTATAITWMVKYLSDNRLIQDKLRAEAFRLELKGDYSLTMQHLNAMDYAYKAVKESLRMATIVSWFPRVALKDCQVAGFHIKKDWIVNIDARSLHYDPDVFDNPTVFDPSRFDVQPQKRRLLVFGAGGRTCLGMNHAKIMMLIFLHRLLTNFRWEMADDDPSLEKWAMFPRLKNGCPILLTPIHN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2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NLLREEVLLVVQKYYYDLIMVALFTIGVTYLASKAWKRATTNNREEIPGRLGLPFIGETFSFLSATNSTRGCYDFVRLRRLWNGRWFKTRLFGKIHIFIPSPEGARTIFANDFVLFNKGYVKSMADAVGQKSLLCVPVESHKRIRGLLSEPFSMTSLSAFVTKFDKMLCGRLQKLEESGKSFKVLDLCMKMTFDAMCDMLMSITEDSLLRQIEEDCTAVSDAMLSIPIMIPRTRYYKGITARKRVMETFGEIIARRRRGEETPEDFLQSMLQRDSLPASEKLDDSEIMDNLLTLIIAGQTTTAAAMMWSVKFLHDNRETQDILREEQLSITKMKPEGASINHEDLNSMRYGLKVVKETLRMSNVLLWFPRVALEDCTIEGYDIKKGWHVNIDATHIHHDSDLYKDPLKFNPQRFDEMQKPYSFIPFGSGPRTCLGINMAKVTMLVFLHRLTGGYTWTLDDLDTCLEKKAHIPRLRNGCPITLKSLSKSMPE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3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LLLTLLLVLTLFLCLAVFRRTTSRARRAPVSLRQPTVEIHDGDVARRALLDHADAFVNRPAIGAEPRGRRSDNLTTVRYGPQWRVLWRNLTAGFLRPSRVGLLAPLQQKAVDALVADIAARGADGGEVGVRDVVHDALFPLAVRFCFGDDIDERHVRDLRRVMQELKLDVVVKGFSGSMLANLVHWWRLRRFIASGRRRAEIFLPLIAQRRRTQHRDADGGVFRPYVDSLLDLRVPVGHDADADAAGCEDNEGRNSGRALTDDEMVGLVAEFLSGGTETVVSCVEWTLAHLVIEPEIQDKLCRQVVAAADHHGGERGTTPAYLRAVILESLRMHPPVPLTMRDVRSPQAVEHLSLPDGGARVHFILGDIGRDGKAWTDPDEFRPERFMAGGEAEGVGPLPGPREVRMMPFGAGRRYCPGMGLGVAHACLLVAALVREFEWAPTAVAATGGVDLTEVNGFFKMMRTPLRARATPRGT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VLSIFLSLGLFFLSILILYISISKKNETNDHHSSLTGSMGWPFIGETISFFKPHRSDSIGTFLQQRVSRYGKVFKSNICGGKAVVSCDQELNMFILQNEGKLFTSDYPKAMHDILGKYSLLLATGEIHRKLKNVIISFINLTKSKPDFLHCAENLSISILKSWKNCREVEFHKEVKIFTLSVMVNQLLSIKPEDPARLYVLQDFLSYMKGFISLPIPLPGTGYTNAIKVRSNRNIHQNAIIEDMNNAIREEDFLDSIISNEDLNYEEKVSIVLDILLGGFETSATTLSLVVYFLAKSPNLLHKLKEEHAAIRAKKGDGELLNWEDYQ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KMEFTQCVISEALRCGNIVKTVHRKATHDIKFNEYVIPKGWKVFPIFTAVHLDPSLHENPFEFNPMRWTDKAKMNKKTTAFGGGVRVCPGGELGKLQIAFFLHHLVLSYRWKIKSDEMPIAHPYVEFKRGMLLEIEPTKFLE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2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GGELVLAALVILLALLLTLVLSHFLPLLLNPKAPKGSFGWPLLGETLRFLSPHASNTLGSFLEDHCSRYGRVFKSHLFCTPTIVSCDQELNHFILQNEERLFQCSYPRPIHGILGKSSMLVVLGEDHKRLRNLALALVTSTKLKPSYLGDIEKIALHIVGSWHGKSKDKGMVNVIAFCEEARKFAFSVIVKQVLGLSPEEPVTAMILEDFLAFMKGLISFPLYIPGTPYAKAARARISSTVKGIIEERRNAGSSNKGDFLDVLLSSNELSDEEKVSFVLDSLLGGYETTSLLISMVVYFLGQSAQDLELVKREHEGIRSKKEKDEFLSSEDYKKMEYTQHVINEALRCGNIVKFVHRKALKDVRYKEYLIPSGWKVLPVFSAVHLNPLLHGNAQQFQPCRWEGASQGTSKKFTPFGGGPRLCPGSELAKVEAAFFLHHLVLNYRWRIDGDDIPMAYPYVEFQRGLPIEIEPLCSE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FIFLRSIGTKFGQLESSPAILSLTLAPILAIILLLLFRYNHRSSVKLPPGKLGFPLIGETIQLLRTLRSETPQKFFDDRLKKFGPVYMTSLIGHPTVVLCGPAGNKLVLSNEDKLVEMEGPKSFMKLIGEDSIVAKRGEDHRILRTALARFLGAQALQNYLGRMSSEIGHHFNEKWKGKDEVKVLPLVRGLIFSIASTLFFDVNDGHQQKQLHHLLETILVGSLSVPLDFPGTRYRKGLQARLKLDEILSSLIKRRRRDLRSGIASDDQDLLSVLLTFRDEKGNSLTDQGILDNFSAMFHASYDTTVAPMALIFKLLYSNPEYHEKVFQEQLEIIGNKKEGEEISWKDLKSMKYTWQAVQESLRMYPPVFGIFRKAITDIHYDGYTIPKGWRVLCSPYTTHLREEYFPEPEEFRPSRFEDEGRHVTPYTYVPFGGGLRTCPGWEFSKIEILLFVHHFVKNFSSYIPVDPNEKVLSDPLPPLPANGFSIKLFP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KNLSFPSILISFLLVLILVVVMRLWKKQNPPPGPWKFPIIGNLPHLLLTSDLGHERFRALAQIYGPVMSLQIGQVSAVVISSAEAAKEVMKTQADAFAQRPIVLDAQIVFYNRKDVLFASYGDHWRQMKKIWILEFLSAKKVQSSRLIREEEMEDAITFLRSKAGSPVNITKIIYGIIISIMIRTSVGNCKQKERLLSVADAVNEAATSFGTADAFPTWKLLHYIIGAESKPRRLHQEIDDILEEILNEHKANKPFEADNLMDVLLNLQKNGNVPVPVTNESIKASVLQMFTAGSETTSKATEWVMAELMKNPTELRKAQEEVRQVFGEMGKVDESRFHDLKFFKLVVKETLRLHPPVVLIPRECRETTRIDGYEIHPNTRIVVNAWAIGRDPNTWSEPGKFNPERFKDCAIDYKGTTFELVPFGAGKRICPGITSAITNLEYVIINLLYHFNWELADGITPQTLDMTEAIGGALRKKIDLKLIPIPYQVSLGSN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KNLSFPSILISFLLVLILVVVMRLWKKQNPPPGPWKFPIIGNLPHLLLTSDLGHERFRALAQIYGPVMSLQIGQVSAVVISSAEAAKEVMKTQADAFAQRPIVLDAQIVFYNRKDVLFASYGDHWRQMKKIWILEFLSAKKVQSSRLIREEEMEDAITFLRSKAGSPVNITKIIYGIIISIMIRTSVGNCKQKERLLSVADAVNEAATSFGTADAFPTWKLLHYIIGAESKPRRLHQEIDDILEEILNEHKANKPFEADNLMDVLLNLQKNGNVPVPVTNESIKASVLQMFTAGSETTSKATEWVMAELMKNPTELRKAQEEVRQVFGEMGKVDESRFHDLKFFKLVVKETLRLHPPVVLIPRECRETTRIDGYEIHPNTRIVVNAWAIGRDPNTWSEPGKFNPERFKDCAIDYKGTTFELVPFGAGKRICPGITSAITNLEYVIINLLYHFNWELADGITPQTLDMTEAIGGALRKKIDLKLIPIPYQVSLGSN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6A1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QLLSFPALLSFLLLIFVVLRIWKQYTYKGKSTPPPGPWRLPLLGNFHQLVGALPHHRLTELAKIYGPVMGIQLGQISVVIISSVETAKEVLKTQGEQFADRTLVLAAKMVLYNRNDIVFGLYGDHWRQLRKLCTLELLSAKRVQSFKSVREEELSNFVKFLHSKAGMPVNLTHTLFALTNNIMARTSVGKKCKNQEALLSIIDGIIDASGGFTIADVFPSVPFLHNISNMKSRLEKLHQQADDILEDIINEHRATRNRDDLEEAENLLDVLLDLQENGNLEVPLTNDSIKGAILVGFFFLSSPFFFSTNYHVNSLISLHLIKFVLDMFGAGSDTSSKTAEWALSELMRHPEEMKKAQEEVRRIFGEDGRIDEARFQELKFLNLVIKETLRLHPPVALIPRECREKTKVNGYDIYPKTRTLINVWSMGRDPSVWTEAEKFYPERFLDGTIDYRGTNFELIPFGAGKRICPGMTLGIVNLELFLAHLLYHFDWKLVDGVAPDTLDMSEGFGGALKRKMDLNLVPIPFTT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6A1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QILSFPVLLSFVLFILMILRIWKKSNPPPGPWKLPLLGNIHQLAGGALPHHRLRDLAKTYGPVMSIQLGQISAVVISSVQGAKEVLKTQGEVFAERPLIIAAKIVLYNRKDIVFGSYGDHWRQMRKICTLELLSAKRVQSFRSVREEEVSEFVRFLQSKAGTPVNLTKTLFALTNSIMARTSIGKKCEKQETFSSVIDGVTEVSGGFTVADVFPSLGFLHVITGMKSRLERLHRVADQIFEDIIAEHKATRALSKNDDPKEAANLLDVLLDLQEHGNLQVPLTNDSIKAAILEMFGAGSDTSSKTTEWAMSELMRNPTEMRKAQEEVRRVFGETGKVDETRLHELKFLKLVVKETLRLHPAIALIPRECRERTKVDGYDIKPTARVLVNVWAIGRDPNVWSEPERFHPERFVNSSVDFKGTDFELLPFGAGKRICPGILVGITNLELVLAHLLYHFDWKFVDGVTSDSFDMREGFGGALHRKSDLILIPIPFT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PCEHHVPYTLLGALLSGGGPHAAACGGAAFLRDYAERGTNALLWAALLAVTWLLVLRLAALLRLWALGARLPGPPAFPADPGLAAGDITGYLSKLHGSYGPVVRLWLGPSQLLVSVKDSRVIKELLTKAEDKLPLTGKTYNLACGKLGLFISSFEKVKSRRESLKSFLDEKLSVGTGGSSFKIIQIVLDRVDSIMARDFLDCRYFSQHMAFNIVGSALFGDAFFDWSDASAYEELMMTVAKDACFWASYAVPPFWKPDYRRYRTLCARLKLLTQGIVAKSRNQNGVLSLIDLSSCQRSERMIKDPCRGFSLLDGVISSRCLNEAAEGPLSSEEEICGNIMGLMLHGISTCANLIGNILTRLALYPNLQCQLHSEIVSGHSESSELKIDDVLRMKFLLATVCESARLLPAGPLLQRCSLQQDVNLNSSITIPAGAILVIPLHLVQMEASTWGNDACQFNPNRFLKKEINFEEILAAAHKGSNGINLFTDECDKTESFLPFGSGSRACVGQKFAVLGIAMLIASLLRSYEVQPHPALSQEMESLVDSNSLHHIPNPKIILKKRS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7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SVLNSVNDFVSSKSTKEYAKKELNAILWVALITITVFSLEKVFKLFRLWSKASQIPGPPCNSFFGHGNLGSRENFIDLLSVSHDKYGSVFKLWLGPTQLLVSIKDPALIKEMLLKAEDKLPFIGKAFRLAFGRSSLFFCSYDQKRRESLALELNGKMLGRANVIPKNVVDCIMERVDAIMSKGSVDCKSVSQHMAFTILGTALFGDTFLAWSKATFYEELLMMIAKDASFWASYRVTPFWKRGFWRYQSLCTKLKCLTLDIVQQCGKNYGLFSHMDQNSHIGIEKVGIKAASGAPPSNGVEMQDKLFSPELDGHLNEREEPCGNIMGVMFHGCIATASLIGSILERLVTDVEMQDKIYSEIIKVKQGSVKEDQNVEKMLLLLATIYESARLLPAGPLLQRCSLKDDLIFKSGVVIPAGAVLVVPAQLLQMDDSSWGSDASKFNPYRFLSKAGKDSDLVQDTSFTEEAVDPIQCSFILNDPNDNAAFLPFGSGMRACVGQKFAIHGVATLFASLLQRYEVRLDPQLANNPKSTTGPQIVFVRRN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2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SAMLVALLTILATAAAVASSSLRRRKNQPPGSLGLPVVGHTLALLRALRSNAARAAAYGPVSTISLFGRPTAFLAGASCNKLLFSSDKLAAMSSASFLRMVGRRNIREVAGDDQRRVRAMMARFLRLDAVKNYVSAMDDEVRRHLRAEWGGRAAVAVMPSMKSLTFDVMCTVLFGLERRGDHAAVRRELSSEFQQLVRGIWAVPVNLPFTTFGKCLAASRRGRRAVARIVEERRRAMPRGGGGGGSAGDLVTHMLAEGMDEEEIIDNVVFLMVAAHDTTAVLLTFLLRHLDGNRAAYERVAAEQEAIATQRRRRGGSGSGSGSALTWDDLAGMRYTWAAAMETLRMVPPTFANMRKAVADVEVGGYVIPKGWQVITAATMTHLDPTIFPDPGRFEPARFEAAAAKSAPPPFSYVPFGGGARACPGNEFARAETLVAMHYIVTGFRWRLAAGCDGGFSRHPLPCPNQGLLLDIEPK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VVVVALLVAFLTPLAVYLAGRSTRTKPPPRRNLPPGSLGLPLVGQSLSLLRAMRRNTAERWLQGRIDRYGPVSKLSLFGAPTVLLAGPAANKAVFLSEALAPKQPRSLAAIIGRRNMLELVGDDHRRVRGALAQFLRPEMLRRYVGRIDGEVRRHLAGRWAGRRTVAVLPLMKLLTLDVIATLLFGLARGAVRERLAAAFADMLEGLWAVPLDLPFTAFRRSLRASARARRLLAATVREKKANLEQGESSPSDDLISYLVSLRDGDGGGGRPLLTEEEIIDNSIVCLTAGHDTSAILLTFMVRHLADDPAILAAMHEEIARSKRDGEALTWEDVARMKLTWRVAQETLRMVPPVFGSFRRALEDVELDGGYVIPKGWQVFWAPCVTHMDPAIYHDPDKFDPSRFDAQAAASAPPPYSFVAFGGGPRICPGMELARVETLVTMHYLVRHFRWRLCCGGEENTFVRDPLPSPANGLPVELDHIAPLRCDEFN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SMPFALLLALLIPTLLRFVIRRKYSSYNLPPGSLGFPLIGQSISLLRALRSNTDYQWYQDRIKKYGPVFKMSLFGSPTVLMAGPAANHFVFSNQDLIFTQTKAINTILGRSILTLSGEELKRVRSALQGYLRLEMVTKYMRKMDEEVRRHIDLNWVGHKTVKAAPLAKRLTFDIICSVVFGQGIGPIREALATDFETLVQALLSLPVNIPFTKFIKGLRASRRIRKVLRQIAREREAALQQGHSSSADDFFTYMLVLRSEGTHSLTVEDIVDNAIVLLTAGYGNSAVLITFLLRYLANDPDILGKITEEQEEIARRKGPNEPLTWDDVSRMKYTWKVALETLRTVPPIFGSFRTAVKDIEYHGYHIPKGWQVFTAQRITHLDGNFFNDPVKFDPTRFDNHTSIPPYCFVPFGGGPRMCPGNEFARTEILVTMHLVRQFRWKLCCEEEGYRKDPVPIPVLGLPIELETRSPPEYAH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D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PEILFALLLFLLPLYFLLTRRSSKRLPPGSLGLPIIGQTLSFLNAMRKNTAEKWLQNRTRKYGPVSKMNLFGTPTVFLQGQAANKFIYTCDGDTLSSQQPLSVKRICGERNIFELSGLEHRRVRGALVSFLKPEVLKQYVGMMDERIRKHFEMHWHGKQKVMAMPLMKTLTFNLMSSLIMGIEQGSKRDVPVKLFQQLMEGLISVPINLPFTRFNRSLQASEKIREIVMDLIREKRVALDHQNASPQQDLITSLLSLRNDHNSVALSDEEIVDNAIIIMIGGHDTSSILLAFLIRLLAKDPSVYAGVVQEQEEIAKNKASNELLTWDDLGRMKYTWRVAMESLRMNPPVFFSFRKVLKDFNYEGYLIPKGWQVMWAACMTHMDGSIFPNPSDFDPKHFERQSSIPPYSFMGFGGGPRICPGYEFARLETLITVHYLVNMFTWKLCCPEISFSRDPMPTFKDGLEIEIEPKILGEI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MILFEHPSFESKVSSPTIILVTLLALVAGFYYKLKASKLAGKKLPPGSLGFPLVGESISLVRAQKRDKIDEWMWKRIDKFGPIFKTSIFGTKTVVLTGQAGNRFLFSGGDGISYKQPKTIASILGKYSLFEISGSRHKLIRGAIVGFLKPERIQKIVGEINSLVQQQLSKELDGVDSVKIVPFMKRIAFNITCNIFFGIPDGKEKDTLFEEFSVAVKGCWAVPLDIPGTVFHRAMQARASLCKILSKIIDERKRQMEEGTVDVNENIIYSFLSLRDENDEPLIEEEILDMVLSLIMASHDSTTILLCLLVRLLSRDAEIYNKVLEEQREVIKVKGGSDGKITWNEIQMMKYSWRVAQEVMRFYPPIFGNFRQITKDIEFDGFHIPKGWQVLWVASGTHMDKSIFEDPEKFDPSRFDTSSKTFPPYTYVPFGAGLRICPGADFVRIESMLVIHHFITKYQWKEIIPDEPIIRDPMPYPAMGLPVKFYPRSGDLAIAGND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VFGLDKLSSTTVISLATLTTLVAVIWTYRFSLIQRKKLPPGKLGLPFIGESISFFRAHKHNNIGKWIEERTIKYGPVFKTSLMGENVVVMTGEASHRFIFSGRDNGIAAKLATSALAILGKNNIFDLYGSPHKLVRSAIMSFLNSECIQRYVSKMDSLVKEQVLQELNDKETVQVVLLMKKISFIATASLLFGLPEAKERDGLFKDFTIAVKGMWSIPLNLPGSTFRKAVQARGRIFKLFTNLIAERKRGLEDGSMGSHDDVILCLLSLRDENGKTLPDEEIINNLIALMMASHDTTSVLLSLIVRELAKNASVYDKVLEEQNEIAKVRSIASDGQLGWREIQKMRYTWNVAQELMRLTPPIIGNFRHAWRDTTFNGYDIPKGWQVFWLATSTHLDNKVFEDPVKFNPSRFDTNSKSSVPPYTYIPFGAGPRVCPGAEFARTEVLLIIHHLITNYKWTAMVEDEIVVRDPMPFPNKGLPVKIYPKHN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LLSSLEESSFEWKLPLISTILVTLIALLAGSIKLKFSPPVDKKLPSGSLGFPFIGETISFLRAQRQDKTVEWIESRIAKYGPVFKTSLMGSKVVVLTGQAGNRFLFSGSDNGILSNQPMSVAKILGKHSIFELAGTRHKLVRGAIMNFLKPESIQRSVSRMDSVVQQQLFQELEGKDSVQMVGLMKKITFKVTCSLLFGLPDGKETEELLEDFTTALKGAWTVPWDLPGTVFRKALQARGRICKQLAQLVRERKAKIEEGRVDSHEDIISSLITLRQENGQPLSEEEIIDNLISVVIASHDTSTVLLGLLIRHLARDTEVCKKVLEEQKQVAKAKEGKGNGKLTWGEVQMMKYTWRVAQELMRMTPPVLGNFKCAWRDTTFGGFDIPKGWQVFWVAPGTHMDKKVFEEPEKFDPSRFENPSTSVPPYAYLAFGAGPRACPGADFSRVEVLLMIHNLITKYHWAEMIIDEPIVREPMPYPAMGLPVKLYQRST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8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YGILFFVLFAFTLSLAFLLSKCLSKSQTKNVPKGSLGYPIIGETLSFLKAQRQDKGSVWLEERISKYGPIFKTSLMGFPTVFVIGQEGNKFVLGSPDDLLSSKKPLTLRKILGRQSLVELTGPRYRLVKGEMLKFLKPECLQNYVKEMDELVNATLLREFRENEIIRAVVFMKKLSYEIACNLLFDIKDEHTKEALFVDFTLAFKAIHSLPINLPGTTFWRGQRARARIVDRMIPILNKRREELSKGVLSSTNDMLSCLLALRDENHQPLDDDLITDNFIFLFVASHDTSATLMSLMIWKLSRDQEVYNKVLEEQMEIIKQREGTEERLTWAEIQKMKYTWRVAQELMRMIPPLFGSFRKALKDTNYKGYDIPKGWQVYWAAYGTHMNDDIFENPHKFDPSRFENPTKPIPPYSYLPFGAGLHYCIGNEFARIETLAIIHNFVKMYEWSQVNPEEAITRQPMPYPSMGLPIKIKPRSCS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GATADWAWWLGLVAGAVPLLALAVWHCTDAFHSAAFAFRRRGTRARLPPGHMGLPFVGETLALIWYFNLARRPDAFIEAKRRRYCYGDGDDDGGIYRTHLFGSPAVLVCSPASNGFVFRSAPPGSFGVGWPVPELVGASSLVNVHGGRHARLRRFVLGAINRPGSLRTIARVAQPRVAAALRSWAAKGTITAATEMKNVTFENICKIFVSMEPSPLTEKIHGWFTGLV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GFRSLPLDMPGTALHHARKCRRKLNSVFREELERRKVKMVTGEGGDDDDDGDLMSGLMHVEDEQGRRLDDDEVVDNIVSLVIAGYESTASAIMWATYHLAKSPSALAKLREENLAIAKEKNGDGFITLEDVSKMKYTAKVVEETIRLANIAPMAHRVALRDVEYRGYTIPKGWKVIVWIRSLHVDPAHYDNPLSFNPDRWDKSAELGTYQVFGGGERICAGNMLARLQLTIMLHHLSCGYKWELLNPDAGIVYLPHPRPTDGAVMSFSE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29A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VSGWFVTVVICGLLWWWNVLWYVVPLSLRGKLPPGNMGLPFVGDMISFLWYFKFLRRPDDFINAKRRKYGDGAGMFRTHLFGTPSIIVYTPAVSKFIFRSEDKFMQEWPTIELMGRTSMVAVHGKAHARVRSFVMNAINKPEALRRLAALVQPRMISALESWAKMGKIKAQFETQKMTFENISKSFMSMEPGPFLLSMDKLYKGLLEGVRAYPIDFPGFAYHRSIQCRKKLEEIFWTEFDNRKKESYKLKPNNDLMDGLMQIEDAEGDKLSDTEVVDNIVSLVVAGYMSTSLVSMWAISLLAKYPNVLKKLREENMALEKGSPGDLITANDVSNLKYTNKVVDEVIRVANVAAFVFRKSVEEAEYKGYKIPKGWNVLVFIRYIHTNPEHFHDPMYFNPERWNEPLKPGTNQVFGGGQRLCPGNMLAKIQLALLLHHLSLGYKWELLNPNADTIYLSHPAPSDGVEVNFS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DMYTIRKAIAATIFALVVAWAWRVLDWAWFTPKRIEKRLRQQGFRGNPYRFLVGDVKESGKMHQEALSKPMEFNNDIVPRLMPHINHTINTYGGNSFTWMGRIPRIHVMEPELIKEVLTHSSKYQKNFDVHNPLVKFLLTGVGSFEGAKWSKHRRIISPAFTLEKLKSMLPAFAICYHDMLTKWEKIAEKQGSHEIDIFPTFDVLTSDVISKVAFGSTYEEGGKIFRLLKELMDLTIDCMRDVYIPGWSYLPTKRNKRMKEINKEITDMLRFIINKRMKALKAGEPGEDDLLGVLLESNIQEIQKQGNKKDGGMSINDVIEECKLFYFAGQETTGVLLTWTTILLSKHPEWQERAREEVLQAFGKNKPEFERLNHLKYVSMILYEVLRLYPPVIDLTKIVHEDTKLGPYTIPAGTQVMLPTVMLHREKSIWGEDATEFNPMRFADGVANATKNNVTYLPFSWGPRVCLGQNFALLQAKLGLAMILQRFTFDVAPSYVHAPFTILTVQPQFGSHVIYKKLE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A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REVSPWALASVVASVSLLWLVVWTLEWAWWTPWRLERALRVQGLKGTRYRLFTGDLRETARANREARKKPLPLGSHDIAPRVQPMHHSTIKEYGKLSFTWFGPTPRVMIPDPELVKEVLSNKFGHFGKPRSNRIGRLLANGLVNHDGEKWAKHRRILNPAFHHEKIKGMMPVFSTCCIEMITRWDNSMPSEGSSEIDVWPEFQNLTGDVISRTAFGSNYQEGRRIFELQGELAERLIQSVQTIFIPGYWFLPTKNNRRMRAIDVEIRKILREIIGKREKDTKNRETNNDDLLGLLLESNTRQSNGNASLGLTTEDVIEECKLFYFAGMETTSVLLTWTLIVLSMHPEWQERAREEVLSHFGRTTPDYDSLSRLKTITMILHEVLRLYPPATFLTRRTYKEMELGGIKYPAGVDLLLPVIFIHHDPDIWGKDASEFNPERFANGISSATRHQAAFFPFGGGPRICIGQSFALLEAKMTLCTILQRFSFELSPSYTHAPYTVITLHPQHGAQIRLKKLS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A6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GLGLNLTPITTFAIITVIATVLIWWFWNALNWVWLRPKRIERRLKEQGIQGNSYRPLIGDIRDMVKMIKEAKSKPMDPHSNDIAPRVLPYVVHTIAKYGKSSFMWLGPTPRVFILDPDKFKEMATKVYDFQKPDTSPLFKLLASGFANYDGDKWAKHRKIVSPAFNVEKMKLLVPIFCQSCDDLISKWESLLSSSNGSCELDVWPFVQNVSSDVLARAGFGSSYQEGKKIFELQREMIQLTMTLFKFAFIPGYRFLPTHTNRRMKAIDKEIRESLMVIINRRLKAIKAGEPTNNDLLGILLESNYKESEKSSGGGMSLREVVEEVKLFYLAGQEANAELLVWTLLLLSRHPDWQEKAREEVFQVFGNEKPDYERIGQLKIVSMILQESLRLYPPVVMFARYLRKDTKLGELTIPAGVELVVPVSMLHQDKEFWGDDAGEFNPERFSEGVSKATKGKLSYLPFGWGPRLCIGQNFGLLEAKVAVSMILQRFSLHFSPSYAHAPSFIITLQPERGAHLILR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A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FSVVAALPVLVAVVVLWTWRIVKWVWIKPKMLESSLKRQGLTGTPYTPLVGDIKRNVDMMMEARSKPINVTDDITPRLLPLALKMLNSHGKTFFIWIGPLPTIVITNPEQIKEVFNKVNDFEKASTFPLIRLLAGGLASYKGDKWASHRRIINPAFHLEKIKNMIPAFYHCCSEVVCQWEKLFTDKESPLEVDVWPWLVNMTADVISHTAFGSSYKEGQRIFQLQGELAELIAQAFKKSYIPGSRFYPTKSNRRMKAIDREVDVILRGIVSKREKAREAGEPANDDLLGILLESNSEESQGNGMSVEDVMKECKLFYFAGQETTSVLLVWTMVLLSHHQDWQARAREEVMQVLGENNKPDMESLNNLKQMTMIFNEVLRLYPPVAQLKRVVNKEMKLGELTLPAGIQIYLPTILVQRDTELWGDDAADFKPERFRDGLSKATKNQVSFFPFGWGPRICIGQNFAMLEAKMAMALILQKFSFELSPSYVHAPQTVMTTRPQFGAHLILH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EIITVRKVFLIGFLILILNWVWRAVNWVWLRPKRLEKYLKKQGFSGNSYRILMGDMRESNQMDQVAHSLPLPLDADFLPRMMPFLHHTVLKHGKKCFTWYGPYPNVIVMDPETLREIMSKHELFPKPKIGSHNHVFLSGLLNHEGPKWSKHRSILNPAFRIDNLKSILPAFNSSCKEMLEEWERLASAKGTMELDSWTHCHDLTRNMLARASFGDSYKDGIKIFEIQQEQIDLGLLAIRAVYIPGSKFLPTKFNRRLRETERDMRAMFKAMIETKEEEIKRGRGTDKNQRLLFSMLASNTKTIKEQGPDSGLSLDDLIDDCKAFYLAGQNVTSSLFVWTLVALSQHQDWQNKARDEISQAFGNNEPDFEGLSHLKVVTMILHEVLRLYSPAYFTCRITKQEVKLERFSLPEGVVVTIPMLLVHHDSDLWGDDVKEFKPERFANGVAGATKGRLSFLPFSSGPRTCIGQNFSMLQAKLFLAMVLQRFSVELSPSYTHAPFPAATTFPQHGAHLIIR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2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FIFRGFLSSSLLLSLYVVFRVAHTFWLKPKSQEKRLRKQGIRGTSYKILNGDMKEFARSSKEARSRPLALNQEIAPRVFPFFYKMVQIYGKVSLCWMGTRPSLLLADPELVRLVLTDTSGHIIKPPRNALVGLLQLGVSTLEGDKWAKRRRLMTPAFHVERLRGMIPAFSACCCDLVQRWKKLAGPQGSCELDVASEFNILASDVIARAAFGSSYEEGKRIFDLQKDQVTLVLEAFYSIYFPGLRFIPSKKNKKRYSIDKEIKAALRNIIHKKEQAMQNGDLGDADLLGLLLKGRDDADNDMKIEDVIEECKLFFFAGQETTANLLTWTLVVLSMHPDWQEKAREEVLQICGKRTPDTDSIKQLRIVSMILNEVLRLYPPVNLLYRHTLKETSIRGMSIPAGVDLLLPFLFLHYDPEYWGDNAEEFKPERFSEGVSKASKDEIAFYPFGWGPRFCLGQNFALTEAKMALTMILQNFWFELSPSYTHAPGNVITLQPQHGAPIILHQ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FGAAVLVALAVTCGLIWSRSRRLSKEMRDIPGTMGWPVVGETFSFISGFSSPAGILSFMRDRQKRFGKVFKTYVLGRMTVFMTGREAAKILLSGKDGVVSLNLFYTGKQVLGPTSLLTTNGDEHKKLRRLIGEPLSIDALKKHFDFINDLAVQTLDTWLDRRVLVLEEASSFTLKVIANMLISLEPEGEEQEKFRANFKIISSSFASLPLKIPGTAFHRGLKARNRMYAMLDSVIARRRDGGEVRNDFLQTLLRKHAKDDADKLTDAQLKDNILTLLVAGHDTTTAGLTWLIKFLGENPEALQKLREEHMEIKE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LDGSSHLRWSDVNSMPYTNKVMNETLRRATILPWFSRKAAQDFSIDGYEIKKGTSVNLDVVSIHHDPSVFADPYKFDPNRFDGTLKPYSFLGFGSGPRMCPGMSLARLEICVFIHHLVCRYSWTPLEDDDSVQPTLVRMLRNKYPIVAAA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34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DGGGGAGWGWATWRVAAVAAAAAVWVTMHVAARMADALWWRPRRLEAHSRGAGVRGPPVPVLLGSVREMVALMAEASSKPMSPPTSHNALPRVLAFYHYWRKIYGHRFLIWFGPTPRLTVAEPELIREIFLTRADAFDRYEAHPVVRQLEGDGLVSLHGDKWALHRRVLTDAFYPDNLNRLIPHVGKSVAALAAKWGAMAEAGGSGEVEVDVAEWFQAVTEEAITRATFGRSYDDGRVVFAMQGQLMAFASEAFRKVLVPGYRFLPTKKNRLSWRLDREIRRSLMRLIGRRSDEAEQGEKADDGSFRDLLGLMINAGAAAATRGNAGGEKNSPAAAIPVEDMLEECKTFFFAGKQTTTNLLTWATVLLAMHPDWQERARREVFDVCGAGELPSKEHLPKLKTLGMIMNETLRLYPPAVATIRRAKVDVQLSDGCMIPRDMELLVPIMAIHHDTRYWGPDASQFNPARFANGASKAAKHPLAFIPFGLGSRMCVGQNLARLEAKLTMAILLQRFEIRTSPNYVHAPTVLMLLYPQYGAPLIFRPLSSHPPDSTG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5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TLVLKYVLVIVMTLILRVLYDSICCYFLTPRRIKKFMERQGITGPKPRLLTGNIIDISKMLSHSASNDCSSIHHNIVPRLLPHYVSWSKQYGKRFIMWNGTEPRLCLTETEMIKELLTKHNPVTGKSWLQQQGTKGFIGRGLLMANGEAWHHQRHMAAPAFTRDRLKGYAKHMVECTKMMAERLRKEVGEEVEIGEEMRRLTADIISRTEFGSSCDKGKELFSLLTVLQRLCAQATRHLCFPGSRFLPSKYNREIKSLKTEVERLLMEIIDSRKDSVEIGRSSSYGDDLLGLLLNQMDSNKNNLNVQMIMDECKTFFFTGHETTSLLLTWTLMLLAHNPTWQDNVRDEVRQVCGQDGVPSVEQLSSLTSLNKVINESLRLYPPATLLPRMAFEDIKLGDLIIPKGLSIWIPVLAIHHSNELWGEDANEFNPERFTTRSFASSRHFMPFAAGPRNCIGQTFAMMEAKIILAMLVSKFSFAISENYRHAPIVVLTIKPKYGVQLVLKPLD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5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AAAVLVAIALPVSLALLLVAKAVWVTVSCYYLTPARIRRVLASQGVRGPPPRPLVGNLRDVSALVAESTAADMASLSHDIVARLLPHYVLWSNTYGRRFVYWYGSEPRVCVTEAGMVRELLSSRHAHVTGKSWLQRQGAKHFIGRGLLMANGATWSHQRHVVAPAFMADRLKGRVGHMVECTRQTVRALRDAVARSGNEVEIGAHMARLAGDVIARTEFDTSYETGKRIFLLIEELQRLTARSSRYLWVPGSQYFPSKYRREIKRLNGELERLLKESIDRSREIADEGRTPSASPCGRGLLGMLLAEMEKKEAGGNGGGEVGYDAQMMIDECKTFFFAGHETSALLLTWAIMLLATHPAWQDKARAEVAAVCGGGAPSPDSLPKLAVLQMVINETLRLYPPATLLPRMAFEDIELGGGALRVPSGASVWIPVLAIHHDEGAWGRDAHEFRPDRFAPGRPRPPAGAFLPFAAGPRNCVGQAYAMVEAKVALAMLLSSFRFAISDEYRHAPVNVLTLRPRHGVPVRLLPLPPPR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PPEIAILILVFLTFLWSLLRLINVSSRQSRTLPPGPAALPIIGNLHMLGDLPHRSLQNLAKKYGPIMSMRLGSVPTIVVSSPKTAKLFLKTHDTIFASRPKLQASEYMAYGTKAMAFTEYGPYWRHIRKLCTLQLLCPSKIESFAPLRREEVGLLVQSLKVAAEAGEVVDFSEKVGELVEGITYRMVLGRKNDDMFDLKGIIEEALFLTGAFNISDYVPFLSPLDLQGLTKRMKRVSKTVDQLFEKIIQDHEQVSRSEQGNHHKDFVDVLLSSIHQTLKPNDEEVYMLERTNAKATLLDMIAGAFDTSATAIIWTLAELLRHPKVMKRLQEELQSVIGMDRMVEESDLPKLDYLSMVVKESFRLHPVAPLLVPHQSMEDITVDGYHTPKKSRIFINIWTIGRDPKSWDNAEEFYPERFMNRNVDLRGHDFQLIPFGSGRRGCPAMQLGLTTVRLALGNLLHCSNWELPSGMLPKDLDMTEKFGLSLSKAKHLLATPTCRLYNE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PAATVAMLGTDSVTFSTGAYHRSLRRLLGPCFSPQAVEGYLPSIQAICERYCAEWAAETTAAAAAAAPAATGGDSSAVIEQLPKLQKGARMLTFEVMSHVVAGFHFSPQQLASLSDAFDVFVRGIFAPVALAIPGSNYAKASAARKVMVAALTQQLELLKGGSGGGGNGGGANGGGDGDSDLAINLLFAGHETTATSIVRLMLVLRSRPDVVSRLREEQAAAVRQHGAAISGSSIRDMPYLDAVVKETWRCHPVVPMVPRRAVRDFTLGGHDVPQGWGVVLGLVEPMRDLPAWSGLTPDSPLHPSHFNPDRWLSGRSSASGNSSNSASSSALQQQDGTATADGDDVASAAAAASVGGGGGAAGSGTLSSPMGMLPPQMLTFGGGGRYCLGANLAWAELKVFVAVLLRGYDFTSPLPELEVKLFPALTVAQGFPIEVRA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SSRGAKIGRAYPTAHHIDGRASGGRPLHFGLHPCHRPCLRAKAAQSGLAELPLPEGSLGLPVVGETLELITNGDTFGTSRRERYGDVYKTNILGAPTVMVAAPMARRYACICFRFSCQVTSTLVGPDSLNLLTGPRHGAVKRALSDAFADRALRRHVPAIAELVQAVFDRVVLGGAGSRDRAAQLQAVMSALQAGFNTPPVQLPFTAYGKAVAARQEFGQLVSQSIQRSRQHTAASATVSVSPSSAPAFDCAMSDVVAAAAAAAATGTALPDSLLVDNAAAAFFGNASTGPSLAKALQHLATNAAGPNGGATGGVMAALRQEQDIVSRHGPAITAEALDEMSYGTAVARELLRITPAVPAVFRLALVDFELQGRRIPKGWRVWCHVGDSVTRYNKDQFQPERWLGSSGMAAGGCPMHAGGGGAARGAQPEYSLPFGSGVRTCLGRNLVMTELLVVLAVLARGYEWEAVNPAEQWGVVPSPAPKEGLRVRLHRR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FGFRELFASMYIPGLSPVLSTITCLAGVLLFLAWQRHSRATSVPRLGPLLTIPLLGDVAWLAADPTRFVFGRFQRYGPTFILNLMGVPLYVLTQPADLRGPYRDQGAEPDVPFSSFRRLMEVAPGRPYDVQADKAAHGPWRRMFLSALGPAGLQALLPRAQAVMQAHLAQWEAAGTAAGGRSGGGCIPSLFRQVRLLSVDLAIEVIAEVPLPPGVERIAFREQLLCFLDGLFGLPLALPGSSVARALAAKEELVAALGPLVAADRQRMAKRWRAAGSSYAALVDTLTAASAAVGGSAAAEAAAGVQAAEPSAAAAARVTVRDAVISGFMALGRAAAVSVLHAVVAGADTTRFALFNTLALVAMSARVQEEIFAEQERVVAEHGPELSARVLGSAAITPYLDAVVREAMRLLPATPGNMRRLTADLRVGAGRGGPASELVIPKGSMVWRFVPLMHCLDPVLWDGDTSVDVPAHMDWRSNFEGAFRPERWLSEDTKPKYYYTFGSDNHLCVGQNLAYMEVKLLLAMLLRKYRLQLHTPDMLARASQMFPFVIPRRGTDRVLLEP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3A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LLLEKSLIAVFVAVILATVISKLRGKKLKLPPGPIPIPIFGNWLQVGDDLNHRNLVDYAKKFGDLFLLRMGQRNLVVVSSPDLTKEVLLTQGVEFGSRTRNVVFDIFTGKGQDMVFTVYGEHWRKMRRIMTVPFFTNKVVQQNREGWEFEAASVVEDVKKNPDSATKGIVLRKRLQLMMYNNMFRIMFDRRFESEDDPLFLRLKALNGERSRLAQSFEYNYGDFIPILRPFLRGYLKICQDVKDRRIALFKKYFVDERKQIASSKPTGSEGLKCAIDHILEAEQKGEINEDNVLYIVENINVAAIETTLWSIEWGIAELVNHPEIQSKLRNELDTVLGPGVQVTEPDLHKLPYLQAVVKETLRLRMAIPLLVPHMNLHDAKLAGYDIPAESKI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VNAWWLANNPNSWKKPEEFRPERFFEEESHVEANGNDFRYVPFGVGRRSCPGIILALPILGITIGRMVQNFELLPPPGQSKVDTSEKGGQFSLHILNHSIIVMKPRN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4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LLDAKQLELLGIGMQLAAVLLVLYYLLKWLAGKRGGVPGPAFYLPAIGETLSLFASPTRYMWKNWLEYGPFFRTHLLGYPLYVVGSPGLLKPVLGDDSAFEFFVPGKTFTMLISDIRHMQVPEQHAVFRRRLGQALNPGALSRHVMAPLRVVLERHLDAWEAAGRVQLAEACAAASLDVALEVLTGVPLPAAPETRAEVRRGTGGLFRTALAGLYGVPLPWLPGTAIHSALRAQRRLMALLGPELDREVAELAGKSRLPTGGTAWHETHLAHARTPRPGSAACPRGPTADAGSRRSHRHRHHQLLLRHRGAHAHAGGPGRCGPALPHRHAFLRTGTPLSLTKEQIFERALGVVIASDDTSKHLFFFELVAAAMLPGVWAKLEEEQKQAMRKYGDELSYSILNDMPYLDAVIKETIRVFPTAVGGFRRALKDVPVEGGQLIPAGSIVFYSTHLLNAADPALLPRSLAPEALEGPTGLPAHLDYECRLEEAFRPERWLSDETRPRQFAGFGGGQHLCLGMHLAHAEARMLLALVVRRFHLRLEQPQLLSRVTYFPGPVPRKGADGLVLMPRRLE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GFWKTLGLGALLSPVLYALYLASLIVIPYLKSLPLRRKLRHLPGPPVTGFFLLGNVPDLVRTPVHQCMARWAEQYGKIFKLELPTMTAVVLTDPEAVSQVLKVDRFEKLTTSYQNMEKLTAEQQPNILTEPLSAYYKAVRRAVTPAFSTANLRRFFPLLLDITQQVMTGLAAAGPSAALDLDRVAQRLTIDVIGRFAFDRDFGATADIAKTNEALQVVGELMTALQRMLNPLNRWFWWRKEARGLWASRRRYDALVRRALEDLRSSPPAQHTLLHHLMSLTDPDTGKPLSARRLRSETALFWIAGFETTAHAIGWTLMFIAGSPEVESRVAAELEGAGLLAVPGRPEPRQLAWGDLGGLKYLNAVIHESMRLMPPTSGGTVRVVPRDTQLAGHVLPKGTMLWIPFYAMQRSERVWGPDAAQFRPERWLAAAAGAGGPGARGFLPFSEGPRNCVGQSLALLELRTALALLCGSFRFRLADDMGGVEGAVSEARQHITLKPGDRGLLMHAIPRVP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TAPRRIHAARCRPLHASTGASTPGPAGAPDLPPLQRAPGPPGLPWLGQLPAYLATKFFPKKMLEWSEQYNGVYAMEIVGRKYLVVTEPSLIAGIVGRGSAGLPKSTGYAMWDSAISPHAGVQGLFTVAENTTTWRAVRRAYGPAIGPGSMSSGTSTSTSSSSTASINSTTGLTSHEMNHLAKCLTLDMLGLSAFGIDFRCLDDPAAAQLPSLIESAMHECGERARSVGRRLLPWLYEEEARAGAADMAAFHALVEDVWRQIRARGAPTEDDNSFGAQLLRLADPSLAPGGAALSDEQICAEIATVIIAGYETTANTLTWMLYGLHAHKDASEQLVAELRGAGLVPDTSSSSSPSSVDPTTASFASLAGAHEALGGLPVLDAYVRECLRLYSTAPNGLIKEVPKNGPPARVGPFAADPGVVVWIPFWSLHLSNLNWEQPHDFQLSRWLGKDPRTAGSLTASRCPVSGTLNALRAATSSSSSSSSSSSSSSSSSSSSSSGSDSDGEGGSSSGGRGSKAIRFMPFGDGSRNCVGQHLGMLQLKLSLAYLAARFDLVLDEARMGGSAAAALERQRVNLTLEVDGGMYLLGASVHSHARVYWYQLVSCEPK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RALSCLALLAAGAARLAAAAGATDSAVSRALAVLALLLALHVLADPLQRWRLRHIPGPPALPLLGSVPAMMRAGGPFFFRQCFAKYGPVFKVAMGRKWVVVVADAELMRQAGQRLRSHVIIEPNLNRGHLRRLDAEGLFQAHGEFWRLLRGAWQPAFSSAALSGYLPLMSACGLRLAQQLQAGGGARPAAGYVDVWRALGGMTLQVVGSTAYGRLAVACGDVFRFGSALHGSSYQRIGLLLPELVPALVPLAHSLPDPPFKRLQRARSTLLAACMELIRSWRQQHHATTLARGEINSERTHERETRTAGGTTATGVAAAAEAPAAMCGAAVPAAAAAVDGAAAPAGPEEADAAARGGGVGGGGGDGSGVGGSGVAAGSFLDLMLAARDKANGAALTDRMVAAQVQTFLLAGYETTANALAFAIYCVATHPEVESRLLAEVDAVLGRDRPPTESDLPRLPYTEAVLNEAMRLFPPAHATTRIVEAGAPLQLGGVSLPPRTPLILAIYSAHHDPAVWPRPEDFIPERFLPASPLHSEVAARVPGAHAPFGYGSRMCIGWKFAMQEAKLVLALLYQRLLFRLQPGQVPLPTATALTLAPRDGLWVRPVLRRAARA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3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ASASWQLDLLGALSGAPSPQMAAAGLALLLASLLIYLLDPIQRWRLRKVPGPPARPLLGCLPQLRAQPMPLFLQSCAQTYGPVFKASAEVQGIAVIPHHVSRMQVALGRKWAVVLADAEMQRQVRGTGAERGGSTWRQLRAAWQPAFAPASLAGYLPLMTGCADQLARRLEAKATAAAGATASGATAGGGSSVDMWRELGGMTLQVVGSTAYGVDFHSINEEDQAGSGSGSGSAIATAGATAAAKGRGDDGYGKQLAAACGQIFRYTSSAHGSPYLRVAMLFPELRRLLVPLAHTLPDKRFAILMQARNRLSGAVFQLMDSWKQQHIAAAGSGAAGKGSSGKADASNGVGAAATSGRGGMAGVAPGSFLDLMLGHRQGGGSGSGGKKAEGEEGVEHAPLTDEQVAGQVQLFILAGYETTANALAFAVYCIATHPEVESRLLREVDDVLPGSDQLPGESDLPRLAYTEAVVNEALRLFPPAHLTSRVVPPGETLTVGGFNIPAGIPIFLPMYIAHRDPAVWPRADVFLPERFLHPRGAAQQHAHAPFGYGSRMCIGYKFAMQEAKVALATLYRRLTFTLEPGQQPLQVEASLTMAPRGGLRVTPVPRR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3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FLQLLPGVPLVLLGVLALPVVITLVQEVITKRKYRHIPGPKPQPISGNLREFLTSPGGLLGCLEGWVKQYGDLLTFRLGSRQFVLVADPDAARPVFTARVFLTQIVFPHTARSLRGYQALMDREAVALAGRLRRQAAAGGGGGGGGGGGGGGGDKAGEIEVMSEMSRVTLAVVGTAAYGCNDFFRTMSPAARSSWSWAVALPCLLPAVRHLAAAAPDPVLALHIQSRQVLRQVSTKLITAWRDSHTAASANGSSTNSTSGSSSSTGVAPGSFLGLMLAARDRSRKEGGAAATAKDGMAPTLTDAQIEAQVQTFLLAGFETTANALTFAVYLLACHPEIQGHRIPAGSTLWLSIAHLHTRDGVWPEPQAFRPERFLSPDVPGSAPELAARHPHVHLPFGSGPRMCIGWRFAMQEAKTVLSRLVQAVDFTLAPGQAAPLDTVAGLTLAPRNGVWVRLSPRGGGGSGGGGGRGQEVATAAAKGAAVRSA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SSAWALAGLFLAMFVFFGYSLRKRWQLRKIPGALGWPFLGSIPEFSIYGYEYVLGLSAKLGNAWLGVEPLIIICDPALIRKYAYKCVSKPPSMSEYGHVLTGFNYDVDQASAFVASGEVWRRGRRVFEASVINGVRLAAHLPAINRCANRFVAQLAQRVAAPAAAHSGKTLGEEGIDMFSIVGGYTMAVTGEVAYGHVPAVTRGVRPFWQVEHSTLYLPLGVMFPWARPLVRWLATHFPDRAQREHMAARTQIIANISRLLMERWATSKKAAAAAAGTGTGTGTAITADSKAGTASAPPAEAARADGAAAAGKGAEEAIKEVGGGISSSSFMAAMMEGRRGAPQEERLSDVEVIAQSFTFVMAGFETTALTLSLVTFMLATHPEAAARLTAEVDGLGPGELTHEVLAEKLPYTEAVIKETLRLHPPIPYFIREAREDLDLGNGMVAPKGSYLTMYMHAVHLNPDVWPHPERFLPQRFLPEGSAAFGPADPGAWAPFGIGARMCVGHKLAMMMAKTLLVRMYQRFRIELHPRQPLPLKMKTGLSRVPVDGVWVTLTE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4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VSGLALAGVALFILGFIWAGFNPIERYLSPLRRFPGPAPLPFLGNLVSVATRDLTAYLADCRQAYGGIWLGNQPWVCVADPDLIRRVAYRVLSRPFSHTDSIHLLAGEQWEVDCNTLVFLKNGPTWRLARRAFESSIIHPQSLAGHLPAVWRCVRRYTPRLERHAATGEPLDLSSDLADLTLAVVGEAAYGVDFRTTDEQQDGGRPADPSAPGPALVAAVRECFDCLDVNKTTMYGPLKMIWPGLTPLWRWMAKHLPDAAQTRHMRVADVSRQLMAQWQAAKAKTAAAADTAGATAASGAGAEAGAGVGVGAGAQAKPGGGGAVQAFVEVGGGISSSSFMASLLEGRRGAAKEEERLTDLQIVAQCLTFLLAGFETTAATISFTAFCLATHPEAQARLLAEVDEHFARQAAAEQQQQGQQQREGDDALPELPYLDAVLKESMRLYPAGSALIRKSPQPLDLGRDGLVIPGNTFVCLATHAVMHDPAIWPEPEAFRPERFLPEGSSSLGPMVGGAAASAPAGGGADAAAAAWVPFGMGPRMCVGSKFATMVSKAVLLQIYRRFTFELHPKQVLPLRTRTALTHAPRDGIWVVVKA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4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LTWLGWAPVTRWRLRNIPGPFALPFLGHLPAISARDLVHFCHDVARQYGPVWVAARPWIVVSDPVAARKIAYRSLARPSTVASFTHALVGEPRQVDDESIFWNRGPAWKASRRAFETSVLRPDRLAAHMPAVRRCTERFLARLAPYADGSTAVDMKDEYGVIALAITGEVAYVSFWPSDEDAALLAAPTGGSGAATSSSSSSSSSSKSPSSALVRACHECMACFELPLATMYLPLQMLLPALRPLWLALAAALPDAAQRRHMEARQAVADVSRRLMREWQQQAAARANDSGGDGLLLKDQTPVVNGGSSSSGSGGISSSSFLAAMLKDQTGSNTACASSSGTDGGVISQGLSFILAGYDTTGTTLALTTFLLAHNPTTQEKLRAELVENRELLDSADGLAQLPYLDAVLKESQRLHPAVGHFWRDATSDIALPEMGGLVIPKGSFVSISIYNMHRDPAHWKEPERFIPERFLQATGGALGPTDPGAYVPFGSGPRMCVGYKMAIMVVKSVLAGLLLRYRVALHPRQPLPLRLKTGLTLEPADGVWVTLQPLLLPGA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SSPLEELLAFAGVKDGTISSPRLALVVLGAALAAYALVFAVINVVDYIRIARGLSAIPSAPGGVPLLGHVIPMLTCVSQNKGAWDIMEDWMDAKGPIVKYNIAGTQGVAVRDPKAMKRIFQTGYKLYEKDLKLSYRPFLPILGTGLVTSDGALWQKQRMLMGPALRVDVLDDIIRIAKKAIDRLCEKLSHHAGKGDIVDIEEEFRLLTLQVIGEAVLSLGPEECDRVFPQLYLPVMNEANRRVLRPYRMYLPTPEWFRFSSRMGQLNGFLIDLFRRRWQARQAAAAAAQGEGSSSSKPKPADILDRIMEAIEESGAKWDAALETQLCYEVKTFLLAGHETSAAMLTWSTLELAAHSQAADKVVEEARAAFGPRGESEAGRRAVDEMIYTLAVLKEGLRKYSVVPVVTRVLAEDDPQGLLGYPLPRGTMVACHLQGTHRLYESPDEFRPDRFMPGGEYDQFDDADRAYMFLPFIQGPRNCLGQHLALLEARVVLGLLHARFSFKPAPSVHPDPASLFMRHPTVIPVGPIRGLKVLVEQR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5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QRHCVVVADPELVKRVMQTNLKNYKKDTEFSYEPFLEILGTGLVTSEGETWRAQRQRISSALRIEILDDIIAIATRALEKVRGKGEAVELAEEFRLLTLQVIAEAILSLTPEQSDEVMPNLYLPIMDECNRRSLEPWRKFLPTREWREHRKRVAALNKYIVDLIRVRWKKRVSGETNPNPDILDRVLASVEMEEYGSDVEEQMCFEIKTFLLAGHETSAAMLVWTIYELVKNEDKMTEAVAEANKVLGAVKPGNLPTRDELAHLDYCVSALKETLRLYSVVPVVTRRAVEDDVLGGCKIPKGTTVIISLQGIHHREDLWPNAMSFEPERFLNGKGDEIGNYAYLPFIQGPRNCLGQYLALLEARVVLATLIRRFKFKSASANNGKKHTKAIPIAPADGMWFTV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ALAGGLQSMLQVSSPLVTHKITYGSLRLSSPPPPAFPAGPSGDQTLPLLTDPLRFLTDATATYGPVVGLLLGGERVALVTGRAEARAVLVEAAGEVYVKEGTAFFPGSSLAGNGLLVSDGPVWQRQRRLSNPAFRRAAVEAYGGAMVAATEDMMRRVWGPAGGTRDVYADFNELTLQVTLEALFGFSEDAAQIVAAVEKAFTFFTQRAATGFVIPEWLPTWDNLEFAAAVQQLDRVVYGMINRRRQELAAAFAGVPSDLLTSLLLARDEDGSGMSDQALRDELMTLLVAGQETSAILLGWASALLAAHPEVQAAAAAEVAAVCGGPEAGTPTPASVRHMPYLESVVLETLRLYSPAYMVGRCARRDAALGPYVLPAGTTVLVSPYVMHRDPEVWEEPEVFRPERWQELQRSNLGPNGAYLPFGGGPRNCIGTGFAMMEALLVLAALLQRYSLALPPAAGSSSGGAFPKPKPLLTLRPEAVVLRISPRR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SISAANLELIATLASHCLQRTTESVKQGQAVLQQAVQPLPSCFPPGPNGDVALDFARDPLECLASLKSRYGSLVGFKLASRPIVLVSSPNFSREVFVTQSSTFIKAGTAFFPGSSLAGNGLLVSDGDIWKRQRRLSNPAFRRAAIQTYAEQAMVNITEKMVDKVWRTGGVRDVYADFNELTMEIVASALFGASEASEEMAQVGPAITQAFQFFTRRATSMFIVPEWVPTFDNIQYNNAVTDLNKVVFRLINERRRQLANSSAPPRKDLLTRLLHVNEDGSGMDNQSLRDELMTFLVAGQETSAILLTWALLMFALHPHTQELVFQEISEVLNGQLPRQTDVSKLRYLEAFIWETLRLMPPAYVVGRCACHPTELGGYKIPQGTTILVSPYLLHQDPAFWPRVSEFDPSRWMPGGDATEHMENDSFWPFGGGPRNCIGMGFAMMEVTLVLAVISSRFRVSLPVGEPIPSPRAMITLRPESEVKLRLTSRRQQRQRKSEAADEMKVIVCL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SALSAFVRDSGDQVAETGAPTATRPIPGPAPLSLEALKDVSVIFFEGLHVAQLKFSEKYGPVCRFANPASLNGATSWVFINSPENIQHVCATNVRNYSRRYLPDIYTYVTHGKGILGSQDEYNARHRRLCSGPFRNKWQLQRFSSVVVERSKRLVDIFSAAAAADPSGAFTTDVATQTQRLTLDVVGLVAFSHDFACVEQVQRRDLAGATAGDGRSGVLQDRVLWAVNTFGEVLAQVFITPLPLLKAMDRLGAPHLRQLGEAVSVMRAAMLDVIAATEDDGRGLSDEELWEDVHDIMGAGHETTATTTAALLYCISAHPHVRQRLEEELDAVLADGEAPTYESLERMPYLQACAKEVMRLYPAIPVFPREAARPDVLPTGHGVAAGDVVFMSSYALGRSEAVWGPDVLEFDPDRFSPEREARQHRFQWLPFGAGPRMCLGASFAQMSVALMAATLLQRFRFTPLAPCSPLIPVGYDITMNFGPSGGLRMRVAPRQRGQQ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LDELRFYGTLAATLLGPRYDLGRVPGPPGHPLLGNITAVMRPDYHVQMLEWANTYGGIFKFSLGFQPVVVVSDPAVAVQVLGRAPGRAIPRKCVGYKFFDLATNASGAHSFFTTSDEGQWAAVRKAAAAAFSSANVKKAFPIALRHLLLLSLLHVFVEALFGVTPEDFPGRQVAADMNLVLEEANSRLKVPLSGLARAVTQPVVGWREGGTGHVSRGFGARNSRAWGSGEKEWTEENWEPRAVTDLWACLGRVRHPRTGELLGRQGLVPEIGALMMAGFDTSSHSVAWALFALAANPEAQQRVRQELDGRGLLRRPGTAAPPRLPVLDDLPQLPYLNACIDEAMRMYPVAATASVREVTEPTRVGDFVIPPGVIVWPMLYALHNSVHNWDQPDVFKPERWLQSNAGGSSGKGGGGGKRYMPFSDGMKSCLGQALGLMEVRTALVVLLGRYAFALDPGHGGEAAVRRSMIMSLTLKIRGGLRLVATPL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49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PLIYFSGCLFLSILIILIKFFNKVWWTPIRIQSLMKSQGIRGPSYRFLHGNTKEISTMIRKTRSSPQELLHHTLPMVHPHFYSWIKLYGMNFLQWYGPQAQLIITEPELVKQILSNKDRAYPKTKVSNEIKKLLGDGIVLSEGEKWVKLRKLANHAFHGESIKGMVPEMIASLEIMLERWRHHHSKEIDIFVEFKILTSEVISRTSFGSSYLEGQHVFDMLTRMTHIISENNYRVRIPGIGKFVKASYDIEFENLEAKIRKSFMNMMKRREKDAMLGELDGYGHDLFGLLLKAYHDSDETKKISLDDLIDQCKNFYLAGQETSASALTWIVFLLAVHSDWQDKARKEVLELFGLQIPSQDRIAKLKIMGMVINESLRLYTPNAILMRRVERETKLGKITVPANTEVYISTLAVHQNPEIWGEDALLFKPERFADGVVKATNNNIAAFMPFGLGPRNCAGMNFAITETKLALSMILQRYSFTLSPTYAHCPTEVLTMCPQHGVQVILQRYEHIALK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9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TAICFVFLVGLALVLARFLYKSWWYPVSLQLLMKSQGIKGPPYKAPNWNYAKGVLDMEVKSTSAPMEISHDIIPRLFPQVYSWINLYGKNFLHWIDTQPQLVVTDINLIKEILSDKEGSFDKVQLEGVLKKFLGGGIVFEEGKKWSKLRKVANHAFHGQNLKEKVPAMVASVEELLKTWKSYEGKEIEVFKEFKLLSLEIISKSVFGSDYLTGKTMYHMLDEIVLICYKIIADKFSKSSHELKVADHILQAFVDSLVGIMKQREDKVKAGQSNNFGSDFLGSLMESHHNTDQNKRISVVEIIEECKTFYFAGHETVRSVLSWSILLLAVHTDWQDTARKEVLEMLGQGNPNIESISRLKTVGMILNETLRLYPPLVFLHRKVKRNIKLGELRLPAGMEVYIASLAVHHNSEIWGEDTHLFKPERFAEGVAKATRDQLMAFLSFGFGLRKCVGFNFAQMEVKIALCMILQRYRFTVSPNYRHFPTLVMGLWPKHGIQIMLHP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ISTPFPISLHPKTVRSKPLKFRVLTRPIKASGSETPDLTVATRTGSKDLPIRNIPGNYGLPIVGPIKDRWDYFYDQGAEEFFKSRIRKYNSTVYRVNMPPGAFIAENPQVVALLDGKSFPVLFDVDKVEKKDLFTGTYMPSTELTGGYRILSYLDPSEPKHEKLKNLLFFLLKSSRNRIFPEFQATYSELFDSLEKEAFPLRESGFRRFQRRNRLLFLGSSFLRDESRRYKLKADAPGLITKWVLFNLHPLLSIGLPRVIEEPLIHTFSLPPALVKSDYQRLYEFLRIRGEILVEADKLGISREEATHNLLFATCFNTWGGMKILFPNMVKRIGRAGHQVHNRLAEEIRSVIKSNGGELTMGAIEKMELTKSVVYECLRFEPPVTAQYGRAKKDLVIESHDAAFKVKAGEMLYGYQPLATRDPKIFDRADEFVPERFVGEEGEKLLRHVLWSNGPETETPTVGNKQCAGKDFVVLVARLFVIEIFRRYDSFDIEVGTSPLGSSVNFSSLRKA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4B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TSPRPPPSTSLTSQQPPSPPSQLPLRTMPGSYGWPLVGPLSDRLDFQGPDKFFRTRAEKYKSTVFRTNIPPTFPFFGNVNPNIVAVLDVKSFSHLFDMDLVDKRDVLIGDFRPSLGFYGGVRVGVYLDTTEPKHAQIKGFAMETLKRSSKVWLQELRSNLNIFWGTIESEISKNGAASYIFPLQRCIFSFLCASLAGVDASVSPDIAENGWKTINTWLALQVIPTAKLGVVPQPLEEILLHTWPYPSLLIAGNYKKLYNFIDENAGDCLRLGQEEFGLTRDEAIQNLLFVLGFNAYGGFSVFLPSLIGRITGDNSGLQERIRTEVRRVCGSGSDLNFKTVNEMELVKSVVYETMRFSPPVPLQFARARKDFQISSHDAVFEVKKGELLCGYQPLVMRDANVFDEPEEFKPDRYVGETGSELLNYLYWSNGPQTGTPSASNKQCAAKDIVTLTASLLVADLFLRYDTITGDSGSIKAVVKA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FDKLLQALPPPLPLPAILIATFIFFFSCWILHQSQRNERLPPGPYPWPIIGNFHQVRLPLHRTLKNLAEKYGPILFLRFGSVPTVVVSSSEKAKHFLKTHDLIFASRPPTSVGKYFFYNFKDIAFSPYGDHWRKMRKICVLELLTSKRIESFKHVRQEELSAMIHSIWEESESGRIAVNVSKAISTSLANILWRILARKKFSDNDLGADGKGFADLVVEVSIAVGSLNIGDFIPYLDCLDLQGIKRALKKANARFDAFAEKMIDEHINASTIRNGEADAGCHVKDIIDVLLEMAKNDNTGAKVTREIIKAITYELFSAGMETSANVLEWAMSELLRHPHAMKKLQQEIESVVGQQGTVKESDLASIVYLHCVVKETLRLYPSLPLALPHESLEAVTVGGYYIPKKTMVIMNLWAIGRDPSVWGADASEFKPERFMQMEENGIDLSGGQSDFRMLPFGAGRRTCPGSAMAILTVEFTLAQLLHTFDWRVEGDPSELDMKEACATKMPRQTPLLAYPRLRLPRC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WKRESVVSVFATNESAAIGVCDVTPVHETPLWRYVKHEQNTLAWVSLIVVTFLLSRRLCSVLRLLILGYRLPGPRARAFDGRSQCDDIVELLARLHQEHGPLVKVWTGPAQLLVSVKDVDILQHVFERAHDRVPVLRMALQLLYGRRSLFTSNYSKVSCRSLINGLVLRQAHISSIEVAEKMTQLGGLSKNGCHDLDCMTFSKLMAFAALGTSLYGDGYMIWPVAREFERVMMEVMEALPIWMRYSVPPLWNAKFVVFWKQCLRLRDLARELAAHGNQTSIQESEDRVEGLNILGKLLEEFVSVLFSRMGMGSSTVAEPGAAGMMSHGSLNTAGVLCNVLAQLARHPHIQTKVHNEISTISGFDKSLTETDVQKMIYLNATVLEAARLLPTVPFLQRCSDEHDIALLPGVVIPAGAILTAPIQLIQRDTVYWGDDAAIFNPDRFLKPRRIASGELASEQNQNIPHPCNFTKEPLQLNPAFLVFGAGSRSCIGSSLAVKQISILVTVILKRFEVMLYPTLFIS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DDDVSFDVALPTIGLETTHSKFPQLVLSAIGLIVVCGGAYVLYNTHYLRVKIKLPPGPPPWNVFCTSMQSKKPCQALAKICNCEYGGIMTLSLGKFPTILITSTVIATQLHVLKRYKFKFGHPKNIPRPCEYLHPDNYQNLKCVLPYNWTQWHKLWQIYIDHLLPVAHNMSFQSINQLDIQIMLKNLENEMTKEGGMKPFGIGLRPHLRHASFKFIFNICFGRHVDAIAGGVGSHKDPLMMQLEALFIEVIRLGPAFIISDFVPTSLPFHSPIDIQRAAISGTMKKYKTFYHRANIKVPRSEPVDLLDHLVCLQKDEQLQDKEIVWLLSELILASTDHVSTILEWTFAHLMANPQVQAKLHQEIDIVCSKRTNISTTEFDNMPYLVAIVKESMRVSSPIMLTIPHSTTKELNIGGFQLPMNTQIVCHLGALGQDANIYENPSCFDPNRFIGIGVNLNNAFEKQKNIVHLMTQQFCPGRGLEILHVYIFLVKLLQCFEFSHLYVEIMPFKTSDTVEWGVINVLRKPLVACLNPH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YIIASNALVLLAFVTFFFVYFLRAFILRDKKLRPKYPPSPWKWPILGNLPQLLRGGPACHTTFRLLAKELGPVYNVWLGGSFPMVIVTGEETVHEALIKQSSVFSSRPKLLSWQHISAGFKTTMTSPFGPHWQKLRKTISVDLLGPSKLASYKPIRDSEIQKLLARLREQAHANAGLVSPLDQLRTSAVDVIMRIGFGEEFALMEAVNSNRRHAKIVELDRCFRQLMDAGSIFQLVIDSSVVARTLLFPLARSANRNIETVADNTVSLVMPIVQQRKRYLQDHPATETRTFVDALISCKGESALTDLEIVWNVVELMVGGTDNTSHILEWALANMVKYPHIQEKVYTEVRCAMGPNLERRLVEESELDKLPYLQAVVKESMRRHMMTPLAIPKLAAQDCKLSGYDIPKGTMVVFHAGALAMDDDIWTDPLNFRPERFLAGTGSSNAPVTQTHKHAFMPFGAGRRSCPGAAMGFLHLHHLFANLIYAFEWGPESPRKAVDFTEKFRMVVTMKNPLRATIKERTHFRM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EESWLWVLFVGALSFSILLQWGLNRKRKLKLPPGPTAWPIVGCVFGLPRLNPPEKLFNKLSEKYGELMLLQLGSWSIVVTSSARMAMEILKTHDNEFANRPDVISSRLNFNNTGLIQMHSTNPLFKRTRRMFSAEIVSPRTVLETGVIRRKQLRT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SIVQDFDAGRSVNFTHEMKTLAMNLSMSICFGTDYATKVNDEAEALIHTYKIMAIWTRRSLGAIFPALRWLDLDGIESGFADVELQLRTNITALIEKKKQEMSMWSAEDIQAGANEGDVMTKFLSMEGEDRCSEDQLISVVFTILLAGTDTVFNVVTEAMYALLMHPNFYHRAVEELDAVVGKSRLVEEADIPKLPMIQNIIKETFRIKPAGPSLVPRKNFEACEVAGYHIPANTTVFVNCIPLMRDPSFWDSPDEFNPDRFIDSKVTVLGSDFNYLPFGYGKRTCPGLNLGMITVQYILAACLQCISWKLSRPRRLDIETDDDPRKVDDVMVDGKQRVDPALLEFAPQPV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5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GDVWIWVLITMVVAVIVGVGIDKKTKRGLKLPPGPPAWPVVGCLASLPAGHPPEVMFAKLAEKHGELMLLWLGSKPYVVASSARMAMEFLKRHDQEFANRPMSVVREYVSFKGNSIISMSASDPKYQRLRRTFVMELLSPKKIAATRDLRKDQVLKMLRAIREDLDAKHEANFTEAVLTLGMSLSIGLLFGRDYGGKVFSEEIQTLVLTFKTMVKYLSMINISDLIPSLRWLDLQGIERGLGLGEVQLRKSIMALIEQKRLDKIRLSSDEIESGACQRDILSKLLSLEGEDRLDDDQLMGVVFALMLAGSDSISRGVGRAMQELLKQPLLHQRALDELDEVVGRRRLVEESDISSLPLINNIIKETLRLHPPAQLLIPHGNVEQCEVAGYHIPARSTVLVNLYALSRDPSFWNSPLEFAPDRFVDSNLTVQGSDFHYIPFGYGRRGCPGLNLGMITVQYALALCLQCILWRLPAGATISETYIDWKNSPDLIVDGDLRVDLHLLEG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FTVRREVADWSHSFPPMSYGTAVVVGFVLLLLLLVFGYSRRVGKKKTLPPGPFAFPVIGNLFLVGKHPHVTFAKLAKQYGNIMRLHFGAVPVVIVSDANMARELFSVQDMKFASRPIYDLMSTAYKYMNYGTDEEVSLAISEYGPKVRDLRQLCTTELFTQRKIDMKKSVRAEEIQRMFGKIKTMIRDEEPVEIRPIVSEFSLRISCRTTFNKAFLNFENLPWRPGALHPQAFRNMETENTKLLGEHQILDMIPMLKFVLERFDVFGINARWKEVSALKEECTRPVIEWYRKHSSDDESTLDFVEVLLRLSEEGKLSKTCVKSLILELLTAGSDTIASVLEWTLLELVRHPHGMERLSAEIDGFFGINRPVDEDEFTKLPYLQAVAKEVLRLHNPTTLGIPHSNMEEATLAGYHLPARTTVLANFWAISRDPTTWGQDALTFNPDRFLACDLNVNGTNYEYLPFGAGRRICPGRAVAMRVLAAAIGSFVHAFEWSALPGVELNANEGKDGLNIRPETPLVLKLSPRPSAM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LHTRLSEEAEAWIATGVDSFSRWQEYAAGFGRATYIVAALGFFAVVILELHNSRKRRLSKLPPGPFQWPYLGSLPNLLLTVGVTSSFRLREKVSELGRNHGPLMFLQIADTQILIVSSGTAAKEVLIARDEEFNFRPQCAVGKYLGFGSSDIAFAEGRHHWYLRKLCDTRLFSADSFVSYGHIPRAEALKMLHSVWEASKKGNGISVRETVTAFVRNSLCGMLLGSAHLDIENVSLQFTEKTLITLLDETICVVGEITLSDLAPGLKRVDFHGRTRKLKELHERWEKYLRVILEDRSHRLEKSAKPEALVDVLLSLDDADMKLSNEAIMGVLLDTLVGGVYSTSATIEWALAELVRHPGVLEKVQLEMSEVVGPYHIVEDAEISQLPYFQATVKETLRLHPVVPMSLPHMNKVATSISRYQIPANTSVVIDYKAIARDPAAWHKPLRFDPSRFLHTSAASQIDNIFKFLPFGYGRRGCPGANFAAVLLQLALAHLIQAFDWAPTKGQLPHDIDVKESPGLVCFRFSPLVLSSTPRLANSLYQVS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EIGGMRAEWHVVLSACVTIATMVLTIMKLRKKIGKLPPGPRALPLIGNIHQIGDFSRRNLMQMAEKYGPIMYMRIGSKPLLVVSTAEAAHEFLKTQDKEWADRPTTTADKIFTNDHRNIVCAPYAAHWRHLRKICTMDLFTPKRLMSFRTPRTEEINQMMTSIHEDVAAGKEVKLHVKLGHLTTNNITRMLLGKRFFTVDEKGQMEAHRFKELVFELFRASSTPMIGDFIPWLKWVSIASGYVKYLKRVKADLDAFLQEFLEIKKAASDQATAERAKDFVDLLLEQKTVSGDGPLEDATIRSDMLLAGTDTVSNAMEWTIAELMRHPECMRKLQQELDTVVGKSRIVSETDLPNLPYLQAVVKEVMRFYPPAPLSLPHQSIVPTTVCGYDLPAGTQLCINLYAIQRDPKYWPNPVQFNPDRFLNCDVDVGGTHFQLIPFGAGRRQCPGMPLGNLLLQISVARLVQAFEYSLPRGTKRNYFMNYYSGANKLTSGIMYLICYPAPHYSCOMITRELLAPATENSMOSSMATPDSSGGAFDLAKWINGLVAHWGSVAVAVVAAAVIAKFIFNSTVGRRKLPPGPAPWPILGNIASLAGLPHRSLEKLARKYGSLMYLRLGEVPCIVISSADVAKQLFKTHDILFSNRPGGCFFEQLTEYRNITASRYGPHWRHLRKTCVHELFTQKRLEAYQATRLEEISISIKELFEESDKKGPVDLHAWLHRLLFNNLTRVIMNNRYFGTDEKGMKDAMDFNNVTALMFSQAGDVVISDFLPYLGFLTRLQGKPLLYRKTREIVLEMMRRMTNFDERKKLHAEGRSTGEPEDFVDVLLSSTLSDGTTPLPDDICLMLLMDVLVAGTDTSATTVEWTITELLRHPEAYKRVREELNSVVGSDQLVKEEHLEHLPYLNAVLQESFRLHPATPLGLPRESSEAFEFLGYSLPAGTRLFVNQWAIHRDPAVYEQPEEFNPERFLGREALKFIGDTQFQLVPFGSGRRNCAGLPMAVIVIPLVLAHLLHSVEFSLPDGQQPKDLDMTETFGVAAPKASPLMIYATPRESAA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8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ATAFLVGFLAWAAMILGKFILEGIQRRNLPPGPWAWPIVGSLFSLGPLPYKTLRVLAKKHGELMYLRLGSIQSVVVSSASMAKEVVTNHDLQFAYRPTKLFGKLLFNSKDIVHASNGPAWRHLRMICTSQFFTKKRLASYEATRTFEIHTLMKDILRKSSSEDCVVNLPFQLRNTSTNFISQMVFNKRYFVEGEESNVEDAKRYQKILKIHFSSYAIFVVSDYIPCLRFITKLQGIRGKFQQIADKIHKKMDEIIDINGHERRRIDANHKQDADRKKDFVDLLLETTSHDGKGTLDHETVRGDMLFAGAETQSSTLEWAMAFLIRNPGVMKQVQAELDGVVGTERVVQESDLEKLPYLEAVVKEVMRVKPGAPIGINHESREPRQVAGHYLPAKTRLIFNIHAIHRDPSVYDRPDEFDPTRFLSPGKGNVPTGQELFQLMPYGAGRRICPGMPLAIVNIPHVLAHLVHSFDWSLPAGQDHRELDMTEKFDGVTSPRLHPLHLIPHPRKPAFLY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8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DSASYSAPFAALWDTFGRGTVVAVLVVVVVGELLLYARFQAQRRSTLPPGPRPWPILGNFFVFSDVNHAHHDLRRLAAKFGPLMYLQLGSVPCVVVSTAEAAKELFRGHNDECLISRPKMLGLEILSDNYQLMAYAPAPGKLWHSLRKFGSMELFSFKRVAFYRSLREEELRHWIKFVLESREGEAMNLKSCVFELAANMMTRMLVNKRMFDITGADTQQQLLRSEFESFMEEHYKCLMPNVISDFLPFLRFFCEKLQGWRAYIQDHQEKSVEFWTRIIEVEKHRQRAAERQNDGSYVPDLVDFMSTAPLDDGKVLSDRNITLQILDFFLGGTDTTPLTLEWAMAELVTHPNFMKRAQEELDRVVGLERLVEETDFPNLPFLQAIVKETYRLHPVGPLGGPRESTEPVEALGYKIPAKTRVILNIFAIHRDPAVYERPDEFDPTRFLDRPLAAFDSYELMPFGVGRRMCPAFNLGNTTVHLILANLIHNFDWALADGQNIDTFDMTERLHGVTFSLKYALSLIPTARSGILARA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8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FVEMTQNWRLWLQEGSNVSVYGTVLFVMFTTSCILHVLSAIERRKKLPPGPWPWPFIGNLGVVLRKTGARHKFLQALGAKYGGLMYLGLGQIPCLVVSSVRVVESMFKSHDATFSDRLQTYFRKVQYGDSAMRSLSSAGYGSYWRQVRRMCNTELFSPGTHASQEGVRREEIQNMLDVLVHECKRRKPIDLGDWLFGVSTNNMTRMLINKRYYGTGAEIPEKKEEFQGMVKSRTRAAGTFVISDFIPSLTFIAKLQGLPKRFRESHESAKAQMESVLDVEEHRKNAIARASVDIKSEYSPDFVDVLLK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PLDDGQPLADSDIKFLLTDLMIAGTETTGITVEWAMVELMLRPELRKQAQEEIDAVVGADPERFVQESDIQKLPFLVAILKETFRVHPVAPLNVMRSSYEPCEFAGYYLPAQTRLIVNQYAIHRDPSVYENPDKFEPRRFMENPEVNPLSGRDSYQLIPFGVGRRMCPASNLAFTMALLMLANLLHTFDWSFPDGVTADNFDVSEEFLGTVLRKKTPTILMAKPRSHV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58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AHSHTRRWWSQEAHGIRVSGEGTIATLLISSLVIYVTVVYQRRKKLPPGPWPWPVVGNLAVLAGLPHRNLQNLAAKYGGLMYLQLGQVPCLVVSTAAAAKELFRTHDVIFSYRPKRLDHEIISGKSYKSLTSAPYGPYWRQIRRICNTELFSPAIHASHVSVRSEEIHSMMKVLLAESRTEKAIDLKSWLTGVTANNMTRMLINKRFFGTGVSDQQEKKDFEEIFDHIFAAAGTFFISDFIPKLRFVEMLQGKIAKLTAFRKFLHSVIGKIFEVEKHRQRALERGNDPIYVPDFVDVLLNTPLDNGERLTDREIISILSSMIGAGTDTTATTVVWAMSELMVNPKIRKQAQEELDAVVGDSRLVEESDIPNLPFLRTIVKETFRLHAPVPLSLPRCSEQPCEVAGSQFPANTRLILNVFAIHRDPIVYENPDSFQPSRFVDHPEVDHMSGKDFYGLIPFGAGRRMCPGYHLGNVMVSLMLAHLLHSFDWRLPAGVTEENLDMSETYKLVGLRKKPLFLIAKPRSPAY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8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GGLLFGFALADVLVAAVLISVVVLYFHAETLQRRRCPPGPWPWPVVGNFSALGDLPHRNLAGKYGGLMYLRLGAKPCLVISTAAVAKEFYTTVDASFASRPKRFSWTVWNNNDENYRNIGLAEYGPYYRKLRRLLNTELFSPRRHASHEVTRAQEIQCMMKVLLEESEKGNPVNLQTWLHGTTSNNMTRMVVGKRFYGVRVDDSEKERQDLQKMTSSVFELLGSVDLSDFVPYLSFITKLQGHASKFSKIRDVSDKLTADFFDLDSHRNNYKKMKNDPSYVPDFEDVLMETPFENGTNLPDQDLLKLLQELLNAGTETSSNTSEWAMAELIRRPELIERAQTEMDSVIGSKRLVEESDIQQLPFLQAVMKENFRLHPPAPLLLPHESREPTELLGYHFPAGTELLVNAFAIHRDPSVYDNPDSFDPDRFLARPHVDHMSTSDPYELMPFGKGLRMCPGYRLANTMVALMLANLLYVFDWSLPEGQTEVDMTETIGISVRKKQPLFLVPKPRFELSLESVAE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8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LDHSNDMWLQILLALTLVSVVLTWILQCSSSAQKVHPPGPTPWPVIGNLFLFFRAPLPHRMLHNLAEKYGDLMYLRLGFTPCIVVSSPALADYIHKNHDTEFSSRPDGLITGILNGDSQSVSMAKHGDLWKTLRSICWQILRPANIARYETRRMEEINIMLQSIQIAAEAGETVDLSSMLYKLSSNSMTQMLINRRYFTAGGNEENLREAVIFKKMISERLKIASQFAIGDYIPYLRFIDYLFRYNAKAQEIQSMTMRVCDEIMNLEERRRRLTREENGDAQAVREEDFVDDLLSIQAEYTADNSRKIKLTDHQIKLLVQDMLVAGTETSATTVDWAMAELLCHPKVLQQLRSEIVTVVGSRSAVTEQDTKQMPYLNAVVMETLRLHPAAPLNLPRESKGACLFLGRYQLPAKTRVIFNTHSIHRSLEAYDSPNAFKPERFLGVPQANVSGSSFFQLSPFGFGKRVCPGQALGTISVCAALANLVHRFAWSLPCGLPPSHLDMIESFGLTAPRRCPLILLPTPRLK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NQLVSVAAVVVVLGASLVFLRLFTKKKLNLPPSPKGRMPIIGHLHLMDDNEAAHRTFARISEQNGPLTMIYMGNKPTLLVSTAAMAEQVLKHNDQAFASRPFITAGKTLGFDFKSIVFAPFGNYYRRLRRIYTVELLSPKRVALSQVLRQHEIKHVINSVLAENQAEGRVNMTSILQEMGIDNLVRMIFAKPHMGATECLTKEEMATLKSVVKEAVNLAGVIYVGDFIPLLDIYDFTGYKKKTNKLAAKMLDIATQLIEKHKSDAGTGVDNDKLNLVDILLSQKGEDQLPPHAMAGILFDFIIAGSDTTSVSIEWAIAELLHYPHYLKRAQEEIDQVVGKERLVTEQDIKHMPFLQAVVKELFRLHPAAPLGIPHCNMEETKLAGYDIPAKNTVMMNLWAIGRDPAHWDDALEFKPERFLNKDITLLGRDFHLIPFSVGRRQCPGAGLGLAVVQLAVASLLHGFEWSTYNQKPEEIDMREKPGLVTPRKSDLIVTAVPRLPLHVYQGDKNGVQNG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A1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SLNLNEFMLWFLSWLALYIGFRYVLRSNLKLKKRRLPPGPSGWPVVGSLPLLGAMPHVTLYNMYKKYGPVVYLKLGTSDMVVASTPAAAKAFLKTLDINFSNRPGNAGATYIAYDSQDMVWAAYGGRWKMERKVCNMHMLGGKALEDWQPVRDAEMGFMLRNILSHSQRGETVNVPDLLNICAANMIGQIILSKRVFETEGDEANEFKDMVVELMTCAGYFNIGDFIPSVAWMDLQGIQRGMKKLHKKWDALIQRMIDEHQSTAKQRASKPDFLDVVMSQRDNCDGQGGRLSDVHIKALLLNLFTAGTDTSSSVIEWTLAELMNNPKLLKRVHEEMDAVIGRERRLKESDLANLPYFVAVCKEGFRKHPSTPLSLPRVSTEACEVDGYYIPKNTRLMVNIWGIGRDPEVWEKPEEFNPDRFVGSKIDPRGNDFELIPFGAGRRICAGTRMGITMVEYNLGSLIHAFDWDVPPNQEGLNMDEAFGLALQKAVPLVAKVSPRLPLH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A1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LLLLKEIATSILIFLITRLSIQTFLKSYRQKLPPGPKGWPVVGALPLMGSMPHVTLAKMAKKYGPIMYLKMGTNNMVVASTPAAARAFLKTLDQNFSNRPSNAGATHLAYDARDMVFAHYGSRWKLLRKLSNLHMLGGKALDDWAQIRDEEMGHMLGAMYDCNKRDEAVVVAEMLIFMANMIGQVILSRRVFETKGSESNEFKDMVVELMTVAGYFNIGDFIPFLAKLDLQGIERGMKKLHKKFDALLTSMIEEHVASSHKRKGKPDFLDMVMAHHSENSDGEELSLTNIKALLLNLFTAGTDTSSSIIEWSLAEMLKKPSIMKKAHEEMDQVIGRDRRLKESDIPKLPYFQAICKETYRKHPSTPLNLPRISSEPCQVNGYYIPENTRLNVNIWAIGRDPDVWNNPLEFMPERFLSGKNAKIDPRGNDFELIPFGAGRRICAGTRMGIVLVHYILGTLVHSFDWKLPNGVRELDMEESFGLALQKKVPLAALVTPRLNPSAY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LFLTILLATVLFLILRIFSHRRNRSHNNRLPPGPNPWPIIGNLPHMGTKPHRTLSAMVTTYGPILHLRLGFVDVVVAASKSVAEQFLKIHDANFASRPPNSGAKHMAYNYQDLVFAPYGHRWRLLRKISSVHLFSAKALEDFKHVRQEEVGTLTRELVRVGTKPVNLGQLVNMCVVNALGREMIGRRLFGADADHKADEFRSMVTEMMALAGVFNIGDFVPSLDWLDLQGVAGKMKRLHKRFDAFLSSILKEHEMNGQDQKHTDMLSTLISLKGTDLDGDGGSLTDTEIKALLLNMFTAGTDTSASTVDWAIAELIRHPDIMVKAQEELDIVVGRDRPVNESDIAQLPYLQAVIKENFRLHPPTPLSLPHIASESCEINGYHIPKGSTLLTNIWAIARDPDQWSDPLAFKPERFLPGGEKSGVDVKGSDFELIPFGAGRRICAGLSLGLRTIQFLTATLVQGFDWELAGGVTPEKLNMEESYGLTLQRAVPLVVHPKPRLAPNVYGLGS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5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LFLTILLATVLFLILRIFSHRRNRSHNNRLPPGPNPWPIIGNLPHMGTKPHRTLSAMVTTYGPILHLRLGFVDVVVAASKSVAEQFLKIHDANFASRPPNSGAKHMAYNYQDLVFAPYGHRWRLLRKISSVHLFSAKALEDFKHVRQEEVGTLTRELVRVGTKPVNLGQLVNMCVVNALGREMIGRRLFGADADHKADEFRSMVTEMMALAGVFNIGDFVPSLDWLDLQGVAGKMKRLHKRFDAFLSSILKEHEMNGQDQKHTDMLSTLISLKGTDLDGDGGSLTDTEIKALLLNMFTAGTDTSASTVDWAIAELIRHPDIMVKAQEELDIVVGRDRPVNESDIAQLPYLQAVIKENFRLHPPTPLSLPHIASESCEINGYHIPKGST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LTNIWAIARDPDQWSDPLAFKPERFLPGGEKSGVDVKGSDFELIPFGAGRRICAGLSLGLRTIQFLTATLVQGFDWELAGGVTPEKLNMEESYGLTLQRAVPLVVHPKPRLAPNVYGLGS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5B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VPLPLLLGSLAVSAAVWYLVYFLRGGSGGDAARKRRPLPPGPRGWPVLGNLPQLGDKPHHTMCALARQYGPLFRLRFGCAEVVVAASAPVAAQFLRGHDANFSNRPPNSGAEHVAYNYQDLVFAPYGARWRALRKLCALHLFSAKALDDLRAVREGEVALMVRNLARQQAASVALGQEANVCATNTLARATIGHRVFAVDGGEGAREFKEMVVELMQLAGVFNVGDFVPALRWLDPQGVVAKMKRLHRRYDNMMNGFINERKAGAQPDGVAAGEHGNDLLSVLLARMQEEQKLDGDGEKITETDIKALLLNLFTAGTDTTSSTVEWALAELIRHPDVLKEAQHELDTVVGRGRLVSESDLPRLPYLTAVIKETFRLHPSTPLSLPREAAEECEVDGYRIPKGATLLVNVWAIARDPTQWPDPLQYQPSRFLPGRMHADVDVKGADFGLIPFGAGRRICAGLSWGLRMVTLMTATLVHGFDWTLANGATPDKLNMEEAYGLTLQRAVPLMVQPVPRLLPSAYG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LTIILTLLFALTLYEAFSYLSRRTKNLPPGPSPLPFIGSLHLLGDQPHKSLAKLSKKHGPIMSLKLGQITTIVISSSTMAKEVLQKQDLAFSSRSVPNALHAHNQFKFSVVWLPVASRWRSLRKVLNSNIFSGNRLDANQHLRTRKVQELIAYCRKNSQSGEAVDVGRAAFRTSLNLLSNLIFSKDLTDPYSDSAKEFKDLVWNIMVEAGKPNLVDFFPLLEKVDPQGIRHRMTIHFGEVLKLFGGLVNERLEQRRSKGEKNDVLDVLLTTSQESPEEIDRTHIERMCLDLFVAGTDTTSSTLEWAMSEMLKNPDKMKKTQDELAQVIGRGKTIEESDINRLPYLRCVMKETLRIHPPVPFLIPRKVEQSVEVCGYNVPKGSQVLVNAWAIGRDETVWDDALAFKPERFMESELDIRGRDFELIPFGAGRRICPGLPLALRTVPLMLGSLLNSFNWKLEGGMAPKDLDMEEKFGITLQKAHPLRAVPS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NRMGDGQVEEYSSRVMHLSALTLCAAMAVILLRRVMXSWNADKTLPPGPKGWPIVGSLYSLGPRTIPACRRFTTLADKYGPVMFFRLGSRPTVIVSNDKMARELLRVHDQTFASRPKLATGKHFGYNYSSVVFSPSGAHFVRMKKIYTHELLSPKKVELLSALRMEEAHILLVDVLRNSGTEANGVVNITSLVFKANLNLMGRIVFSKRLFGESATISAPPREVENFKFFVKSATKLVGLFNIGDYIPALRWLDLQGVEGALLQLKPHQEGLLRPIIQEYRKMSLNLEGGMKQKEDGRVDFIAALVSNDSGLSDENIMAVAIDVMVGGSDSTSTAVEWSITELLRHPDCLQAAQEELDSVVGRDRLVEEADCANLPFLNCIVKETLRLHPPSPLAIPHFSAEECTLGGYRIPANTTAYVNIYAIGRDAATWENPNRFNPTRFKDSKVNVYGHDFNLLPFSSGRRGCPGVHFALPTYKLELANLLHCFKWSPPPGVDFKDIDTKEAVGVVCSRLNPLMASVTPRIPRHVILA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PAGYGGVSEFPFLKFAVAVLGVYFVAVLIRGASRKLPPGPVGFPIIGSVHLLGPRSHVSLAQLARKYGAPLMSLYLGQKLFVVASSAEAAMEVLKKQDAVFCSRPPLRGFKVIFPHDVTFADLTPESNYLRKFIRLHLTTARSIEAFQHIRVDEMLQMVRSIVASPRDVVVNLRTSLEVMTANVLTRSIIGKRFMGRTGLSESEKKEIMEFIHIAAEIGECLGAKNPGDLIPALKLVDWNGLDQRMKNLRRKMATFLANIVRERREKSSLGTSNPPGKEMLGVLLDEMENAAAGEKITEDILNTIIWESFTAGMETTVLATDWTLAEVLRNPEVLQKCQAELDAVVGRNRRAQESDIPDLHYIKAVVKESFRLHPVIPLLIPHYSHDPIKVLGYDIPAHTQLLINVWAIGRDPKVWADPLKFHPERFLEGPHRETEMFGKSFNLLPFGSGRRACMGITLGTLLVEASVVVLLHSFDWILPAEGIDMTEGQGLSVRKNVPACAFATPRLPPHVYA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1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FSGGQGTFMFQGSAIAVVAIFLLARFITTPKNIPPGPFAWPIIGSLHLIGPYPHRSLAKLAEKYGSLMSVWFGQRLIIFATSPETALEFVKTQDANFCSRPKQQAPSVLLPHDLTFSDVTSHSKLLRKIFQQQFTTSKKMEATQQLRANEFAHMLRTIPHDTTVNVKFHLEVLAGNIFSQLVMSRRLLQPSSIEDTTTDSTEKLKDLMKITADLDRIIGTFNPGDFIPAVKRFDLAGIGCKFKQFRNRMDSFVEKIIQERLEERKSSRAPKELREKDYLDALLDEADQQKEIDLNVVKTMIWEIFAAGMETNIASSEWAMAELVNAPHTMKKAQAELDAVVGRDRMVKESDLPNLPYIKAIAKESLRLHPPVPFLAHQCIKSCKAFGYDIKSGTSVFVNVYGLGRLESIYPDPNTFNPDRFLPGGSNVGLDYQGQNFELLPFGSGRRICAGMPVASLMVQTAVATXLHAFTWIAPKDHELMEGLGAASLSKAVPLKAHATPRLPSHVYS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1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FAVPTLKNVYYVATVLVVILLVRRLLTWPHQPPGPPGLPLVGHMHFLGANPHISLWKLADKYGPLMSLRLGNKPYVVATSPETAKEFLKTLDANFGSRHYSSQSQYLLYGGQDVAFQESSPSWRNLKKIFTMELASPARLEASRHIREEEMIVLLRTIHSKGELELKSQLIDMISHVISRMVINKRFDDSVESDFPTLVQTHFRLAGAFVPGDYIPAVKWLDLGGFEAQMKKQKERMDAFIDDILVQHRERRAKGPVPMKEYDMVHVLLDRIETKDDQIQLTDTHVKALVLDAFLGASETIILTSEWAMAELLRHPSLMAKAQAELDAVVGRDRMVTESDLRHLTYLNTIIKETFRLHPAAALLLPRESAQPSQAFGYNFPAKTRVLINCYAIHRDPAIWHDPLVFNPDRFLQADLKDVDVKGRHFQLLPFGAGRRVCPGLSMGILTVQFILASLLHSFDWSLPGDMKPEDVDMTEIYGLTLPRAAPLPCAAKLRLPSHLLTTAQK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1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SLDFPTFFIIGATVFAIFIFKKFLTKHSNLPPGPIALPVIGSMHLLGTSPHHNLQKLSTKYGPLMSIRLGQAQCVVASSTETAMEFLKNQDSNFTSRPALRVGEAVFYGQDLVFQNSTPLWRHLKKIFQVEFTSTKRLDTTRHVREEEIAHLTSTLPHNCEVNLRIHLKSMIGNIISRMAVGQRLCAKPEECESEEQLREVASLREVMDNVAFCIGAVNLADYIPALKWLDLQGLERRFKKTFQIMNSVSGEIIAKHQERRKLSNPTDKQKDLIDVLLDDMEKPQDGSPRVTMDSIKAVTWNAFAGATDAIAMSLEWAMSEILLHPHVQAKAHAELDVVVGKNRRVEESDIQNLSYIGAIIKETLRLHPVAPMLAPHAALNPCKAFGFDIPGGTWVIINAWAIARDPAVWKDPTEFNPDRFMQDDPNALNPRVFEMLPFGAGKRMCPGVAMANVTMQRAIAKLLHEFWGLTSELDMSEGTMSIVVPRAVPLHAVAKPRLSSEFY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1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AKSTVARISFEGLKPEDGLSNQRVEIIVFLAAMFILPFVLLKLMRRPKLKLPPSPPAYPIIGHLHLLGKLPHHSIANIAKTYGEIYSLRLGSVPAIVVTTPEMAKEFLLTHDKIWASRTVRDVSGYYLSYNHTGIAFAPFTPVWRNLRKICTSELFTQKRMEASQGVRDVEMQCMIRSILNDANQRRLIDLKLEVNALTANVVTRMVLNKRFMRCVDSTAEEESRAQQFKEIMKDHFTLQGIFMIGDYIPWLRPLDLGGKEKRMKALRKRLDAFLNEILDDHEVKRAKGPIAEEDQDMIDVLLNEMHQQDPNEPHKMDLNNIKSTILNMFAGGTDTATITIEWAMSELLRNPPIMAKLKAELDALIGQDRRVRETDVPNLPYLQAITKETFRLHPAGPLLVPHESTHDCEVAGYRIPAGTRLFVNIYAIGRSSKAWDRPLEFDPERFMTGPDASVDTKGKHYRLLPFGTGRRGCPGMSLGLLLVQFTLAALVHALDWSLPPGMDPEDVDMTEACGLKVPREHALSLNAKPRAAAQF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1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SQLSDYWAGSQLLGNSSFGPGVRVDSVSGSQYFVVEFFLSAIVFTVFNLVFQRLHEPSLIPPRLSAWNFLCQTHVLRRNPTVVLHNLVKRYGPVTHVKLWSQDLLVLSSVXAVEEFYKLHDMEFGDRPSSMNRVTLSNSINSSCFPPLATYWKHLRFVLVSASTIPSFSSSFAFFRMEWALEALHHHPSIVAQVSEEVERSLGSRSHIEDSDLAKLPYLQAVVKELFRLYPPCAFSFPHESFDEYCHIFGYEVSPRTQVLINIYTIQRDPAVWTNPNEFNPTRFITHPGIDMHGQHYQLLPFGGGRQCPATKLAIRYVQSGLARYFHDARSSHMIPHSTCLEDD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VSLQEPGLVVGLFLGAPLLLFLYILYYAISLHTTSVEGVRVPRGNFWLLPLLGESISALTVPPKQFIDRQTRKYGAMFTTHIGGDPMIMTTDVDLTRWVYQQTNRLFSVLSPKATYELLGHESIFYAKGDHHLRLRKVFAGYLSTQKLVPFTPRIDKMAASIMESWKRKERVIVFDEAKMYAIHLALAQLISIDTQEYPCMDHIFAHVPGENRLEKLVYLHYDIESGMMSVPLNIPGTAYHKANKAKILFRKALKVIINERRTGDVKCNDLLEGLLSPLEDGTLLDDEQVMDNVITGVGAAEVTTTTALVWMVKWIQENPELHRELQNEMDAIKKTKANGEELTYDDIKKMNLTLWTMYETLRLRKVTGFFIARTADQDVRYKDVVIPKNWVVAMTHGYHLDPNYYPEPEKFNPYRFQTMPPAHTFTPFGASVRLCPGKEMAKIEILTFMYHMLTSFSWEPAEPEGETIWHLFPHPRNKLPIKVTPR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LGVSEMERMNTFGIGADAQRGLGAGMTLPLLFLATVVWWIWQRHKANLESGLPGTFGLPFIGETLTYVAKMKSPLGNFVDEKTKRYNGAQAFKSSLFFQPTVIATEVETVKMIVAKEGRSFVSNYPSSFALLLGRFNGLNMNGENWKRLRKFVISHIMRVDLLKERMADIEDLVVRTLDSWADDEGRTIYVEDETKTIAFNITALIVLNLKPGKVSQTMQRDYYPLIEGMFSLPINLPWTIYGKATQARVRILKTLEEFLQSRTVKDDVFDNYVQLLQEELPPGSPPALKHEMGLDLLTSLLFAGHDTTAATMVFSVKYIGENPKVLAELRREHEELLKRKQPGERISWDDCKTLSFSNSIITETLRMCNISTTVFRKSLEDVHVGDYVIPKGWLVLPYFRAVHFNPSIYPDPYTFNPFRYQDAAGSKLPFFGFGGGARLCPGMDLARAELCLFLHHLVMKFESWELLGNDVVSYFPFPRLSARLPIRVKRRTPPQQPS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3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GRLFLQGLETVAFVCVSVLLISQLWPKNEERAKINTRLPRGSYGLPLVGETLKYMASMMTSAPAFMAEHRQKYGEMFKSKLMGAFCIITTKADTIKWVLNHEGKQFVTGYPKSFRKVLGEYAALSLHGDQWKSTRRFLVNSLRVELLRERIPTIEQAVLENLNPWAAKESVSIREETKTLAFNVVAQYLLGSRLKSGPVNDSLRNDFYTLTEGLFALPINLPGTQYRKGLEARARIIETLERDVVSHARPVGDEDQYADYMDYMRKENLPGTTEELLLEKTRCHVLGMLFAGHETAASAMLFAVKYIMDNPRVLNELRAEHENIRISKFEGGSLTWDDYKNMRFTQSVITETLRLANPVALLWREATEDVQLNGYVIPKGWKTVCAIREAHHDPALFDRPSEFNPWRHEQEVMNPAKKLPLLGFGGGPRYCPGAELARAEICIFLHHLVTKFDLKSCGEETVSFFPVPKFSNGLQVQVQERDLSTRISHKIRV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LAVAILYAANKLALAPALLHTMTIITILTWILGGALTLGLGFIVKEWLWNPLMLIELCKRQGIKGFPFVPFVGQMPAIDEVLSGRNRRVQKQDNDEVEDEDRLTAVTNCYRNHGSTFYFTVGRTVRLSIADPPLIKDILIANSESYSKPLHIRKLGVLGDGIFASSGSTWSPQRSLFTGAFHTKEVKSKIPTMIDCAHSAVEKWSRELNDGYSELDMYQKFAELTLDVIGKTAFGTEEIGGASEAASVIGSFNRYLLYCRELVFGPPATFPTSLKWLRTYMGRIISARRNSHHSGAAETVSDRHDLLDVIIGAVDNIGHSEEGAKKALNEAPDQTISEKRKRAAEMTRLTEKRLLDNALTVLLAGHETTASLLTWTIYLLAEHPLWQKRARAEVEEFCPGGVVEPQVLSHLKLLGMILLESLRLFPPVPLIGRMCIKDNKVGPDLLIPEGLEIVIPVAVLHRDRTIWGDNADEFAPARFGNGISGACGNPLAFLPFGAGPRTCIGQTLALSEAKAVLAVMLPLFSWKLSTSYRHSPDVTLTMMPEFGMPVVLEKIE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VEYSQSWTALAVVELSVVAITAVFVPLWNVCSTFLLEPLRLRRVMGKQDVRLAPFNLVFGNAFEIGAHAQSFPETLPLKFDDLEPTATPQFDLYFSKYGKRFLYHVGSETRLVVRDPEMAKEVLFNRMGWYERSPLDLHIFSQVIGKGMFVVKGEEWEMQRRMLNPCFSNESLKPMVERMVKSAAQEMRNWEEMAAQAGGRVEHDVEHDIHIIAYNIISYTAFNEGFDKGKQIYLMIYLMQDEIMGHLFAAGNPSFWIPGLRVLAGLLPTKHATAIAQLNGRTEKLIMELVKDRREAVQKGERDSYGDDLLGRMLTATERTDGSSHKFILDAVINNCKNFFFAGSDSAANLTTFSLLMLANYPEWQDRARKEVLEVFGDNDPCEMNDISRLKIVGMISQEIARIFAVSPSIARLAVKDCELGDLLIPKGLVIEIATLAMHRDPELWGKDVAEFRPERFANGASAACTHHQAFLPFGAGPRSCIAEKISWLEVKVVLCMILRRFRILPSPKYKHHPHFAMVNRPKYGLPLILEILPQSRSDSIMAE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VPVNVRNALAVVVASVIVYSVIKFLRVSVWQPLRLRRIMAKQGVSGPPFRFVRGQFVEMWKFTESFPDALPIDDFANLTPTVTPQNALYYPKYGKIYLYWWGTITRLAVRDPKIVKELMVSNHESLTRLQSESQFLAEVVGKGLLTQVGEKWASERRTLGPFFHQKSLEGMVGAIMEGAATELQKWEQEVEERGGTAELDVEPDLHKISGRIISRTAFGDEFEIGEQIFKFQTLLSQELLKGFRSTAYWLVPGYRNLPTKRNRSMNLYGSQVDALVRGIINARREAVQKGVTSSYGDDLLGRMLTAATEGWSANTKEFNQLAVFNICKFFYFAGQDTVANAIGFMILMLALYPEWQDRCRQEVTEILGDEQDWRASDISRLKVVGMVFNETLRIFPPASTLTRVAAKDLQLEGLFIPKGMAIEFSLAAMHQDKDYWGDDVGKFNPERFVNGAASACTHPQAFSPFGLGPKFCIGNNFAVMEAKIVLAMMLRRFQLVLSPNYKHHPTSIMVQSPKFGLPIILKALKI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6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FTQWVRFAALAIPEDVRNALGVVLLAFVASAIVRVVFSLVKTYLYDPLSIGRIMAKQGIEGPPFHPIFGTTAELNAYVKSVPESLPLDEDHDSMRTVSPHFHMYFPKFGKRFLYWRGPHAKLVSKDPGLAKEVLLSQYEFFQRHPQDIKMLSNFVGMGLDNLTGEKWAIERRTLNPFFYHDPLKGMVEGMVKGAEPVLKSWEEEVARAGGTAEFNLEEDLHTISGNIIAHTAFGTDHEKAKEIYQTQREYVNLLFQNLHSGWYWIPGFTYLPTQTNVTMARLRSTIDSSLHELITERRKAAERGDTASYGNDLLGIMLAAASNSTDETATEFNLASVFNNAKLFFFAGQDTVATVLTFTLLQLARYPEWQDRARQEVLEEVGETEAYDSTTLNRLKIVGMIVNETMRLFPAVISVSKVATKDMQINELFIPKGLTVEIPIVSYNQDPEIWGDDAHKFKPDRFEHGVSKACKHPRAFLPFSMGPKMCIGKEFALMELKLVVAMVLRRFLSVSPHYKHHPYSSLLTRPKYGMKLIFSSRQASKLE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7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SGRWWELPRDLSDLARRSRRHAAAHLAIGASAAKRNGQPKYDLDLIPGPWTHALPFIGNLLQFLRPDFHRVCLRWADKYGGIVRIKFLWHDGLLVTDPPALAAICGRGEGAVDKAANIYSPINQMCTPHAYPNLLTSLADDRWRAVRKAIA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SFAFGNIRKKFPLIRDRTGELLEWLRGVGPLESVDVDQAALRVTLDVIGLSAFGHDYGCTRLQQVPYNHLLRVLPRAFTEVMRRIANPFRSFAPGLVKNGKKGLTSFKDFQRHMQELLGEIKARGPPARGDADIGAQLYRVLEAARPAITDERILSEIGILFVEGFETTGHTISWTLFNIATTPGTQEAVAEELSSLGLLVRPKSEGGRSAARQLELDDLKRLRYLTACVKESMRMYPVVSIMGRTTDKPTRVGPYVVPSGTPVATALFAIHNTIHNWRDPMTFKPERWLGECSLGVLGSFMPFSEGPRSCVGQSLAKLEVMTVLAMLLANFRIELSDEMGGREGVRQRESTHLTLQTRGTRGIRMHLHPRDQ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DTLRFYYSTHGPLGAWTPAIVLLLNILGIALALAVTKFIGLYFAPSYDLRKIPTPPVGDAILGHVKFLLRPDYHRVILAWTRKYGKIFRLRILTQWTVVITDPAAAAQVLAVVPGRTHNYTLVDEGLGGPGKISMFGTRDEAHWRNVRKATAPAFSMANVPDARALPGFDLLVPRILLLMAEANRQIVDPLWALWYRTPLAPLLSKHVSECRAAVREVRAFHTATAARLLDRPDPPSDNTLLWACLHRLRHHITGARLTPTQLHPEVGMYTTAGFDTTASTLGWCLYAAALHPDQQQKVADELQQACVFGNGAVVEDLVKLPYLTAFVNEAMRLYPTTAVAAERVSPDRPVAVGPFTLPPGVVLWPLVYGIHMSDANWDEPEAFRMERWLEDPRCAFARGERGPGASGAPRRFLPFADGPKNCVGQNFGLVVVRAVLALLLSRYRVALHGDMGLERVAVVTKLSKLRLVMTPR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IDARLDRRLNYRCNLRGRVSRRALQDVHLSTRWTKTAPPPGVPLLGHSLTLRAWPSWTWWWFRSGGPRGDQLLLRALLRWSEQYDGAFQLRNGWLVLHPNAVPSSATATSSAQWRLLRRSLLHAFSDSELQLDFEGPGAVVDVNDAALRLSLDVMGLSKLGYDFQVGMAVAVESQGEVLMLRLLGEVAAEWAVRRRRLLGRWAPWISDGAAEGQTRCRILHHFIEQLLLAHGPTGHSIAWALGCLAARRGVQEKLVAELKKEGIFNDPLRLTYDMLSKLPYLDCVVREVLRLYPTMPCPATVRTLKKDVALHGRTLTAASDVWVDVFSMHRSPKWWRDPHHFKPERWTASPPPLAPLCSPEAFMPFSFGSRSCLGQKLAVAQIKAALAMLLCFLVFEPSVAPWGLGLFLRPEGGMQLLVAPRKKN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LSESNFLLCLISISIASVFFFLLKKTSRSYKLPPGPSGLPIVGNMFDLGDLPHIKMEGMRNQYGPVMWLKIGAINTLVIQSAQAATAFFKNHDANFLERVVVEVNRVCNYLQGSLALAPYGNYWRMLRRICSMELFVHSRINNSESIRRKSVDKMIQWIETHGKKEQGQGIEITRFVFLASFNMLGNLIMSKELAADPDSTTASEFFDAMMGQVEWSGTPNISDVFPLLRWLDIQGLRRKMKRDMGKGKEILSTFIKERIKEQENGRAKGTDFLDVLLAFEGKGKDEPAKLSEHEINIFILEMFLAGTETSSSTTEWALTELLRNPETMARVKAEIAEVVGPNKKFEESDIDKVPYMQAVVKETFRLHPPLPFLLPRKATQDTKFMGYDVPKGTQIFINAWAIGRDPECWHDPLDFIPERFIGSKIDFKGLNYELIPFGAGRRMCVGVPLGHRMVHFVLGTLLHEFNWELPHNMSSKSIDMTERLGTTVRKLEPLKVIPNKCKL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LDWCYFAWFSIFLVPFFFLVLSRKKSCSHRLPPGPPGWPIFGNLFDLGTLPHQTIAGMKLRYGPVVLLRIGSVKTIAILSAKVATEFFKNHDACFADRKIIDTMLVHNYNKSSLVLAPYGTYWRVLRRICTVEMFTNKRINETAHLRQKCIDSMLQWIDKEAKSMKKGSGIEVARFIFLASFNMMGNLMLSRDLVDPESKKASEFFTAMEGLMEWSGQPNISDIFPCLRWLDIQGLRQKAGRDMGKAIEVASTFVKERLKEHKEGEYKKDFLEVLLEFEGSGKDEPAKLSEHQINIFILEMFIAGSETSSSSVEWALAELLCNPEAMTRVKAEINEVVGSNRKFEESDIDNLHYMQAVVKETLRLHPPAPLLVPRRAIQDTSFMGYDISEDTQVFVNAWAIGRDPECWEDPWAFKPERFLNLSSKTTDFKGQNFEFIPFGAGRRMCAGLPLGNRMSHLLLGSLLHAFDWELPSNVTPKSMDMKERMGMTVRKLQPLQVVPIKNEHI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PACSSWKFLLYSTVFEIILLSFLLIILRDKKKRGKLPPGPPGWPIVGNLFQLGKKPNESLLQLAKKYGPLMSLRLGMKTAIVVSSPAMAREVFKNHDHLFAGRTVIQAAKCASHDKSSLVWSQYGPRWRMLRKICNTELFGVRRLNALQHLRRDQIFQTIRSIYEENYLKRNTVNVGHTAFLTSLNVLGNMIFTQNIFGRDSQAAEELKQTISKVMEISGTPNLADYFPFLQIGDPQGITRAKTLYLKRVYALLDKFVEDRLSSTSTPQNGSSAEKDFLDVLIDCYRNADDGEGAGISRTDITPLIYDLIVAGSETTSTTIEWGLAEVIRNLQAMKRTQAELDDVVGRDRQVEESDIGHLPYLSAVVKEVFRLHPPAPLLLPHRADSCCEIAGFFIPKDAQVIVNVWGMGRDPSTWNDPMEFVPERFTESEVDFKGNNMELIPFGAGRRICPGLPLANRMLHFLLAALLHSFDWSLPDGHNSQQMEMTGKFGLTLQKASPLMAVPSPRLPAN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LTQYLLWSIFFFIAIAMLLRRRSSRNLALPPGPRPLPVLGNLLELGQNPHRSLALLARIHGPVMYLKLGSITQSSSPLQPPQKKSLKQKITPPPPDKSQILSQAVGHHQVSVIWLSPNQSWRYLRTLMKANLFNAKSLNATELLRRRKVRELIAYIKGKNGEAVHVARAAFCTVLNLISTTFLSIDMVDIFQSESAQELKDLMSGIMEEVGRPNVSDFFPFLAPIDLQGCRRRFAAYIKKLSDFFDEVIENRLAGGGGRNKHDILNALLQLSREENSKLSRNTIISFLIDSFAAGSETSSATLEWAMVELLRSPEQMATAREEIATVIGLEREVEESDMSRLPFLQAVLKETLRLHPPGPLLVPHKTEESTEINGYAVPKNSQFLVNVWAIGRDERLWENPDCFMPERFVAGGEIDFRGHHFELLPFGSGRRICPGMPLGVRMVQLMLASLLQSFEWGLPDGMKPEDLDLTEKHGLSTVLAAPLKAIATPTKH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C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IHTTALTTEWGIAELLKHPHCITRLRQEMEEVLGDKKGQLIVEADIAKLTYLQCVIKEILRLHPVVSLLLPRMSSQECEVGGYTIPAKTLTFVNVWAIGRDEDVWENALEFRPERFESNKDIDVKGHHYELLPFGSGRRICAGLPVALSMVSLTLANLVHCFDLELPHGQTPDSMNMEERKGIAANKAVPTVLVPKPRFSMNF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FPLLAALFFIAATITFLSFRRRRNLPPGPFPYPIVGNMLQLGANPHQVFAKLSKRYGPLMSIHLGSLYTVIVSSPEMAKEILHRHGQVFSGRTIAQAVHACDHDKISMGFLPVASEWRDMRKICKEQMFSNQSMEASQGLRRQKLQQLLDHVQKCSDSGRAVDIREAAFITTLNLMSATLFSSQATEFDSKATMEFKEIIEGVATIVGVPNFADYFPILRPFDPQGVKRRADVFFGKLLAKIEGYLNERLESKRANPNAPKKDDFLEIVVDIIQANEFKLKTHHFTHLMLDLFVGGSDTNTTSIEWAMSELVMNPDKMARLKAELKSVAGDEKIVDESAMPKLPYLQAVIKEVMRIHPPGPLLLPRKAESDQEVNGYLIPKGTQILINAYAIGRDPSIWTDPETFDPERFLDNKIDFKGQDYELLPFGSGRRVCPGMPLATRILHMATATLVHNFDWKLEDDSTAAADHAGELFGVAVRRAVPLRIIPIVK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AH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KTSSKGKLPPGPFPLPIVGNMLQLGTQPHETFAKLSKKYGPLMSIHLGSLYTVIVSSPEMAKEIMHKYGQVFSGRTVAQAVHACGHDKISMGFLPVGGEWRDMRKICKEQMFSHQSMEDSQWLRKQKLQQLLEYAQKCSERGRAIDIREAA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ITTLNLMSATLFSMQATEFDSKVTMEFKEIIEGVATIVGVPNFADYFPILRPFDPQGVKRRADVYFGRLLAIIEGFLNERIESRRTNPNAPKKDDFLETLVDTLQTNDNKLKTDHLTHLMLDLFVGGSETSTTSIEWTMSELVMNPEKMAKLKAELKSVAGDEKIVDESEIAKLPYLQAVIKEVMRIHPPGPLLLPRKAESDQEVNGYLIPKGTQVLINAWAIGRDPSVWKNPDSFEPERFLEQKIDFKGQDFELLPFGSGRRVCPGLPLASRILHMTAATLVHNFDWKLEDEATAEADHAGELFGLAVRRAVPLRIIPIVK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WVLGVGKPKNLPPGPTRLPIIGNLHLLGALPHQSLAKLAKIHGPIMSLQLGQITTLVISSATAAEEVLKKQDLAFSTRNVPDAVRAYNHERHSISFLHVCTEWRTLRRIVSSNIFSNSSLEAKQHLRSKKVEELIAYCRKAALSNENVHIGRAAFRTSLNLLSNTIFSKDLTDPYEDSASGKEFREVITNIMVDSAKTNLVDVFPVLKRIDPQGIKRGMARHFSKVLGIFDQLIEERMRTGRFEQGDVLDVCLKMMQDNPNEFNHTNIKALFLDLFVAGTDTTSITIEWAMTELLRKPHIMSKAKEELEKVIGKGSIVKEDDVLRLPYLSCIVKEVLRLHPPSPLLLPRKVVTQVELSGYTIPAGTLVFVNAWAIGRDPTVWDDSLEFKPQRFLESRLDVRGHDFDLIPFGAGRRICPGIPLATRMVPIMLGSLLNNFDWKIDTKVPYDVLDMTEKNGTTISKAKPLCVVPIPL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B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MLQSSTLSYLVIIFTFSMLLLIKFLIPTNKTNQKNHSKLPPGPSPLPIIGNLLKLGNKPHHSLANLSNIHGPIMTLKLGQVTTIVISSADIAKEVLQTHDTLLSNRTVPDALSVLNHDQYSLSFMRVSPRWRDLRKICNNQLFSNKTLDSSQALRRRKLQDLLDDIKKCSEIDEAVDIGRVAFMTTINLLSNTFFSADFVHSAEEAGEYKEIVVSILKEVGAPNLSDFFPMLTVFDLQGIRRRSVVSVKKVLSIFRRFVGERLKLREGTGSIENDDVLDALLNISLDDGKIEMDKDEIEHLLLNIFVAGTDTTTYTLEWAMAELMHNPEIMSKVQKELEQVVGKGIPIQETDIAKLPYMQAVIKETFRLHPPVPLLLPRKAETDVEIGDYIIPKDAQVLVNAWVIGRDPNKWDNANVFVPERFLDSEIDVKGHHFELIPFGSGRRICPGLPLAIRMLPMMLGSLVNCFDWKLEDGLNIDDLNKEDEYGITLEKSQPVRIVPIKLTI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B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LTIILTLLFALTLYEAFSYLSRRTKNLPPGPSPLPFIGSLHLLGDQPHKSLAKLSKKHGPIMSLKLGQITTIVISSSTMAKEVLQKQDLAFSSRSVPNALHAHNQFKFSVVWLPVASRWRSLRKVLNSNIFSGNRLDANQHLRTRKVQELIAYCRKNSQSGEAVDVGRAAFRTSLNLLSNLIFSKDLTDPYSDSAKEFKDLVWNIMVEAGKPNLVDFFPLLEKVDPQGIRHRMTIHFGEVLKLFGGLVNERLEQRRSKGEKNDVLDVLLTTSQESPEEIDRTHIERMCLDLFVAGTDTTSSTLEWAMSEMLKNPDKMKKTQDELAQVIGRGKTIEESDINRLPYLRCVMKETLRIHPPVPFLIPRKVEQSVEVCGYNVPKGSQVLVNAWAIGRDETVWDDALAFKPERFMESELDIRGRDFELIPFGAGRRICPGLPLALRTVPLMLGSLLNSFNWKLEGGMAPKDLDMEEKFGITLQKAHPLRAVPS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IISGQALLLLFCFILSCFLIFTTTRSGRISRGATALPPGPPRLPIIGNIHLVGKHPHRSFAELSKTYGPVMSLKLGSLNTVVIASPEAAREVLRTHDQILSARSPTNAVRSINHQDASLVWLPSSSARWRLLRRLSVTQLLSPQRIEATKALRMNKVKELVSFISESSDREESVDISRVAFITTLNIISNILFSVDLGSYNAKASINGVQDTVISVMDAAGTPDAANYFPFLRFLDLQGNVKTFKVCTERLVRVFRGFIDAKIAEKSSQNNPKDVSKNDFVDNLLDYKGDESELSISDIEHLLLDMFTAGTDTSSSTLEWAMTELLKNPKTMAKAQAEIDCVIGQNGIVEESDISKLPYLQAVVKETFRLHTPVPLLIPRKAESDAEILGFMVLKDTQVLVNVWAIGRDPSVWDNPSQFEPERFLGKDMDVRGRDYELTPFGAGRRICPGMPLAMKTVSLMLASLLYSFDWKLPKGVLSEDLDMDETFGLTLHKTNPLHAVPVKKRANI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C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IIFEQALFPLFCFVLSFFIIFFTTTRPRSSRKVVPSPPGPPRLPIIGNIHLVGRNPHHSFADLSKTYGPIMSLKFGSLNTVVVTSPEAAREVLRTYDQILSSRTPTNSIRSINHDKVSVVWLPPSSSRWRLLRKLSATQLFSPQRIEATKTLRENKVKELVSFMSESSEREEAVDISRATFITALNIISNILFSVDLGNYDSNKSGVFQDTVIGVMEAVGNPDAANFFPFLGFLDLQGNRKTLKACSERLFKVFRGFIDAKLAEKSLRDTNSKDVRERDFVDVLLDLTEGDEAELNTNDIVHLLLDLFGAGTDTNSSTVEWAMAELLRNPETMVKAQAEIDCVIGQKGVVEESDISALPYLQAVVKETFRLHPAAPLLVPRKAESDVEVLGFMVPKDTQVFVNVWAIGRDPNVWENSSRFKPERFLGKDIDLRGRDYELTPFGAGRRICPGLPLAVKTVPLMLASLLYSFDWKLPNGVGSEDLDMDETFGLTLHKTNPLHAVPVKKRGR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C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IISGQALFLLFCFISSCFLISTTARSRRSSGRAATLPPGPPRLPIIGNIHQVGKNPHSSFADLAKIYGPIMSLKFGCLNSVVITSPEAAREVLRTHDQILSGRKSNDSIRCFGHEEVSVIWLPPSSARWRMLRKLSVTLMFSPQRTEATKALRMKKVQELVSFMNESSERKEAVDISRASYTTVLNIISNILFSVDLGSYDSKKSNEFQDTVIGAMEAAGKPDAANYFPFMGFLDLQGNRKAMRGLTERLFRVFRGFMDAKIAEKSLGNYSKDVSNRDFLDSLLILNEGDEAELDNNDIEHLLLDMFTAGTDTSSSTLEWAMAELLRNPKTMVKAQAEMDRVLGQNSVVQESDISGLPYLQAVVKETFRLHPAAPLLVPRKAESDVEVLGFMVPKDTQVLVNVWAIGRDPSVWENPSQFEPERFMGKDIDVKGRDYELTPFGGGRRICPGLPLAVKTVSLMLASLLYSFDWKLPNGVVSEDLDMDETFGITLHRTNTLYAIPVKKQTI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SLRRACATKIFSPQQLDSTQFHRKRKVQDLLNYVQKCCEKGEALDFGEVVLATVMNSISETFISMDLFHYCDPSNDDDNKKSREFKEMVFGIMEEVGRPNVVDFFPFLKLFDPQGVRTRMRNHFEKLLAFFYEVMKERMRLRASGESKEYKDVLDSFLDLLNEENSQLCRHDVLHLFTDLFVAGIDTTSTTMEWAMAELLHNPSKLARLRKELEQIHGKFGQIEESDASKLPYLRAVVKEILRLHPSVPFLVPHKSKDDGELGGFMVPKNAQILVNVWSIGRNSSIWDNQIHLNLKDFWRVKLISKGRDFELVPFGAGRRICPGLPLASRSIHYIMASLLHHFNFKLADDLKPDDMDMSHKFGVTLHKAQPLRVVPIK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HQTLLLVITFVSATILIFFLRKSNQTQNSTKLPPGPYPLPIIGNILELGKNPHKALTKLSKIYGPIMTLKLGSITTIVISSPQVAKQVLHDNSQIFSNRTVPHAITAVDHDKFSVGWVPTLNLWKKLRKNCATKVFSTKMLDSTKILRQQKLQELLDYVNEKSHNGEVFDIGETVFINVLNSISNTLFSMDLAHSTPDEKSQEFKTIIWGIMEEAGKPNISDFFPILRPLDPQGLYARMTNHMKKLCEIFDGIIEERICLKDSKGDYEVCNDVLDSLLNINIGEATSELSRNEMVHLFLDLFVAGIDTTSSMIEWIIAELLRNPDKLTKVRKELCQTIGKGETIEESHISKLPFLQAVVKETFRLHPPIPLLLPHKCDELVNILDFNVPKNAQVLVNVWAMGRDPAIWDNPNTFVPERFMECDINYKGNNFELIPFGAGKRICPGLPLAHRTMHLMVASLLHNFEWNLADGLIPEHLNMDEQFGLTLKRVQPLRVEAIS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RVMTLKLGQVTTVVISSADMAKEVLLTHDLITSNRTVPDALSVLNHDQYSLSFMRVSPRWRDLRKICNYQLFSNKTLDSSQALRRRKLQDLLNDIERCSKVGEAVDVGKAAFKTTVNLLSNTFFSVDFVHSAKEAGEYKEIIVSILKEVGVPNVSDFFPMLKFLDLQGIRKRSIVSVKKVLSIFKRFVGERVKMREGTGSIGNDDVLDALLNMSSDGGKIEMDKDEIEHLLLNIFVAGTDTTTYTLEWAMAELIHNPEMMSKLKEELEKTVGKGIPVEETDIAKLPYMQAVIKETFRLHPPVPLLLPRRAEIDVKIGDYVIPKDAQILINAWVVGRDPTKWENPNVFIPERFLDSEIDIKGHHFELIPFGSGRRTCPGLPLAIRMLPLMLGSLVNCFDWKLEDGLNVEDFNKEDEFGITLEKSQPVRIVPTK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F38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LSFILFVLFAWALVRALPTLSRGSKAAGGRLPPGPVPLPVVGNLLKLGSKPHKSLAELAKSYGPIMCLKLGHIITIVISTPTVAKEVLQKQDVAFCNRTIPDAVRAHRHDLHSMVWLPVSTRWRTLRKISNSHIFSSQRLDENHHLRRRKLDELLARVAESSLVGAVVDIGAVAFLTSLNLLSNTVFSKDLVEPGLGAVQEMEEVVWGITEEAGRPNLVDYFPVLRRLDPQGTRRRMMGYFGKMFEVFGDIIDERLELRKQQSDGDSPAATTNDVLDVLLNIIEDAEIEEKPNRTDVEHFIVDLFVAGSDTTSSTVEWAMTELLRKPETLERARSELHETIGPKNLVQEADMPRLPYLQAVVKETFRLHPPVPLLLPRTAEKDAELCGFTVPAGAQIMVNAWAIGRDPGTWEDPESFLPERFLGSDVDVKGRSFELIPFGGGRRICPGLPLAIRMVHLMLGSLIHGFRWKVFDDGMGSPETAMDMDEKFGITLQKAKSLCAVPIR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F39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LSCILFVLFAWALVRALPTLSRGSKAASGRLPPGPVPWPVVGNLLKLGNKPHKSLAELAKSYGPIMCLKLGHMTTIVISTPTVAKEVLQKQDVAFSNRTTPDAVRAHGHDLYSMAWLPVSTRWRTLRKISNSHIFTSQRLDENHHLRRRKLDELLARVAESSLVGAVVDMGAVAFLTSLNLLSNTVFSKDLVEPGLGAVQETKEVVWGMMEEAGRPNLVDYFPVLRRLDPQGIRRRMTGYFGKMLEVFGDIIDERLEWRKQQSDGDSPAGTTNDVLDVLLNIIEDAEIEEKPNRTDVEHFLLDLFAAGSDTTSSTVEWAMTELLRKPETLERARSELHETIGPENLVQEADLPRLPYLQAVVKETFRLHPPVPLLLPRTAEKDAELCGFTVPAGAQIMVNAWAIGRDPGTWEDPESFLPERFLGSDVDVKGRSFELIPFGGGRRICPGLPLAIRMVHLMLGSLIHGFRWKVDDDGMGSPETAMDMDEKFGITLQKAKPLCAVPIR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F40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LSCILSVLFAWALVRALRKLSRGSKAASGRLPPGPVPWPVVGNLLKLGNKPHKSLAELAKSYGPIMCLKLGHMTTIVISTPTVAKEVLQKQDVAFSNRTTPDAVRAHGHDLYSMAWLPVSTRWRTLRKISNSHIFTSQRLDENHHLRRRKLDELLARVAESSLVGAVVDMGAVAFLTSLNLLSNTVFSKDLVEPGLGAVQETKEVVWGMMEEAGRPNLVDYFPVLRRLDPQGIRRRMTGYFGKMLEVFGDIIDERLEWRKQQSDGDSPAGTTNDVLDVLLNIIEDAEIEEKPNRTDVEHFIVDLFVAGSDTTSSTVEWAMTELLRKPETLERARSELHETIGPKNLVQEADMPRLPYLQAVVKETFRLHPPVPLLLPRTAEKDAELCGFTVPAGAQIMVNAWAIGRDPGTWEDPESFLPERFLGSDVDVKGRSFELIPFGGGRRICPGLPLAIRMVHLMLGSLIHGFRWKVADDGMGSPETAMDMDEKFGITLQKAKSLCAVPIR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F4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LSCILFVLFAWALVHALRTLSRGSKAASGRLPPGPVPWPVVGNLLKLGNKPHKSLAELAKSYGPIMCLKLGHMTTIVISTPTVAKEVLQKQDVAFSNRTTPDAVRAHGHDLYSMAWLPVSTRWRTLRKISNSHIFTSQRLDENHHLRRRKLDELLARVAESSLVGAVVDMGAVAFLTSLNLLSNTVFSKDLVEPGLGAVQEMEEVVWGITEEAGRPNLVDYFPVLRRLDPQGTRRRMMGYFGKMFEVFGDIIDERLELRKQQSDGDSPAATTNDVLDVLLNIIEDAEIEEKPNRTDVEHFIVDLFVAGSDTTSSTVEWAMTELLRKPETLERARSELHETIGPKNLVQEADMPRLPYLQAVVKETFRLHPPVPLLLPRTAEKDAELCGFTVPAGAQIMVNAWAIGRDPGTWEDPESFLPERFLGSDVDVKGRSFELIPFGGGRRICPGLPLAIRMVHLMLGSLIHGFRWKVADDGMGSPETAMDMDEKFGITLQKAKSLCAVPIR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F4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LSCILSVLFAWALVRALRTLSRGSKAAGGRLPPGPVPLPVVGNLLKLGNKPHKSLAALAKSYDPIMCLKLGHMTTIVISSPTVAKEVLQKQDVAFCNRTTPDAVRAHGHDLYSMAWLPVSTRWRTLRKISNSHIFTSQRLDENHHLRRQKLDELLARVAESSLVGAAVDIGAVAFVTSLNLLSNTVFSKDLVEPGLGAVQEMKEVVWGIMEEAGRPNLVDYFPVLRRLDPQGIRRRMMGYFGKMFEVFGDIIDERLELRKQQSDGDSPAATTNDVLDVLLNIIEDAEIEEKPNRTDVEHFIVDLFVAGSDTTSSTVEWAMTELLRKPETLERARSELHETIGPKNLVQEADMPRLPYLQAVVKETFRLHPPVPLLLPRTAEKDAELCGFTVPAGAQIMVNAWAIGRDPGTWEDPESFLPERFLGSDVDVKGRSFELIPFGGGRRICPGLPLAIRMVHLMLGSLIHGFRWKVADDGMGSPETAMDMDEKFGITLQKAKSLCAVPIR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QLTKNELIGLFTSIAVLIYVTCLFYTKRCRTRLPPGPNPWPVIGNIFQLAGLPPHDSLTKLSRRHGPIMTLRIGSMLTVVISSSEVAREIFKKHDAALAGRKIYEAMKGGKSSDGSLITAQYGAYWRMLRRLCTTQFFVTRRLDAMSDVRSRCVDQMLRFVEEGGQNGTKTIDVGRYFFLMAFNLIGNLMFSRDLLDPDSKRGSEFFYHTGKVMEFAGKPNVADFFPLLRFLDPQGIRRKTQFHVEKAFEIAGEFIRERTEVREREKSDEKTKDYLDVLLEFRGGDGVDEEPSSFSSRDINVIVFEMFTAGTDTTTSTLEWALAELLHNPRTLTKLQTELRTYFKSSNQKLQEEDLPNLPYLSAVIMETLRLHPPLPFLVPHKAMSTCHIFDQYTIPKETQVLVNVWAIGRDPKTWIDPIMFKPERFISDPDARDFKGQDYEFLPFGSGRRMCPALPLASRVLPLAIGSMVRSFDWALENGLNAEEMDMGERIGITLKKAVPLEAIPIPYRG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H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ALFLWLSWLVLSLLSIYLLDLLAHSRRRLPPGPRPLPLIGSLHLLGDQPHRSLAGLAKTYGPLMSLRLGAVTTVVVSSPDVAREFLQKHDAVFATRSAPDAAGDHTRNSVPWLPPGPRWRELRKIMATELFATHRLDALHELRQEKVSELVDHVARLARDGAAVDVGRVAFTTSLNLLSRTIFSRDLTSLDDRGASKEFQQVVTDIMGAAGSPNLSDFFPALAAADLQGWRRRLAGLFERLHRVFDAEIEHRRRVAGEEHGKVKDDFLRVLLRLAARDDDTAGLDDDTLRSVFTLLKDLFAAGSDTSSSTVEWAMAELLRNPLPMAKACDELQRVIGSTRRIEESDIGRLPYLQAVIKETFRLHPPVPFLLPRQATTTIQILGYTIPKGAKVFINVWAMGRDKDIWPEAEKFMPERFLERATDFKGADFELIPFGAGRRICPGLPLAVRMVHVVLASLLINFKWRLPIKVERDGVNMTEKFGVTLAKAIPLCAMATS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TTISPVFLISLLGVPLLYLLWSKASKSPSGAPAAPPPPPGPTPFPVIGNIPDLLRGGELHRALTGLAASYGPVMSLRLGMASTVVLSSPDVAHEALHKKDGAISSRWVPDNANVLGHQDVSMAWLPSSSPLWKHMRTLASTLLFTSRRLGASRGIRERKARELVDYLGARSGRPVRVGLAVFGSVLNFMSNVFFSEDVVELGSETGQEFQQLIADSVAETAKPNISDFFPFLS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LDLSRRRRAAAKNLKKFYDFFDDVIDRRLSSGEKPGDLLDSLLELHAKSQLERPLIRALMDLFIAGSHTTTTTVEWAMAELLRNPSKMAKARAELGEAFGRGAVEEGELARLPYLNAVIKETLRLHPPAPLLLPHRVSSDSEPAGGVTLGGYSVPSGARVLINAWAIGRDPAAWSPEPDAFSPERFLGREADYWGRTLEFIPFGSGRRACPGIPLAVAVVPMVVAAMVHSLEWRLPEGMAPGDVDVGDRFGAVLELATPLWAVPVK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TILWLLYVSLASCLLYKVFVSTKNGHPKIAARRPPGPTPVLLLGNVFDLRGELHLALARLAEEHGPVMSLKLGTATAVVASSAAAARDALQRYDHVLAARAVCDAARALGTHERSIVWLPGSSALWKRLRAVCTNHLFSARGLDATRAVREAKVRELVEHLRGHAAGAGEEEAAAVDVGRVVFSAVINLVSNVLFSEDVADLSSDRAQELEMLVRDTVEEATKPNLSDLFPVLAALDLQGRRRRTAVHIRKFHDFFDEIISRRQNAGGEGERKEDFLDVLLQLHSADQLSLDTIKTFLGDLFTAGTDTNSITVEWAMAELLRHPAAMSRARAELRDALGAKPHPDESDIGRLPYLSAVVMETMRLHPPSPLLMPHEAVADGAAVGGYAVPRGTKVIVNVWSIMRDPASWPRPEEFEPERFVAAGGSFRGGEMLEFMPFGAGRRACPGTPMATRVVTLVLASLLHAFEWRLPGGMRPCDVDVRGRFGTSLNMVTPLKAVPVPVPAR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M1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PELWWYWWLWVTTMLAVVVSTVVCYLTNQHRRWGGWGSSSGRRRPPGPRPLPLIGNLLDLRRAPGSLHHTLARLARAHGAPVMRLDLGLVPAVVVSSRDAAREAFAAHDRRIAARPVPDSKRALGFCDRSMLSLPSSAPLWRTLRGVMAAHVLSPRSLAASRAARERKVADLIGYLRARAGTVVDLKEAVYGGVANLVSTAMFSIDVVDVGAAESSSSSSAAAHGLQELLEELMQCMAQPNVSDFFPFLSALDLQGCRRRVAVQLGQVLQVLDDITDRRLASSSSSSTSSKGGDRRGDFLDILLDLQSTGKITRDNVTLTLFDIFAAGSDTMALTVVWAMAELLRNPGVMARLRAEVRDALGGRDAVEEADAAGLPFLQAVVREAMRLHPAAPVLLPHKAVEDGVQIGGYAVPRGCTVIFNSWAIMRDPAAWERPDEFLPERFLARDLDFRGKQLEFVPFGSGRRLCPGVPMAERVVPLVLASLVHAFQWQLPAGMSADQVDVSDKFTTTSVLAFPPIKAVP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M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LKSELWMTAVATCMSLLLYLTILRRRHASGGRSLALPPGPTPLPLIGNLLCLGGIFHQTLAKLARVHGPVMTLKLGLTTAVVVSSAEAAREAYTKHDQRLAARPVPDAFRANGFSERSIVFSPSSDPQWKNLRGIHATHIFSPRALAALRGIRERKVRDIVGYIRTVAGEEMCVREVVHNGVLNLISTSFFSMDMADVRSESARGLRGLIEDIIATVAGPNVSDFFPFLRQLDLQGLRRQTGSHLGIVFGLLDDIIDRRMAETRDHPDKQRHGDFLDALISLASAGKIPRYHITYLLFDVFAAGADTMTTTVEWAMAELLRNPRVMAKVRAEVTDALGGRESFDEGDAASLTYLQCVFKEAMRLHPVGSILVPHLAVQDGVEIGGYAVPKGTTVIFNAWAIMRDPAAWESPDQFLPERFLHKEESSSPPLELRGKDYEYIPFGSGRRLCPGLPLAERAVPFILASLLHAFEWRLPDGMSPDDMDMTEKFATANVLATPLKAVPVASHT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M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SQVWLLWGALSVAVLFYLSTLRRRYAGGKPLPPGPTPLPLIGNLHLAGGTFHHKLRDLARVHGPVMTLKLGLATNVVISSREAAIEAYTKYDRHLAARATPDTFRACGFADRSMVFIPSSDPQWKALRGIQGSHVFTPRGLAAVRPIRERKVGDLIAYLRAHAGEEVLLGQAMYTGLLNLVSFSYFSIDIVDMGSQMARDLREVVDDIISVVGKPNISDFYPFLRPLDLQGLRRWTTKRFNRVFSIMGDIIDRRLAHIRDGKPRHDDFLDSLLELMATGKMERVNVVNMLFEAFVAGVDTMALTLEWVMAELLHNPAIMARVRAELSDVLGGKEAVEEADAARLPYLQAVLKEAMRLHPVGALLLPHFAAEDGVEIGGYAVPRGSTVLFNAWAIMRDPAAWERPDEFVPERFLGRSPPLDFRGKDVEFMPFGSGRRLCPGLPLAERVVPFILASMLHTFEWKLPGGMTAEDVDVSEKFKSANVLAVPLKAVPVLI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M8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SQMWLLWGALSVALFFYFSTLRRRYAGGKPLPPGPTPLPLIGNLHLVGGGTFHHKLRDLARVHGPVMTLKLGLATNVVISSREAAIEAYTKYDRHLAARATPDTFRACGFADRSMVFIPSSDPQWKALRGIHASHVFTPRVLAAVRPIRERKVGDLIAYLRAHAGEEVLVGHAMYTGILNMVSFSYFSVDIVDMGSQMARELREVVDDIILVVGKPNVSDFYPFLRPLDLQGLRRWTTKRFNRVFSIMGDIIDRRLAHIRDNKPRHDDFLDSILELMAAGKIDRVNVLNMLFEAFVAGADTMALTLEWVMAELLKNPSVMAKARAELRDVLGDKEIVEEADAARLPYLQAVLKEAMRLHPVGALLLPHFAMEDGVEVGGYAVPKGSTVLFNAWAIMRDAAAWERPDEFVPERFVERTPQLDFRGKDVEFMPFGSGRRLCPGLPLAERVVPFILASMLHTFEWELPGGMTAEELDVSEKFKTANVLAVPLKAVPVLI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SLAWLLVAIVLASLYLAMHHRVAAARRRRLPPGPTPLPLVGNLLSVSRSGPHRSLARLAERYCPLMRVRLGVVDYVVASSPAVAGDIHHHSHNAHLASRPLFDVWRGAEHHRNSVIVLPLHGVWRAQRRLATEEVMSPRRLDALAPTRREKVRELMRCVARRAARGEPVEVGLEAFEAFLGILSCTAFSADLVDPDLRDAVQEATKLAATPNASDFFPAMAAADLQGLRRRMGKLVARAYGIIDELLARRKGGREAGEPRKDDMLDVALDNEDEWKNNNPVIDRNNIKGLIADLFVAGTDSGSTAIEWAIVELLQNPQSMQKVKDEFRRVLGTRTEIEESDISQLPYLQAVLKETLRLHPSVPMTYYKAEATVEVQGYIIPKGTNIILNIWAIHRKPDVWADPDRFMPERFMETDTNFFGKHPEFIPFGGGRRICLGLPLAYRMVHMVLASLLFHFDWKLPEGAEKDGVDMREKYGMVLHKETPLKALAIETYN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P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FIGCICSLALLLLCSHVFQLLSDARRRLPPGPRPLPVIGNLLDVAGELPHRSLACVAERYGPLVTLRLGTMLAVVASSPATARDVLHRHGASITDRGTPDAWSTDGHDGNSIFAFPTRHHRWRALRRLGAEQLFSPRRVEEQRPLRRDAVRGLLRHVAELAAASGGGGAAVVDVGRAAFAAMASLLFGALFSAGIDAATSCRFRDAAREFALLTMTPNVSEFFPVVAMADLQGLRRRTARHITWMYQLIDGHVERRMRGRETAGGCGAAHGEKEKDLLDVMLDMSEKEEQNDDSSLTMNDLLMAGSETSSAVIEWAMAELLQNPQTMTKLQEELKKVIGSKTCIDEEDIDQLPYLQAVIKETHRLHPAIPLLMYKAAVPVEIQGYKIPKETTVIVNTWAIHQNSEVWIEPDKFIPERFLQKEISLSSGSTNMELIPFSAGRRFCLGYPVANRMLHVMLASLVHQFQWTLPEVVKKNGGVDMAEKFGITLSMATPLHAIAKNI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Q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FLVACLPWVCFILLSLYVFQLFADARRRLPPGPWPPKPLIGDLLALGKGDQQHRSLARLADRYGPVMSLRLGTVLTVVVSTPDAMREIFHKNKDNLAGRPTADAFNAMGHSANSLLGLEHPGVRWRAIRRFSTAELLAPRRLAALQPLCRDKVRGLVRGVSELAARGEPVHVRRVALDMALSLILSAIYSVDLDPESTAVFRSVVEEAMLLIGTANLSDLFPAIAALDLQGVRRRVAELFTITYRQYDEQVARRRPERDAGEAGKNDLLNVVLDMEREWQQKGSVLSHDAMRVLFTDLYGAGASTTSVLIEWAIADLLQNPESMRKIKEEITNVIGTNAQIQESDIARLPYLQAVVKETLRLRAVAPLVPRRAEATIEVQGFTIPKGTN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VILNLWAINRDARAWNDPDKFMPERFIGNDINYLGQNFQFVPFGVGRRICLGLPLAQKVMYLVLGTLVHQFEWTLPEELKDTGIDMTEKCGMVLCLANPLKVMAKK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6S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IFPLLVAFITWAIASSLTFRRFGRLPPGPFPVPVIGNIHQLGKHPNQSLAKLSKIYGPLMSLKLGTQTAIVASSSTVVREILQKHDQVFSSRTIPSALHAHDHHKFSMALLPASSRWRHLRKITKEQMFSVQRLDESQGLRQDKLKELRDYLHSCCVTGQAVNIGEAAFTTTLNLMSCTLFSVNFASFDSKFSDELKRDICAFVQVIAAPNLADFSPVLRHVDPQGLLKRTKTYMQKVFDSFEDIITKRLQERGTSQQDSLRRHDLLEALLDEMEKNDSAFTINDMKHLILDLFIAGADSTSSTTEWGMAELLHNPEKMEKAKAELNEVIGQKNLVEESDISRLPYLQAVVKEVFRLHPPGPLLVPHKADADVEIDGYVVPKNANVLVNVWALGRDSSSWADPEAFMPERFLDNEIDVKGQHFELIPFGAGRRMCPGLPLSYRML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T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YLFYLLLISFCWACLHVLNASVLLRRKSGCTVLPPAPRQLPIIGNILALGDKPHRTLAKLSQTYGPLMTLKLGRITTIVISSPNIAKEALQKHDQALSSRTVPDALHVQYYNYHKNSMIWLPASTQWKFLRKLTATQMFTSQRLDASRALRGKKVQELLEYVHEKCNNGHAVDVGRSVFTTVLNLISNTFFSLDVTNYNSDLSQEFSNLVVGFLEQIGKPNIADYFPILRLVDPQGIRRKTNNYLKRLTQIFDSIINERTRLRSSSVASKASHDVLDALLILAKENNTELSSTDIQVLLIDFFIAGTDTTSSTVEWAMTELLLNPDKMVKAKNELQQVEGPVQESDISKCPYLQAIVKETFRLHPPSPFLPRKAVSEVEMQGFTVPKNAQVLITIWAIGRDPAIWPEPNSFKPERFLECQADVKGRDFELIPFGAGRRICPGLPLGHKMVHLTLASLIHSFDWKIADDLTPEDIDMSETFGFTLHKSEPLRAIPMK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U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FLPLAFSLFLAVISAYVLQLLADARRRLPPGPWPLPLIGNLHQLDHLPHRSLARLAARHGPLMSLRLGTVRAVVASSPEMAREVLQRHNADIAARSFGDSMRAGGHCENSVVCLPPRRRWRALRRLSTVGLFSPRRLDAMRALLEEKVAELVRRVSGHAARGEAVDVGHAAHVAALGVLSRTMFSVDLDPEAAREVSDIVDEASVLGTGPNVSDFFPAIAPADLQGVRRRMARLVKRMYAIIDEQIERRMHGRTAGEPRKNDLLDVMLEEGESKEDSNEINRDAIRGLDLFTGGETTSHTMECAMAELLQCPNSMRRVHELKSVIGSKQQMDEHDITKLPYLPPYEAEATIEIQGYTIPKGAKVLINLWAINRCANTWTEPDKFMPERFYDSDITFMGRDFQLIPFGAGKRICLGLPLAHRMVHLMLGSLLHRFTWTLPAEAGKNGVDMRERFGLTLSFVAPLYVIAQEI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FHLCISSLLLVFIISYIFQPLLDARRRFPPGPHRLPVISNLHNIGKNPHHAFARLADRYGPLMSIRLGGVRAVVAMSADAAREILQRNNADITGRGGMDSWHACGHHANSSIALWPRWKWCAMRMLCTEELLGVTHAMREEVARELAHRVSDGSAGGMPVSVAREAFAAVAGVLWWSMFSEDMDAATTRQLRDVIEEAVVVAGAPNLSDYFPVIAAADVMGVRRRMDNLVGWVYGIIDVQIDRRRRRRIVCEPRKNDLLDVAFDMEGEVESEGWVMNQDTMRGMAIYQDLLVAGSGSTSSTIEWAMAELLQNPKSMIQLPEELKGLMGTKTHVAESDISQLPYLQAVIKETLRLHPTVPIAFNKAEATVEIQGYKIPQGTTVYVNIWAICRRAKIWDDLDKFMPYRFLGRDINFLGTNFEFIPFGAGRRICLGMPLAEGMLHLMLASLLHRFEWTIPDEVKGDDLDMAEEFGLVLSMAKPLRAVAKE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X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VGSGMLLLLTCIVACFIGSLYARSRKSNYRLPPGPSIFTIMSHVFELYYKPQQTLAKFAKFYGPVMLIKLCTETTVIISSSDMAKEILHTNDSLFTDRSVPDNTTTHNHNNFSLVFLPFSPLWQHLRKICHNNLFSNKTLDGSQELRRMKLKDLLNDMHKSSLKGETVDIGRAAFKACINFLSYTFVSQDFVESLDDEYKDIVSTLLSAVGTPNIADHFPILKILDPQGIKRHTTKYVAKVFHALDIIIDQRMKLRKSEDYVSKNDMLDSLLDISKEDSQKMDKKQIKHLLLDLLVAGTETSAYGLERAMTRLVHDPKAMSKARKELEETIGLGNPIEESDIDRLPYLNAVIKESLRLHPPAPMLLPRKARVDVEISGYTIPKGAQVLINEWAIGRTDIWDDADSFSPERFLGSEIDVKGRHFKLTPFGSGRRICPGSPLAVRMLHLMLGSLINSFDWKLENNMEAKDMNLDKPLRAIPVALNKV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Y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NSFLLLCMPLVLCLFFLQFLRPSSHATKLPPGPTGLPILGSLLQIGKLPHHSLARLAKIHGPLITLRLGSITTVVASSPQTAKLILQTHGQNFLDRPVPEAIDSPQGTIAWTPVDHVWRSRRRVCNNHLFTSQSLDSLQHLRYKKVEQLLQHIRKHCVSGTPVDIGLLASATNLNVLSNAIFSVDLVDPGFESAQDFRDLVWGIMEGAGKFNISDYFPMFRRFDLLGVKRDTFSSYRRFYEIVGDIIKSRIKCRASNPVTRNDDFLDVILDQCQEDGSLFDSENIQVLIVELFYAGSDTSTITTEWAMTEFLRNPGVMQKVRQELSEVIGAGQMVRESDMDRLPYFQAVVKETLRLHPAGPLLLPFKAKNDVELSGFTIPSNSHVLVNMWAIARDPSYWEDPLSFLPERFLGSKIDYRGQDFEYIPFGAGRRICPGMPLAVRMVQLVLASIIHSFNWKLPEGTTPLTIDMQEHCGATLKKAIPLSAIPFIEE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6Z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NSMAIESVYDPLVFGVVLSFIFLLLLHWKKKNSRLPPGPPGWPIIGNVLQLGDKPHESLFGLAQKYGPLMSLRLGCKLTMVVSSPSMAKEVLKDNDQTFSSRSINMAARTFAYQGTSLVWSPYGPHWRFLRRICNAELFSPKRLDALQHLRREEVNRTIRSIFEVSMEGQSVNIGEIAFLNSLSLVGMMVCSRNLFNPGSKEVAEFKEMVWEVLKLTGTPNLSDLFPFLERFDLQGLKKGMKTLARRFDSLFDSIIEERLGEDGAGVHHEGKDFLEIMLGLRKAGTQFTLENIKAVLMDMFIAGTDTTSVTVEWAMAELLGKPAVIRKAQAELDEIVGQAKRMEESDIAKLPYLQAIVKEALRLHPAAPLIIPRRSDNSCEIGGYVVPENTQVFVNVWGIGRDPSVWKEPLEFNPERFLECNTDYRGQDFELIPFGAGRRICIGLPLAHRMVHLVLGSLLHAFNWSIPGATKDDDFVIDMSEVFGLTLQKKVPLIAVPTPRQPINL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LVSEGQQWRLMHALATPAFKAELLERGAFAAALRGVMEEWHRRAVALLPLWRLQAAGVALTLVGMGHENVSATAAWALLLLAAHPEQQQALYRELRQGCGFPTSRFIQSHPSRTAALLRLPYLDAVLRETLRLYPPVPMLSRQLMQDTTIGGVMLPKDVELVVSPYVLHRLPRLWGPHAACFQPERFMPPPPRPPPAAGGGCTEPAAAGPYLPFGAGPRACPGASFGSAEVKLLVAHVVMRYSLELLQPPPPSPRQLFVSLRPGPGVRVCFVPRHQQQV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AGYVRAKAVSCLWPKCRQLPTRVRFIRHVRWKPKRSPPPLLRPAHVRYLGKRKLLLREPDDVAAVLARPGEDAFRKHPRQQRVSAFLGAGLATQPDRQRHAAQRDALAPAFRPDAVRQLDAVMAAAAERLAEALMAAAEAEAEEAEAVAAASGSSSGAAGAAAGAGAGAAAGELQVEMQDLLKRHSLDLLGLAALRSDMGALRRSPVMAAAAAAAAAAGGGYAAVGADVDVVTLMTEIEAASLWLLMALPVPNELLPGYGTYEANVRRLDELLVTMLLGGTDTSALTVAFAAWHLAAEPQ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QAELRREVLGVLGGRALGELRAEDVKAMPLLAAVVNETLRLHPPLAEITRVATQPNAFLPFGVGSRSCIGRHFGLLSTQLTLAALVARFEVLPPAPPAPTALDWSQSIVITSRSGVWLRLRPIR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7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MVQDSMIQALDALPVPAVAASVVAVIITTVLLAVFRSRPGDAPSVPGLPLLGSAMALGRHGVAFINKCRQQFGNSFSLSLAGVKMTFLFDPQHIDYFFGAPDSKITFRPAVEQFTQRVFGLTSRLFFPLHFKMLTELRHLLVPASIAAHMQALGGRVLALLPLYVHHPQVDLYSLCRGLVFHCAGGEGGHQRPPEGVHRLARDFFAFEDGFELAASPVPHAFQPEFTAARQRLLALLAAADARGLFAGTLAGQLLERTAGLPPALRPNLLLAVLWASQANTVPATFWATGFLLLPENAHHRAAVLAELQAELKGAVSAAGSPGGSAAYSNEELVAAAARVASSRRSAVSRCVAEALRLRVQSIDVRIAADHLELPLAGVKGGGGDVLRLPRGRLLAICPFVSHHDTQLYGGAAAAAAAAAAGCPAVTGAAAAGDVSSPWAFNPDRPELKLGDGTAVVSSVAGLAFGGGPYRCPGRFFAEQELGLLVQLLLWTYDIQLSYTPQLRQVAGGSWLYGVLSGLVGARALAWGCGWFDGVDGPLEDFRHSGDPGGLLPPCDLKRLVGVKVPRRPLWVQLGVPHWQARRLGLVGVAPAATSRRWADIGL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3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IWNVVTAGVSLIATICVWQLARDFLWRPRRLLQAFKQQGVLGPVPRLFLGNLDQVRELMAVEVVKSSTGEIRDDNHGGVVAKVLPYYAAWSRSYGETFLVWWGSQPRLMISDPELMKEVLCDKSGSLDRDPGQHAARDLFGDGIALLTMNERWSQKRKMVSLAFHNEKLKLMIDAMVACVEENLKQWKTTEGPVDVASKLRDITQDVLCRTAFGTSYAAGKEVFEMQIEQQYIHLEWQGQVHLPGFRFLPTSANRRRWTLKQQIDSKLRKIVVNRLKESSVSGSYGKDLLGLMLAAKDGVLDFNNGKKLDIQVTMQDVIDECKTFFFTGQETSAALLAWTMLLLALNPDWQTRLRQEVCQVCGQVSAPNTLEMLGNLKSMTMVINEALRMYPPVPLLNRYTHNKVKLKELVIPKGTLLLVPLIVINYNEKFWGVDAKSFNPDRFVSQQQRPFLPFSVGPRTCVGQSFAMIETKIILAMILRKFKFELSETYVHSPFQVLTLQPKFGMPMNLLAN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4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FLWKILCSCGVFLVVWLLVPAARSLWHAWRFRCFYAKQGIPGPPFRLIVGNIPEIRKLFNSVPKFETSFHAATKFRVIPDLATFQQTYGRISVHELGSTTRILVADTELVKQVLMSRSSSYIKADLSRQILRAVVGRGVVVTDGDFWRQQRKILNPAFKLAYLKGLMRHMSGAGEDLARKWSSRETTRIDAHREMAALTLDVITRASFGATIGGTNTGYAAFECLDRLLSTGLLYMNSYKRLIPGYSFLPTRENLHLRRSEQYVNTLLRDIIRNRWAEKTRNPDENGKPVYDLLDMMLEAVENKSPTMTMDQLLDECKTIFFAGHSTTALTLTWSLIMLSVHQEWQQRARDEIFAAHKRCGGRDLSAEDLSSLEVVGWIIHEVLRLFPPVSTVTRQCHQAHEIGEFSILPGTLVLCPLALLLQSKEDWGDDVSEFNPERFINKKTKDISEFMAFGAGPRMCLGMNFALIEARLLLSLLLAKFSFTLAEDYVHAPGSPVSMKPVYGAPLLVKK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5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GLEGPRPKFLVGNMDEITRMKETAFHQPMEIGDHNLLQRICPYYLEWSKLYGRTFVFWWGTEPRITVTRPDMIKEILYSKAAHFGKSALQRKGGAVLLGNGLIMANGSDWAHRRAIVCRAFKMDKIKEMVPSMLESTKNLIRRWDAHLELNGGAPCEVDAYRDLAVVTADIIATTAFGSSYSDGIKLFHTLTSIQKLFVQSNKYLWLPGSRLLPTRTNRKIRKLQREMQALLQDLIKARLSSPSLGTDLLALMLSAVEEDPGNKVQSSKFKFTIQQLIEECQTFFFVGHETTLMLVTWAMMLLCLHPEWQDLARKEARQVLQESNRVVNADTLAKLKTVGMIINETLRLYPPAPNLVRAALQDTCVGDLYVPKGTTFWIPILALHQDKHLWGEDAHEFRPQRFSQGVSRACKTYDFLPFSSGPRICVGQSFAIMEAKLILAMILQHYHLGLSPRYKHSPVSSVTLKPGLGMQLMIKRC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5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LLAAPMLVFLASLLVILVWSASVAFRYVHLRKSLLEQGLDGPPPKFLIGNMHQVSEMRELATSKDMRVGDHDLLPRICPHFTYWSAIYGKRFLFWWGMEPRITVVEPEMIKEILSTKAEHFGKSLLLKKGGVLLLGNGMVYANGESWAHRRRIVGPAFHAEMLKKMVPEMVASTSQMLGQWSQIIDNKSSRRSGDGSSAEIDINYYLSMATADVIARTAFSSTSSHEKGKRVFQLLTCLQKVFAQSNRFLWLPCNRMLPTAANRRASRIKRDMERALRELVLERRAGRQKHGYGSDFLGLMLSESERDKSEAAAAAQQFDTPELVEECKTIFFTGHETTSALLTWTLMLLALNPEWQQRGRAEVMEHLPSKSSVPDADVLPKLKILGMILNEVLRLYPPAPALVRESLVDLSIQDVKYPRGTTFWIPIVALHHSKDVWGDDALHFNPARFADGVAAACKLQHQKLWSFMPFSLGPRACLGQSFAMMEAKVVLAMILQRFEFKISPNYRHAPVTAITLKPRYGMQLMLAHYNIEDGEKSP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6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EWWSAIIAALALAKSIALNLVIARVVGFVFSLCRLHVFVRRRLAKQGILGPKPSWLAGNAVEMKRLVASATSADMKSTSNDISARLLPFHHKHAQTYGKRFLAWSVGWEPFVSISEPELIHEILNSTDFEKSGIQNRFMMPLFGRGLVMATGKAWDHQRRLLNPAFYVERIKGFLPTINFCASGLVQEWKGLIRSSSSNVVEVDVHSVLTSVTADIIARTSFGHEFTHREEYVRLERELEVCVLNQPAFCLIPGYRYLPTKQNRKLWEITRKIRSYLYELIDARLATGKDHFGDDILGLLLAATFSSSPSSTKKVPPMSKDVLIDDCKTLFFAGHESSADLVTWSMMLLALNPEWQARARSEVLQVLDGCEVLTSEMLPKLKLIGNILSETLRLYPAAVAIRRKAVKDVVFTKGKLVIPKGVCAEVPILRVHHDPELWGDDVLEFNPDRFSKSEAVAAGSYLPFGWGPRICIGRNFALAEAKVVLSTLLDNFEWEISPSYRHSPRAGVTLYPQHGMQLLLRQLPQ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7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RVVWVGLIAAACWIAVLKLVELVVKSWWRRRRICQVMEGQGIRGPPCNLLDGNYSEIKRMQAEAAAVDMPALTHDIVARVFPFQHKCTQLYGKHFLHWWGQDPIIHITEPELIVEVLSLKFGHWQKSSQLRRAMEFLFGKGLLVAVGEDWVRQRHAVNSALSAEKIKCFVEVVICCVKPMVRKWEQRVEEGGEAEVEVKQDMLDMATEIILRSSFGDECYDEARRYPELVYRLLGLTSKSSPFNSLIPSFVPTKKNQLLKEIEQCFYRVVATHTQQRNTILSSLLGCAARSSLSVQHVIDECKNIVFAGHETTAHMLTWTMMLLGLHPEWQQRAFEEVAEVCKGRDPTSDTLSKLRVMNMIVNESLRLYPPGAQTAREALKDMKLGDRITIPAGVSVAINIVEVHRSVEMWGDDALEFKPQRFAEGVSRACKQPVGGYLPFLLGPRVCVGQGLALMEAKLALVLILQRLSWRLSPNYRHAPIVALTLQPQHGMQLVISPRRTHD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8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ISVLLVALVLALSVLWMVCSFLMRYYWVPSALRAVMEKQGIRGSPNPPNPIFDVFDGKPDMKEISHDILPHVLPWAAQNMKFYGNVHLNWWLREPRIVISEPKMIWDLFMKKHKDFVKSHFIKLLSDDIFHKGLFLANGEAWARQRQIVAPRYYIDEVKAMVRAVNNATSQVMAKWEAFVKDSGDVERELDVQVEFMCLNVDVVARTTLGLEDNDFQNILKYNITLLKLQNDQETWSWLPFARLIPFGINVERWKVRKQLNDLVRKQVRERRKKMTEGNNIDFIGKLLDNPDVREDVIVAELKTLYATGFISLAPLLSFTMLMLALYPSWQEKARQEVDQVLDGEVVSPKDVTKLITIEMILQETLRLYPTMPLIARVCIKDS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LGDVFIPKGLGVSVNVVALHHDRDLWGDDVNEFNPSRFKNGTATAAKHPMAFMPFAYGVRTCIGRAFSEVQCKVIIAIILQRFEVKLSPNYRHHPVITGPLIPKNGMPVILKPRQN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78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LVLLAVLAGLLLILWFQCCSFLVYHLWRPKVLEKVMSAQGVTGPPQKNLLTQIWELPDMEQVSHDIVPHAIPFHHARLQKCGPLHINWWRVEPRVELADIDLMRKALLKGPEFFGKSPVLGMIADDIFGGGVFDASGRDWVEQRRVVVPVFHADKIKGMVRTMYENTQSFLENWVTLIRNGGTGEKALDVFPEFVELTAPIIGQAAFGASSSTSIAIVKLLRLLFALQWQQVRYASLPFLPTNRERWRIKREIHRLLRVEIDSRRALTRENCAASHGSDLLGTMLDSNWDDELIITESKTFYTTGHMSLTSLYSWVMLLLAVNPEWQEKARVEVLELVAREGPLDNAQALDKLKLVEMIIMETMRLYPAFPIIPRIALEDCYVDHLFIPKGLAVSVHNTVIQHSAEMWGEDANEFNPGRFANGSLAASKHPMAFMPFSFGARACVGRAYSQVQAKVVVASLLQRFRWSLSPDYRHNPVAAGLLLPKNGVPIVLKLLDSKTIVTNGMKATGE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9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KLEAALRGQGLKGPPPIFLAGNVVEILFRREAARNKGMDGISHDIVAHVSPDVAAWSKLYGKPYLIRWLSEPRVVVFDPDSIREILSKQFDKFEKSEQQLEFVLDFIGAGLVGLNGNKWSHHRSVLSPAFHTQRLKAMLSSMTNCTEKLVEKWSRRVGHAKGLETEVEVQQDLKRLAADVISHTSFGSNYEKGERVFQGLTLLGVLLVRCFHNSWLPFFRYLPTKLNFQIWKLRREIDGTLLSLIRERRIAAAKLGERSSHPYGSDLLGLILEEGETGGKSVKFPEQAIVDECKTFYLAGHETSSSLLAWALLLLATHPDWQEKARAEVQQHFPNGVDDGETLSKLKVVGMIILETLRLYPAAGEMNRASSHDTVLSNGIKLPRGTGITIPILSLQHDPELWGPDANEFRPERFANGTTKACKHPNAFLGFSFGPRVCIGQGLAVMEAKVVLAMLLQNFSFRLSPNYRHNPTVQIVIQSFTGIQLLVQ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9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FVIPVLATGLVGVIVYALLWKFWIAPSRKEAVLRKQGIKGPSLGPPQLFKGGNKDEVLKRRFSKRKFTLEFDGAHDILSHVLPDIHSFSKKYEMPYMYWWGNELRMTVTDPEVVRWVLSKNPQSFGKSASIQATLIKLLGYGLVASNGEHWAQHRRVVGPAFHLEKLKNIMAGTMVDCTSKVLSRWDNDGEFEIDVEKEFSFLAADVISHTAFGSSFEKGRRIFHLLNLQAELLTKIAFSPMQWMPFGRLHPLRENLQLWEVQKELDAILLGLVKDRRKSASYGRDLLGLMLEQSQDNPAFKDDKLVGECKTFYIAGQETTATLLTWAMYLLSQHREWQDRARKEVLEVCKEDEINAEALNKLKLVGMILNETLRLYPPIPIIQRGTFNDTTMGDKISIPKGIVLVIPILAMHHDKEQWGGDAHEFNPERFARGASKACKHPNAFMPFSFGPRVCIGQTFALIEAKIALAMILRRFSASLSPNYQHCPVSGVTLKPLHGMQLTFIR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9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VWLWTIAALCIALVWKGAAKLLLKPWILEAKLRQQGIRGPPRSILSGNVYEIFQMRARTEAECIQGPITHDIVEYVQPHLLHWAKLYGLPLLWWWGTEPGVVLTDLDMIKEVLYNKSGAFWSPEWQRKFQVDILGRGLAVVNGDEWAFRRRILAPAFHAEKIKASNCEMLEKWNALTEGKDEPIELEVCKELTTLTSDIISRAAFGSSYKKGHKVFELLDQVGGLTCFPLAKRFTHCHSMLPICKLNREIKTANSKLRSTLEEIVQARRDQKLAGEIDNYGSDLLGIMLDEVDAGHHDDKTGLSFTTDSLMEECKTFYIAGQETSAKWLAWTMMLLAANPSWQEQAREEVRQVCQSQAPDAESLSKLKIVGMVLNESLRLYPPAVFNVRSCYKDAKLGHLSFPEGSGVIIPILYLLHDKDIWGDDANEFNPQRFADGISSASKSRHSCAFLPFSQGQRVCLGQSFAQIEAKVAMAMILQRFSFRLSPTYRHSPVHRLALQPQHGLPLLLGR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9D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IGKAVWTGALLVLLALVAKLWRSIVTRYWLEPRSLDTRIRSQGIQGPPRTFLAGNMLQVMKMRDTPKERDMAGLNHDIVEHVLLDYHQWSKEYGKMYFYWWATEPRIMVTEPELIREVLAKKVTQFEKSDMMVSAVASIIGRGLIAVNGNEWSHHRRVVAPAFYLEKLKKMVPRIGLCALEMLDRWEEALREQPEIEMSSEFSKLTADIISHTAFGSSYLKGQKVFETLRAIPEELSKVDRYNYVPGKSMNPFSELNRAIRNGQKKVNNLLLEIVHARQQLKDSGASSNYGSDLLGLMLDEVDSSRSFSGSGIKPALAFTSESLIEECKTFYVAGHETTAKLITWAMMLLATNPTWQERARAEVLEVCKSGVPDSEAASKLKIVGMVLNETLRLYPPAVFLVRTAMEDTKLGNLIVPEGTGVLVPILSILHDKEVWGEDANEFNPQRFADGVANASKHPFAFLPFSHGPRVCLGQGFALMEAKVALTMILHRFSFEISPSYQHSPVLRLTLTPKHGMPLLLSRRG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9E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SWILSTCIVLFTAALWRFVTVYWWRPRVIAAQLKKEGIQGPPPRFMVGQIAEIQNMRSAIKDHDMGSFSHDIFHRVHPSLLKWRKQYGKRFVFWWGTEPRISVSEPEIVREVLSKKFSQFDKSEAGLRLANLFLGRGLVSVTGEEWSHHRRLVAPAFFHERIKQMTGTITGCASRMLDQWEATRQQNPEIEISGEVRKLTGDVISHTAFGTSYLEGQRVFEILSKKFPELMPKLVSFSWIPGFRFLPLPINLRLWKLHQKLDSLITGIIDERRNSVKSGGSNTYGNDLLGLMLKECDSSTNFTSRDLIEECKTFYIAGHATTATLLTWTLMLLGGYPEWQERARAEVHEVCGNEIPDGESVSRLKLVGMILYETLRLYPPVVEMTRECVEESWLQDLHVPRGVSVSFPIAGLHQDKELWGEDAGQFNPDRFKDGISSACKHPNAFMPFSFGPRVCVGQSFAMIEAKVILAMILQRFSFRLSPNYRHNPAMKHGLKPTHGVPLVLSK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A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PLISFSPTSLDFTFFAIIISGFVFIITRWNSNSKKRLNLPPGPPGWPVVGNLFQFARSGKPFFEYAEDLKKTYGPIFTLRMGTRTMIILSDATLVHEALIQRGALFASRPAENPTRTIFSCNKFTVNAAKYGPVWRSLRRNMVQNMLSSTRLKEFGKLRQSAMDKLIERIKSEARDNDGLIWVLKNARFAAFCILLEMCFGIEMDEETIEKMDEILKTVLMTVDPRIDDYLPILAPFFSKERKRALEVRREQVDYVVGVIERRRRAIQNPGSDKTASSFSYLDTLFDLKIEGRKTTPSNEELVTLCSEFLNGGTDTTGTAIEWGIAQLIANPEIQSRLYDEIKSTVGDDRRVDEKDVDKMVFLQAFVKELLRKHPPTYFSLTHAVMETTTLAGYDIPAGVNVEVYLPGISEDPRIWNNPKKFDPDRFMLGKEDADITGISGVKMIPFGVGRRICPGLAMATIHVHLMLARMVQEFEWCAHPPGSEIDFAGKLEFTVVMKNPLRAMVKP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TDVIIFLFALYFINLWWRRYFSAGSSQCSLNIPPGPKGWPLVGNLLQVIFQRRHFVFLMRDLRKKYGPIFTMQMGQRTMIIITDEKLIHEALVQRGPTFASRPPDSPIRLMFSVGKCAINSAEYGSLWRTLRRNFVTELVTAPRVKQCSWIRSWAMQNHMKRIKTENVEKGFVEVMSQCRLTICSILICLCFGAKISEEKIKNIENVLKDVMLITSPTLPDFLPVFTPLFRRQVREARELRKTQLECLVPLIRNRRKFVDAKENPNEEMVSPIGAAYVDSLFRLNLIERGGELGDEEIVTLCSEIVSAGTDTSATTLEWALFHLVTDQNIQEKLYEEVVGVVGKNGVVEEDDVAKMPYLEAIVKETLRRHPPGHFLLSHAAVKDTELGGYDIPAGAYVEIYTAWVTENPDIWSDPGKFRPERFLTGGDGVDADWTGTRGVTMLPFGAGRRICPAWSLGILHINLMLARMIHSFKWIPVPDSPPDPTETYAFTVVMKNSLKAQIRSR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7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AFLAVAVAILAASLLLLSRRRTHLPPGPRGFPLLGNLLQMRSVLGSPMNLQNLARQHGAIMTLRVGSVPLVVISSSQLAHEALIEKGSIFSSRPSLSERQVRLSNYRRSINAAPYGHHWRTVRRNMVSHVLSPHRVHAFEPARQRVISELVEKLRQTSQRADSPDGPSAVPVLATLRFTVFSLLSYMCFGQWLDKDAVNGVERMLRHLITSAGRGGRMSDFVPLLKIVQRSPRDLKLEELVGERRELLLPLIQRAKLLAAEDKLDQNSYLSSLFSLQRQEDHQLKLTDEDLIVLCSEFLNAGADTTANTLEWSLANVIKHPAVQKKLLEEIHSSVGDKPVTEKDIDKLVYLKAVVKETLRKHPPGYTTLPHAVTEPCKLGGYDIPVHATLLFNIYAINNDPELWTNPDEYKPERFLEGPGASADFTASSGALNLIPFGAGRRICPGLGLATLHVHLVLARLVQEFEWNTVPGETAVDLTPIQEFTVVMKQPLRATLKARR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7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AALVATIALLALASWSLFFLQHLNLRRRMPPGPIGWPVLGSMREIPRLLSDPQKFQQLVARYGPIVTLWNGSVATILISSPDIAREALVEKGSVLASRPDVPSMRLLTSGFKTINSSPYGVHWRATRKNLVSGILSPRVMSGFAPVQEQAAEDLVRKLASEAKQSGGTVESLSVSVRCVLFQILSFVCFGRKLEEAKLEELNALMKEATTMLHPVLGDLVPFLKVFTSHTKQKSFLVRQNQLLKGLLSRECPAASESYVQTLLSLQGKNLEDVDLDLAVLVRELFIAGADTTTNCVEWSMANLIKYPGIQERVFRELAENVGQKSGVKVADLPKLPYLHAVVKEALRKHPPVYLSAPRTPVHATKLAGYDIPKESTVVVHLQSLSNDAGVWKNPDKFLPERFFEQTELSKRMSMIPFGAGRRDCPGKHLGMLHVHLIVANLVQAFEWRAEGKEVDLSPRTVFTVQMKNPLRASICQR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0A10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FLQSWNALYFLVFLLSLWLISQKFYKSSTIKLPPGSHGLPLVGESLSLFWGSPLDFLSTRRKRFGGVFWSNLLGSPTIVATTVGSAKFFLSCADCGPSGLFARLIGPKSASEVIGSEHALYRRIILGMMVPETLKCHVQMIDILAQETLESWGSKKTVSVMEETVKFSYCTVIGLVCQKLLPSTPEMIDLMRDVQTIENGVLQFPINLPFSPYRKALQQARARLHRFLDGLINERRAELAANGETDKDALDEFITHKDDKVGFLSNQQVEDNLMTMLFGGHHTTALALMWLIKHLNENPQAFKEVEEEQRRILLGKRSTKYSLTWEDTRQMPATLRVAVHESLRLSNVVGVVTRKITKDISYKGYTLPKDWMIHVYMPPIHLDDSIYPNAAKFNPSRFEVPAKTGTFIPFGYGDRICPGRALSQLEQMIFIHRLITKYRWEPVNPNSTTSYWPMPSVKDGYLVHAMS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0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WSLYLLLVIPAVAAFLISSKRKSGSVQTPPGNRGWPILGETIQLLRGTAEDFVFQRRKRFGDIFSAHLFGRQSIVISTPEAVKFFLTNPGARNCCSPSNSGFLIVGKESVGHVEGATHARYHRAILSSMSGDPLNNHVQRFDKIAMDLLTSWQRKGCVTVLEETLQLTFDVVTAFICDDPRIFQTKTGDFMHDVTVASRGLFKLPINLPFTDYHRALQARKRLHYHLDRLINERRISKITHDDLLHKLMNDKDLNSTNQQIEDNIVGLLFAGQHTTPLTLVWMMKRLQENPEILKEVVEEHQKILREREQPHLTWEDTRRMPVTMRVLQETLRLASGGMLVREMKHAVEYNGYVFPKGWTLHIFHTAIHLNEDYFADPYKFDPSRFLVPQKPGTLIGFGCGLRTCPGAELAKLEILVFFHRLVTQYSWKPKAPNGAIRNWPLRIPEDGYVVEINR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WIGWLCVAAAGALLASLGNVYSHWQKLPPGPWGWPIVGCLFCVSRRNLHRSFAELATKYGPIVYLNMGSRATVVISSPEVARAVFREHDVQFASRPRYSTPFKHISQNFKDLVFAPYGGRWKNLRKICSTELFTASKVNMFGGIRKAELHDFCNSIAMRAAAGEEVNLSVCFQELLTNLMSSVLFGKKFYTSDLPPVAEAAAYRATWGMLTQESGKIYLGDYIPALHWLDRLRGKDQRIRKTIIPALQGLLNSVIEERRKQLRRDKPRDFVDVMVALNDQKSLSNDEIVAIIQDMLLAGTGTTRSTLEWGFSELVRHPEVQRRAQEELDRVVGRERYVQESDLSGLPYIQALVKEIMRLHPAAPLGLPHFNSCPVSLAGYTIPANSTLHVNIWTICRDSSSWERAHEFRPERFLGSCHNLLGQHFELIPFSSGRRRCAGINLALLHVSLTLAYLLHRFEWRPPPGVDVSEIDMSETTGLACFRTVPLRVSVRPRLEL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1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YGPVMSFRLGVRPHIIISSPEMARQVLKEHDVEFASRPLFSTISRLVSHNFQDLIFAPHGERWKMLRRVCGTELFTASKVSHFASTRKRELGAFGAIVEASAKDGHEFDLSSMLHEYFTNLMTCVLFGRKFYGTDTPLTPEAEAYKASWAIQAKESRRLFAGDYIPAMRWLDTLRGTQNRLKNEVLPARSRFLEAVIEEHAKDFDPENPRDFVDVMLTLGGEDKLSNDQIIALLQDLLLAGTGTSKGTIEWAISELIVNPRVQEKAHEELDRVVGRDRPLEESHLNDLPYIQAIVKEVFRKRPIAPLGVPHYNDREVTLAGYTIPAHTTVLVNIWAIHHDPSVWSDPELFLPERFLGSDHSVLGNDFDLLPFSSGRRRCVGIPLAMPHVTLTLAYLLHRWSWRSPLGKPIEMAELAGAGIAGVASPRIVCASH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2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HLAFAAIILGFLLFVLRARKSRDRAALPPGPFQWPLIGCLPSFPFHHRHRGFLELSKKFGPIVTMPIGSSKIFLVHGKDLAMEVLRFKDAQFSSRPLSMTGKYIGFEHSDPNLCPLNENWRVVRKAFSNELMAPSRLSSQAWLRREEVLKIVDSLLGITGHGRDWASVDVRKIAEGVVGRIIMRMLFGDHYLGKNIDNPDAGRITRELEREFEKYLAEGNFLWGELNLADYFPALGIFDLQGLEGRFKRLMSKLEPLFTMIIQEHRKNTVMIQDEKGKDVIDVLLQNQLSDKQIMGILSDALLPGIGTTSAAVEWAMAELAANPHTLSRAQQELDSVVGRSRLMDESAIPSLPYLQAIAKEVLRLHPSAPLDDPHLNEEESSLGGYAIPAKSTIFVNLWALGRDDRLWSDASRFDPDRFLGTEIGVHGSHFELLPFSSGRRRCPAHALAMIKLQHIVGALVHGFDWSSAGAVDLIEGNGIIASPRTPLRLRARRRLDDEA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3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AWFLALALLILLWWSRNLRARLKLPPGPFPWPIVGSLFIVKEPLPIFFAELGRKYGPVVYFKLGMVPTVAINSAAAAREVLKSRDLEFASRPDLGNLRQISFDYNDLGVAPYGETWKLMRRVSATHLFTPSKLNTTASVRHREVKAMIKNILDEGPEVVDLTAATNAAVVQGVVNLLVGTDDKSLGIDARSLNGIFEKAGEELLNVNLGDLFPFLRRFDVQGLERRFKYVVMPPIKSLMEKIIAHHKSSSREVEDFVDVLVNLNGEDGLTHIQTIGLLSDFFIAGINTSQTSIDFTLAELVRHPAILSRAQKEIDQVVGSSRLVQESDLPRLPYLHAVIKESLRLHPPLPLLLPHHNPAASKIGEYDIPAKSTIFVNAWAIGRDPSTWDRPLEFVPERFLERDVKLTGDDFSLLPFGAGRRTCAGYLMAMRMLPLSVATVIQAFDLATLEGREVDMGESTGGATRRNKNLMVSATPRLAKELY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LDLVIASCILALSCTWLMSFRKPQGRLPPGPLSIPLFGSIFSLKQPLHEHFIHLSKKYGPLIYLKVGMCDLLVANNSAMAKEVLQTHDVEFAYRPDTRSFRLFSLGYKDLLFAPYGDSWKKLRKVSTTHMFTSSKLNISARQRETELLSIIRSIKTSFDSGNSVELRDLVAEYNTNVICLMLFGQKLEAAKTVVGLVEKTASLSLLINIGELFPLMDWLDLHGIYKIMKKEILPDIKKVLGEIIEQRNGTRKEGQEARDILDVLLTLKDDDGVSEASVMALLMVMFTAGLESSQNVAEFSIAESLNHPHIIQRAQQELDAVVGRKRLVREEDLVKLPYVQGIVKETLRMHPPGPLGIPHANPKPVSIAGYTVPANCKVLVNMWAIGRDPACWDRAEE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LPERFINSDYDVAGNHFHFIPFSAGRRICVGYPLAMRSIPLVVATLLHSFEWKRQDGNSLETAKGLLSIKLASKINLSGHPRLDESAY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84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ITIAILVCLLATAAIIKSLRARRSSRLPPGPISFPVVGSLLSLRQPLHRHFARLADRYGPIVFLKIGMVPYVIANTARAAEFFLKIHDAEFANRPQSEEFFRIFSFGWSDLAFRSPGPEWKLMRKICATNLFSNAMLATSAPYRRSQLQSAMDAILDRSRGGEPVNLRTLFARYTSGSLCLTLFSEECPEVVETINNMAGQAINLNIGEIIPSLDWMDLHGVYAKMRGEIMPRIKALLDDQVREHQERKKAAGDGFVCRDFVDVLISLDESDKLSDQEIIGLLCDMVGAGFKTSMESIEWCMAEVISKPEIMRKAQEELDQIIGRERAVEEHDLQNLPFIQAILKEALRLHPAVPLGMPHYNLRPVELGDGHGTIIPAKCKLLVNLWAANRDPAHWTSPHEFQPERFLGTNISPGGQHFQIIPFSAGRRMCAGYGLAMRSLFFLLASLLHGFIWSEISDNPIALEESIGTISCPPAKDLIVAASPRIEERILAQ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5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LSLPSLSALVLLAAALWCSSTRRRNPPGNLPPGPLNLPVIGCLHKLGSLPHISLHKLSKRYGDVMHLKLGSVSTVIISSERAAREIFKRHGLEFASRAPLICGKYFGNDYSGLVFSQYTPEVKLYRKLINTHLLSPTKLKSYDGIRREEQRRLARSLSDDRGNPVLLRQKLHIMNMNVITYMLFGKHFCGHYKNTANVDEFVQTVVEMVRLAGIFNVSDYIPGIRWLDVQGLEKKYKQLMNQVNWHLLGILRDRLVDPPVFTSEEPMSFIDVLISMGEKLSDTTKITLLLDVLMGAVDTSALSLEWAMAELLRHPAEFSRVQSQIDTIVGKKKLVDESDIAKLPYVEAIAKETMRLRSVVPLGLPKIVQGGPIELDGYTLPNGTVIYISSYSIGLDERFWKDPLEFRPQRFIDLPDIDVFGQNFNLLPFGTGRRVCPGAKLGFDAVQMGIATLVQGFDWKLDGDLDDPAKLNMDQTFGLVCQKSQPLVAIPIPRLDSHV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6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QASSTAALSLLWSLLVAIWKKTLGKLFFRDDRHQQDHMPPGPRPLPVIGNLHQLLGRPPHQALLDLSKRHGPLMFLRLGCVPTFVASSAEAAREFLHTHDLVFASRPRYAVARELTYNFADIMWAPYGDHWRHLRKVCSLELFSGKRVDSFERLRKEEISSALATVEEAARASSVVDLRAVLSDITLYSILRMATSQEFGGKKKQLSRFERRVKETIEHAVEMIGALNVGDYLPSLRWMDLQGYGRRARKLHALQDAFFQSLIDRKRQYQGRGGAGAGGVDDLLDVLLASQEKNALTDDTIKAVIQDVIGAGSDTAWVTCEWAMAELLRHPTAMRRAQREIDAVVGRDRVVEESDLPGLNFLHAIVKETLRLHPPSPVILYESTMPCVSSAGYRIAQGARLLVNVYAISRDANSWERALDFWPERFEEGAKKGVDVRGQNFELIPFGSGRRICPGMGMGLRMVQCVLARLLQGFDWEKVGEIDMREKFGLAMPKLVPLQAIPCPR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6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LFAAAAFLVIGLVYWFVNRQRPSTPPGPWKLPVVGNLHQLLGKQPHRVITELSKKYGHLMSLRLGSVQAVVASSSQTAKIFLQTHDVIFSSRPEVANAKLLTYGFSDIMWAPYSQQWRELRKLSVLELFTAKRLESFQGIRRDETLNMIHRLLKLAREKKVVNFRDAATELSWSIIGTMVSNRQEFVNLEEGLKVKSSLDRALQLAGAFNLADYIPFFRAFDVQGFRQQSQILHEQLDFFFQGLVDSHRRQERPPNASEDFIDVLLSIQKQNGVEYVSDDTIKATIQDIFAAGTDTSSMTLEWALTELVRHPRSLQKAQDEISFIVGNDRMVSEADIPKLQFLQAVVKETLRLHPPGPLLQHQSMEDCKVGPYSFPAGTRVIINVYGISRDPSLWEQPLEFDPWRFLDKPTASIDMKGQHFEFIPFGSGRRICPGLAMGVRTVELALAQSLHCFHWHSPDDRVPDIEEVCGMTLPKKNPLLLAPSPRLADAVYGEIQR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7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TSCCKMKLPGTFVFVIGSLLFTLLVVACQALDHLSTSPGTQMNWFLLTFACILTAVISVSWWLMLKSRLRLPPGPMALPIVGHLHLLLKLPHQSFHKLSHKFGPIMTIKLGNKTAIVISSKKAAKEILTSYDRVFASRPVLISPQSLCYNSKNISCCKYGPYWREMRKICTTELFSSKRLSSFQNTRLEETQNLLQRVAEQLKVPLNMKIELSTLTLNVITRMAIGKKFRHGECSEDAEPLNVILEAVRLMGAVNLGDYIPFLKRLDPGGYIPRLKTTSKKIDCILQRLVDDHREEKVKSGDLVDVLQSVGIEDSAIKAVILDILAGGTDTTAVTTEWALSELIRNPDCLRKVQQEIHVIVGDSRLVNENDLHHLHYLKAVVKETFRLHPAAPMMAPHESIEACTLKGYTIPAKTWLLINAWSMGRDPAQWDSPEEFMPERFINSSIDVKGCDFELIPFGAGRRMCVGMSLALCMVELTLARLVQAFHWALPDGSTMNMEERQGVIVARKHPLIAVANRRLPPEVYIN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7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LSIILVGAATLVLCSLFASRFLYPLPPGPWGTPLFGHLYSLGELPHQTLSKLSKKYGPIMTVRLGMVPALVIDSPQWAREFLTTHDIAFASRPQNTNSKYLFFNGSDVGFSPYGEHWRNLKKLITMELFTAKKMEVFKALRANGILRVLKSIAAEEGNVVSIRNLLSMLNMNNISQMAFSKQVIDDPIFQRFLAVLEESLDLMAVFVLGDFIPFLKWFDPYGYVAKMKANRKEISGIYQMIIDEHKLKRKKNCTPTDLVDILLSQGVDETTIKGTIMGMFVAGTDTSSLTSEWALTSLINNPGCMRRAQEELDRVVGRERRVQEEDLSSLVYLKAIVKETFRLHPPAPLLLPRESTQECTVKGGYKIPKGTRLIINTWSIGRDPAETPSPEEFKPERFLGKSIDIKGQDFELIPFGAGRRICAGLPLGQTMVELTLASLLQAFEWKTDKTLDMEESEGLTTRMKVPLAAHVTRRTSLK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7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LVVTLLIVLLPLLLWWLRIYQSKKNVAPGPLAIPLLGHLHLLGRHPHKALSILSKKFGSVMSINLGSVPTLVISSPDAAKTILSTQDIFFASRPRTAAAKFIFFNARDMVWCEYGSYWRTMKKVSTLELFTAKRVEESKKLRMEEISRLVTSIAREGDNGRVAIDMNAKLSMTNMNLVSFMAFSQRFEESSFVELLQEAIDLVTSFVPSDYFPYLSWMDDYLGTVPKMKAVQGKLDKIFQAIIDEHRRVNGEKQRAPDLVDVLLSLDEVDDNDRKGLIMDMFGAGIDTSSITTEWALSELIRNPACMLKAQREIDQAVGFDRAVNEDDLLNLGYVRAIAKETFRLHPPVPLLIPHESTQESLVNGLRVPARTRATVNVWSIGRDPRWWERPEVFDPDRFAARSVIDVKGQHFELLPFGSGRRMCPAMGLGLAMVELSLARLIQGFEWNLPAGLQELNMEEEFGVTLRKRVHLSALAMPRLKAE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7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FVALFLLTLSLGLLWRILTKIVDRSLPPGPPRVPLLGHLHLLGVLPHKSLSDLSSRYGPVMLLWFGFAPTLVVSSPDAAREVLCTQDLAFASRPKISIAKYMFYNSKDLGWTSYGPYWRLMRKVTTVELFTAKRLEESRMVRHAQVSKLIGFIVNNGQNGKASVNMKFLLSILNLNVVSLITFGREFPAGSVELIEEVMQLMGSFVLGDCFPFLSWLGSPVIRKMISAHTKLDQLLQEIVDEHKSKFKSSERARDFVDVLLSLEDQGEIDIQCVKAMIMDMMLAGTETSAITTEWALSELMNNPTCMIKAQKEIDTIVGRERMVVEADLCKLSYINSVVNEVFRLHLPAPMLLPRHSTQDCLVNGYKIPKNSRVLVNVWSIARDPSLWESPNLFNPDRFAESSISFKGKNFELLPFGSGRRICPGLSLGVAMVSHTLARLVHGFEWKVSGKELSMDEISEGVAVRRKVPLEVFATPRLASHAY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88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LSSIMGEYTQHDNFTAVASLSLVLAAAIALLAALFSRLRNSKRPPLPPSPPSKLITGHLHLLDQLPNQSLYKLAKIYGPLIQLRLGVVPVVVASTAEMAREFLKVNDSVCASRPRMAAQKIITYNFTDIGWAAYGAHWRQLRKICTLELFTHRRMQETAKVRARELADTMAGIYRDRETSINMNTRIFSLTMNVINQMVMRKKPFSGSDTKEAREFIDLINGVFMVWGAFNIGDYIPGLSIFDFQGYIGMAKVLHKKLDHLLDKVIEEHIQRRMAKSDEPPDFVDVLLALTLEDGSKVSHKTIKGIIVDMIAGGTDTAAVTIEWALSELMRKPHILKKAQEEMDRVVGRDRVVDESDLPNLPYLECIVKEALRLHPSVPILRHESIEDCVVAGYRIPKGTGIMINVWAIGRDSATWENPMEFDPDRFISAGNTLDVRGNHFDLIPFGSGRRMCPGMPLGISMLQMSLGRFIQCFDWGLPPEMKSAEEIDMTETFGLTVPRKYPLHAVPIPRLPAHLYQ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9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EIPQLLSSSTPELYLKLAVAGSLLVLLLLLLNLPSSRGARRKSSSSSSSSGSSSSSSPPLPPGPRGWPIIGNLLDVGTVPHEGMMKLTRAYGPLVYLRLGAIPHVVSDDPAIIKEFLKIQDHIFASRPGNVILAELLTYGGKDIGFAPYGAHWRNMRKICTLELFSAKSVDSFQRLRRMEMIHTLGLILDAAVDRRAVDLRDAFNGLTSNMMTRMLLGKRYFGPGDPGPEVGAELKAMIAEGILMMNGFNISDYLPFLRFLDLQGQERRMKQIMRHIDGLATALLLELAPRIGKKPESFVDILVNLRGENGEPHLPEDVMKAVMVDMMAAGTDTPGVSCEWAMAELLRDPALLARVREEVDRVVCVDRLVDESDLAHFRLLRAVLKESFRLHPVGAILIPHLAMEDAVVAGYGIPKDTRVLINVFALNRNAQVWERPHEFDPERHLRGLGEGAVVEFGDPECRLIPFGSGRRMCPAASLGLTMVLLALANLVHAFDWEVPANLSMERAPGKMVKAQALTALARPRLPRHLYSQQ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A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PEAYVLFFNSFNLVTFEAFASVSLIIATVAFLLSPGGLAWAWTGSSKSRVSIPGPSGSLSVFSGSNPHRVLAALAKRFKASPLMAFSVGFSRFVISSEPETAKEILSSSAFADRPVKESAYELLFHRAMGFAPYGEYWRNLRRISSTHLFSPRRIASFEGVRVGIGMKMVKKIKSLVTSDACGEVEVKKIVHFGSLNNVMTTVFGESYDFDEVNGKGCFLERLVSEGYELLGIFNWSDHFWFLRWFDFQGVRKRCRALVSEVNTFVGGIIEKHKMKKGNNLNGEENDFVDVLLGLQKDEKLSDSDMIAVLWEMIFRGTDTVAILVEWVLARMVLHQDIQDKLYREIASATSNNIRSLSDSDIPKLPYLQAIVKETLRLHPPGPLLSWARLAIHDVHVGPNLVPAGTIAMVNMWSITHNAKIWTDPEAFMPERFISEDVSIMGSDLRLAPFGSGRRVCPGKAMGLATVHLWIGQLIQNFEWVKGSCDVELAEVLKLSMEMKNPLKCKAVPRNVGF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NEVLSTIFLLLIFFTTTINPSSSQLPWLFSLLYLSLAMAVVALPPLLAKRHGHARRVNGGGAAIPGPRGWPLLGSLPAVSGPLMHRRLAALAYAHGGGARRLMSLTLGATPVVVSSHPDTAREILAGAAFRDRPARAAARELMFLRAVGFAPAAGDDGGAYWRRLRRAAGAGMLSPRRAAALAALRARVARRTSEAVSRGMAVPPGRVAMRALLHAASLDNMVGSVLGLEHHDHHGGVISDMGDMVREGYELVGKFNLGDYYSTTQYQCLWGLLDFHGVGPRCQRLAARVREQFGRVMEERRKVSDLHKRDDLLSYMLSMPQEERIEDSDVIAVLWEMIFRGTDVVAILLEWAMARMVLHPDIQSKVQEELDRAVGHRPMTDSDIPSLRFLHCVIKETLRMHPPGPLLSWARLAVHDTYVGKHLVPAGTTAMVNMWAISHDETIWGDPWVFRPERFMEEDINVLGSDLRLAPFGSGRRVCPGRMMGLSTSYLWFGRMLQEYKWSPAQPVKLTECLRLSMEMKKPLVCHAVPRSKT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D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SIPANLSSILFCLAVITHQTPWPVALLLFSLSSFFAFSLNYWLVPGGFAWRNHHDNQNPSRFRGPIGWPIVGTLPQMGSLAHRKLASMAASLGATKLMAFSLGSTRVIISSHPDTAREILCGCSFADRPIKESARLLMFERAIGFAPSGDYWRHLRRIAANYMFSPRKISALEPLRQRLANEMVAEVREEMKERRVVVLRDILQKGSLSNVLESVFGSDVSIEREELGFMVKEGFDLIAEFNLDDYFPLRFLDFHGVKRRCCQLAGKVNSVVGQIVKERKGAGDSRSGSDFLSALLSLPEEDQLNESDMVALLWEMIFRGTDTVALLLEWIMARMVVHPEIQAKAQEELDTCIGGHREVQDSDIPNLPYLRAIVKEVLRLHPPGPLLSWARLAIHDVHVDKTFIPAGTTVMVNMWAITHDPSIWRDPWSFNPDRFIEEDVLIMGSDLRLAPFGAGRRVCPGKALGLATVHLWLARLLHEYRWLPAKPVDLSECLRLSLEMKRPLECHVVQRRSKVT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8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RPARLWPLTDFPIFISKGDIVCKDSCIGRFQKYQNVGRAVAKKFREFLSALTKSKACKPVNSVIKALAAPLILIAIAQEFSRDAVKQFLLDGFLTQPLRWLFQYISPFIQQVGTVDTATWTDVHASSILVFFIAAISLIISIVGWCGPGGPAWSFSRIFSPSNKLPTPNGPRGCPVIGSWTLMQGSEMHRELARQAWAGGPSTRNLMALSVGTTLIVLTSDANVAKEILRSAVFGERPLKQAALDLGFERAIGFALQGPYWRHLRKVAVTHMFSHRQIVTHSELLQRETLRMISAMVHSIRTDCVKDYRVGLCARPFLQRAAVNNIMTIVFGRHFDFGNSCDEAEALEAMIREGFELLGGFNWADHLPLVRHIPFLSFSRRCRNLTMKVRAFVQSILDERRRCHHQSHSATSSVLNTSFVDALLSLEGDQKLQDEDIISILWEMVFRGTDTIAVLTEWALAEVILNQGIQARIHEELDAVVGSNRLVQQKDIENLPYLQAVLKETLRSHPPGPLLSWARLANEDTQIAGCHIPRGTTTMVNMWAITHDSSVWPNPEVFDPSRFLKSEGGSDLDVLGTDLRLAPFGSGRRVCPGRALGIATAQLWLASLLHHFSWSQDLSHPIDLTDNLTLSCEMASPLHGCPTVRFP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SLLLELPLVAFIVSLFCFILNRFSRSKQQFSLPPSPPALPVIGHLHLIGDLPHHSMLELSKKYGEFMFLKLGSLNTLVVSSPDAAKIVLKTLDPEFAMKPEHLEAKYASYGGRGIIFAQYGEHWRQARKLCTVQLLSTKRVESAEPNRKLEMGLLLADLWKCADDGAVVNLTNKLSDFAFNVMLKMVTGKSHSSSASSRDEEEQARSIKEGLMEFVREGTGMHIATFFPWLTWVDKQVYKLASVHKRVDKILESEIDRHREKLGKSQPSMQHENFIDVMLMDSDANDAHIKAMTVDMLAASTDTASITSEWAISELLNHPAALAKVQAELDEVIGQERTMQESDIRSLTYLQAVINETLRLHPPVPIYPRENSAQACMISAKWGVPARTRVFINAYAIGRDETLWKEAHRFKPERFLEEKVGIDARGQDFELIPFGAGRRMCPGMQLGHTNVMLAVGSLLHAFNWIIPGADNGTGKVDMQEHFGMTVARAAPLQLLPVPRLPAHALALKPG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0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MEQVCTKPQLPPQLPPSPTGLPFIGHLHLLGKLPHQSLLKLAQQYGDVMFLKLGKVNTLVVSSSDSAKEVLNTQDHIFGSRPKTTFSETIGYGGAGLAFANGENWKSTRKVCMYEVLTTKRVESFHPIRKFEVSLFMNELLKASREGSAVDLSSKLSDLTFNVISTMVLGKSYSASALSEAEKKETMFFKETLDEAAIMAGFHAGDYLPIPDWMDTQVNKIKQLQRDLDQFIQKEVESHRQRRDPGQAPRDFVDVLLSNSHISDTSIKALIVDMVGGGTESSAVSVVWALAELIKNPRLMERAQRELKEVVGEDRSLEESDIPNLPFLQAIVKETMRLHPPGPLLIPHESTEECEIGGYTVPARTRTVVNIYAIARDEDNWEDPLNFDPDR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MGSNIDLKGRHFEYLPFGSGRRICPGLMLAMATVQFILGSVLHGFNWRLPSGQTIDDLDMSESFGLTVPKAVPLKLVPSPRLEPQIYVKSLS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90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LRLALAFLKALVFKLGCMSKSSSKSFSLPPSPRAVPLLGHLHLLGKLPHQSLQKLASRYGDVMLLKLGSHRTLVISSAEAARAVLKTHDHVFSSRPSTVAGKIFGYGGAGLVWAPYGEHWRTVRKLCTLELLTAKRVETSHPVRKREMAFVLDELSRHQQSDKQLEPVDLTTKLSDLTFNIMTRMVMNKSYLTGTSAEKEAAVRFKDLITEAFVVGTSCLSDSFSWLAWVDPQARKMERIHQQQDAYLSKQIAEHRQQPGSNGDFLDVMLAMEELSDTSIKSLSQDMLGAGTDTTAVTVEWALSELVKDPALLRRAQEELTEMVGDKAMVDESDLPKLRYLQAVVKETLRLHPAGPLLLPHESAEACVLENYTIPAKTRVIVNAYAIARDSRWWDEPLKFDPERFLEKCQGMDVRGQSFEYLPFGSGRRGCPGVTLGMTTVMFILANLIHAFDWKLASGEEMDMTEAFGVTVPRASPLKLVPSSLNLEFPPKFK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0D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EMILTIVLTLALILVVLFCTNKRNQSLPPSPRALPIIGHIHLVGKKLPHEYLFRLAKQHGGLMYLQLGRIKTLVASTPAAAEEVLKTHDRAFASRPANSAAKYFGYDATDLVWAPYGDHWRHLRKICTLEFFITKRVQMFQPVRKLEMSMLITELVEACNQRRPVDMTSRFFQFAFNTMSRMVLNKSISDASGSESEKLKEFLNNLNEASKVGNGLQIGDLIPCLSWADPKVFRIKWLQTQLVNYLGEQLQEHKKNRESHDEVKDFMDVLIAGGVLDDTRIKALTSDMLAAGTDAIAVTIDWALAELMRNPELMQEVKQELEEVVGSKGTVEEEHIPKLEFLQAIVKETLRLHPPAPLLAPHESVESCNIWGYNIPAGTGLLVNAYALGRDESTWSEANKFNPKRFLETKSDVQVTGQNFELIPFGSGRRMCPALSMGLTMVHYALATMLHTFEWSLPDGKDEVNMKAYFGIVLIREEPLMLVPRLAKSC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1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LFQIGTAAIFLSWIAWSLFFAPRTRIYRGNLPPSPGFALPIIGHLHLLGNLPHVSFIELAKRYGPCLMLKLGSYPSLLISSPEFAREALKVNDIVFSSRPSLAASRILADNAAGILWAPYGQEWRNLRKLCSLELLTSRRIEESRPVRAAEVAAAMARAKEISKAGICVNLTSLLEDLTFDIMRVWVMGSSESSRSSAGVYKRVMKESFVAGGEVHVGDYVPWLWWLDLAKVARMKRVHGEIDDIIQKEIDEHCGKRSGSDDFITATLRNNEICRTDRDRKGLITDVIGGSTDTSALTVEWAMAELINNPRSLERAQDELLQTFGKNSLVEEDRLEELEFLTAVVKETLRLHPTAPILIYETTHECQLERYTIPPKTRVFINIYGIARSEASWSDPLAFKPERFLGSGAIDVRGRDFEVLPFGSGRRGCPGIQLGFTMVMLVLANLLHGFHWSLPPGLSRLDMSEESGLTIPRAIPLELLAVPRLDARSYS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1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WIAPLAVLFGLSVALLLKSWILRQPSGGAGCSLPPSPRALPLIGHLHLVLGKHLHRAFGEIAREHGPCVFLKFGSSPHLVISSAQAAREAIRVRDSTYSSRPFLSPAARAEEMALAVAKLVEASRGPMPRTVSLTQVISDVTYGMILRKVVGNGHRRNEEALRFKHLLKEVFVAAGEFYVGDTMPWLQWLDLRKAAHAKRLYKQVDEYMQRLVDEQRRKGGDIGDDFISIMLRNELFSKSDSFMKAIVLDMIGAGTDTSAVTIEWAMAELINNPRIMSRLLEELHSVVGPSSLKVEEAHLDKLVYLDAVVKETLRLHPPAAILIFQAAQPCQVMDYFVPEGTRVFINNYEIARDERCWEEPLKFKPERFVERNIDIVGVRDFEMLPFGSGRRGCPGIQLGLRVVHFVLANLVHGFEWKNPSGKELDMSEGSGLTLPRAVPLELTISS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1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HYWSLSIFSLLAILGTVWCLVRILYPSKRYKGLPCPRMFPVIGHLHLLRRDPHRVLLALAREFGRCMYLKLGQYPCLVLSSAEVTKEALQGHDIAFSSRPALSAARIFGFNGSGVLWAPYGEHLKMVRKLCILELLTPRRVDSFESIRAEERSRFVSQLRDIANRNEAADLTAMLLNMTLNIMMRIVLGTSSATVDKETSTVKELIAEAFVSTGEFLVGDYLPWLSLLDTKKKSRMKALKEQMSSYLQKQIEEHHNQNDKSADFMTLMLQSPEIGSNDVAIKAVIAVQDMIAGGTDTSAITVEWALAELLKHPDLMAKAQEELDNVLGRKSQVQGGHLPKLEYLAAVIKETLRLHPPGPLLIHETTQNCQLKNVFVPQKTLAFINLYALGRDESTWVDPLKFDPNRFIDKKNDGCGHDFGDYLPFGAGRRGCPGMHLALTVVSVTLASLLYGFNWKMPDGMSFEHLDMSEGAGFTIPRALPLKLVPLP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2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HITAFFTFLASFILVIFYYDRSKSRSSHVMPPSPRAFPILGHIPLLASNSRGPHLILFDLAKKLGPIFYLRLGYTPTLVISSAKIAQEILKTHDRIFSSRPSLTFAEAILPDDLIFARYGARWRELRKICTLELFTARRVGSFAAVRQAEMEKFLAMLSQNLRRTVNMTQELSVLTLEIMQTLVFGTSRTFGANDFLRLAHQANELGGRLHIGDYIPWLKWMDLSLPKLRTLATKFHALLQAHIEEHRSSIAKQGHGGESFLDVLLSLDNMSDLTIRCLMLDAVSAGLDTTATAIEWALAELLLHPQILAKAQKELDDVIPASSAMVSEADIPKLKYLGAIVKETLRKHPPAPLMVPRESTTDCKVTGYTIPAKTQVLINLYAIARDPNIWENPLEFIPESMSSEFNAAVELMTFGFGRRSCPGMNLGLAAVHLVLANLLYRFNWTTPDGKEVDVGESGSRSCVLVHLHWFHFSASNET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FLLLLVVITFGFFLRTRNRNNILPPGPLAIPFVGHLHLLLKGHPHVVLKALAEKYGPVMFLRFGVVPIVVVSSSQSAVEFLKVQDKVFTSRPRFLSAGRLLLGFDGEDMVFAPYGMRWKQLRRLCTTKLFTARNFADVRMSEVRSLVRAIQAFGEASPNSALDLRTKFKHLTFNIITRMLMSKRYFEGDTADSKEAEEFIYLMEESFSLAGAFPVSDYLPYSFVKWLNMNQDDRIKTLSVRSRQFVDKIITEHELRSPTCSDDFLGLLLKLRSTEDVLQRNTIRGLMINLLQAATDTSSVSLEWTLAELINHPACMSMVQDEIASVVGSNRMVEERDISKLPYLQAIVKESLRLHPPGPLLLPRECSKTCEVMGYKIPEATTLMVNAYAIGRDPKVWKEPLKFKPERFLDYSCFDVGGNNLDVIPFGAGSRACPGISIAFSILHLALANLVHAFHWTLPAEVVHVDTSNEKYGLTVTLAKKLEAIPLCKIDTIVCGD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3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RFGHVPVVVASSPAAAKEFLKTHDAAFASRPLSAAGRTIVHYNADIVFAPYGDSWRHLRKIATLELLTARRIDMFRGARMEEVRSMCRSLLVADDREMGVVDVRGQVTALTFNLITLMLMGKRYFGKDIENEKGAKKFLEVIASTFKVCGEFPIGDYFPWLPKFLDPAERRMHSLAKSLHEFLSDNIIEHENKRKNKKKNNNDEDFLDILLSLKDNGDEHLQNENIISVMTNLVTAGTDTSAVTLEWAMAESIKNPTIAAKAREEIELVLGEKWRTKMVEEPDLSQLTYLQAIVKETLRLHPAGPLLVPHQSTEAVSNVMGYHVPRGTTVLINAYAIARDSSAWGDDALLFRPERFLGTDLDIRGRDFEAVPFGSGRRQCPGMALALTTVHLTLANLLHGFEWREPSGESIDTSKEQYGLTLLLAKKLRLIATPRLEQGT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FGLLLYLRNKMKKIQGNKQQLPPSPQSLPIIGHLHHFVSSGKEPHQLFQSLAAVHGPIFSLRLGYMNVVVVSDRSTAKQVLKTNDLALASRPKLISVKHALYNFQDVVFSDYTKELREIRKFLAMELLSAKKLDMFTNVKEDELSWLVLTLANAS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QLNTFKMRDYLVGLTYNVITRMLMGKRYYGAPPDDKEYEEGVAFKKVVDDAIKIGVAGSIADFFPQLEFLDWKVSQAKKVQRELDKFLQRMLDEHRVPNRGNSQEDFLDMILEASFMSDDRIKATESMTLLHLQDLITGGTDSSSSFLEWTLAELIMHPQVLAKAQEEIDTVVGHGRKVKESDIPRMPYLQAVIKEGFRLHSPVPLLVPHYANQECSINGYTIPCNTTVFVNTYAMGRDPKVWDNPLEFDPERFLSGPHKEVEVLGQNVNFELLPFGSGRRSCPGSALGNSIVHFTLATLLHCYDWKAGDKIDFAESSGAAKIMKFPLCVQPTPRLQIQDMYVTNQYTNPIH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95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LVGFAILLILVVFSSVFYLRVASQSPSLPTPLPIIGHLYLLGKLPHHSLLAIARKYGPLVQLRLGSVPVVIASSPEMAREFLRNQDLTFASRPTLLTTKYILYDSKDMVFAPYGEHWRSMRKLCVVELLTDRRLASSQQARLEELQRLLAKIAKVVETSEPFLLLDLLTEFTFNVITRMVMNKAYFGSGETMEELAATRDFIHMQEQGTILLGEFHIGDYIPFLKWFDSSVAKMKALHKIQDEFPQKVVDQHVLARQSREQTQAHDGDGDFVDTLLSLDSPDPNNQARNIKALIQNLLGAGTDTSITTIQWAMAELLNNPRALEKAQEELRAKFGNARQEIIQEHELKDLPYLHAVIKETFRLHPPAPLLIPHQSTQDTTVAGLAIAKGTRLFVNVYAIGRDPALWKSPDDFLPERFLGSSIDVHGKNFELLPFGSGRRGCPGMALGLITVQLALANLLHRFQWSLAPGVDAHPMAECFGVVTTMEIPLRARASPNK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6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LVNATAALQDEGPASNTIRATLTIALVAAVIAWWAIAKSRYGLKNLPPGPRGLPIIGHFHLIGRLPHVSLQQLSAKFGPLMSLRFGFVPVVVVSSPAMAREILKTHDTAFADRPYKIAANFIFYGQRSISWSSYGDHFKKARKLCATELFTARRVTSFTHVIRDELWKLSGELRAASASGEVVKLRRHLRGLSFNLMTRILMKKVYFGPGASTDESALQEAKEFVNIIDSVLTVGGAFAITDFFPGTKWIDWTVPAAKAASDKLNSFLTKVLDEQRPGEVPDFVALTKSYFDGPDQMKYTKALLVDMFLGGSETSSTVVEWAMAELLHYPKVIAKAQEELERVVGRERMIEESDLPKLEYFSALVKEVFRLHPPLTMMVPHTTAQNQKVAGYDIAKNSMIFVNVFAIGRDPSVWSNPLEFNPDRFMGTSFNVHGHDFELLPFGSGKRGCPGLPLGLRNVQLVLSNLLHGFDWSYAGDIEKHQMTEAMAVVNFMEHPINVRASPRLDDATYKTLSIN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6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WAVHIVVFLLTAFILKQWLSSISLNLPPGPRGLPLIGHFHLLAMGKIPHIALQQLSKRFGPLFHLRLGSVPVFVVSSPEMAKEFLKNHDTEFAYRPRNNVVSIVMDSRSMSFSPYGDYWKKLRKLCATEIFTAKRMSMNTQIIRDELWELSGELLRASKAGQVVGVRPHLRALSFNVMTRILMKKTYFGSKASGDPAIAAEASNFIAMIDEILEVGAAFSITDYFPYLSWLDLVARRAKVAGDKMNGFLQKVLDEQRPGEVPDFVEVTRSHIGNDLVSLRALLMDLLLGGSETSSTVTEWALAELLHHPDWMVKAQQEIESVVGRTRMVEEGDISKLEVLNAIIKESFRLHPPVSLLIPHASVEAQNVAGYDISKNAMLIVNVYAIGRDPRVWSDPLEFQPQRFIGSSIGVNGQDFELLPFGSGKRACPGLHLGLRNVQLVLSNLLHGFEWKFPGSPKDQTMDEAMGNISFMAHTLKAKITPRLNESLYRL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6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PAIVLVLTLAFFVTQWMWSKRAIKLPPGPRALPLIGHFHLLGRIPQISLYHLSKKFGPLMYLRLGSAPLIVISSPAMAREFLKTHDAAFARRPPRVAVDILMYKFKSLSYSEGEYHKNIRRMCSMELFTARRVTSFTKIIRDELWDLTAELAKASKAGQPVALRGKLRSLSFNVMTRILMNKTYFGSKASSDDPQAREFVGVIDEVMDAAGAFSIADYFPSVGWLDWSIARCRRAHQRMDAFLDKVLNEQRPGEIPDFVEMTKARVDGPEQAQYLKALLMDLLLGGSETSSTVVEWAMAELLHNPEWMEKLQQEIESVVGRDRMVEESDLAKLELVNAVIKETFRLHPPLSLMVPHTSPEPRLVAGFEIPAKATVLINTYAIGRDSQAWPNDPDKFKPGRFVGSNINVYGHDFELLPFGSGRRGCPGLPLGLRNVQLVLSNLIHGFDWRFRDGATRKLSFDSGPGFINIIADAVVAQVSPRLEQCAFGTLAA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A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HFDLALYLGLILLAGALWRQYRSFKVRLPPGPRGLPLIGHLHLLSTLPHRSLQKLSQAHGPLMHLRFGTVPVIVASSPAMAKEVLKTHDLAFASRPYLLVGEYAAYNFHNIGLAPYGDHWKMMRKLCSTELFTAKRIDSFSWVRVEELSGMVSGLLAKSASKEVVQIKSFLTDFTFNVMTRILMDRAFFGPAGADSQGKAREFRGIVEEILQVAGSFNVSEYIPSAFKWIDWNIPRFKRLHARQDRFLQEIIDEHKVGHDALAKPRDFIDILLSYFNHGDSRIDLDNIKAVLSDLLPGGTDTSITTVEWILAELLRNPLALKKAQDELDAVVGKDRMVNESDFPKLHYLHAIIKETFRLHPPIALLVPHMSRYECKVAGYDVPKGATTLVNVYAIGRDPTVWEDPTRFSPDRFLEGAGKGMDVRGQDFELLPFGSGRRSCPGLQLGLKTVELALSNLVHGFDWSFPNGGGGKDASMDEAFGLVNWMATPLRAVVAPRLPPHAYEK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TLSVVVSSLLLLFILAVVIISYKTSPPGPWGLPLIGHLHLLARMPLHRALQSMSQKHGPIVSLSLGMRPAILISAPALARELFTSQDVNFPSKPYTSVSEHIGYNFRSIGTAPYGEYYSSIRKLCLTELFTARNIDSFSWIRREELSHLLSAILSRASHGQALDLRKTLSVFTFNSITGALMSKRYLSHDTGAASSKEAMEFKNWLIEVLQLVMEPSLSNFVPWYLRWLDWKTPGLRRLHAKLDKFLQMVVEEHKKSTREQKDFLDILLKAFGEEEAYAKANLLDLMVAGTETSVTGTEWLMAAVIQEPRILKKAQQELHDAVGNRRMVQESDLSKLGYLDAIIKESLRRYPIVPIYIRECQGQASKLGGYDVPKGTIVIVNSWALGMDPVVWENPTQFLPERFLASSIDIKGQDFELLPFGSGRRRCPGMPLGLRTMKLLVANLIHGFDWSVEPGKIQSMEDCFKSTCIMKHPLRPVVTPRLHKDAYTTQIHDFF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C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LSSFALPFLLLVLTGALSILVTSWDKKKNLPPSPGWALPLIGHLHLITKQPHRSLQALSKKYGPIMFLKLGMIPSIIVSSPEMAKEALMNNGLAFASRPYLLISEIIGYDFQSIGIHYSEHSRRLRKMCVTELIAPQKLESSLWVRFQELSRAFRILQKSNEEKVAVDMRYLFSTFTFNAFTMILMSKRYFGDTTDDNDQHREIKHVINEIFSLAIKFHITEFVPSYLRWLDPTIPQFKRLHERQDKFMKKIIKEHKEPTARPKDFMDALLESFSAEDTVKAFITVSSLHILLLASDSTAVAAEWVMAQLLHNPHVLEKAQFELNLVVGPNRLVQESDFSKLEYLQAIIKETLRLCPPGPLLIPRSSDEACTIGGYYVPKGSTLFVNAFAIGRDPSIWERPTEFMPERFLGRSVDFKGQHFDLIPFGSGRRMCPGMPLALKALELLLANLVHGFDWSFPPGEIQTLEDCFETTLLLKSPLKLLAVPRHSASVYAE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D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IFGGVLVFLVLFFLTKRLSFTRQRLPPSPLSLPLIGHLHLLTRMAHQSLQVLSNKYGPILYLKLGMVPTIVVSSPDMAREILKTHDAKFSSRPYFLVGEYFSYGYCGMGFTSGGEHWKNLRKLCATELFTINRIDSFEWVRKEEISRMISTIENTTGVINMRNLLITYGFNVMTETVMSKRFFCENGALLDADQAREFKKVSIETVEMALKFHISEFVPSYLRWIDWNIPKVKILQAKSDKFMQQIVQEHKRSKNSRKTKDFMDVLLESFTDSSNKQSLKAENTVKALTMELLAGGTDTSASSIEWALMELLLNPH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MVKAREELVKFVDLTNSTVNEGDLPKLTYLNAVIKETMRLHPPAPLLVPHKSTVECKIAGFDIPKGTTTIVNLYAIGRDPNVWENPTKFCPERFLGDSRIDVKGQNFELIPFGSGRRTCPGMILGLRNVQLVLANLIHRFEWALIPGREYGVEETTGTVNWAKTPLEVLK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97E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PVYLLVALVVCFLGRSLLQSRKRLPPSPWGLPLIGHVHHLSRLPHQSLQNLSRKLGGIMYLRLGMTPAIVISSPDLAKEALRSNDSSFGFRPYLLVGEYLTYNFKGIGLSNGDHWKNMRKICITELFSVKRMESFRGLRLAEVSHLVSRLAQASKSQSVVNVRELVTDFNFNIHLTVLTFNVQTRILMSKRFFGENLSDDELAEARVFKELIDESVKFAFQFHISEFVPSWLKWIDWNIPQAKRVAAKQDEFLQKIIDEHKAKKSRPTKDFMDILLEQRGDDQEVVKAILMSFAQEILIAGMDTSACTVEWALLELVHNPEVMKKAQEELDVVVGRNRMVTETDFSKLTYLEAVIKETLRLHPPVPILVPHMSNKACVLAGFDVPKGATTIINFYSISRDPNVWEHPTKFWPERFGQITADVKGQDFELIPFGAGRRMCPGMSLGLKTVHLVLSNLLHSFHWERVPGESYNLDEGVGSVTWPKSPLQAQLTPRLRNLDVIFNFA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F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LVYVLLGSVFLFYLLVRPFLQPRKLLPPSPRGLPFIGHLHLLGRQPHISLQELSNKFGDIVCLRLGLVPAILISSSAAAREALKTHDQTFSGRPYFLLGDYVYSSKSMVLSPPNEHWRRMKKLFNAELFTANRLASFLEVRREELASMVSFLIDNQSRVVNVRELVRSYTFNTITRIVMSKRFFGEKNTVNEEEAMEFMEVMEEIIKFGFAFHISELVPAWLRWIDWKIPAVKRIAAREDIVIQKILDEHRKTKSSRGTKDFLDILLEHDTKGDGGGNDLDNARGTIMELVGAGTYTTACVIEWAILELLRNPDVLEKAQHELESIVGQTNRLVEESDIEHLTYLQAIVKETFRLHPPAPLLLRMSTQECVISNYHIPKGANTFVNVYAIGRDPGLWENPMEFWPERFVGSSMDVRGQDFELIPFGAGRRTCAGLTLGLKVVQVGLANLLHGFDWSCVAGRDYNVAESSVSVIWPKKPLEAIVILKS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G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VTAFIVLLVILLPILRGLFQRSRLPPSPSFGLPLIGHLHLLGRMPHQSLQALAKKHGSILFLRLGIIPAVVVSSVDLAKEVLKNQDLTFASRPYFLVGEDVGYHFMGMSLAGYGDHWKKLRRLYTLELFTAKRIDSFLSLRLEELSHMLSAVLYAHEKNQAVNMRNLLTCFTFNTITRILMNKRYFQHQGEELQGIDSSEASVFKAVLSEITEISLQFHISEFVPAYLRWMDLSVYHMRRLHADQDKFLQKIVDEHKYEKNKSSKDFMDLMLELFDGDPKGDNMIKAALQELVSAGTETSATTVEWTFGEILHRAPHVLTKAHEELDSVVGRSRLVDEADLPRLPYLQAIIKEAFRLHVPVPLLVPHMSMHEASLDGYHVPKGATTIVNAYAIGRDPALWDNPLEFRPERFLGSSMDVKGQDFELLPFGSGRRACPGMGLGLKTVQLALANLIHGFDWKASGQNALEEAAGAVIWLKTPLEAVGSPRLQVEVLTSCH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7H1P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AQYAVVLLITLLGLPLIGHLHLLGRILHLSFQTLSTKYGPIVFLRLGMVPAVVISSLELVKEVLKIQDANFALGPYLTMGEYNYNFRDIGFVLYCDYWKSMRKLCATELFTVKRIESFQGVRTRETHGVLSELVNAADYQKPINMYVFHVVMQILMSKPFFEYREHEAEMSSKGKDFKHIVFEITEQMLQFHISEFVPAFMRRIDWKIPEMMRIHARQDKFFKRIIDDHKARLESETSQPKDFMDTMLQSLKSEGARGEEELLSGRDTSASLIEWTLLELMHNPLVLQTVVGKERLVAERGFDKLEYLACKVAGYDIPKGTPTFVICFTIGRDPAVWEDALRFKPERFLGNLIDIKGQDFG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8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NGMMVWIVLAGVVAMAVWYLLVQYQQPKQSHNVPRETLPPGSVGWPFLGEIISFYFRTPDFVKQRRGRYGNLFRTVLIGYPTVISTDPEVNKFILNNDGRLFVPAYPSYWSQIIGECNIFVARGDFHKRMRGAFLHFISISVVKNRLLSEIQNIITFSLAGWEGRNVNVLHEAEEMIFSVMANHMLSLSAGTALESMKRDFLVMMKGLRSLPLRVPGTTFYKSLQKKQVLFNQIKSIIEERKLNMSAYDSYDDLLSSILKSASEKEFTTTQIVDLIVQSVIGSLETTPKIMASVVRHLSENPHIIKYLKEEHETIIQAKENNQSLSWDDYKSMVFTKSVIKETLRFGMQPLNNIMFKKTLQDVKIEGYTIPKGWTCIIYDLVSDMDNKYCKDPLSFNPQRWQSKEMNEVPFLAFGGGPRLCPGYELAMLTMSFFLHHLVTKFRWEYLPSKSELRWFDSPLNSVFDCRI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QYLTQKPKALQQLRREHEAILLAKKQKPEKILTWEDYKSMEFTRSVIKETLRLSNVGPFLFRECVQDTEIKGYRIPKGWKVVACTTAVSHDPAIFPEPSCFNPWRWQEDMAEEKHLQVFGGGSRYCVGAELAKLEMAVFLHHLVTKFSWDICEGEIIRSPLVLFKDGYPISVRKRA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DSTPMLAFIIGLLLLALTMKRKEKKKTMLISPTRNLSLPPGPKSWPLIGNLPEILGRNKPVFRWIHSLMKELNTDIACIRLANTHVIPVTSPRIAREILKKQDSVFATRPLTMGTEYCSRGYLTVAVEPQGEQWKKMRRVVASHVTSKKSFQMMLQKRTEEADNLVRYINNRSVKNRGNAFVVIDLRLAVRQYSGNVARKMMFGIRHFGKGSEDGSGPGLEEIEHVESLFTVLTHLYAFALSDYVPWLRFLDLEGHEKVVSNAMRNVSKYNDPFVDERLMQWRNGKMKEPQDFLDMFIIAKDTDGKPTLSDEEIKAQVTELMLATVDNPSNAAEWGMAEMINEPSIMQKAVEEIDRVVGKDRLVIESDLPNLNYVKACVKEAFRLHPVAPFNLPHMSTTDTVVDGYFIPKGSHVLISRMGIGRNPSVWDKPHKFDPERHLSTNTCVDLNESDLNIISFSAGRRGCMGVDIGSAMTYMLLARLIQGFTWLPVPGKNKIDISESKNDLFMAKPLYAVATPRLAPHVYP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B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TFTSNSSDLTTTATETSSFSTLYLLSTLQAFVAITLVMLLKKLMTDPNKKKPYLPPGPTGWPIIGMIPTMLKSRPVFRWLHSIMKQLNTEIACVKLGNTHVITVTCPKIAREILKQQDALFASRPLTYAQKILSNGYKTCVITPFGDQFKKMRKVVMTELVCPARHRWLHQKRSEENDHLTAWVYNMVKNSGSVDFRFMTRHYCGNAIKKLMFGTRTFSKNTAPDGGPTVEDVEHMEAMFEALGFTFAFCISDYLPMLTGLDLNGHEKIMRESSAIMDKYHDPIIDERIKMWREGKRTQIEDFLDIFISIKDEQGNPLLTADEIKPTIKELVMAAPDNPSNAVEWAMAEMVNKPEILRKAMEEIDRVVGKERLVQESDIPKLNYVKAILREAFRLHPVAAFNLPHVALSDTTVAGYHIPKGSQVLLSRYGLGRNPKVWADPLCFKPERHLNECSEVTLTENDLRFISFSTGKRGCAAPALGTALTTMMLARLLQGFTWKLPENETRVELMESSHDMFLAKPLVMVGDLRLPEHLYPTV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YLNNVIFSVVVTFSITLNIVFLIKSVVARFLGRRKKLPPCPRGFPIIGNLVGMLKNRPTSKWIVRVMNDMKTDIACFRFGRVHVIVITSDVIAREVVREKDAVFADRPDSYSAEYISGGYNGVVFDEYGERQMKMKKVMSSELMSTKALNLLLKVRNLESDNLLAYVHNLYNKDESKTKHGAVVNVRDIVCTHTHNVKMRLLFGRRHFKETTMDGSLGLMEKEHFDAIFAALDCFFSFYVADYYPFLRGWNLQGEEAELREAVDVIARYNKMIIDEKIELWRGQNKDYNRAETKNDVPMIKDWLDILFTLKDENGKPLLTPQEITHLSDLDVVGIDNAVNVIEWTLAEMLNQREILEKAVEEIDMVVGKERLVQESDVPNLNYVKACC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ETLRLHPTNPFLVPHMARHDTTLAGYFIPKGSHILVSRPGVGRNPKTWDEPLIYRPERHITGNEVVLTEPDLRLVSFGTGRRGCVGAKLGTSMIVTLLGRLLQGFDWTIPPGTTDRVELVESKENLFMANPLMACVKPRLDPNMYPKLWTGP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79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NVSTTIGLLNATSFASSSSINTVKILFVTLFISIVSTIVKLQKSAANKEGSKKLPLPPGPTPWPLIGNIPEMIRYRPTFRWIHQLMKDMNTDICLIRFGRTNFVPISCPVLAREILKKNDAIFSNRPKTLSAKSMSGGYLTTIVVPYNDQWKKMRKILTSEIISPARHKWLHDKRAEEADNLVFYIHNQFKANKNVNLRTATRHYGGNVIRKMVFSKRYFGKGMPDGGPGPEEIEHIDAVFTALKYLYGFCISDFLPFLLGLDLDGQEKFVLDANKTIRDYQNPLIDERIQQWKSGERKEMEDLLDVFITLKDSDGNPLLTPDEIKNQIAEIMIATVDNPSNAIEWAMGEMLNQPEILKKATEELDRVVGKDRLVQESDIPNLDYVKACAREAFRLHPVAHFNVPHVAMEDTVIGDYFIPKGSWAVLSRYGLGRNPKTWSDPLKYDPERHMNEGEVVLTEHELRFVTFSTGRRGCVASLLGSCMTTMLLARMLQCFTWTPPANVSKIDLAETLDELTPATPISAFAKPRLAPHLYPTS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ITILPSVLPNIHSTATVLFLLLLTTALSFLFLFKQHLTKLTKSKSKSTTLPPGPRPWPIVGSLVSMYMNRPSFRWILAQMEGRRIGCIRLGGVHVVPVNCPEIAREFLKVHDADFASRPVTVVTRYSSRGFRSIAVVPLGEQWKKMRRVVASEIINAKRLQWQLGLRTEEADNIMRYITYQCNTSGDTNGAIIDVRFALRHYCANVIRRMLFGKRYFGSGGEGGGPGKEEIEHVDATFDVLGLIYAFNAADYVSWLKFLDLHGQEKKVKKAIDVVNKYHDSVIESRRERKVEGREDKDPEDLLDVLLSLKDSNGKPLLDVEEIKAQIADLTYATVDNPSNAVEWALAEMLNNPDILQKATDEVDQVVGRHRLVQESDFPNLPYIRACAREALRLHPVAAFNLPHVSLRDTHVAGFFIPKGSHVLLSRVGLGRNPKVWDNPLRFDPDRHLHGGPTAKVELAEPELRFVSFTTGRRGCMGGPLGTAMTYMLLARFVQGFTWGLRPAVEKVELEEEKCSMFLGKPLRALAKPRQELLQS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79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SFTTSLPYPFHILLVFILSMASITLLGRILSRPTKTKDRSCQLPPGPPGWPILGNLPELFMTRPRSKYFRLAMKELKTDIACFNFAGIRAITINSDEIAREAFRERDADLADRPQLFIMETIGDNYKSMGISPYGEQFMKMKRVITTEIMSVKTLKMLEAARTIEADNLIAYVHSMYQRSETVDVRELSRVYGYAVTMRMLFGRRHVTKENVFSDDGRLGNAEKHHLEVIFNTLNCLPSFSPADYVERWLRGWNVDGQEKRVTENCNIVRSYNNPIIDERVQLWREEGGKAAVEDWLDTFITLKDQNGKYLVTPDEIKAQCVEFCIAAIDNPANNMEWTLGEMLKNPEILRKALKELDEVVGRDRLVQESDIPNLNYLKACCRETFRIHPSAHYVPSHLARQDTTLGGYFIPKGSHIHVCRPGLGRNPKIWKDPLVYKPERHLQGDGITKEVTLVETEMRFVSFSTGRRGCIGVKVGTIMMVMLLARFLQGFNWKLHQDFGPLSLEEDDASLLMAKPLHLSVEPRLAPNLYPKFR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GAVRRTRAGRFGAASATETAKAEDDEVASAEVGVSVGASAMGGAEDEASGTACPYTAAKEALGLAPPPPTRRDENGNPAMVDNVSFLKSLIKASQHPVGMPIAMLDWAAEKGECVGIKNAIGPFCVSILDPEIVEYVCFTNAKNYRLRMLPDAFRYVIQNKGITGSDGQYNRDHRLMCQKPFINSFSLAEFSSTVEERIAHMCNTWQQAHAMGGGKPYEINIDYDSQQVTLDVIGKVAFAYDFKRCEAHEAKTLRGEADEDGNVSKLLAAYNGSSEIMGELFITPGPILKLQNFLGLGRVRELKEQYAILESVGTKLMSERRAIVKERLAAGDEEDYCLLDVLVKAKDADGQPLSDADLWGDINDIMAAGHRTTASNFTVNLWHVARYEHIQEQIEKEVAALGGRPPTFQDVQEGKLPYTQRVVKESLRKYAPINLFPRLAEGPDTLPSGHKVEEGDFILLSTYAMGRNPRVWEDPNKFDPDRFTDEALYAQAEKQASAVARGDPAKLEQARERMRRRMNAGRDFTYTPFGAGPRSCIGGVFALLAATTMLASTVQKFKLSKASHSKGAVGEELNIMYDTTICFPEGVWINLEPRERPLG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SEVIGNLVNAFDVASNASTIAAVALLGIFTLGLFFILFVRARARATLARASVPAVTWRPKFLWRLYSRSARSLLQRVEQRFRRGDGSGRGRRAFGAVVGACPFVHVGEARLARDVLRETSRKAPLYHAFEAFSGTGIFTAEGDDWDGKRTEVLRAFHDVGLASLRDRAVEESASAVEEMREVVERGGGEIEARALPILQRLALRVTFAYLTGVSLRRACEDVGRERSEVEGEYLDAATTLRHLIPARARSIWIFSDLLYGLTPVGRLEARKIRTTRSLSALALRTAKEESPLGRLRVGEAHLREKSIKVGKDEYPKGLLDEATTLLFAGHDTQSATLSWCLLRLVQDVEVQSELRASLRDDIIEEALGLPPSKSGSRQRRSSEKTTKPAWATSAFAPTLEAVIRETLRLHPVAPLVVRMLSSDTHSEKMTIPKGCAVGVWLSSVHRDESVWERPEEFDPKRWFGGPAHARTGSMGGSSNDDDDNGGILTPSRDRSNALRHKGVGYMPFAYGPRSCVGQHLAQVTMRVALAHLVHAFEFAPSADLDASMPSVGFTVTPSTGAPVRVRLAARAP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RATARAAASHDARAATRRARVGGAARESAARRRASGRATSDVDGASGRATSDVDGASGRATSADAFDLGQAIGTLARGERGATLPPGRVGALGVRETLEYLADSNGFVRRRVERYGPIFKTALFFKPAIVFGSREAVREFLKFEGELPADEALPETFRELHTEYGALRMTGSRHAATRANFGKVLGRAALESYAPAIGERTREFVEDVARRSGKETSSFRPGAECVDFALDLLFELFLGHVPEAKYKDAMKAYNGGLLSLGKWSSEFKAGKLALEDLTSYVEAHYRGVKARGELDRPEYFFYKQYSQAVDEFDEVFSDDRIATTCVLMVWGSYIEAAALMGHACVLLGEHDDARRAVLREFERVCCDDENGCRRIGTLADIMSMQYTSAVAKESLRVMPQTAGGLRVNPSPRKFASFDVPAGYVLTADPRIPFRDEANFPDPDAFKPERFVPGTHEAKQNDVSSETYYPGGMGQHQCPGISLATVMTQIFLAELVSAFPNGWRGKTAPKYVQVPIVILDREYEIEFL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ALVANAVGPVAVARRPPRRMRHAPRERVSAPRASRADDLPGILLGAAAKKLEEDVNSFIGLFDEDAPTHERPPTLPVAGNTLDIAQGGHRQLLEWAETYGVADGVHEVKMLSQTILHLTDPKLARELMFERSDSFPDRGVSAMAKFFREDQAAFVNTSGEQWMAYRKMGTATVNGGALDRLAGKVAERSEALVTRWVRDASASGDGRNATEVDISDASQAVTLEVIHEALFSEQLDVIDGERNAVALARSFREFNVANQDLLNDFLTLYQRFETPERARRDTHRRRLRAHFDERADARRAAIARDGAAAAPRDLLTALLTARDPATGAALTRDDVNLTLTEMMVAGHDTTAATVACMMCLLASHPEVRASVTGEVDEFRRNNGGRLPSSVADANALVKLDDAMKETMRLYPAVLIVVRKAEEGTGGVFTKGPGREVRIPEGSGMWVSPYVLGRLARHWGGDEEDVKRFRPSRFEEARERGDSLDAYMPFGGGPRVCLGSRFAMLEGKVLAAHILADWDVELAAETRDAIARNDGELPIAYAAGLMSFPEPLRLRVRRRGAASGP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GYFTSDRAAKYGWGVPRLALVTLFAFEIVPRAFLAGSRAPVDALVSTPLPFTARAAAAPFAPLTLVPYLHSLRWIAHAYTGSIGAGVNVQVLGLLGNLAIMAVAGGLCLWDLTKDISLVVYFLKTFCGDQLAGKLDTAEWKLVLAFTFALPLAMWGAAGANGAAFAMFLPYARIAPILFAIQAVCEFGDAHLEYHPVIGKFFRHRYGFEAFTLCALTMMPGGITAPELRVVQFDLVICLFYRVANLGIILHKQGFAVAAAASLAVTIRKGCFRVFGALSGQRIVNVTDAEVATAVMRASDVKGDALERHVA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PAWRPLLSLESVDHELYRNMLRDFHAVVKACPPPQRVGEIARAKVDELMYRTYSEEAEEASPVRGGAEPSPPPSPERPVVDVTLADSPVDSPHPHGGKGGDVGKCPFVQMQRTMRGGASGQSNAAGRSTPARSDAAPVIDADDVARLSLSVFIEYLFGREWEPKFETLLAASWEWRKEIAVRGRADPGVKKAAVELVVDDLIKNSHLWDLFGEKWREPRYYSLIMQPFLVSPAINVGDIAVAMKAHPDLALEPAMRRMHPFPIFERWVDKDVVVDGRIAVRADTQVIMFTSDFANSKHLWPAFGTGPRACAGTSMALGVLNAIHQKMLGRPGFEPERGHKFSGRNNDGVTSLSEVWYFAKTVLPVVFGFGGEKTTEAAALERAAAAAL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IVGFVSISLVALLYFLLFKPKHTNLPPSPPAWPIVGHLPDLISKNSPPFLDYMSNIAQKYGPLIHLKFGLHSSIFASTKEAAMEVLQTNDKVLSGRQPLPCFRIKPHIDYSILWSDSNSYWKKGRKILHTEIFSQKMLQAQEKNRERVAGNLVNFIMTKVGDVVELRSWLFGCALNVLGHVVFSKDVFEYSDQSDEVGMDKLIHGMLMTGGDFDVASYFPVLARFDLHGLKRKMDEQFKLLIKIWEGEVLARRANRNPEPKDMLDVLIANDFNEHQINAMFMETFGPGSDTNSNIIEWALAQLIKNPDKLAKLREELDRVVGRSSTVKESHFSELPYLQACVKETMRLYPPISIMIPHRCMETCQVMGYTIPKGMDVHVNAHAIGRDPKDWKDPLKFQPERFLDSDIEYNGKQFQFIPFGSGRRICPGRPLAVRIIPLVLASLVHAFGWELPDGVPNEKLDMEELFTLSLCMAKPLRVIPKV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B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LSIAIVSFSFLLFLFFILRDSRPKNLPPGPRPSPIVGNLLQLGDKPHAEFAKLAQKYGELFSLKLGSQTVVVASSPAAAAEILKTHDKILSGRYVFQSFRVKEHVENSIVWSECNDNWKLLRKVCRTELFTPKMIESQSEIREAKAREMVKFLRGKEGEVVKIVEVVFGTLVNIFGNLIFSKDVFDLEDPTGGSVELKEHLWKLLDMGNSTNPADYFPIMGKLDLFGQRRAVAEVLQQIYDVWGVMLKERRGTKGSESKNDFVDVLLNAGLDDQKINALLMELFGAGTETSASTIEWAITELTKKPLVVSKIRLELVNVVGDNTVKESDLPHLPYLQAFVKETLRLHPPTPLLLPRRALETCTVMNYTIPKECQIMVNAWAIGRDPKTWDDPLNFKPERFLSSDVDYKGNDFELIPFGGGRRICPGLPLASQFSNLIVATLVQNFEWSLPQGMSTSELSMDEKFGLTLQKDPPLLIVLKARASN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QRFLQRLFSLVSSAEILFLLLLPLTFIILKNIIRSCSESKYLPPGPKPWPIIGNLLHVGNQPHVSLAEIAKIHGPLISLRLGTQLLVVGSSAKAAAEILKTHDRFLSARHVPQVIPRESHVLRRVALVWCPESIDTWKLLRGLCRTELFSAKAIESSATLREKKVGELMDFLVAREGKVVSIGEVVFSTVFNTISNLLFSNDLAGLEEKGMSSGLKSHVRKLMLLVATPNIADFYPIFAGLDPQGLRRKLSKLVEETFAIWAINIKERRNSYVHDSPKRDFLDVFLANGFDDDQINWLAAELFSAGTDTTATTIEWAVAEILKNKEVMKKVDEELEREITKNTISESDVSGLPYLNACIKETLRLHPPVPLLVPHRATETCEVMKYTIPKDSQVLVNVWAISRDPSTWEDPLSFKPDRFLGSNLEFKGGNYEFLPFGAGRRICPGLPMANKLVPLILASLIRCFDWSLPNGEDLAKLDMKDKFGVVLQKEQPLVLVPKRR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SISVLANSYPSFPMLFLLAILLLLSLVLKHKSSKVPAIPPGPKSWPIIGNVLQMGNKPHISLTKLAQVYGPLMSLRLGTQLVVVGSSREAASEILKTHDRELSGRCVPHASFAKDPKLNEDSIAWTFECTDRWRFFRSLMRNELFSSKVVDGQSRTRETKAREMIDFLKKKEGEGVKIRDIVFVYTFNVLANIYLSKDLIDYDQTGECQRVCGLVREMMELHTTLNISDLYPILGSLDLQGVSRKCNECESRIQELWGSVIKERREGRNDTGDDDDNSSKRKDFLDVLLDGEFSDEQISLFFVQELLAAVSDSTSSTVEWAMAELMRNPQAMKQLREELAGETPEDLITESSLAKFPYLHLCVKETLRLHPPAPFLIPHRATEDCQVLDCTIPKDTQVLVNVWAIARDPASWEDPLCFKPERFLNSDLDYKGNHFEFLPFGSGRRICAGLPMAVKKVQLALANLIHGFDWSLPNNMLPDELNMDEKYGITLMKEQPLKLIPKLR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IVTEISSNTLFTILFLLPLIYLIAKQLKALYSSRFAPLPPGPYSWPILGNALQIGNSPHITLASLAKTYGPLFSLRLGSQLVIVAASQEAATEILKTQDRFLSGRFVPDVIPAKWLKLENLSLGWIGEVNNEFKFLRTVCQSKLFSNKALLSQSCLREKKAADTVRFIRTMEGKVLKIKKVAFAAVFSMLTNILISSDLISMEQESTEGEMTEIIRNIFEVGAAPNISDLFPILAPFDLQNLRKKSKELYLRFSTMFEAIIEERRERKMSSDNASGKEDFLDTLISNGSSNEHINVLLLELLVAGSDTSTSAIEWAMAELLRNPQCMKKAQAELASEINQDLIQESDLPRLKFLHACLKESMRLHPPGPLLLPHRAVNSCKVMGYTIPKNSQVLVNAYAIGRDPKSWKDPLDYKPERFLTSNMDFRGSNIEFIPFGAGRRACPGQPMATKHVPLVLASLLHFFDWSLPTGHDPKDIDMSDKFHTSLQKKQPLLLIPKIK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IEDTSEIFTIFFTHILLPLLSFFIIRCVISSRKKLPLPPGPFPWPIIGHLFYLGNKPHVSLAKLANVHGPHLMSIRLGGRLVIVASSPMATAEVLKTHDRLLSGRFVSHPMRVEGSYIRNLATETLEECDENWKKVRSMYQIVLFSHKAVESQVNIREKKVMELVKFVASKEGELVNIKGIAFVTILNILSNSTISNDLVDFEGKGIGEGMREWIRNYTKLEGVPQLADLFPILDGCTWDFQGTYKKLKDTFERISDVWRDIINKKRMEISNKYYEGEDFADALIRNGFEDKQINALLMELYSAGTETTITTVEWTLVELLKNPEAMKRLRNEIKKELTTIDDREIMIVKDSNLPNLPYLEACMKETLRLHPPAPLLFPHRAVQTCEVMGYRIPQDTQIIVNVWKMARDSEYWNDDPWSFKPDRFLDSSTDYKGHDFEFIPFGSGRRICAGQSLALRMLPMIVGSLVHNFELILPNNMNPMEMNMDDIIDVTMAKKDPLFIIPKIRN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QVALFSLIPIILVCILFFKSKHKNLPPGPHAWPLIGSLPVLFTNTEVPLHITLTNMARTHGPMMILWLGTQPTLVASTAEAAMEILKTKDRVCSGRHIRMSFRLKHHIKYSLVWSDCTDYWKLLRKIARTEIFSPKMLQAQSHVREQKVGELVEYLRSKEGQVVKLTQFVFGTLLNILGNVVFSRDVFVYSDDDGNKDGIQNLIREMLMIGAEPNIAEFYPILEELDLQGLKRKCDERFLRVMKLWKGTVNERKEKRNEETKDMLDVLLANDFNDAQINALFLETFGPGSETSSATIEWVMSELIKNPKEMAKVRKELDEVVGTSTVKESHLPQLPYLQACIKETMRLHPAAPFLLPRRAIEACELMGYTIPKDCQILVNAYAIGRDPNSWTDPLTFRPERFFESDVDYHGGHYQFIPFGSGRRTCVGMPLATRTIPLIVGSLVHTYDWGLPDGKRPEELELKEMLSLSLAIDPSLCVVPKMR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G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QIALFSLIPVILVFILLLKPKYKNLPPGPHPWPLIGNLPILFTNTEVPLHITLANMARTHGPIMILWLGTQPTVMASTAEAAMEILKTHDRIFSARHIRMSFRLKHHIKYSLVWSDCTDYWKLLRKIVRTEIFSPKMLQAQSHVREQKVAELIDFLRSKEGQVVKISQFVFGTLLNILGNVVFSKDVFVYGDETDKGGIQNLIREMLMIGAEPNVAEFYPSLEELDLQGLKKKCDER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IRVMKMWEGTVKERKANRNEESKDMLDVLLANDFNDAQINALFLETFGPGSETSSATIEWVIAELIKSPKEMAKVRKELNEVVGTSTIKESDLPQLPYLQACIKEAMRLHPAAPFLLPRRAAETCEVMGYTIPKNSQVLVNAYAIGRDPKSWKDPSTFWPERFLESDVDFHGAHYQFIPFGSGRRTCVGMPLATRTIPLIVGSLVHNYDFGLPGGNRPEDLKMNEMLSLTLAIDPSLCVVPKAR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0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SNLFIFILLLILFVLFLVLHHMRQKFSKYPPGPYPLPILGNFLHLRKTPHISLANLAKVHGPLISLRLGAKLLVVASSQEAATEILKIHERVMSGRPVPLTIEAVSKGLDFFTLIGATSCTKNWKILRTIVKAELLSTEVVDKTTAAREEKVKELINLLSSKQGKVVNLGDYVFATAANTVSRLLFSKDCISLENQGMVGGFSKENIKTIVKMASTPNLGDHYAIFNGLDIQGLGKKSVECLGRLYASWNSLIDGRHVSKCRDHVGKDKDFLDVLLANGFSKDQINLILSEMFITGIDTTSTAVEWAMAELIKNQDAMTKLSEELAKEIGGNIIRDSDLPRLPYLNACVKETLRLHPSVAMIPRRAVETCQVMNYTIPKNAEIWVNLWALGRDPTKWEDPLAFKPSRFLQSHLGFMGSHFEYIPFGSGRRMCPGLPLAVRLVPLVLASLVHSFDWYLPENLSPGELNMDAKLGLTLQREKPLYLIPRP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SLNLESILNNADSSATLPLLLLLFSIVFLVAIKQKSSRKLPLPPGPRPWPIVGNLPQLGKKMHVSMADLAKTHGGLMSLRLGTQLVIVGSSPEAATEILKTHDKELCGRHVPMVSFATDPKLNKDSIAWSYECGKEWMAFRALMRTELFSTKIVETQYHVREKNVRAMVDYLSRKQGELVAMRDVVYIYTFNTLGNVYFTRDFMDFDGEEGRRVSALVREMMELWSAPNISDLYPILSRFDLQGLRKKADVCVKKMCDLWDHSIRERREIRGKSRHDSSDLAPKNKDFLDILLESGFDDEQISYIFLELLAAVSDGSTSTVEWALSEMVKNPEAMKKARQELSEQISESFVTESQLSKLPYLHACIKETLRLHPPAPVLLPRRAAQDLEIMNHTIPKNAQVLVNVWAIARDEKIWKDPMSFKPERFINSSVDYKGNDFEYLPFGAGRRICAGLPMATRQVLLALANLIHQFEWSLPDNLRPEQLDMEELFGVTLLKENPLALIPKRK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0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PDTVTADISIFSFLYALLLLPFLVILKHIFLKPPPLPPGPYPWPIIGNLLQMGKNPHAKLANLAKLHGPLMSLRLGTQLMVVASSPAAAMEVLKTHDRALSGRYLSXSVPVKNPKLNHLSIVFAKDCNTNWKNLRAICRMELFSGKAMESQVELRERKVTELVEFLATKEGEVVKVMDLVFTTICNILSNKFFSMDLCDFEDEGRVGGALKDLIHKNAEFGATPNLSDYYPILGGLDIQGINRKAKEMFERIPTTWEDILKERRTQRSNRSSHRDFLEALLEIGFEDDQINQVILELFSAGAETSSLTVEWAMAELIRNQDAMDKLRGELRQIVGESPVRESHLPRLPYLQACVKEALRLHPPAPLLLPHLAAETCQVMGYTIPKDSQIFVNIWAMARDPKIWDDPLSFKPERFLDSKLDFKGNDFEYIPFGAGRRICPGLALGGRQVPLILATFVHLFGWSLPGNMDSAQLDMEEWLVITLRKEQPLRLVPRVR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FYYVAVATFVLVFLLHHLLTRKKQQRLPPGPRFAYPILGHLPLLKKPLQTSFADLVSRHGPIIHLRLGRRHAVVVGSAAVAKECFSGELDVAIANRPHFPSAREVTFDYSVLTAVNYGALWRTMRRVSTVHLLSAHRVNVMSDTVIARELRVMVRRLARASASAPGDAARVELKRRLFDLSHSVLMEIMAQTRNTYSDDPREEMSREARDMKDIIEEIIPLVGAANLWNYVPLLRWLDLYGAKRKLADVVNRRDLIFDNMIGAERQKLRQLERKKGEAHASESDKMGMIGVMLSLQKTEPDVYTDTFINALVSNLLAAGTETTSTTLEWAMSLLLNHPDVLKRAQEEIESNVGRDRLLDKNDLPRLPYLHCIISETLRLYPPTPMLLPHEASTDCKIHGYDVPAGSMVLVNAYAIHRDPAMWEDPEEFRPERFELGRAEGKFMMPFGMGRGRCPGENLAMRTMGLVLGALLQCFDWTRVGDREVDMATATGTIMSKAVPLEAQCKPRANMSAVLQ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B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PYLLTTTLLLLFTTLYLLLRRRSSTLPPTIFPSLPIIGHLYLLKPPLYRTLAKLSAKHGQILRLQLGFRRVLIVSSPSAAEECFTKNDIVFANRPKMLFGKIIGVNYTSLAWSPYGDNWRNLRRIASIEILSIHRLNEFHDIRVEETRLLIQKLLSACNSGSSQVTMKFSFYELTLNVMMRMISGKRYFGGDNPELEEEGKRFRDMLDETFVLAGASNVGDYLPVLSWLGVKGLEKKLIKLQEKRDVFFQGLIDQLRKSKGTEDVNKKKTMIELLLSLQETEPEYYTDAMIRSFVLVLLAAGSDTSAGTMEWVMSLLLNHPQVLKKAQNEIDSVIGKNCLVDESDIPNLPYLRCIINETLRLYPAGPLLVPHEASSDCVVGGYNVPRGTILIVNQWAIHHDPKVWDEPETFKPERFEGLEGTRDGFKLLPFGSGRRSCPGEGLAVRMLGMTLGSIIQCFDWERTSEELVDMTEGPGLTMPKAIPLVAKCKPRVEMTNLLSE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C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LYYHLALLFFLFIVVKNLFHRKRNLPPAPFALPVIGHLYLLKQPLYKSLHALLSRYGPALSLRFGSRFVIVVSSPSVVEECFTKNDKIFANRPKSMAGDRLTYNYSAFVWAPYGDLWRKLRRLAVAEIFSSKSLRKSSTVREEEVSCLIRRLLKVSTSGTQNVELRLLFSILASNVVMIVSAGKRCVEEEHAGTKMEKQLFQDFKDKFFPSLAMNICDFIPILRVIGFKGLEKNMKKLHGIRDEFLQNLIDEIRLKLKKTTSLKTDEVTDGEERRSVAEILLCLQESEPEFYTDEVIKSTVLMMFIAGTETSAITLEWAMTLLLNHPKVMQKVKAEIDEHVGHGRLLNESDIVKLPYLRCVINETLRLYPPAPLLLPHFSSEACTAGGFDIPQGTMLVVNAWTMHRDPKLWEEPNEFKPERFEAGLGEGDGFKYIPFGIGRRVCPGASMGLQIVSLALGVLVQCFEWDKVGTVEDTSHGLGMILSKAKPLEALCSPRRDLITLLSH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TNIRVVLYSIFSLIFLIISFKFLKPKKQNLPPSPPGWLPIIGHLRLLKPPIHRTLRSFSETLDHNDGGGVMSLRLGSRLVYVVSSHKVAAEECFGKNDVVLANRPQVIIGKHVGYNNANMIAAPYGDHWRNLRRLCTIEIFSTHRLNCFLYVRTDEVRRLISRLSRLAGTKKTVVELKPMLMDLTFNNIMRMMTGKRYYGEETTDEEEAKRVRKLVADVGANTSSGNAVDYVPILRLFSSYENRVKKLGEETDKFLQGLIDDKRGQQETGTTMIDHLLVLQKSDIEYYTDQIIKGIILIMVIAGTNTSAVTLEWALSNLLNHPDVISKARDEIDNRVGLDRLIEEADLSELPYLKNIVLETLRLHPATPLLVPHMASEDCKIGSYDMPRGTTLLVNAWAIHRDPNTWDDPDSFKPERFEKEEEAQKLLAFGLGRRACPGSGLAQRIVGLALGSLIQCFEWERVGNVEVDMKEGVGNTVPKAIPLKAICKARPFLHKI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TNIRVVLYSIFSLIFLIISFKFLKPKKQNLPPSPPGWLPIIGHLRLLKPPIHRTLRSFSETLDHNDGGGVMSLRLGSRLVYVVSSHKVAAEECFGKNDVVLANRPQVIIGKHVGYNNANMIAAPYGDHWRNLRRLCTIEIFSTHRLNCFLYVRTDEVRRLISRLSRLAGTKKTVVELKPMLMDLTFNNIMRMMTGKRYYGEETTDEEEAKRVRKLVADVGANTSSGNAVDYVPILRLFSSYENRVKKLGEETDKFLQGLIDDKRGQQETGTTMIDHLLVLQKSDIEYYTDQIIKGIILIMVIAGTNTSAVTLEWALSNLLNHPDVISKARDEIDNRVGLDRLIEEADLSELPYLKNIVLETLRLHPATPLLVPHMASEDCKIGSYDMPRGTTLLVNA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WAIHRDPNTWDDPDSFKPERFEKEEEAQKLLAFGLGRRACPGSGLAQRIVGLALGSLIQCFEWERVGNVEVDMKEGVGNTVPKAIPLKAICKARPFLHKII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1E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ILSLLSYSVFYLALFFIFNIVIRARKFKNLPPGPPSLPIIGNLHHLKRPLHRTFKGLSEKYGHVISLWFGSRLVVVVSSASEFQQCFTKNDVVLANRPRFLSGKYIFYNYTTLGSTSYGEHWRNLRRITALDVLSNHRINSFSGIRRDETQRLITRLADDSSTNFAEIELSYRFYDMTFNNIMRMISGKRYYGEDCDMSDLQEASQFRDMVSELLQLSGANNKTDFMPLLRFLDFENLEKRLKDISGKTDAFLRGLIQEHRAKKERANTMIDHLLNLQDSQPEYYTDQIIKGLALAMLLAGTDSSAVTLEWSMSNLLNHPEVLKKVKDELDTHVGQDRLVDESDLPKLSYLKNVINETLRLYTPAPLLLPHSTSDECNIGGYKVPQDTIVLINAWAIHRDPELWTEATTFKPERFEKKGELEKLIAFGMGRRACPGEGLAIRAISMTLALLIQCFDWKLTNGDKIDMAERDGFTLTKLVPLKAMCKSRPVINKVFK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YFILLPLLFLVISYKFLYSKTQRFNLPPGPPSRPFVGHLHLMKPPIHRLLQRYSNQYGPIFSLRFGSRRVVVITSPSLAQESFTGQNDIVLSSRPLQLTAKYVVYNHTTVGTAPYGDHWRNLRRMCSQEILSSHRLIIFQHIRKDEILRMLTRLSRYTQTSNESNDFTHIELEPLLSDLTFNNIVRMVTGKRYYGDDVNNKEEAELFKKLVYDIAMYSGANHSADYLPILKLFGNKFEKEVKAIGKSMDDILQRLLDECRRDKEGNTMVNHLISLQQQQPEYYTDVIIKGLMMSMMLAGTETSAVTLEWAMANLLRNPEVLEKARSEIDEKIGKDRLIDESDIAVLPYLQNVVSETFRLFPVAPFLIPRSPTDDMKIGGYDVPRDTIVMVNAWAIHRDPEIWEEPEKFNPDRYNDGCGSDYYVYKLMPFGNGRRTCPGAGLGQRIVTLALGTLIQCFEWENVKGEEMDMSESTGLGMRKMDPLRAMCRPRPIMSKL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LFLLALMAGFIAVAYVFRSKQKKNLPPNPVGFPVIGHLHLLKEPVHRSLRDLSRNLGIDVFILRLGSRRAVVVTSASAAEEFLSQQNDVVFANRPLATLTEYMGYNNTLVSTAPYGEHWRRLRRFCAVDILSTARLRDFSDIRRDEVRAMIRKINVELVTSGGSVRLKLQPFLYGLTYNILMSMVAGKREEDEETKEVRKLIREVFDFAGVNYVGDFLPTLKLFDLDGYRKRAKKLASKLDKFMQKLVDEHRKNRGKAELEKTMITRLLSLQESEPECYTDDIIKGLVQVMLLAGTDTTAVTLEWAMANLLNHPEVLRKLKTELNEVSKEGRVFEESDTGKCPYLNNVISETLRLFPAAPLLVPHASSTDCEVAGFDIPRRTWLFINAWAIQRDPNVWDDPETFKPERFESETHRGKFLPFGIGRRACPGMGLAQLVLSLALGSLIQCFDWERDNDVAVDMSEGKGLTMPKSVPLVAKCKSLPILDKLV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CILLILTTLVAIFIVKIVLLVTKPNKNLPPSPNICFPIIGHLHLLKKPLLHRTLSHLSHSLGPVFSLRLGSRLAVIISSPTAAEECFLTKNDIVLANRPRFIMGKYVAYDYTSMVTAPYGDHWRNLRRITALEVFSTNRLNASAEIRHDEVKMLLQKLHDLSVERPAKVELRQLLTGLTLNVIMRMMTGKRFFEEDDGGKAGISLEFRELVAEILELSAADNPADFLPALRWFDYKGLVKRAKRIGERMDSLLQGFLDEHRANKDRLEFKNTMIAHLLDSQEKEPHNYSDQTIKGLILMMVVGGTDTSALTVEWAMSNLLNHPQILETTRQNIDTQMETSSSRRLLKEEDLVNMNYLKNVVSETLRLYPVAPLMVPHVPSSDCVIGGFNVPRDTIVLVNLWAIHRDPSVWDDPTSFKPERFEGSDQFGHYNGKMMPFGLGRRACPGLSLANRVVGLLLGSMIQCFEWESGSGGQVDMTEGPGLSLPKAEPLVVTCRTREMASELLFFGSEPSNKN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IFSPVRIRSLAAVRQEEVKLMITGILASTSTDNSVKVNMKVVFSELMFNVIMKIIAGKRYFGVNTDSEVEEGQKFRVVFDEMFSTLEVASPQDFLPFLKWFGFKRMENRLTKLAKELDQLFQKLIEERRSERGKVQSTVIDVLLSLQETDREQYSDKLIKGMILSLIAAGTHTTAGTMEWAMSLLLNHPEALLKVRDEIDKKVGQDRLIDHSDLQNLSYLNNAIKESLRLFPTAPLLLAHESSAECTVGGFTIPSNTILFANAYALHRDPKVWTDPVSFKPERFENNGQQGSRIYVPFGLGRRSCPGEGLATQVVGLALGTLIQCFEWDRNGEEKVDMTDGSGLAMHMEKPLEAMCKPRQSIVDVINR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LWFIFFSFLTATLIFFITKKFLWSLNSKLPPSPTPLPIIGHLHLIKKYPLPQALRHLSSNYGPVLFLKFGCRNVLTLSSPDSIEECFTNHDVTLANRPKTITSDHFSYGYKNFGFAPYGDLWRTLRRLSTLEVFSSASLQKNSSIRNEEVSNLCLIIFRLSRDSRIVDLKYQFTLLTAHIMLRLVSGKRGVKKSDPESEKRFLDDFKLRFFSSMSMNVCDYFPVLRWIGYKGLEKRVIDMQRMRDEYLQRLIDDIRMKNIDSSGSVVEKFLKLQESEPEFYADDVIKGIIVLMFNGGTDTSPVAMEWAVSLLLNHPDKLEKLREEIKSNVKHKGLIQDSDLSSLPYLRCVIYETLRLYPAAPLLLPHCSSKRFNLGNYEIPENIMLLVNAWAVHRDGELWEEANVFKPERFEGFVGDRDGFRFLPFGVGRRACPAAGLGMRVVSLAVGALVQCFEWEKVEAGDIDMRPVFGVAMAKAEPLVALPKPWSEMVPILSQ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L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ALSTIVFVIAIFIPALLTLVQRSRSRHAGHNPPPPPEPRAIPLVGHLHHLLRKKPLHRCLAHLAERHGDVLGLRFGSSRVAVVSSASVAQQCLVALDTSFGNRPRLPSARILSYEWSTMGHSNCGPYWRQARRTTSTEFSSVERVQHFADVHEQEARAMARRLCRVAHASGGRALVDVKSRLLEMLMNGLLDMLFRRTTSRSRSSDEKDEAVEVSEEARCFMAMAEETMELTLTVWDFLPPLARWLDVDAVGRRLQRLQANRTEFLQRLIEEHKEMEKSGQVTRRTLVGVMLELQDKDPEAYTDQLIRSLCVSALEAGTLSTGYTIEWVMSLLLNNPHIMKKARDEIDACVGEPKRLLDATDLPKLPYLRCIILETLRLYPVVPLLVPRESSTNCTVNGFNIAKGTMLLVNTFAIHRDPRTWDDPETFLPERFEDGSNQSGKTTMDLSFGMGRRRCPAENLGMQLAGIALGTMIQCFNWERVGTELVDMAEGSGLTMAKKVPLEAFCQPRASMVDLLAN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M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TTLSSLLFLSMASALFLLTLLRILRSKKQQRPPPPPAEPAVPPRHRGHLHLFKKPLHRALSGLAATHGPVLLLHFGSRAVLHVTDPAVAEECLTDHDVTFANRPRLPSSCHLSNGYTTLGSSSYGPNWRNLRRIATVEVFSAHRLLRSADVRGGEVPHMARWLYLAAPAAGPSEPARADVKARAFELVLNVVARMVAGKQYYGGEGDAEAETEEAARFREMVREYFAMHGASNLQDFVLLLGLVDIGGAKRRAVKLSRERNTWAQRLIDEHRATATAAAATEARTMVGDLLKMQASEPEAYSDKVITALCLSILQTGTDTSSSTIEWGMALLLNHPAAMAKARAEIDRFVGTGRVVEEADLPNLPYLQCIIRENLRLYPVGPLLAPHESSADCSVSVAGGGRYAVPAGTMLLVNVHAMHRDARFWGPDPESFSPERFEGGRSEGKWMLPFGMGRRRCPGEGLAVKVVGLALATLVQCFEWRRVGDEEVDMTEGSGLTMPKAVPLEALYWPRPEMVPALSGIFFIYNFF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N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GGLEVAMVAGGGNGGAAVLVGITVLLFVVVVVVVVLVRWWSGGEGGAAPSPPALPVLGHLHLLKKPLHRSLAAVAAGVGAPVVSLRLGARRALVVSTHAAAEECFTACDAALAGRPRTLAGEILGYDHTIVLWTPHGDHWRALRRFLAVE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LSAPRLAALAADRHAEAASLVDAILRDAAGGAKVTLRPRLFELVLNVMLRAATTRRRHASVDARKLQEIIEETFSVNGTPSVGDFFPALRWVDRLRGKVGSLKKLQARRDAMVTGLIDDHRQWRSGSAGDGDQDKEKKGVIDALLALQETDPDHYTDNVVKGIILSLLFAGTDTSALTIEWAMAQLVTHPETMKKARAEIDANVGTARLVEEADMANLPYIQCVIKETLRLRTAGPVIPAHEAMEDTTVGGFRVARGTKVLVNAWAIHRDGDVWDAPEEFRPERFVDSDAGGAVTAPMMPFGLGRRRCPGEGLAVRVVGVSVAALVQCFDWEVGDDDVVDMTEGGGLTMPMATPLAAVCRPREFVKTILST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1P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SQAFVFASLLLLLLLTWLLFHLLSYQAPPPNGDGGRRIPSPPALPVVGHLHLLKKPLHRSLAALAARYGGGAGLLLLRFGARPVVLVSSQAAADECFTAHDAALAGRPGLASRRLLTDGCPTIATAGHSARWRHLRRLATVHALCARRLAATSPARDAEARAMAARLYSSSSSSSAASAVVVGVKPAAYGFVASVIMSMVAGERMAEEDVLRFKAITEAGLAAAGAANRQDFLPFLRLLDFGRARRRLAGIAKERHDFGQRIVDEYRRRHRRRLAVAADDFSSSPPRRTVIGDLLRQQESSPESYADEVIRTVCLSLLQAGTDTSASTIEWAMALLLNNPDVLRKATDEINSVVGMSRLLQEPDLANLPYLRCIITETLRLYPLAPHLVPHEASRDCMVAGHVIARGTMVLVDVYSMQRDPRVWEDPDKFIPERFKGFKVDGSGWMMPFGMGRRKCPGEGLALRTVGMALGVMIQCFQWERVGKKKVDMSEGSGLTMPMAVPLMAMCLPRVEMESVLKS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Q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EMLYSALALTFAIFMVYRILSNSQDKRSLTKLPPSPPGWLPVIGHAHLMKNLLHRTLYDFSQKLGPIFSIRFGSRLVVVVSSSSLVEECFTKYDIVLANRPQASVDRRSLGFSTTSVIGAPYGDHWRNLRKLCDLEVFAPTRLASFLSIRLDERDRMISALYKISSAGFAKVNLEAKIVELTFNNIMRMVAAKRYYGEEAEDDEEAKRFRDLTKEALELTSASNPGEIFPILRWLGCNGLEKKLAVHSRKTDEFMQGLLDEHRRGERQNTMVDHLLSLQESQPEYYTDEIITGLIVALIIAGTDASVVTTEWAMSLLLNHPKVLEKARKELDTLVGHERMVDEHDLPKLRYLHCIVLETLRLFPSVPTLVPHEPSEDCKIGGYNVPKGTMVLVNAWAIHRDPKVWDDPLSFKPDRFEIMEVETHKLLPFGMGRRACPGAGLAQKFVGLALGSLIQCFDWERTSPEKIDLNEGSGITLPKAKTLEAMCKPRHVMEKVLRQVSN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Q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TWLSTSLCLLFLSFAFNIFLQRRRIHPHLPPSPPAIPILGHLHLLLKPPIHRQLQSLSKKYGPIFSLRFGSSPVVIISSPSTVEECFTKNDIIFANRPRWLIGKYIGYNYTTIASASYGEHWRNLRRLSALEIFSSNRLNMFLGTRRDEIKILLHRLSQNSRDNFARVELRPMFTELTCNIIMRMVTGKRYYGEDVDSEEAKRFQKIMRGIFELAGASNPGDFLPLLRWVDFGGYEKKLVKLNREKDVIFQGLIDEHRSPDQGLVNKNSMIDHLLSLQKSEPEYYTDEIIKGLALILTFAGTDTTATTIEWAMSLLLNHPDVLKKARAELDTHVGKDRLMEESDFPKLQYLRSIISETLRLFPATPLLIPHISSDNCQIGGYDIPRGTILLVNAWAIHRDPKSWKDATSFKPERFENGESEAYKLLPFGFGRRACPGAGLANRVIGLTLGLLIQCYEWERVSEKEVDMAEGKGVTMPKLEPLEAMCKARAIIRKV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R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YMYYCLAFFLSSFLVFKLVFQRSRNLPPSPFGFPIIGHLHLVSKPPMHKVLAILSNKCGPVFTLKLGSRNIVAVCSLSAAEECYIKNDIVFANRPQSIFVHYWSYNYAAFLFAPYGHLWRTLRRFSVTELFSRSCLDRSAAISEEVRTLVRLILSKVSDDGAKKVDLNYFFTITSLNVIMKMNAGKKWVEEEKAACIDSGKQCIEDVQKIFPSNPGTTVLDFFPFLKWFGYRGEEESVIKVYKERDEFLQGLIEEVKRKETSSVTSNPAEGVKDQTTVIGSLLALQKSDPELYTDEVVKGTMATLYLAGVDTVDFTTEWAMTFLLNHPERLERVKAEIDREVGHERLVQESDLPKLRYVRCVVNETLRLYPPAPLLLPHAPSEDCIVGGYKIPRGTIVMVNAWAIHRDPKLWEDPESFKPERFEGLNNEGEKQGFIPFGIGRRACPGNHMAMRRVMLALAALIQCFEWERVGKELVDMSIVDALISVQKAKPLEAICTPRPFTTTLISP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S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DYSASLWLRYSFLLPCMVFLVLSTKFLLHKRKQGKINHLPPSPFALPIIGHLYLLKQPIHRTLHSLSKKYGPIFSIKLGSRLAVVISSPSAVEECFTKNDIVLANRPYFLSSKYLNYNNTTMGSVEYGEHWRNLRRISALEIFSPPRLTSLFSIRREEVMALLRRLHGVSKHGNYAKVELRSMLLDLTSNIIMRMVAGKRYYGEDVKEIEEARIFKEIMEEFAECIAVRNLGDMIPLLQWIDFTGHLKKLDRLSKKMDVFLQGLVDEHRDDRDRNTMINRFLALQEEQPEYYTDEVIKGHVLVLLIGGTETAATSMEWALANLLNHPNVLKKAKAELDAQVGDRLIDESDFAKLHYLQSIISENLRLCPVTPLIPPHMPSSDCTIGGYHVPAGTILFVNAWSLHRDPTLWDEPTSFKPERFESAGRVDACKFIPFGMGRRACPGDGLANRVMTLTLGSLIQCFEWERVGENKIDMTEKTAMTMFKVEPLELMCRARPILDMLLSLSGQK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T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SHWFNFAALFFFFVLASKLVIYKLGNPKNLPPSPPSRPIIGHLHLLKQPIHRTLCELSKKYGDILFLRFGARKVLVISSPSAVEECFTRKDVIFANRPRTLAGKHLNYNSTTMGFSSYGEHWRNLRRLTTIELFSASRVASFSDIRKEEVQLLLNQLFRDSSKQQAKVGLTASFMELTFNVMMRMIAGKRYYGKEVVDEEAGQFQNIIKEMEALRGSSNMNDFFPVLQWIDFQGLEKRMMGLKKKMDKFLQDLIEEHQKVRSQSSQSTKITGLGNQKRNMTLIDVMLSLKETEPEFYTDQTIKGVIMSTLTAGSQTSAATLEWAMSLLLNNPETMRKASEEIDAIVGTEHILDEVDVTKLSYLQNILNETFRLFPPAPLLLPHESSEDCTISGFHVPRGTMLLVNTWSIHRDTKLWVEPTKFMPERFEGGEGEGYKLLPFGAGRRACPGAGLAKRIIGLTLGVLIQCFEWDRVSKEEINLTEGTGLTIPKAEPLEALCRPRQSMVNLLSS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U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GILVYVALFILSLLLFLTAAAKLHNSKSKIKNQAPSPPSLPVVGHLHLLKKPLHRSISLLSARHGPILLLRFGSRPALAVSSLPLAEECLSGKNDLAFANRAHFPHEAAPLQLLTLGSANYGPHWRMLRRISAVELLSSHRINSFSQLRSEEVHSMISTLFRESSDKELNRVELKSKLFELAMNNMMRMIFGKDLASSEGAGRFREMVKESHSLLGASTRLGDFFPFLGWMDWRARRMVLRLVRRRDEFLQSLIDAHARKMEEVEEKTMIRVLVELQKSNRESNNDEGFMLKPLIIGLLQAGTDTSSDTIEWAMSLLLNNRDKLKKARDEIDARVGKERLLRESDLPNLPYLQCVITETLRLYPAAPLLVPHESAEECTVGGYAVPQGTMLLVNAYAIRVVGIVLGTLIQCFEWERVGEEEVDMTEGSGLTLPRANPLEAICRPRQSMISVLAG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1W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NLYHYAVILLPIILIIKFLFHGRQRQRYRLPPSPFALPVIGHLHLLKPPLYQGLQALSSQYGPILFLRFGCRPFVVVSSPSAVQECFTKNDVVLANRPRSMIGDHVTYNYTAFAWASYGHLWRVLRRLTVVEILSSNKLLLLSTVREEEVRYLLRQLFKVSNDGAQKVDMRLYLSLFSFNFIMKTITGKRCIEEEAEGIETNRQFLERLKRIFVPTTTTNLCDFFPILRWVGYKGLEKSVIQFGKERDGYLQGMLDEFRRNNSAVEWQKKRTLIETLLFLQQSEPDFYTDDVIKGLMLVISAGTDTSSVTLEWAMSLLLNHPEALEKARAEIDSHVKPGHLLDDSDLAKLPYLRSVVNETLRLYPTAPLLLPHLSSEDCSVGGFDIPRGTTVMVNVWAL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RDPRVWEEATKFKPERFEGMENEEKEAFKFAPFGIGRRACPGAALAMKIVSLALGGLIQCFEWERVEAEKVDMSPGSGITMPKAKPLEIIFRPRPTMTSLLSQ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1X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EADYRLIVITASVGFLLLFLYVLKSILLKSKNLPPSPPYALPLIGHLHLIKEPLHLSLHKLTDKYGPIIFLCLGTRKVLVVSSPSAVEECFTKNDITFANRPQTLAAKHLNYNKTTIGVASYGHYWRNLRRLTTVELFSTTRLAMLTSVRVEEVQLMVKQLFEECKGRQQIMIDLRARLLEVSFNIMLRMISGKRYYGKHAIAQEGKEFQILMKEFVELLGSGNLNDFFPLLQWVDFGGVEKKMVKLMKKMDSFLQKLLDEHCTRRNVMSEEEKERRKSMTLIDVMLDLQQTEPEFYTHETVKGVILAMLVAGSETSATTMEWAFSLLLNHPKKMNKVKEEIDTYVGQDQMLNGLDTTKLKYLQNVITETLRLYPVAPLLLPHESSNDCKVCGFDIPRGTMLLVNLWTLHRDANLWVDPAMFVPERFEGEEADEVYNMIPFGIGRRACPGAVLAKRVMGHALGTLIQCFEWERIGHQEIDMTEGIGLTMPKLEPLVALCRPRQSMIKVLSN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A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VLNYLNTTTIAFISLISLLFFLFRFSKVSHTKEPPIVSGSWPLLGHLPLMRNTQTPHKTLGALVDKYGPIFTIKLGATNALVLSNWELAKECFTKNDIVVSSRPKPVAVELMSYNQAFIGWAPYGTYWRQLRKIVTLEILSNRRIELLSHIRVSEVQTSIKELVNVWSNQMSSQYGLLDDTKSSSTNDYASVELKKWFAQLTLNMVLRMVVGKRCFGDVDVENKEEAKKFLENIRDFMRLIGTFTVGDGVPFLKWLDLGGHEKEMKKCAKKFDEMLNEWLEEHREKKGLGSEDKVVGERDFMDAMLLVLKDKPIEGFDVDTIIKATTLELILGGSDTTAGTLTWAMCLLLKHPHVLEKLKEELNTYIGKERCVKESDINKLVYLHAIIKETLRLYPPAPFSSPREFTEDCTIGGYHIKKGTRLMPNLWKIHRDPNVWPDPLEFKPERFLSTHKDVDVRGQNFELLPFGSGRRMCAGMSLGLHMVHYILANFLHSFEILNPSPESIDVTEVLEFVTTKATPLEVLVKPCLSFKCYES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PILLQLQAGILGLLALICFLYYVIKVSLSTRNCNQLVKHPPEAAGSWPIVGHLPQLVGSGKPLFRVLGDMADKFGPIFMVRFGVYPTLVVSTWEMAKECFTSNDKFLASRPPSAASSYMTYDHAMFGFSFYGPYWREIRKISTLHLLSHRRLELLKHVPHTEIHNFIKGLFGIWKDHQKQQQPTGREDRDSVMLEMSQLFGYLTLNVVLSLVVGKRVCNYHADGHLDDGEEAGQGQKLHQTITDFFKLSGVSVASDALPLLGLFDLGGKKESMKRVAKEMDFFAERWLQDKKLSLSLSSETNNKQNDAGEGDGDDFMDVLMSILPDDDDSLFTKYSRDTVIKATSLSMVVAASDTTSVSLTWALSLLLNNIQVLRKAQDELDTKVGRDRHVEEKDIDNLVYLQAIVKETLRMYPAGPLSVPHEAIEDCNVGGYHIKTGTRLLVNIWKLQRDPRVWSNPSEFRPERFLDNQSNGTLLDFRGQHFEYIPFGSGRRMCPGVNFATLILHMTLARLLQAFDLSTPSSSPVDMTEGSGLTMPKVTPLKVLLTPRLPLPLYD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C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TSLFSLFVPILVFVFIALFKKSKKPKHVKAPAPSGAWPIIGHLHLLSGKEQLLYRTLGKMADQYGPAMSLRLGSSETFVVSSFEVAKDCFTVNDKALASRPITAAAKHMGYDCAVFGFAPYSAFWREMRKIATLELLSNRRLQMLKHVRVSEISMVMQDLYSLWVKKGGSEPVMVDLKSWLEDMSLNMMVRMVAGKRYFGGGSLSPEDAEEARQCRKGVANFFHLVGIFTVSDAFPKLGWFDFQGHEKEMKQTGRELDVILERWIENHRQQRKVSGTKHNDSDFVDVMLSLAEQGKFSHLQHDAITSIKSTCLALILGGSETSPSTLTWAISLLLNNKDMLKKAQDEIDIHVGRDRNVEDSDIENLVYIQAIIKETLRLYPAGPLLGHREAIEDCTVAGYNVRRGTRMLVNVWKIQRDPRVYMEPNEFRPERFITGEAKEFDVRGQNFELMPFGSGRRSCPGSSLAMQVLHLGLARFLQSFDVKTVMDMPVDMTESPGLTIPKATPLEILISPRLKEGLY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C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TSLFSLFVPILVFVFIALFKKSKKPKHVKAPAPSGAWPIIGHLHLLSGKEQLLYRTLGKMADQYGPAMSLRLGSSETFVVSSFEVAKDCFTVNDKALASRPITAAAKHMGYDCAVFGFAPYSAFWREMRKIATLELLSNRRLQMLKHVRVSEISMVMQDLYSLWVKKGGSEPVMVDLKSWLEDMSLNMMVRMVAGKRYFGGGSLSPEDAEEARQCRKGVANFFHLVGIFTVSDAFPKLGWFDFQGHEKEMKQTGRELDVILERWIENHRQQRKVSGTKHNDSDFVDVMLSLAEQGKFSHLQHDAITSIKSTCLALILGGSETSPSTLTWAISLLLNNKDMLKKAQDEIDIHVGRDRNVEDSDIENLVYIQAIIKETLRLYPAGPLLGHREAIEDCTVAGYNVRRGTRMLVNVWKIQRDPRVYMEPNEFRPERFITGEAKEFDVRGQNFELMPFGSGRRSCPGSSLAMQVLHLGLARFLQSFDVKTVMDMPVDMTESPGLTIPKATPLEILISPRLKEGLY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VTIEYLYTIVAGVICIILISYSKFFRGDARAQPKLPPLASGGWPLIGHLHLLGSSNQPPYITLGNLADKYGPIFTLRVGVHNAVVVSTWELAKEIFTTHDVIISSRPKFTAAKILGHDYANFGFSPYGDYWQMMRKVTASELLSTRRFETLRDIRDSEVKKSLMELCNSGFDGDLKVEMKRFLGDMNLNVIMRMIAGKRYSNNESGDEREVRKVRWVFREFFRLTGLFVVGDAIPFLGWLDLGGHVKEMKKAAREMDSVVCGWLEDHRHKNVIGETKMEQDFIDVLLSVLHGVHLDGYDVDTVIKATCLTLIAGATDTTTVTITWALSLLLNNRHTLKKVQDELDEKVGKDRLVNESDINNLVYLQAVVKETLRLYPAGPLSGARQFTKDCTVGGYNIRAGTRLILNLWKMHRDPRVWSEPLEFQPERFLNTHKDVDVKGQHYELLPFGGGRRSCPGITFGLQMTNLALASFLQAFEVTTPSNAQVDMSATFGLTNIKTTPLEVIAKPRLPYHLLFVKE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HLLSPIEAIVGLVTFAFLLYLLWTKKQSKILNPLPPKIPGGWPVIGHLFYFNNNGDDDRHFSQKLGDLADKYGPVFTFRLGFRRFLAVSSYEAMKECFSTNDIHFADRPALLYGEYLCYNNAMLAVAKYGPYWKKNRKLVNQELLSVSRLEKFKHVRFSIVQKNIKQLYNCDSPMVKINLSDWIDKLTFDIILKMVVGKTYNNGHGEILKAAFQKFMVQAMEIELYDVFHIPFFKWLDLTGNIKAMKQTFKDIDNIIQGWLDEHIKKRETKDVGGENEQDFIDVLLSKRSNEHLGDGYSHDTTIKATVFTLVLDATDTLALHIKWVMALMINNKNVMKKAQEEMDTIVGRDRWVEENDIKNLVYLQAIVKEVLRLHPPAPLSVQHLSVKDCVVNGYHIPKGTALLTNIMKLQRDPQIWVDPDTFDPERFLTTNAAIDYRGQHYELIPFGSGRRACPAMNYSLQVEHLSIAHLIQGFNFATTTNEPLDMKQGVGLTLPKKTDVEVLITPRLPPTLYQ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IMLFLLSALFIFPVLILIKSRLRPKNKKSTAPMVPGAWPLLGHLHLFDTVNPTHVTFGAMADVYGPVFMAKLGSIKVMIINSKEVAKEIYTVHDKLLERPELTASKLLGYNDSFLTFSPYGLYWREIRKIAVSELFSTSGVDMHMVSRAREADLAFRALYVRWEKRGKPKEGVLVDMKQEFIDLTANISLMMVSGKRYFGENPNCEVKEARRCGKLIREFLDYFALFLLSDVAPVLGFLDWKTKRGMKRTAKGLDKVAEGWIEEHKNKRSDHGRSENDYLDILIKILGQDKIPGLSDTHTKIKALCLNLVLAGSETAIVVLVWAVSLLLNNPHVLRKAQEELDSKIGKERVVEELDIKDLVYLQAIVKETFRLYPPVPLVAYRAVVEDFDIAFCKC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VPAGTQLMVSAWKIHRDPNVWSNPEQFEPERFLTSNRELDVGGQSYKFFPFGLGRRSCPAIPLGMRMVHYLLVRFLHSFDLARPSSQDVDMTESNGLVNHKATPLEVNIIPRLHKSLYEVDHIGTD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2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FLFSTLQLSLFSLALVIFGYIFLRKQLSRCEVDSSTIPEPLGALPLFGHLHLLRGKKLLCKKLAAMSQKHGPIFSLKLGFYRLVVASDPKTVKDCFTTNDLATATRPNIAFGRYVGYNNASLTLAPYGDYWRELRKIVTVHLFSNHSIEMLGHIRSSEVNTLIKHLYKGNGGTSIVKIDMLFEFLTFNIILRKMVGKRIGFGEVNSDEWRYKEALKHCEYLAVIPMIGDVIPWLGWLDFAKNSQMKRLFKELDSVNTKWLHEHLKKRSRNEKDQERTIMDLLLDILPEDIVISGHVRDVIVKATILALTLTGSDSTSITLTWAVSLLLNNPAALEAAQEEIDNSVGKGRWIEESDIQNLKYLQAIVKETHRLYPPAPLTGIREAREDCFVGGYRVEKGTRLLVNIWKLHRDPKIWPDPKTFKPERFMEDKSQCEKSNFEYIPFGSGRRSCPGVNLGLRVVHFVLARLLQGFELHKVSDEPLDMAEGPGLALPKINPVEVVVMPRLDPKLYS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CEMGIYLQMQDIILFSLVFFSTLILWRIFSTYVIRKKTCSGPPEPAGRWPLIGHLHLLGGSKILHHILGDMADEYGPIFSLNLGINKTVVITSWEVAKECFTTQDRVFATRPKSVVGQVVGYNSRVMIFQQYGAYWREMRKLAIIELLSNRRLDMLKHVRESEVNLFIKELYEQWSANGNGSKVVVEMMKRFGDLTTNIVVRTVAGKKYSGTGVHGNEESRQFQKAMAEFMHLGGLLMVSDALPLLGWIDTVKGCKGKMKKTAEEIDHILGSCLKEHQQKRTNISNNHSEDDFIYVMLSAMDGNQFPGIDTDTAIKGTCLSLILGGYDTTSATLMWALSLLLNNRHVLKKAQDEMDQYVGRDRQVKESDVKNLTYLQAIVKETLRLYPAAPLSVQHKAMADCTVAGFNIPAGTRLVVNLWKMHRDPKVWSDPLEFQPERFLQKHINVDIWGQNFELLPFGSGRRSCPGITFAMQVLHLTLAQLLHGFELGTVLDSSIDMTESSGITDPRATPLEVTLTPRLPPAVY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SFHLLAVSTVLALVLWYTLRRVRETRRKTEKGLQPPEPSGALPLIGHLHLLGAQKTLARTLAAMADKYGPIFTIRLGKHPTVVVSNLEAIKECFTTHDRILSSRPRSSHGEHLSYNYAAFGFNNSGPFWREMRKIVTIQLLSSHRLKSLRHVQVSEVNTLINDLYLLSKSNKQGSTKIDISECFERMTINMITRMIAGKRYFSSTEAEKEDEGKRIGKLMKEFMYISGVFVPSDVIPFLGWMNNFLGSVKTMKRLSRELDSLMESWIQEHKLKRLESTENTNKMEDDDFIDVMLSLLDDSMFGYSRETIIKATAMTLIIAGADTTSITLTWILSNLLNNRRSLQLAQEELDLKVGRERWAEDSDIGNLVYIQAIIKETLRLYPPGPLSVPHEATKDFCVAGYHIPKGTRLFANLWKLHRDPNLWSNPDEYMPERFLTDHANVDVLGHHFELIPFGSGRRSCPGITFALQVLHLTFARLLQGFDMKTPTGESVDMTEGVAITLPKATPLEIQITPRLSPELYYE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IWRILSTSHKRNKTLPPPEPSGAWPLIGHLRILNSQIPFFRILGDLAVKHGPVFSIRLGMRRTLVISSWESVKECFKTNDRKFLNRPSFAASKYMGYDDAFFGFHPYGEYWLEMRKIATQELLSNRRLELLKHVRVSEIETCIKELHTTCSNGSVLVDMSQWFSCVVANVMFRLIAGKRYCSGIGKDSGAFGRLVREFFYLGGVLVISDLIPFTEWMDLQGHVKSMKRVAKELDHVVSGWLVEHLQRREEGRVRKEEKDFMDVMLESLAVGDDPIFGYKRETIVKATALNLILAGTDTTSVTLTWALSLLLNHTEVLKRAQKEIDVHVGTTRWVEESDIKNLVYLQAIVKETLRLYPPGPLLVPRESLEDCYVDGYLVPRGTQLLVNAWKLHRDARIWENPYEFHPERFLTSHGSTDVRGQQFEYVPFGSGRRLCPGISSSLQMLHLTLSRLLQGFNFSTPMNAQVDMSEGLGLTLPKATPLEVVLTPRLENEIYQ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L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EALILVFLYGFWKILARNSEGKKSTRAPEPSGAWPLFGHLPSLVGKDPACKTLGAIADKYGPIYSLKFGIHRTLVVSSWETVKDCLNTNDRVLATRAGIAAGKHMFYNNAAFALAPYGQYWRDVRKLATLQLLSNQRLEMLKHVRVSEVDTFIKGLHSFYAGNVDSPAKVNISKLLESLTFNINLRTIVGKRYCSSTYDKENSEPWRYKKAIKKALYLSGIFVMSDAIPFLEWLDYQGHVSAMKKTAKELDAVIRNWLEEHLKKKIDGELGSDRESDFMDVMISNLAEGPDRISGYSRDVVIKATALILTLTGAGSTATTLVWTLSLLLNNPTVLKAAQEELDKQVGRERWVEESDIQNLKYLQAIVKETLRLYPPGPLTGIREAMEDCSIGGYDVPKGTRLVVNIWKLHRDPRVWKNPNEFKPDRFLTTHADLDFRGQNMEFIPFSSGRRSCPAINLGLIVVHLTLARILQGFDLTTVAGLPVDMIEGPGIALPKETPLEVVIKPRLGLE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M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YHISFHFQALLGLLAFVFLSIILWRRTLTSRKLAPEIPGAWPIIGHLRQLSGTDKNIPFPRILGALADKYGPVFTLRIGMYPYLIVNNWEAAKDCLTTHDKDFAARPTSMAGESIGYKYARFTYANFGPYYNQVRKLALQHVLSSTKLEKMKHIRVSELETSIKELYSLTLGKNNMQKVNISKWFEQLTLNIIVKTICGKRYSNIEEDEEAQRFRKAFKGIMFVVGQIVLYDAIPFPLFKYFDFQGHIQLMNKIYKDLDSILQGWLDDHMMNKDVNNKDQDAIDAMLKVTQLNEFKAYGFSQATVIKSTVLSLILDGNDTTAVHLIWVMSLLLNNPHVMKQGQEEIDMKVGKERWIEDTDIKNLVYLQAIVKETLRLYPPVPFLLPHEAVQDCKVTGYHIPKGTRLYINAWKVHRDSEIWSEPEKFMPNRFLTSKANIDARGQNFEFIPFGSGRRSCPGLGFATLVTHLTFGRLLQGFDFSKPSNTPIDMTEGVGVTLPKVNQVEVLITPRLPSKLYL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Q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HLSLLTTVTAILVVTAFFLQISKRKKVDTTKNKLLPPKAKGAWPLIGHLPLLGKNRIAHRVLGDLADKYGPIFTIKLGVYQVLVVSSADAVKDCFTTSDKAFASRPKSTAVEIMGYNYAMFGLAPYGEYWRQVRKIAVLEILSQKRVDMLEWARVSEVRTSTNEVYDAWRVNKENEGSDMVLVDMKQWFTNLILNVLVRIISGKRFPFKSVEGIRFQKMEKKLFELLGAFVVSDLIPSMKRFDIGGYQKQMKMAAEEINDIMEGWLNNRKTQKESGEQKEGDQYFMDVLISVLKDASDADFPGYDHDTVIKATCMALLAAGSDTTSVTIIWALALLLNHPEKMKIAQDEIDKHVGRDRLVEESDLKNLVYINAIIKETMRLYPAAPLSVPHEAMEDCVVGGYHIPKGTRLLPNFWKIQHDPNIWPEPYEFKPERFLSTHKDVDVKGKHFELLPFGTGRRMCPAITFVLQILPLTLANLIQQFEIRKPSNDPIDMTESAGLTTKRATPLDVLIAPRLSLKMYPVD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2R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NPTLKQWIRTSTLPAPIIVSFIVILLFYFFKKRSSNMIRTKKAPEVVGAWPVIGHLNLLSVPKPAYIVLGELADQYGPAFSIQFGVHPILVVSSWELVKACFTTNDKFFSSRLVNKAIKYMFYDQKTISFAPHGPYWRELRKMITLNLLSNERLKMLKHQRISEMDACLKKLYELSTKRKDENAGVLVDMSKWFGDISFNVVTRIVAGKHIFGPKTERYMNVMEEARRLMDVMVFSDVIPYLGWLDRLRGVDSEIKRTAKELDSALESWVDEHRQKRVSISAGIGGIVNITEEEEIDFIDIMLSIIAKNKLLGDDPGTLIKAIVQEMYLAAWDNTTVTLTWALCLLLNNKQVLKRAQCELDAQVGKERQVEDSDINTLPYIQAIVKESMRLYPPGPIIERETTEDCDVGDFRIPAGTRLWINLWKLQRDPNVWPNDPQEFQPERFLNGHADIDMKGQHFELIPFGSGRRMCPGVSFSLQVMHLVLARIIHGFELKTPTDADIDMSTTLGMISWKATPLEVLLTPRFPPVFY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2S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PSHFLAIAGLILGLVLWYNHWRGKTLTHKSKGMSPPEPSGAWPFVGHLHLLHGKVPVFRTLGAMADKVGPVFVIRLGMYRTLVVSNREAAKECFTTNDKIFASRPNSSAAKILGYNYAAFAFAPHGPYWREMRKLSMLEILSTRRLGDLMHVQVSELHAGIKDLYILGKDNNWVNPKKVVISEWFEHLTFNVVLRMVAGKRYFNNVVHGGEEARSAIAAIKKLLLLVGASVASDVIPFLEWVDLQGHLSSMKLVAKEMDSLIESWVKEHTGRLNSEASSSQDFIDIMLTKLKDDSLFGYSRETIIKATVLTMIVAGSDTTSLTSTWLLSALLNNKHVMKHAQEELDLKVGRDRWVEQSDIQNLVYIKAIVKETLRLYTTFPLLVPHEAMEDCHVGGYHISKGTRLLVNAWKLHRDPAVWSNPEEFQPERFLTSHANVDVFGQHFELIPFGSGRRSCPGLNMGLQMLHLTIARLLQGFDMTKPSNSPVDMTEGISVALSKLTPLEVMLTPRLPAE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IIGVVALAAVLLFFLYQKPKTKRYKLPPGPSPLPVIGNLLQLQKLNPQRFFAGWAKKYGPILSYRIGSRTMVVISSAELAKELLKTQDVNFADRPPHRGHEFISYGRRDMALNHYTPYYREIRKMGMNHLFSPTRVATFKHVREEEARRMMDKINKAADKSEVVDISELMLTFTNSVVCRQAFGKKYNEDGEEMKRFIKILYGTQSVLGKIFFSDFFPYCGFLDDLSGLTAYMKECFERQDTYIQEVVNETLDPKRVKPETESMIDLLMGIYTEQPFASEFTVDNVKAVILDIVVAGTDTAAAAVVWGMTYLMKYPQVLKKAQAEVREYMKEKGSTFVTEDDVKNLPYFRALVKETLRIEPVIPLLIPRACIQDTKIAGYDIPAGTTVNVNAWAVSRDEKEWGPNPDEFRPERFLEKEVDFKGTDYEFIPFGSGRRMCPGMRLGAAMLEVPYANLLLSFNFKLPNGMKPDDINMDVMTGLAMHKSQHLKLVPEKVNKY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IIGVVALAAVLLFFLYQKPKTKRYKLPPGPSPLPVIGNLLQLQKLNPQRFFAGWAKKYGPILSYRIGSRTMVVISSAELAKELLKTQDVNFADRPPHRGHEFISYGRRDMALNHYTPYYREIRKMGMNHLFSPTRVATFKHVREEEARRMMDKINKAADKSEVVDISELMLTFTNSVVCRQAFGKKYNEDGEEMKRFIKILYGTQSVLGKIFFSDFFPYCGFLDDLSGLTAYMKECFERQDTYIQEVVNETLDPKRVKPETESMIDLLMGIYTEQPFASEFTVDNVKAVILDIVVAGTDTAAAAVVWGMTYLMKYPQVLKKAQAEVREYMKEKGSTFVTEDDVKNLPYFRALVKETLRIEPVIPLLIPRACIQDTKIAGYDIPAGTTVNVNAWAVSRDEKEWGPNPDEFRPERFLEKEVDFKGTDYEFIPFGSGRRMCPGMRLGAAMLEVPYANLLLSFNFKLPNGMKPDDINMDVMTGLAMHKSQHLKLVPEKVNKY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A2/CYP83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LLIIAGLVAAAAFFFLRSTTKKSLRLPPGPKGLPIIGNLHQMEKFNPQHFLFRLSKLYGPIFTMKIGGRRLAVISSAELAKELLKTQDLNFTARPLLKGQQTMSYQGRELGFGQYTAYYREMRKMCMVNLFSPNRVASFRPVREEECQRMMDKIYKAADQSGTVDLSELLLSFTNCVVCRQAFGKRYNEYGTEMKRFIDILYETQALLGTLFFSDLFPYFGFLDNLTGLSARLKKAFKELDTYLQELLDETLDPNRPKQETESFIDLLMQIYKDQPFSIKFTHENVKAMILDIVVPGTDTAAAVVVWAMTYLIKYPEAMKKAQDEVRSVIGDKGYVSEEDIPNLPYLKAVIKESLRLEPVIPILLHRETIADAKIGGYDIPAKTIIQVNAWAVSRDTAAWGDNPNEFIPERFMNEHKGVDFKGQDFELLPFGSGRRMCPAMHLGIAMVEIPFANLLYKFDWSLPKGIKPEDIKMDVMTGLAMHKKEHLVLAPTKH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VLLSLLSIVISIVLFITHTHKRNNTPRGPPGPPPLPLIGNLHQLHNSSPHLCLWQLAKLHGPLMSFRLGAVQTVVVSSARIAEQILKTHDLNFASRPLFVGPRKLSYDGLDMGFAPYGPYWREMKKLCIVHLFSAQRVRSFRPIRENEVAKMVRKLSEHEASGTVVNLTETLMSFTNSLICRIALGKSYGCEYEEVVVDEVLGNRRSRLQVLLNEAQALLSEFFFSDYFPPIGKWVDRVTGILSRLDKTFKELDACYERSSYDHMDSAKSGKKDNDNKEVKDIIDILLQLLDDRSFTFDLTLDHIKAVLMNIFIAGTDPSSATIVWAMNALLKNPNVMSKVQGEVRNLFGDKDFINEDDVESLPYLKAVVKETLRLFPPSPLLLPRVTMETCNIEGYEIQAKTIVHVNAWAIARDPENWEEPEKFFPERFLESSMELKGNDEFKVIPFGSGRRMCPAKHMGIMNVELSLANLIHTFDWEVAKGFDKEEMLDTQMKPGITMHKKSDLYLVAKKPT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PMLLLLVLCLTLPLLMFFHKHKTNTNNPPGPKGLPIIGNLLQLDISNLHLQFSQFSKIYGPLFSLQLGLRPAIVVSSAEIAKEVFKNNDHVFSNRPISYGQNILSYNGSEIVFAPYGDFWREIRKICAIHIFSSKRVSYYSSIRIFEVKKMIKNISVHADSSNVTNLSELLISLSSTIICRTAFGKSYEDDGIEKSRFHGLLHEFQALLAASFFADYIPFTGWIDKLRGLHGRVDRNFKEFDEFYQEIIDEHLDPNREQITDEEDIVDVLLELKKKRSFSFDINFDHIKGILTDMLVAATDTTSAASVWAMTALIKNPRVMSKVKGEIRNLGVKKDFLYEDDIQNCPYLKAVVKETLRLHLPAPLLVPRESIENCTINGYNIPAKTILYVNAWAIQRDPDIWINPEEFYPERFLESSINFIGQDFELIPFGAGRRICPSIPMAVASLELILANLLYSFDWKLPHGLVKEDIDTSMLPGITQHKKNPLCLIAKVP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F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IFVILFLSIIFLFLLKKNKISKRACFPPGPNGLPLIGNLHQLDSSNLQTQLWKLSQKYGPLMSLKLGFKRTLVISSAKMAEEVLKTHDLEFCSRPLLTGQQKFSYNGLDLAFSPYGAYWREMKKICVVHLLNSTRVQSFRTNREDEVSHMIEKISKAALASKPFNLTEGMLSLTSTAICRTAFGKRYEDGGIEGSRFLALLNETEALFTMFFLSDYFPYMGWVDRLTGRAHRLEKNFREFDVFYQQIIDEHLDPERPKPDHEDILDVLLQIYKDRTFKVQLTLDHIKAILMNIFVGGTDTAAATVIWAMSLLMKNPEAMRKAQEEVRKVIGDKGFVYEDDVQQLPYLKAVVKETMRLQPTAPLLVPRETTTECNIGGYEIPAKTLVYVNAWAIGRDTEVWENPYVFIPDRFLGSSIDLKGQDFELIPFGAGRRICPGIYMGIATVELSLSNLLYKFDWEMPGGMKREDIDVDHTQPGLAMHTRDALCLVPKAYAVMGND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3G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KNMSPLILLPFALLLFFLFKKHKTSKKSTTLPPGPKGLPFIGNLHQLDSSVLGLNFYELSKKYGPIISLKLGSKQTVVVSSAKMAKEVMKTHDIEFCNRPALISHMKISYNGLDQIFAPYREYWRHTKKLSFIHFLSVKRVSMFYSVRKDEVTRMIKKISENASSNKVMNMQDLLTCLTSTLVCKTAFGRRYEGEGIERSMFQGLHKEVQDLLISFFYADYLPFVGGIVDKLTGKTSRLEKTFKVSDELYQSIVDEHLDPERKKLPPHEDDVIDALIELKNDPYCSMDLTAEHIKPLIMNMSFAVTETIAAAVVWAMTALMKNPRAMQKVQEEIRKVCAGKGFIEEEDVEKLPYFKAVIKESMRLYPILPILLPRETMTNCNIAGYDIPDKTLVYVNALAIHRDPEVWKDPEEFYPERFIGSDIDLKGQDFELIPFGSGRRICPGLNMAIATIDLVLSNLLYSFDWEMPEGAKREDIDTHGQAGLIQHKKNPLCLVAKKRIEC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SISQTLSKLSDPTTSLVIVVSLFIFISFITRRRRPPYPPGPRGWPIIGNMLMMDQLTHRGLANLAKKYGGLCHLRMGFLHMYAVSSPEVARQVLQVQDSVFSNRPATIAISYLTYDRADMAFAHYGPFWRQMRKVCVMKVFSRKRAESWASV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DEVDKMVRSVSCNVGKPINVGEQIFALTRNITYRAAFGSACEKGQDEFIRILQEFSKLFGAFNVADFIPYFGWIDPQGINKRLVKARNDLDGFIDDIIDEHMKKKENQNAVDDGDVVDTDMVDDLLAFYSEEAKLVSETADLQNSIKLTRDNIKAIIMDVMFGGTETVASAIEWALTELLRSPEDLKRVQQELAEVVGLDRRVEESDIEKLTYLKCTLKETLRMHPPIPLLLHETAEDTSIDGFFIPKKSRVMINAFAIGRDPTSWTDPDTFRPSRFLEPGVPDFKGSNFEFIPFGSGRRSCPGMQLGLYALDLAVAHILHCFTWKLPDGMKPSELDMNDVFGLTAPKATRLFAVPTTRLICA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SISQTLSKLSDPTTSLVIVVSLFIFISFITRRRRPPYPPGPRGWPIIGNMLMMDQLTHRGLANLAKKYGGLCHLRMGFLHMYAVSSPEVARQVLQVQDSVFSNRPATIAISYLTYDRADMAFAHYGPFWRQMRKVCVMKVFSRKRAESWASVRDEVDKMVRSVSCNVGKPINVGEQIFALTRNITYRAAFGSACEKGQDEFIRILQEFSKLFGAFNVADFIPYFGWIDPQGINKRLVKARNDLDGFIDDIIDEHMKKKENQNAVDDGDVVDTDMVDDLLAFYSEEAKLVSETADLQNSIKLTRDNIKAIIMDVMFGGTETVASAIEWALTELLRSPEDLKRVQQELAEVVGLDRRVEESDIEKLTYLKCTLKETLRMHPPIPLLLHETAEDTSIDGFFIPKKSRVMINAFAIGRDPTSWTDPDTFRPSRFLEPGVPDFKGSNFEFIPFGSGRRSCPGMQLGLYALDLAVAHILHCFTWKLPDGMKPSELDMNDVFGLTAPKATRLFAVPTTRLICALXXXCYP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5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MMVMMGLLLIIVSLCSALLRWNQMRYTKNGLPPGTMGWPIFGETTEFLKQGPNFMRNQRLRYGSFFKSHLLGCPTLISMDSEVNRYILKNESKGLVPGYPQSMLDILGTCNMAAVHGSSHRLMRGSLLSLISSTMMRDHILPKVDHFMRSYLDQWNELEVIDIQDKTKHMAFLSSLTQIAGNLRKPFVEEFKTAFFKLVVGTLSVPIDLPGTNYRCGIQARNNIDRLLRELMQERRDSGETFTDMLGYLMKKEGNRYPLTDEEIRDQVVTILYSGYETVSTTSMMALKYLHDHPKALQELRAEHLAFRERKRQDEPLGLEDVKSMKFTRAVIYETSRLATIVNGVLRKTTRDLEINGYLIPKGWRIYVYTREINYDANLYEDPLIFNPWRWMKKSLESQNSCFVFGGGTRLCPGKELGIVEISSFLHYFVTRYRWEEIGGDELMVFPRVFAPKGFHLRISP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LNSILTGYAVAALSVYALWFYFLSRRLTGPKVLPFVGSLPYLIANRSRIHDWIADNLRATGGTYQTCTMVIPFVAKAQGFYTVTCHPKNVEHILKTRFDNYPKGPMWRAAFHDLLGQGIFNSDGDTWLMQRKTAALEFTTRTLRQAMARWVNGTIKNRLWLILDRAVQNNKPVDLQDLFLRLTFDNICGLTFGKDPETLSLDLPDNPFSVAFDTATEATLKRLLYTGFLWRIQKAMGIGSEDKLKKSLEVVETYMNDAIDARKNSPSDDLLSRFLKKRDVNGNVLPTDVLQRIALNFVLAGRDTSSVALSWFFWLVMNNREVETKIVNELSMVLKETRGNDQEKWTEEPLEFDEADRLVYLKAALAETLRLYPSVPQDFKYVVDDDVLPDGTFVPRGSTVTYSIYSIGRMKTIWGEDCLEFRPERWLTADGERFETPKDGYKFVAFNAGPRTCLGKDLAYNQMKSVASAVLLRYRVFPVPGHRVEQKMSLTLFMKNGLRVYLQPRGEVL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6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FNSSYNLTFNDVFFSSSSSSDPLVSRRLFLLRDVQILELLIAIFVFVAIHALRQKKYQGLPVWPFLGMLPSLAFGLRGNIYEWLSDVLCLQNGTFQFRGPWFSSLNSTITCDPRNVEHLLKNRFSVFPKGSYFRDNLRDLLGDGIFNADDETWQRQRKTASIEFHSAKFRQLTTQSLFELVHKRLLPVLETSVKSSSPIDLQDVLLRLTFDNVCMIAFGVDPGCLGPDQPVIPFAKAFEDATEAAVVRFVMPTCVWKFMRYLDIGTEKKLKESIKGVDDFADEVIRTRKKELSLEGETTKRSDLLTVFMGLRDEKGESFSDKFLRDICVNFILAGRDTSSVALSWFFWLLEKNPEVEEKIMVEMCKILRQRDDHGNAEKSDYEPVFGPEEIKKMDYLQAALSEALRLYPSVPVDHKEVVQEDDVFPDGTMLKKGDKVIYAIYAMGRMEAIWGKDCLEFRPERWLRDGRFMSESAYKFTAFNGGPRLCLGKDFAYYQMKSTAAAIVYRYKVKVVNGHKVEPKLALTMYMKHGLMVNLINRSVSEIDQYYAKSFDEGYI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6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VLISAVVWVYTHLRLSDVALALVGLFLLSYLREKLVSKGGPVMWPVLGIIPMLALNKHDLFTWCTRCVVRSGGTFHYRGIWFGGAYGIMTADPANVEHILKTNFKNYPKGAFYRERFRDLLEDGIFNADDELWKEERRVAKTEMHSSRFLEHTFTTMRDLVDQKLVPLMENLSTSKRVFDLQDLLLRFTFDNICISAFGVYPGSLETGLPEIPFAKAFEDATEYTLARFLIPPFVWKPMRFLGIGYERKLNNAVRIVHAFANKTVRERRNKMRKLGNLNDYADLLSRLMQREYEKEEDTTRGNYFSDKYFREFCTSFIIAGRDTTSVALVWFFWLVQKHPEVEKRILREIREIKRKLTTQETEDQFEAEDFREMVYLQAALTESLRLYPSVPMEMKQALEDDVLPDGTRVKKGARIHYSVYSMGRIESIWGKDWEEFKPERWIKEGRIVSEDQFKYVVFNGGPRLCVGKKFAYTQMKMVAAAILMRYSVKVVQGQEIVPKLTTTLYMKNGMNVMLQPRDW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6E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TRALVAMALRFLREYVRASDLAVAAAVLFACSAARSRLSSRPGEPMLWPVVGIIPTLFAHLAAGDVYDWGAAVLLGRSRGTFAYRGTWGGGSSGVVTSVPANVEHVLKANFDNYPKGPYYRERFAELLGGGIFNADGDSWRAQRKAASAEMHSARFVQFSAGTVERLVRRELLPLLESLSGREGPESAAAAVDLQDVLLRFAFDNICAAAFGVEAGCLADGLRDVPFARAFERATELSLTRFYTPPFVWKSKRLLGVGSERALVESARAVREFAERTVADRRAELRKVGDLAGRCDLLSRLMSSPPAAGYSDEFLRDFCISFILAGRDTSSVALTWFFWLLASHPHVEARVLDDVARGGGDVSAMDYLHAALTESMRLYPPVPVDFKEALEDDVLPDGTLVRARQRVIYYTYAMGRDKATWGPDCLEFRPERWLSKSGAFAGGAESPYKYVVFNAGPRLCVGKRFAYMQMKTAAAAVLARFRVEVLPGQEVKPKLNTTLYMKNGLMVRFVRREQRHELGHPLPAAAADAGE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6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YLVMSRGDNCTHFHSQNQGQTGLGMCTGPNRMDSWMLTQVMLAGVVTFLVWHVIKYSRIKGPIVWPVFGTTPQFLWNLPRMHDWTTDMLVKHDGTYTSIAPKCTCLTAVATCRPENLEYVLKTNFANYPKGRSFTYPSHDLLGQGIFNTDHDLWKMQRKTASLEFSTRTLRDLMVKANRSSVGQRLLPVLADVARNRAPIDFQDLFLRYTFDNICMVGFGVDPGCLAPGLPTVPFAQAFDLATEGTLTRMVVPEIFWRITRALGWGMEGRLAKAISTIDKFAADVITERRRELNMLKTLNATEYPCDLLSRFMQTTDHEGNPYTDRFLRDVTTNFILAGRDTTAIALSWFFYLITQNPAVEEKILNEIREILQSRRQSGGVGEPDDDDAGRTTQEASLSFEELKQLHYLHAALSESMRLYPSVPIDNKDVTADDFLPDGTFVRKGTRLMYSIYSMGRMESIWGKDCLEYKPERWLRNGVFTPESPFKYAVFNAGPRLCLGKELAYLQMKSVASAILRNYHVKLVPEHKVEYKLSLTLFMKYGLHVTLHPRVTVA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7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ALLIWVSLLLISITHWVYSWRNPKCRGKLPPGSMGFPLLGESIQFFKPNKTSDIPPFIKERVKRYGPIFKTNLVGRPVIVSTDADLSYFVFNQEGRCFQSWYPDTFTHIFGKKNVGSLHGFMYKYLKNMVLTLFGHDGLKKMLPQVEMTANKRLELWSNQYSVELKDATASMIFDLTAKKLISHDPDKSSENLRANFVAFIQGLISFPFDIPGTAYHKCLQGRAKAMKMLRNM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QERRENPRKNPSDFFDYVIEEIQKEGTILTEEIALDLMFVLLFASFETTSLALTLAIKFLSDDPEVLKRLTEEHETILRNREDADSGLTWEEYKSMTYTFQFINGTARLANIVPAIFRKALRDIKFKDYTIPAGWAVMVCPPAVHLNPEMYKDPLVFNPSRWEGSKVTNASKHFMAFGGGMRFCVGTDFTKLQMAAFLHSLVTKYRWEEIKGGNITRTPGLQFPNGYHVKLHKKR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7B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PIGLCVVSLVIIWITYWIRRWKNPRCNVTLPPGSLGFPLIGESIQFLISCSNSLDLHPFFRKRIQKRYGPLFKTSMLGRQVVVTADPEANHFILEQEGKSVEMCYLDSVAQLCGHDESSAGATGHIHKYLRTLILNHFGYERLRYKLLKKVEAMAHKSLGAWSSQPSVELNRATSQIMLDFISKELFSYDPKGCTESMGDAFIDFLDSLASVPLNIPGTTFHKCLKNQKKTMKILREIVDERCASPEIRRGDFLDYFLEGMKKEAFITKDFIAFVMFGLLFASFESIPIMLSLALKLIMEHPLVLQELEEHEAILRNKDTSNFTLTWEDYKSMTFTVIDETLRMANVGLGNFRKALEDIKIKGHTIPAGWTILVVSSVLHMDPNIYPDPLVFNPWRWKGSXKITTKNFTPFGGGIRFCPGAELSKLTMAIFLHVAVTKYRFTKIKGGNLVRNPVLKFKDGFHIKVSK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7C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MHYLAALSVTLLGAILLRWAFKWMNYGRTGGEEGMLLPPGSRGLPFLGETLEFFAASPTLELVPFFKRRLERFGPIFRTNIVGEDMIVSLDPELNARVLQQEERGFQIWYPSSFMRILGADNMVSMLGPLHRHIRNLVLRLFGPEALRLVLLRDVQRSARDELRSWLDRPEVEVRTATSRMIFGVTAKKLISHDDVASGGSLWKCFDAWTKGLMSFPICVPGTAFYRCMQGRKNVMKVLKQQLDERRNGAERKTVDFFDLVIDELDKPNSIMSESIALNLLFLLLFASHETTSMGLTVILKFLTDNPKSLQELTEEHEKIMERRVDPDSDITWEEYKSMKFTSHVIHESLRLANIAPVVFRQANQDVHIKGYTIPEGSKIMICPSAAHLNSKVYEDPLAFNPWRWKDTPEPVGGSKDFMAFGGGLRLCVGAEFAKLQMAMFLHYLVTNYRWKALSKGTMMLYPGLRFPDGFHIQLHKK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7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AIGLVVVALVVIYYTHMIFKWRSPKIEGVLPPGSMGWPLIGETLQFISPGKSLDLHPFVKKRMQKYGPIFKTSLVGRPIIVSTDYEMNKYILQHEGTLVELWYLDSFAKFFNLEGETRVNAIGAVHKYLRSITVNHFGVESLKESLLPKIEDMLHTTLAKWASQGPVDVKQVISVMVFNFTANKIFGYDAENSKETLSKNYTKILNSFISLPLNIPGTSFHKCMQEREKMLKLLKDTLMERLNGPSKRRGDFLDQAIDDMKTKKFLTVDFIPQLMFGILFASFESMSTTLTLTFKFLTENPRVVEELRAEHEAIVKKRENPNSRLTWEEYRSMTFTQMVVNETLRISNIPPGLFRKALKDFQVKGYTVPAGWTVMLVTPAIQLNPDTFKDPVTFNPWRWKDLDQVTISKNFMPFGGGTRQCAGAEYSKLVLSTFLHVLVTSYSFTKVKGGDVSRTPIISFGDGIHIKFTAR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ETTSWIPVWFPLMVLGCFGLNWLVRKVNVWLYESSLGENRHYLPPGDLGWPFIGNMLSFLRAFKTSDPDSFTRTLIKRYGPKGIYKAHMFGNPSIIVTTSDTCRRVLTDDDAFKPGWPTSTMELIGRKSFVGISFEEHKRLRRLTAAPVNGHEALSTYIPYIEENVITVLDKWTKMGEFEFLTHLRKLTFRIIMYIFLSSESENVMDALEREYTALNYGVRAMAVNIPGFAYHRALKARKTLVAAFQSIVTERRNQRKQNILSNKKDMLDNLLNVKDEDGKTLDDEEIIDVLLMYLNAGHESSGHTIMWATVFLQEHPEVLQRAKAEQEMILKSRPEGQKGLSLKETRKMEFLSQVVDETLRVITFSLTAFREAKTDVEMNGYLIPKGWKVLTWFRDVHIDPEVFPDPRKFDPARWDNGFVPKAGAFLPFGAGSHLCPGNDLAKLEISIFLHHFLLKYQVKRSNPECPVMYLPHTRPTDNCLARISYQ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FYNLALFFIALILGIFTFYAILMRINGWYYAIKFCSNKYNIPNGYMGLPYFGNTLSYFKASMCGDPKSFIDFFATRFGEGGMYRAYIFGKPTIMVTKPEIIRKVLMDEEYLERGLPNYMKKLIGLTTSIEEDKYFRRLTAPVKSHGLLSDYFDYIDKTVSSTLEKYATTEEPVEFLHKMHKLTFEVFMRLLIGDEVNQELFDEMFEEITAVISGVHNLPINLPGFAYHKGLKARKVLXEVFKKLIDERREAMKDGKSMPKANIIDMLLSNNNQDYEANMLSDKKIIEILVLFSFAGFEPVALMSVKAIFHLQKHPHFLEKAKEEQEEIVKRRASSNAGLSFDEIRQMTFVSKIINETLRIATDQSVFLRDTSTTFNINGYTIPKGWKFFAVVWNIHMNPDVYVQPKEFNPSRWDDIETKPGIFLPFSMGPKSCPGSNLAKLQISVILHYYLLHYRVEQINPEARCYPPENCLVKFKKLSISSNG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YDSMFLYTALAVGILTIWSILKNGNGWFYTFKFSSNKCRLPPGDMGWPFFGNMLHFVKCLSNYDLASFVSYFVTRFGKGGLYKAYMFGKPTILVTSPELCRKVVMDDENFDLGFPQYILELLRKEPIGGTTNQEDKLARRLTTPIKSHGLVSFFFDFLSENVKTSFEKWSASEKPIELLAEMKKPTFAVLMRVLLGGEELVARELLDVIFKENNFRFAGLRSLPINIPGFAFHRAMKGRKEIIKVFERVINERKVLIAKDKTRAKSNILDIMLSTQDDDGKGLRDGNILKTLLWYTFSGYESVAKVATQTMMLLQNHPECLKKAKEEQEEIVKRRTSPNEGLNFSEIGQMKYVTNVINETLRLGSTETVLFRDARTDVNLNGYTIPEGWKCLALLGNFYKDPDTYVKPNEFIPSRWDDLEVKPASFLPFGVGLRMCPGANLVRLEVAVVLHYFLLNYRLEMLDPDSTPEKCLARFKKLS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D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QWVYICTAALFACYVFVNKFLRRFNGWYYHLKLRNKEYPLPPGDMGWPLIGNLLSFNKNFSSGQPDSFTTNLILKYGRDGIYKTHVYGNPSIIICDPEMCKRVLLDDVNFKIGYPKSIQELTKCRPMIDVSNANHKHFRRLITAPMVGHKVLDMYLERLEDIAINSLEELSSMKHPIELLKEMKKVSFKSIIHVFMGTSNQNIVKNIGSSFTDLSKGMYSIPINAPGFTFHKALKARKKIAKSLQPVVDERRLIIKNGQHVGEKKDLMDILLEIKDENGRKLEDQDISDLLIGLLFAGHESTATGIMWSVAHLTQHPHILQKAKEEQEEILKIRPASQKRLSLNEVKQMIYLSYVIDEMLRFANIAFSIFREATSDVNINGYLIPKGWRVLIWARAIHMDSEYYPNPKEFNPSRWKDYNAKAGTFLPFGAGSRLCPGADLAKLEISIFLHYFLLNYRLERINPDCPVTTLPQCKPTDNCLAKVIKVSR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D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YWAWVCAATLATCYVLRRLNGWYYDVKLRKKQYPLPPGDMGWPLIGNLIPFYKDFSSGRPNSFINNLLLKYGEGGIYKTHLFGNPSIIVCEPEICMRVLTDDVNFRVGYPTTIKELIRLKHISRAEHKQYRRLVNTLPILDHQALATLYLERIENIVTNSLEELSSMKHPVELLKEMKKVTFKVFIHILMGSSIHHMIIENMDTSFAELTNGILSAPINAPGFVFHKALKARKKLAKILQSVVDERRLRSKNGQEGKDKVFLDNLLEAKDENGRKRDDEYIVDVLIAQLFAGHETSATALMWTILYLTQHPHILEKAKKEQEEIMKARVSSQGRLNLQEIKQMVYLSQVIDETLRCANIVFTTFREAISDVNINGYVIPNGWRVLVWARAVHMNPKYYPNPEEFNPSRWDDYHGKAGTFLPFGAGSRLCPGKDLAKLEISVFLHYFLLNYKLERINAECPITFLPILKPVDNCLAKVIKV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8D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YWAWVSAATLATCYVFVDIFLRRLNGWYYDLKLCKKQHPLPPGDMGWPLIGNLISFYKDFSSGHPNSFTNNLLLKYGQSGMYKTHLFGKPSIIVCEAEICRRVLTDDVNFKFAYPESLRQLIPVQSISRAEHRQFRRLINTPIMNHQALAVYLERIENIMINSLEELSSMKHPVELLKEMKKVTFKVIIDILMGTSIPHMITQNMESFFAELCNGMLSAPINAPGFVYHKALKARKKLAKTVQSVVDERRLKSKNGQEGKDKAFIDSVLEVNDENGRKLEDGYIIDLLIAILFAGHETSATTMMWTIVYLTQHPHILNKAKEEQEKIMKVRVSSQTRLNLQEIKQMVYLSQVIDETLRCANIVFSMFREATSDVNMSGYVIPKGWRVLIWGRAVHMDPENYPNPEEFNPSRWDDYHGKAGTSLPFGVGSRLCPGKDLAKLEISIFLHYFLLNYKLERINPDCPITFLPIPKPVDNCLAKVIKVSC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D6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HWVCMSAATLLVCYIFGSKFVRNLNGWYYDVKLRRKEHPLPPGDMGWPLIGDLLSFIKDFSSGHPDSFINNLVLKYGRSGIYKTHLFGNPSIIVCEPQMCRRVLTDDVNFKLGYPKSIKELARCRPMIDVSNAEHRLFRRLITSPIVGHKALAMYLERLEEIVINSLEELSSMKHPVELLKEMKKVSFKAIVHVFMGSSNQDIIKKIGSSFTDLYNGMFSIPINVPGFTFHKALEARKKLAKIVQPVVDERRLMIENGPQEGSQRKDLIDILLEVKDENGRKLEDEDISDLLIGLLFAGHESTATSLMWSITYLTQHPHILKKAKEEQEEITRTRFSSQKQLSLKEIKQMVYLSQVIDETLRCANIAFATFREATADVNINGYIIPKGWRVLIWARAIHMDSEYYPNPEEFNPSRWDDYNAKAGTFLPFGAGSRLCPGADLAKLEISIFLHYFLRNYRLERINPECHVTSLPVSKPTDNCLAKVIKVSC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LKWAIAIATVAAATFFELLRNFNRFWYEPKLKPGQAPLPPGSLGWPIFGNMASFLRAFKSHNPDSFITKYLHKYDRTGVYKAFLFWQPTVLATTPETCKVVLSRDSLFETGWPSSTRRLIGTRSFAGVTGEEHLKLRRLTEPALSNPKALEDYIPRMSSNIKSCLEEWSCQERTLLLREMRKYAFRTIHDILFSKDSGLDVEEVSSLYYEGNQGIRSLPINLPGTSYNRALKARKKLDVLLHRVLNKRRFSEKPEKTDTLSLLMDATDENGKHLDDKQIVDLLVMYLNAGHDSTAHLILWLLIFLLKHEIVYDKVKEEQELIASQKPLGDSLSLSDVKKMSYLSRVINETLRVANISPMVFRRAVTDVEVNGFTIPKGWYVEPWLRQVHMDPAVHSNPQNFDPDRWAVIRPFTHLPFGLGSRTCPGNELAKLEACIIVHHLVLGYEVKPLNPDCEVTFLPHPRPKDYFPVQVRRR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8F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LWLPSIAVALIIVLISCILNFNSWFYAPKLRPGSPPLPPGSLGWPVFGNMGDFLQAFKSSNPESFVGGFISKYGCGGLYKAFLFRQPTILATSAEVCKTVLCNHDVFEIGWPERVVKELLGLKVLSAVTGDDHLKLSKLVKPALSSPKAIQHQMPCIEENVKKLLDEWADRGNIVFLDEARMFTLKTIHEILVGEDTGIDFKQVSGLFHTMNKGLRALPLNFPGTAYSNAVKARATLANDFWRIFYERKESKKRGGDTLSMLLDATDEGGQPLEDDQIVDLIMSFMNGGHESTAHLVTWLAILLKEHPAVYQRLKAEQDEIALKKMPGESLTLADMRSMTYMSRVIDETLRLINISPFVFRKVLSDVQLNGYTIPRGWFVEAWLRQVHMDPLVHKNPREFDPDRWINEKPQPHTYVAFGLGNRKCPGSNLSKIQSSIIIHHLITKYNWEPLNPHYKLVYLPHPRPADHYPVKITKRAL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A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WLLILASLSGSLLLHLLLRRRNSSSPPLPPDPNFLPFLGTLQWLREGLGGLESYLRSVHHRLGPIVTLRITSRPAIFVADRSLTHEALVLNGAVYADRPPPAVISKIVDEHNISSGSYGATWRLLRRNITSEILHPSRVRSYSHARHWVLEILFERFRNHGGEEPIVLIHHLHYAMFALLVLMCFGDKLDEKQIKEVEFIQRLQLLSLTKFNIFNIWPKFTKLILRKRWQEFLQIRRQQRDVLLPLIRARRKIVEERKRSEQEDKKDYVQSYVDTLLDLELPEENRKLNEEDIMNLCSEFLTAGTDTTATALQWIMANLVKYPEIQERLHEEIKSVVGEEAKEVEEEDVEKMPYLKAVVLEGLRRHPPGHFLLPHSVTEDTVLGGYKVPKNGTINFMVAEIGRDPVEWEEPMAFKPERFMGEEEAVDLTGSRGIKMMPFGAGRRICPGIGLAMLHLEYYVANMVREFQWKEVQGHEVDLTEKLEFTVVMKHPLKALAVPRRC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B17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SWLLLSGALLLSLLVLRLHAKNRRLPPGPPAVPLFGNLLWLRNSAVQVEPLLLKLFKRYGPVVTLRMGSQLTIFVADRRLAHAALVGAGAVTMANRPQAATSSLLGVSDNIITRTDYGPVWRLLRRNLVAETLHPSRVRLFAPARAWVRGVLMDKLRAGGAAGDDEPRDVMEAFRYTMFCLLVIMCFGERLDEPAVRAIQDAERKWLLYISQQMSVFFFFPSVTRHVFRGRLQTARALHRRQTELFVPLINARREYKRLAKDGQAPERETTFQHSYVDTLLDITLPDEEGHRPLTDDEIVRLCSEFFTAGTDTTSTGLQWIMAELVKNPAVQDRLYAEIKATCGDGDAEAVSEEAVHGMPYLKAVILEGLRKHPPGHFVLPHKAAEDMDVGGYLIPKDATVNFMVAVMGRDEQEWERPMEFVPERFLEGGDGAEVDLTGIKGIRMMPFGVGRRICAGMSIAMLHLEYFVASMVREFEWKEAPG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C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WLFYSLTTLLCLLCSLILRARTPGKKARNADSSSPLPPLPPGPTPLPVLGPLLFLARRDFDIEPVLRRIARDHGKVFTFAPLGRARPGIFVADRGAAHRALVQRGAAFASRPPSTASSAVLTSGGRNVSSSPYGATWRALRRNLASGVLNPARLRAFSPARRWVLGVLARRVRADGRHGEAPVAVMEPFQYAMFCLLVHMCFGGDRLGDDARVRDIEATQRELLGSFLSFQVFSFLPWVTKLVFRRRWEKLVSLRRRQEELFVPLIQARREAGGDGDSYVDSLVKLTIPEDGGRPLTDGEIVSLCSEFLSAGTDTTATALQWILANLVKNPAMQDRLRDEVSSAGAGADGEVLEEELQAMPYLKAVVLEALRRHPPGHYVLPHAVHEDTTLDGYRVPAGAPVNFAVGDIGMDEEVWRAPAEFRPERFLPGGEGDDVDLTGSKEIKMMPFGAGRRVCPGMALALLHLEYFVANLVREFDWRQADGEEVDLTEKLEFTVVMKRPLRARAVPLRPPPPAVA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ILLPLVVIITSTMLLLLIISTAKKRHHGTANLPLPPAPPSVPVVGPLLWLVRARSNLEPAIRELHRRHGPILSLTFLSPRAAIFVSSREVTHRALVQRGHTFASRPPAIAPFAVLTSGQCTVSSAPYGPLWRSLRRNLTSGVLGHGSRAPLYAPARRWALHLLTSDLAAASGNTGGGVAVAVVDCLQFAMFSLLTYMCFGKRLDRRGVREIEAVQRELFSSYISFQVFAFCPTVTKRLFFRRWQKVLSIRRRQEDIFLPLIEERRKRIKISSMDNDGSMVCCYVDTIISHKLPKEAGDRRLTDGELVSLCTEFLTASVDTIVTALQWIMARVVEQPEIQAKLLDEINRVVSSDKEHVDEEDIKSMAYLKALVLEGLRRHPPAHFLLSHAAVEETSLDGHRIPAGRSVNFSVADVAHDENVWSRPEEFLPERFLDGGEGAGTDLTGSREIKMMPFGVGRRICPGLGLALLQLEYFVANMVREFEWGMVDGDCGGGINLAERPEFTVIMEQPLRALVVPRRR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ETWLFLLFSISLVAVLLATARRRRSSSIKARLPPGPSPLLFLAKFLRLRRSIFDLGPLLRDLHARHGPVISIRLFGTTLVFVADRRLAHRALVQGGSTFADRPPLPELGRLFTSDTRDINSSPYGPYWRLVRRNLASEALSPARVALFAPARRRARDVLVR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LRDRGGDGSRPVELRPLLRRAMFELLLYMSLGARLAPEALEEVERLELWMLRAFTSFPVFSFFPAITKRLFRNQWAAHVAVRRRVGEIYVPLINARRAGDGDGDDPPCYTDSLLQLRVAEEGDRPLTDDEIIALCSEFLNAGTDTTVTLVEWIMAELVNRPDIQAKVHDEVRRRPELTEADLQAMPYLKAVVLEGLRLHPPAQFLLPHGVQSDAEVGGYVVPRGAELNVWVAELGRDEVVWTAAREFMPERFMDGGEVEVDVTGSREITMMPFGVGRRMCPGYTVGTLHAEYLVGSLVRELEWLPETEGEAADMAEELDFTTVMKHPLRARVLPRPSSLY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89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AELTSTTTMEMGSLLPHAASLFAVSMASLMIAAVLSIVRRPWPWKTAAISREAVLRLLGVRLGDVPTTVVRDGAVAVDALVRRADAFSDRPAGGGATSIVSGGRAHNINTVPHGPLWVALRRNLTSEAFHPVHGLARAAPGRSSRTSRPPRRAPPAEGQAVRDCLYAALFALNVATCFGDGVDGELVGAMRAAQQEFLRFLPRARVFSTFQKAARLVYPDRWKQLLRHRRRQEEMYLPLIRAINEQRRTRGTPSPPPPTTYVDTLLYLEVPADDGRRRRKLSDGEMVGLVSEYLGAATGTVVAQLEWALANLVRRPDIQTRLCGEVEAAAGGEPCAYLRAVVMECLRRHPPVSSVQRHMVRDVMLGGAHVARGNVVSFAIEEIGRWTSSEEFSPERFMEGGEEGVRLAIGSKQEATTKVKMMPFSAGRRTCPGMGYAILHLEYFLANLVTAFEWRRVPWEEEVDLTADYGFITTMQHPLRALVVPLSNDRSTV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LLLVSSSCLVVAASIAVLCYVNNDADERLPPGPRVRLPLIGNLFLHAPTMAFLPSALRRLRRSHGPVVTLWAGNRPAVFVIGRDFAHRTLVLAGAALAHRPPSPFASSRALSFNRHGVNAAEYGDRWRRLRSNICSCLAATEALRRRSVDRLVATLELEARAGAGATGVVAPTDAFRHGVFSFFAVLCFGEWVRDGEHDAVLRDLRRAHADILALTVELGAFHLVPAVLMVPYLHRWWKLSGLQRSHRDIVAALISVRRLRREKADGDVADSATFCYVDTLLELELGEDEMVSLCWEFMNAAAKTTSTALEWTMARLVHHSDIQRKLRHDIAKTTNSGGVGVSPSPYLKAVVQESLRLHPPAHYLLAHTVDRDVPLGAGGYVIPKGAIVNYAVAEIGRDATAWTDPDEFVPERFMEGGEGAMVDAVSCGGAEIRMMPFGAGRRACPGASFAVSVLHLFVGRLVEQFEWWPVAEDEKAAAVDFSEKTGLVTVMKTPLRALLVPITS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DLVTMFPHLSHSRSVTLLFLFLTTAFLLVGCSRKSGAVMLAVLRWLAAPVLTLPWHRASGGRGTRRGLSVQVTDRAVARRALVQHSAAFLDRPTGAVPSTILTRNRHYNILSSPYGPYWRAARRNVATGVLHPSQLRMLGGTRARVLGDLVRALKSGAPAGESLYFAVYSVLAGMCFGEDVVAELGETRLRAMQKFQRDILLALPSFGVFVRYPRIGRFLYRSRWHRLLALRRQQEESFLPLVAAIRNRREASRGNTTLTTYVESLLDLRIHEDGGRAVTDGELVSLISEFLGAGTESTAAALEWTMANLVKSPDLQQKLRLEANAMACGKRVIEEEDLARMPYLRAVVLESLRRHPPVPFVIRRVDGDDAKKVIGVSRLPDGGATVNFLVGKIGRDPAAWSDPMSFKPERFMPGGEGDGTDLTCTTELKMMPFGAGRRVCPGLATAMLHLKYFVANLLTEFEWWEAEDDKVDLTEFRGFFFTVMNRPLQARLVPTDAAAAPWLS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89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HVLVILTVTLVLLVVVVRRYAPSKAVYTRLAASIKSTMARRFRPPAIVIKDRATAHRLLVRGCAGGNFCNRPASLTPTAVVSQLRHHNIITAPYDPFWRVTRRNLTSEVLHPLRLHQYAAARREALRVLVADLRAQCTSNPDGLVLAAESIRNAMFGLLATMCFGDGIDKGLVRAMADAQYEFMQLFPDLRLFARVPALARLIHRKRWSKIIALRRKQEDMYLPLIHARRTRQRQSGETPAYVDTLIDLWVPDEHNAGKRRRQRRLANGELVGLCSEFVGAGTETVAAELQWIMANLVKHPHLQEAVRRETDAAVDANAEEVGEEVLPKLEYLNAVVMEALRLYPTVTLVIRQVMEEDDVVHDSRRIPAGTNVIFRPLSLGRDKTAWANPDEFRPERFLACRGGQSVNLVAAAGSRGGEMSMMPFGAGRRVCPGMGVAMLHTAYFLANLVKEFEWRDAEGELAVDLRPRFAFFTVMERPLRARLLLRSRTQNGQV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0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TAFLLLLSSIAAGFLLLLRRTRYRRMGLPPGSLGLPLIGETFQLIGAYKTENPEPFIDERVARYGSVFMTHLFGEPTIFSADPETNRFVLQNEGKLFECSYPASICNLLGKHSLLLMKGSLHKRMHSLTMSFANSSIIKDHLMLDIDRLVRFNLDSWSSRVLLMEEAKKITFELTVKQLMSFDPGEWSESLRKEYLLVIEGFFSLPLPLFSTTYRKAIQARRKVAEALTVVVMKRREEEEEGAERKKDMLAALLAADDGFSDEEIVDFLVALLVAGYETTSTIMTLAVKFLTETPLALAQLKEEHEKIRAMKSDSYSLEWSDYKSMPFTQCVVNETLRVANIIGGVFRRAMTDVEIKGYKIPKGWKVFSSFRAVHLDPNHFKDARTFNPWRWQSNSVTTGPSNVFTPFGGGPRLCPGYELARVALSVFLHRLVTGFSWVPAEQDKLVFFPTTRTQKRYPIFVKRRDFA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0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ETEHHTLLPLLLLPSLLSLLLFLILLKRRNRKTRFNLPPGKSGWPFLGETIGYLKPYTATTLGDFMQQHVSKYGKIYRSNLFGEPTIVSADAGLNRFILQNEGRLFECSYPRSIGGILGKWSMLVLVGDMHRDMRSISLNFLSHARLRTILLKDVERHTLFVLDSWQQNSIFSAQDEAKKFTFNLMAKHIMSMDPGEEETEQLKKEYVTFMKGVVSAPLNLPGTAYHKALQSRATILKFIERKMEERKLDIKEEDQEEEEVKTEDEAEMSKSDHVRKQRTDDDLLGWVLKHSNLSTEQILDLILSLLFAGHETSSVAIALAIFFLQACPKAVEELREEHLEIARAKKELGESELNWDDYKKMDFTQCVINETLRLGNVVRFLHRKALKDVRYKGYDIPSGWKVLPVISAVHLDNSRYDQPNLFNPWRWQQQNNGASSSGSGSFSTWGNNYMPFGGGPRLCAGSELAKLEMAVFIHHLVLKFNWELAEDDQPFAFPFVDFPNGLPIRVSRI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0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PPASAGLFRSPENLPWPYNYMDYLVAGFLVLTAGILLRPWLWFRLRNSKTKDGDEEEDNEEKKKGMIPNGSLGWPVIGETLNFIACGYSSRPVTFMDKRKSLYGKVFKTNIIGTPIIISTDAEVNKVVLQNHGNTFVPAYPKSITELLGENSILSINGPHQKRLHTLIGAFLRSPHLKDRITRDIEASVVLTLASWAQLPLVHVQDEIKKMTFEILVKVLMSTSPGEDMNILKLEFEEFIKGLICIPIKFPGTRLYKSLKAKERLIKMVKKVVEERQVAMTTTSPANDVVDVLLRDGGDSEKQSQPSDFVSGKIVEMMIPGEETMPTAMTLAVKFLSDNPVALAKLVEENMEMKRRKLELGEEYKWTDYMSLSFTQNVINETLRMANIINGVWRKALKDVEIKGYLIPKGWCVLASFISVHMDEDIYDNPYQFDPWRWDRINGSANSSICFTPFGGGQRLCPGLELSKLEISIFLHHLVTRYSWTAEEDEIVSFPTVKMKRRLPIRVATVDDSASPISLEDH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0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TSSSLLFFSFFFFIIIVIFNKINGLRSSPASKKKLNDHHVTSQSHGPKFPHGSLGWPVIGETIEFVSSAYSDRPESFMDKRRLMYGRVFKSHIFGTATIVSTDAEVNRAVLQSDSTAFVPFYPKTVRELMGKSSILLINGSLHRRFHGLVGSFLKSPLLKAQIVRDMHKFLSESMDLWSEDQPVLLQDVSKTVAFKVLAKALISVEKGEDLEELKREFENFISGLMSLPINFPGTQLHRSLQAKKNMVKQVERIIEGKIRKTKNKEEDDVIAKDVVDVLLKDSSEHLTHNLIANNMIDMMIPGHDSVPVLITLAVKFLSDSPAALNLLTVEENMKLKSLKELTGEPLYWNDYLSLPFTQKVITETLRMGNVIIGVMRKAMKDVEIKGYVIPKGWCFLAY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RSVHLDKLYYESPYKFNPWRWQERDMNTSSFSPFGGGQRLCPGLDLARLETSVFLHHLVTRFWIAEEDTIINFPTVHMKNKLPIWIKR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0E1v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STAWAWTSLAGVAGVFWLAALVYWRSWRFRKLQRLPPGSMGWPLIGELVPYVTIVRSETPFRFTRERESKYGPVFKTSLLTGKTVMITDVEGVKFVLHNEGVLFETGYPRSLKDVLGEHAMLFQHGDLQKRMHAMLKRFVSSTPLKKHLTREMELLTMQGMSTWSRGQRILLQDEIQRITHDFLMKQLFGLEPGKLSTTILKEFHTLMAGIIGIPMMIPGTPYFKAMKAREKLSKIIMDMVATRRAKPDIEHKDILNALIEEVKQEDGDMEKIIIDNVLVNIANAENVPAVVIALAVKNLSETPKALEQIREENLAIRKGKDPSEGLSWNEYMSLEFTQAVFNETLRLANGAQGVMRKALKDVEYRGYIIPKGWTVLPYFLNIHFDENMFPNSAKFHPWRWLEKNIPPSYVLPFGGGSRLCPGQELAKVQTAVFLHHLVTQFKWDAEPEKVINFPMISTRNHVPVVLYDLN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0F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LPPGRMGWPLVGETLEYLATRPIGVPQPFIAKRVARYGSIFKTHLFGCPTIVTTDPDFNRFVLANEGKLFQSSYPAGVDRVLGKFSMVQASGELHKRMRALTVSFMQAQSLKDNFLQTIQARVISLLSTWEGRVVKIQDEAQSLSFDCIVGHVLGMDPGAENTKTIKEDFFNLVYGLTIPLRIPGTRYWTAMKGRQNIVRLVEQMVAERTTKPCTARKDFLQQLLQDDNGKNLTLEQISDFIVFMLFAAHDTTATAMTMAIKYLLANPQALNQLQEEHLEIRRNKRSPDEPLEWNDYLQMTFTQHVINETLRLTNVLTSAHRIALQDVQTEEGYVIPKGWKVVSSWTTIHLNPKLYAEPLEFNPWRWKTQSVKYFTPFSGGPRFCTGSELARLEIALLLHFIITKYSLHPAEDDEAVYFGTVKMRKGLPVTVTKLSQI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PATWAVFLGIALCAAAALFLSRGRRPVYNPPPGPKPWPIIGNLNLMGELPHRSMNELSKRYGPLMQLRFGSLPVLVGASVEMAKLFLKTNDAAFSDRPRFAIGKYTAYDFSDLLWAPSGPYLRQARRICATELFSATRLESFEHIRDEEVRVMLRQLRQAAGRTVRLRDYLQMLALGVISRIVLGNKYVMEEVADGEGDSAPAITPAEFREMVDEFFALHGAFNIGDYIPWLDWLDLQGYVARMKRMKARFGRFLERVLDVHNERRLREGGNFVAKDMLDVLLQLADDTSLEVQLSRDNVKAITQDLIIAGTDSNANTLEWAVSELLKNPKILAKAMEELNHVIGPDRLVTESDLPRLPYIEAVLKETMRVHPAAPMLAPHVAREDTSVDGYDVLAGTVLFINVWAIGRDPGLWDAPEEFRPERFVESKIDVRGHDFQLLPFGSGRRMCPGINLALKVMALSLANLLHGFEWRLPDGVTAEELSMDEAFKLAVPRKFPLMVVAEPRLPARLYTG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PATWAVFLGIALCAAAALFLSRGRRPVYNPPPGPKPWPIIGNLNLMGELPHRSMNELSKRYGPLMQLRFGSLPVLVGASVEMAKLFLKTNDAAFSDRPRFAIGKYTAYDFSDLLWAPSGPYLRQARRICATELFSATRLESFEHIRDEEVRVMLRQLRQAAGRTVRLRDYLQMLALGVISRIVLGNKYVMEEVADGEGDSAPAITPAEFREMVDEFFALHGAFNIGDYIPWLDWLDLQGYVARMKRMKARFGRFLERVLDVHNERRLREGGNFVAKDMLDVLLQLADDTSLEVQLSRDNVKAITQDLIIAGTDSNANTLEWAVSELLKNPKILAKAMEELNHVIGPDRLVTESDLPRLPYIEAVLKETMRVHPAAPMLAPHVAREDTSVDGYDVLAGTVLFINVWAIGRDPGLWDAPEEFRPERFVESKIDVRGHDFQLLPFGSGRRMCPGINLALKVMALSLANLLHGFEWRLPDGVTAEELSMDEAFKLAVPRKFPLMVVAEPRLPARLYTG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A1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QELVPSPWSSSSSFLVLVLATLLFVAAFLRRRQGARRKYNIPPGPRPWPVIGNLNLIGALPYRSIRDLSRRYGPLMSLRFGSFPVVVGSSVDMARYFLRANDLAFLDRPRTAAGRYTVYNYAGVLWSHYGEYWRQARRLWVTELLSARRLASTEHVRAEEVRAMLRGLSRRAGAGTAVVLKEHMLMVTLNVISRMVFGKKYIVEEGEGSSPTTAEEFRWMIEEIFFLNGVFNIGDMVPWLGWLDPQGYIGRMKRLGGMFDRFLEHILDEHVERRRREGDGFAARDMVDLLLQFADDPSLKVPIQRDGVKAFILELITGSTDTTSVSVEWAMSEVLRNPSVLARATDELDRVVGRRRLVAEGDIPNLPYLDAVVKESMRLHPVVPLLVPRVSREDAFSVSVAGAAASYDIPAGTRVLVNVWAIGRDPAVWGDDAEEFRPERFAAGGERGGVDVKGQDFELLPFGSGRRMCPGFGLGLKMVQLTLANLLHGFAWRLPGGAAAEELSMEEKFGISVSRLVQLKAIPEPKLPAHLYD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A1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VQELVPSPWSSSSSFLVLVLATLLFVAAFLRRRQGARRKYNIPPGPRPWPVIGNLNLIGALPYRSIRDLSRRYGPLMSLRFGSFPVVVGSSVDMARYFLRANDLAFLDRPRTAAGRYTVYNYAGVLWSHYGEYWRQARRLWVTELLSARRLASTEHVRAEEVRAMLRGLSRRAGAGTAVVLKEHMLMVTLNVISRMVFGKKYIVEEGEGSSPTTAEEFRWMIEEIFFLNGVFNIGDMVPWLGWLDPQGYIGRMKRLGGMFDRFLEHILDEHVERRRREGDGFAARDMVDLLLQFADDPSLKVPIQRDGVKAFILELITGSTDTTSVSVEWAMSEVLRNPSVLARATDELDRVVGRRRLVAEGDIPNLPYLDAVVKESMRLHPVVPLLVPRVSREDAFSVSVAGAAASYDIPAGTRVLVNVWAIGRDPAVWGDDAEEFRPERFAAGGERGGVDVKGQDFELLPFGSGRRMCPGFGLGLKMVQLTLANLLHGFAWRLPGGAAAEELSMEEKFGISVSRLVQLKAIPEPKLPAHLYD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B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SWVVLALTGLLTLVFLSKFLHSPRRKQNLPPGPKPWPIVGNIHLLGSTPHRSLHELAKRYGDLMLLKFGSRNVLILSSPDMAREFLKTNDAIWASRPELAAGKYTAYNYCDMTWARYGPFWRQARRIYLNEIFNPKRLDSFEYIRIEERHNLISRLFVLSGKPILLRDHLTRYTLTSISRTVLSGKYFSESPGQNSMITLKQLQDMLDKWFLLNGVINIGDWIPWLAFLDLQGYVKQMKELHRNFDKFHNFVLDDHKANRGEKNFVPRDMVDVLLQQAEDPNLEVKLTNDCVKGLMQDLLAGGTDTSATTVEWAFYELLRQPKIMKKAQQELDLVISQDRWVQEKDYTQLPYIESIIKETLRLHPVSTMLPPRIALEDCHVAGYDIPKGTILIVNTWSIGRNSQHWESPEEFLPERFEGKNIGVTGQHFALLPFGAGRRKCPGYSLGIRIIRATLANLLHGFNWRLPNGMSPEDISMEEIYGLITHPKVALDVMMEPRLPNHLY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2C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STMSVAMALAAAIFVVLCSVVASARGRREKALKLPPGPRGWPVLGSLGALAGALPPHRALAALAARHGPLMHLRLGSYHTVVASSADAARLVLRTHDSALADRPDTAAGEITSYGYLGIVHTPRGAYWRMARRLCATELFSARRVESFQDVRAQEMRALARGLFGCAAGRRAVAVREHVAGATMRNILRMAVGEKWSGCYGSPEGEAFRRSLDEAFAATGAVSNVGEWVPWLGWLDVQGFKRKMKRLHDLHDHFYEKILVDHEERRRLAQASGGEFVATDLVDVLLQLSEESTKLESESEARLPRDGVKALIQDIIAGGTESSAVTIEWAMAELLRHPEAMAKATDELDRVVGSGRWVAERDLPELHYIDAVVKETLRLHPVGPLLVPHYARERTVVAGYDVPAGARVLVNAWAIARDPASWPDAPDAFQPERFLGAAAAVDVRGAHFELLPFGSGRRICPAYDLAMKLVAAGVANLVHGFAWRLPDGVAAEDVSMEEHVGLSTRRKVPLFXVXEPRLPVH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3A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IQGYIILFLLWLLSTILVRAILNKTRAKPRLPPSPLALPIIGHLHLLAPIPHQALHKLSTRYGPLIHLFLGSVPCVVASTPETAKEFLKTHENSFCDRPKSTAVDFLTYGSADFSFAPYGPYWKFMKKICMTELLGGRMLDQLLPVKHEEIRQFLQFLLKKANARESIDVGSQLIRLTNNVISRMAMSQRCSDNDDEADEVRNLVHEVADLTGKFNLSDFIWFCKNLDLQGFGKRLKEVRKRFDTMTERIIMEHEEARKKKKETGEGDPVKDLLDILLDISEDDSSEMKLTRENIKAFILDIFAAGTDTSAVTMEWALAELINNPNILERAREEIDSVVGQSRLVQESDIANLPYVQAILKETLRLHPTGPIILRESSESCTINGYEIPARTRLFVNVWAINRDPNYWENPLEFEPERFLCAGENGKSQLDVRGQHFHFLPFGSGRRGCPGTTLALQMVQTGLAAMIQCFDWKVNGTVDMQEGTGITLPRAHPLICVPVARLNPFPSFCYPBVGLYCYRRHIZAECHINATAMEPQLVAVSVLVSALICYFFFRPYFHRYGKNLPPSPFFRLPIIGHMHMLGPLLHQSFHNLSHRYGPLFSLNFGSVLCVVASTPHFAKQLLQTNELAFNCRIESTAVKKLTYESSLAFAPYGDYWRFIKKLSMNELLGSRSINNFQHLRAQETHQLLRLLSNRARAFEAVNITEELLKLTNNVISIMMVGEAEEARDVVRDVTEIFGEFNVSDFIWLFKKMDLQGFGKRIEDLFQRFDTLVERIISKREQTRKDRRRNGKKGEQESGDGIRDFLDILLDCTEDENSEIKIQRVHIKALIMDFFTAGTDTTAISTEWALVELVKKPSVLQKVREEIDNVVGKDRLVEESDCPNLPYLQAILKETFRLHPPVPMVTRRCVAECTVENYVIPEDSLLFVNVWSIGRNPKFWDNPLEFCPERFLKLEGDSSGVVDVRGSHFQLLPFGSGRRMCPGVSLAMQEVPALLGAIIQCFDFQVVGPKGEILKGDDIVINVDERPGLTAPRAHNLVCVPVERRSGGGPLKIIE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C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LELALGLCVLAWFLHLRPTPSAKSKALRHLPNPPSPKPRPPFIGHLHLLKDKLLHYALIDLSKKHGPLFSLSFGTMATVGGSTPELFKLFLQTHEGTSFNTRFQTSAIRRLTYDNSVAMVPFGPYWKFVRKLIMNDLLNATTDNKLRPLRTQQIRKFLRVMAQSAEAQKPLDVTEELLKWTNSTISMMMLGEAEMIRDIAREVLKIFGEYSLTDFIWPLKYLKVGKYEKRIDDILNKFDPVVERVIKKRREIVRRRKNGEVVEGEASGVFLDTLLEFAEDETMEIKITKEQIKGLVVDFFSAGTDSTAVATEWALAELVRRSTAVVGKDRLVDEVDTQNLPYIRAIVKETFRMHPPLPVVKRKCTEECEINGYVIPEGALVLFNVWQVGRDPKYWDRPSEFRPERFLETGAEGEAGPLDLRGQHFQLLPFGSGRRMCPGVNLATSGMATLLASLIQCFDLQVLGPQGQILKGDDPKVSMEERAGLTVPRAHSLVCVPLARIGVASKLL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DLQYFSVIILVCLGITVLIQAITNRLRDRLPLPPSPTALPIIGHIHLLGPIAHQALHKLSIRYGPLMYLFIGSIPNLIVSSAEMANEILKSNELNFLNRPTMQNVDYLTYGSADFFSAPYGLHWKFMKRICMVELFSSRALDSFVSVRSEELKKLLIRVLKKAEAEESVNLGEQLKELTSNIITRMMFRKMQSDSDGGEKSEEVIKMVVELNELAGFFNVSETFWFLKRLDLQGLKKRLKNARDKYDVIIERIMEEHESSKKNATGERNMLDVLLDIYEDKNAEMKLTRENIKAFIMNIYGGGTDTSAITVEWALAELINHPEIMKKAQQEIEQVVGNKRVVEESDLCNLSYTQAVVKETMRLHPGGPIFVRESDEECAVAGFRIPAKTRVIVNVWAIGRDSNQWEDPLEFRPERFEGSEWKVMSEKMMSFGAGRRSCPGEKMVFRFVPIILAAIIQCFELKVKGSVDMDEGTGSSLPRATPLVCVPVAKEATQSFSLLEPNVNF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DIKGYLVLFFLWFISTILIRSIFKKPQRLRLPPGPPISVPLLGHAPYLRSLLHQALYKLSLRYGPLIHVMIGSKHVVVASSAETAKQILKTSEEAFCNRPLMIASESLTYGAADYFFIPYGTYWRFLKKLCMTELLSGKTLEHFVRIRESEVEAFLKRMMEISGNGNYEVVMRKELITHTNNIITRMIMGKKSNAENDEVARLRKVVREVGELLGAFNLGDVIGFMRPLDLQGFGKKNMETHHKVDAMMEKVLREHEEARAKEDADSDRKKDLFDILLNLIEADGADNKLTRESAKAFALDMFIAGTNGPASVLEWSLAELVRNPHVFKKAREEIESVVGKERLVKESDIPNLPYLQALLKETLRLHPPTPIFAREAMRTCQVEGYDIPENSTILISTWAIGRDPNYWDDALEYKPERFLFSDDPGKSKIDVRGQYYQLLPFGSGRRSCPGASLALLVMQATLASLIQCFDWIVNDGKNHHVDMSEEGRVTVFLAKPLKCKPVPRFTPF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HQLVARGLFKPLLLFVAGLIVLYALRRRRRHRRSSGLRLPPSPFGLPILGHLHLLAPLPHQALHRLAARHGPLLFLRLGSVPCVAACSPDAAREVLKTHEAAFLDRPKPAAVHRLTYGGQDFSFSAYGPYWRFMKRACVHELLAGRTLDRLRHVRREEVARLVGSLRASADGGERVDVDAALMGLTGDIVSRMVMGRRWTGDDNDAEEMRSVVAETAELTGTFNLQDYIGVFKYWDVQGLGKRIDAVHRKFDAMMERILTAREAKRKLRRQAAADGEDDEKDLLDMLFDMHEDEAAEMRLTRDNIKAFMLDIFAAGTDTTTITLEWALSELINNPPVLRKLQAELDAVVGGARLADESDIPSLPYLQAVAKETLRLHPTGPLVVRRSLERATVAGYDVPAGATVFVNVWAIGRDAAWWPEPTAFRPERFVSGGGGGGTAADVRGQHFHLLPFGSGRRICPGASLAMLVVQAALAAMVQCFEWSPVGGAPVDMEEGPGLTLPRKRPLVCTVSPRIHPLPAAASASL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LMEVQVPLLGMGTTMGALALALVVVVVVHVAVNAFGRRRLPPSPASLPVIGHLHLLRPPVHRTFHELAARLGPLMHVRLGSTHCVVASSAEVAAELIRSHEAKISERPLTAVARQFAYESAGFAFAPYSPHWRFMKRLCMSELLGPRTVEQLRPVRRAGLVSLLRHVLSQPEAEAVDLTRELIRMSNTSIIRMAASTVPSSVTEEAQELVKVVAELVGAFNADDYIALCRGWDLQGLGRRAADVHKRFDALLEEMIRHKEEARMRKKTDTDVGSKDLLDILLDKAEDGAAEVKLTRDNIKAFIIDVVTAGSDTSAAMVEWMVAELMNHPEALRKVREEIEAVVGRDRIAGEGDLPRLPYLQAAYKETLRLRPAAPIAHRQSTEEIQIRGFRVPAQTAVFINVWAIGRDPAYWEEPLEFRPERFLAGGGGEGVEPRGQHFQFMPFGSGRRGCPGMGLALQSVPAVVAALLQCFDWQCMDNKLIDMEEADGLVCARKHRLLLHAHPRLHPFPP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3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EILFYIILIFSLSSIFGRKFLSAKSQKCISNRLPPGPKGLPIIGHLHLLNNTPHQTFHNLCSRYGPFIHVRLGSVFCIVASSAEYAKETLVTNGLAFASRSVNIASDLLTYGSAGFGFAPYGPQWKFMKKLVTTELLSDKNMTQLKYVRSDEASQLVQLLLDNATSGTVVNVSNEVTMLSNNIISRMMWNIRCSGEDEDGKEIISIIRECTEILAQFNLSDFIPFLGKIDLQGVRKRAMNIHLRYDAILEIIIKKRHEERRKNKERNMQDAGGDNGDDHNSNNFLNILLDAMEDENAKTPVTIENIKALMFDFLNAGTDTSATVVEWSLSELINHPTIMAKARQEIDTIVGKDRLVQESDLPNLPYLQAIFKESLRLHPPVTLFGRESIQDCKIGGYDIPAKTVLFLNIWSINRDPNYWKTPLEFRPERFMPHSDQKEGDDNEYLLEYRGQHFNYLPFGAGRRGCPGMSLAALISPRVLALLIQCFDWKIACNDKGVAPKLVDLTERPGLTVPKLHPLMLIPSVRLNPFPIS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QFHLEVLLPYLLPLLLLILPTTIFFLTKPNNKVSSTSTNNNIITLPKSYPLIGSYLSFRKNLHRRIQWLSDIVQISPSATFQLDGTLGKRQIITGNPSTVQHILKNQFSNYQKGTTFTNTLSDFLGTGIFNTNGPNWKFQRQVASHEFNTKSIRNFVEHIVD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ELTNRLIPILTSSTQTNNILDFQDILQRFTFDNICNIAFGYDPEYLTPSTNRSKFAEAYEDATEISSKRFRLPLPIIWKIKKYFNIGSEKRLKEAVTEVRSFAKKLVREKKRELEEKSSLETEDMLSRFLSSGHSDEDFVADIVISFILAGKDTTSAALTWFFWLLWKNPRVEEEIVNELSKKSELMVYDEVKEMVYTHAALSESMRLYPPVPMDSKEAVNDDVLPDGWVVKKGTIVTYHVYAMGRMKSLWGDDWAEFRPERWLEKDEVNGKWVFVGRDSYSYPVFQAGPRVCLGKEMAFMQMKRIVAGIVGKFKVVPEAHLAQEPGFISFLSSQMEGGFPVTIQKRD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4B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LNAIILILFPIIGFVLIFSFPTKTLKAKTASPSNPTSYQLIGSILSFNKNRHRLLQWYTDLLRLSPSQTITVDLLFGRRTIITANPENVEHILKTNFYNFPKGKPFTDLLGDLLGGGIFNSDGELWSSQRKLASHEFTMRSLREFTFEILREEVQNRLIPVLSSAVDCGETVDFQEVLKRFAFDVVCKVSLGWDPDCLDLTRPVPELVKAFDVAAEISARRATEPVYAVWKVKRFLNVGSEKRMREAIKTVHLSVSEIIRAKKKSLDIGGDVSDKQDLLSRFLAAGHGEEAVRDSVISFIMAGRDTTSAAMTWLFWLLSQNDDVETKILDELRNKGSLGLGFEDLREMSYTKACLCEAMRLYPPVAWDSKHAANDDILPDGTPLKKGDKVTYFPYGMGRMEKVWGKDWDEFKPNRWFEEEPSYGTKPVLKSVSSFKFPVFQAGPRVCIGKEMAFTQMKYVVGSVLSRFKIIPVCNNRPVFVPLLTAHMAGGLKVKIKRREQCDSMY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LIISFTIVSFFFIIIFSLFHLLFLQKLRYCNCEICHAYLTSSWKKDFINLSDWYTHLLRRSPTSTIKVHVLNSVITANPSNVEHILKTNFHNYPKGKQFSVILGDLLGRGIFNSDGDTWRFQRKLASLELGSVSVRVFAHEIVKTEIETRLLPILTSFSDNPGSVLDLQDVFRRFSFDTISKLSFGFDPDCLRLPFPISEFAVAFDTASLLSAKRALAPFPLLWKTKRLLRIGSEKKLQESINVINRLAGDLIKQRRLTGLMGKNDLISRFMAVVAEDDDEYLRDIVVSFLLAGRDTVAAGLTGFFWLLTRHPEVENRIREELDRVMGTGFDSVTARCDEMREMDYLHASLYESMRLFPPVQFDSKFALNDDVLSDGTFVNSGTRVTYHAYAMGRMDRIWGPDYEEFKPERWLDNEGKFRPENPVKYPVFQAGARVCIGKEMAIMEMKSIAVAIIRRFETRVASPETTETLRFAPGLTATVNGGLPVMIQE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IFIFLLCFPISIFFIFFTKKSSSEFGFKSYPIVGSFPGLVNNRHRFLDWTVETLSRCPTQTAIFRRPGKQQLIMTANPSNVEYMLKTKFESFPKGQQFTSVLEDFLGHGIFNSDGDMWWKQRKTASYEFSTKSLRDFVMSNVTVEINTRLVPVLVEAATTGKLIDLQDILERFAFDNICKLAFNVDCACLGHDGAVGVNFMRAFETAATIISQRFRSVASCAWRIKKKLNIGSERVLRESIATVHKFADEIVRNRIDQGRSSDHKEDLLSRFISKEEMNSPEILRDIVISFILAGRDTTSSALSWFFWLLSMHPEVEDKILQELNSIRARTGKRIGEVYGFEHLKMMNYLHAAITESLRLYPPVPVDIKSCAEDNVLPDGTFVGKGWAITYNIFAMGRMESIWGKDCDRFDPERWIDETNGCFRGEDPSKFPAFHAGPRMCVGKDMAYIQMKSIVAAVLERFVVEVPGKERPEILLSMTLRIKGGLFARVQER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E4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IHLAYVLVFLLPILLLRLRRRGPPPVKRPRTTTAHCPHPSPVLGNTLHFIRNRRRFFDWYADMLRAAPSGAIEAWGPLGAGHAVTTASPADVDHLLRSSFDKYAKGALFRDATADLIGDGLFAADGRLWSLQRKLASHAFSSRSLRRFTDGVLDVHLRRRFLPLLDAAARDGGAVDLQDALRRFGFRTICHVAFGVEGLDDDARRQDALFAAFDAAVEISFRRALTPATFVRRLTKLLDVGKSRRLREAVHAIDDYAMSVVESKVARRRNSLDDGAADLLSRFMAAMDDGGGSDSELGAMFPTPAAKLRFLRDVVVTFVLAGKDTTSSALTWFFWLLAANPRCERRAHEEAASCCGDGGDVKGMHYLHAAITEAMRLYPPVPFNGRVAVRDDVLPSGAALRAGWYANYSAYAMGRMEKLWGKDCLEFVPERWLGEGGEFVPVDAARFPVFHAGPRVCLGKEMAYVQMKTVAAAVLRRFRLDVVAPVANMEAPPAYEMTATMKMKGGLLVRLCSRE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F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DLNAAALFFCLCLSFIFFRSLRSPPTKNSCPHSYPIIGNLIALLRNRHRFHDWVADMLSRTPSLTLQVNTFLNASHGVCTANPLNVNHLLVSNFPNYIKGSRFHDFFHELLGDGIFNVDGHLWTVQRKISSHEFNTKSLKHFISDTVQSELSTRLIPFLSSACENNQVIDLQDVLRKAMFDNICNLAFGADPACLSSEAVGENSLNLSFVQAFDDAVEISASRSLLPIHVIWKIKRFFNIGSEKRLKEAVGIINEYANMILKSKEDQIGSGDCGNLDLLSRFMSSSSNFGLGFDDQEHKRKFLRDIVISFILAGKDSTSTALTWFFWLMAGNPRCEGLILAELSEASPAPATSPVIFSYDDLKGLNYLHAAISESLRLFPPVPIDSRLAVDDDILPDGTHVRKGWFADYSAYAMGRMHQVWGPDCREYRPERWLDDDGRFRPSDQFRFPVFHCGPRLCLGKEMAYVQMKSIAASVMREFEIVAVDGGGCAGKMADPPYTPSIVLKMRGGLPVRVKRRRQPNAIDFC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DRELVTLLYTAGILLVVTLWCIWYHHPKYGKNRGPKVYPLLGSYLSLLHNKSRILDWMVDLIRDSPTMTVRTVRPGGRQFHITAGPANVEHILKTNFENYPKGENSYANLHDLLGNGIFNIDGKSWKLQRKVASHEFTTQSLKNFMVGAVHDELRGRFIPVLQECCNTGRTVDLQDLLARFTFDTICKLGFGVDPACLDLCFPSVRFANAFDTATSITANRFITFASVWKTMRALNVGSEKKLRAAVADIDDFAMFVIQNRRKQVAGQSNRQTDNSSDADDAAHLDLLSRFMGLTAADQDRRDFDTQDPSCDQNEGPQLGYSDEFLRDIVISFILAGRDTSTSSLTWFFWNLEHHRQVEDAICKEVSEILKNRLVEDKDHNKHVPTSFFSFEELKKMHYLHAAVSESLRLYPPVPIEMKLAHSSDEWPDGTRIDPNSTIIYHPYAMGRMERIWGPDCMKFKPERWLKDGVFVQESPYKHAVFQAGPRMCLGRELALMQIKMVVAVLLQRFRFSSQKGFTPEYDLNLTLPMKNGFPVSVQSKVP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TPNYMSPEMGRFEKWALLLREESEEHTLAFVATILFVAVNALIFIWWHHPLYGKNIGPRVYPFVGSLPSAIQHAHRLLDFSVETLRKSPTLTIRYVQSGYTAYSTANVENVEYVLKTKFDNFVKGERMGDVLFDLLGRGIFNADGNLWKLQRKLASHEFSSRSLREFGVECVQKELQNRLVPVLSQFSENGNVVDLQDLLMRFSFDNICQLGFGVDPNCLEPSLPPVKFAEAFDKANECTLLRFRTFPIMLRLYKFFNIGIERGLKESMAVVHNFAQEVIEARRKEFNENHGDIGHARQDLLSRDAKEKQKASDIFLRDMVISFVLAGRDTTSLGLSWFFYALGHNPHVEAKIYDEIKEQLQLQAQEDDSLPSSRPPGQLFTFEQLKKLHYLHAALHESLRLFPPVPWDSKHAVRDDVLPDGTVILKGERVTFNIYAMARMEANWGPDCNEFKPERWLKDGVFVPESPFKFATFQAGPRICLGKEMALIQMKLVASSLVYCFKFTLLEDPPRTCLSFVFKMLNGFPGDVHKRAVS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4J1v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QGTLAAALLISCVGFFVWFYLKNRHENGETVPRMYPLLGTMPELLKNKDRILEWTTEYLAKSPGHTITLKRWGAKPFKLTSNAQNVEYILKTNFDNYPKGEYVCDTLRDLLGDGIFNADAGLWKLQRKLASYEFTTRSLHDYLMDSVAEKIEKRLLPTIASICGRRVDLQDVFMRFAFDSICKLAFGVDPMSLDPSFPTIAFARAFDESTRLSTERFYQVHPLLWKIKRYFNLGSEK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LKEYLAIVNEFAAMVIKNRRKKTGARENQDLLSRFMALEMEDTASSYSDKFLRDIIISFVLAGKDTTSVTLSWFFWLLSKHPKVENKIIQEIVDVAERNHEPGRRMKHFAYSELREMNYLQAALSESLRLYPAVPFDSKGAKGPDVLPDGSRIEKGTRVTYQIYAMGRMESLWGKDCLEFKPERWLSSTGSFVNESPYKFTAFQAGPRICIGKEMAMLQMKSLVAALLPKFKFEMASDTEPRYSINMTLAIKNGLPVIPRARE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6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ITLLEVSISLLFFSFLYGYFLISKKPHRSFLTNWPFLGMLPGLLVEIPRVYDFVTELLEASNLTYPFKGPCFGGLDMLITVDPANIHHIMSSNFANYPKGTEFKKIFDVLGDGIFNADSELWKDLRKSAQSMMTHQDFQRFTLRTIMSKLEKGLVPLLDYVAEKKQVVDLQDVFQRFTFDTSFVLATGVDPGCLSTEMPQIEFARALDEAEEAIFFRHVKPEIVWKMQRFIGFGDELKMKKAHSTFDRVCSKCIASKRDEITNGVINIDSSSKDLLMCYMNVDTICHTTKYKLLNPSDDKFLRDMILSFMLAGRDTTSSALTWFFWLLSKNPKAITKIRQEINTQLSPRTNDFDSFNAQELNKLVYVHGALCEALRLYPPVPFQHKSPTKSDVLPSGHRVDASSKIVFCLYSLGRMKSVWGEDASEFKPERWISESGRLIHVPSFKFLSFNAGPRTCLGKEVAMTQMKTVAVKIIQNYEIKVVEGHKIEPVPSIILHMKHGLKVTVTKRSNLL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B2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SSILQLTLCFLCFSVFYYYHIKSKRKNPAIPVCWPLVGMLPDLLVNRHQLHDWITSFLTASQLNFRFIGPTMSSNMRFFFTCDPANVRHIFTSNFANYPKGPDFAEIFDDTLGDGIFNVDGDSWRRQRAKTQLLMYNHRFQSFVSRCSSDKVENALLPLLSHFAGTGERCNLQDVFMRLTFDMSTMLASGEDPGCLAISLPMPKVPFVRAVDYTTRVLLVRHIIPLSLWKLARRLGVGFERKMAEALRTINQFIYETIVKRRAKKATEGIEDSEDLLSSYLKDDDENADTFLRDTTMTLIAAGRDTIGSALSWFFYLLTKNPHVASKILEELDSVERATTTPDGMVTFDPDELKSLVYLHAAVCESLRLYPPVPLDHKGVVAADVMPSGHKVRPGDKIVVSIYAMGRTESVWGSDCMEFRPERWISDHGKLRYVPSYKFTPFITGPRTCLGKDMALVQLKVVAATVVKNFEAEAVPGHIVEPKLSMVLHMKNGLMVRVKRR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SIEKVATGLICFILLIFSLKRIGHPRDWALVGILSVWFPSLGHIYEKLAKSLAKNDKTFVLKGSFLSKQDVIFTCDPANMHHVMSTNFSNYPKGPENRNVFDVYGEMLFTADHEKWKSHRKVTNAYFHDQRFNGFSQKVNKEVIEKELFPFLDHAAEEALVFDLQDVFQRLMLDSSSILTTGQNHRSLRVGLPYDETLEAINIANYQIFVRHILPAKIWKFQKWLGIMGEKKIKKAWRILDDISVEYMNRRKKEISSTISSQEDMDVVKFSEEDHVVLKSVDASDNLLRDTVKGILLAGTDTTATVLSWFFWLILKNPRVEQKIREEIELYLKQKNGEHGLYTNPEELNELMYLHAAIYETMRLYPAAPFTSRKSIQADVFPTGHQVNPNTTIVMAYYAVGRMKSIWGEDCLEFKPERWLSDKGKLIPVQTNKFLAFGTGPRICPGKELGLNRVKAVAAAIIPKYSFKIMRNKPVMPAACATLYLKDGLIVRVNKI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D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PLWTFILLYPEIFLAIICFFWFSLFRPIRQRQKSNLPVNWPVFGMLPFLVQNLHYIHDKVADVLREAGCTFMVSGPWFLNMNFLITCDPATVNHCFNANFKNYPKGSEFAEMFDILGDGLLVADSESWEYQRRMAMYIFAARTFRSFAMSTITRKTGSVLLPYLDHMAKFGSEVELEGVFMRFSLDVTYSTVFAADLDCLSVSSPIPVFGQATKEAEEAVLFRHVIPPSVWKLLRLLNVGTEKKLTNAKVVIDQFIYEEIAKRKAQASDGLQGDILSMYMKWSIHESAHKQKDERFLRDTAVGFIFAGKDLIAVTLTWFFYMMCKHPHVEARILQELKGLQSSTWPGDLHVFEWDTLRSAIYLQAALLETLRLFPATPFEEKEALVDDVLPNGTKVSRNTRIIFSLYAMGRIEGIWGKDCMEFKPERWVSKSGRLRHEPSYKFLSFNTGPRSCLGKELSLSNMKIIVASIIHNFKVELVEGHEVMPQSSVILHTQNGMMVRLKRRDAA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E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LPWLLGFVVKYPEIMASAACFLLLFCRFRRRSKRIPTNWPVVGALPAIVANAGRVHDWVTEFLRAAAMSHVVEGPWGSPGDVLITADPANVAHMFTANFGNYPKGEEFAAMFDVLGGGIFNADGESWSFQRRKAHALLSDARFRAAVAASTSRKLGGGLVPLLDGVAASGAAVDLQDVFMRLTFDLTAMFVFGVDPGCLAADFPTVPFAAAMDDAEEVLFYRHVAPVPWLRLQSYLKIGHYKKMAKAREVLDASIAELIALRRERKAADANATGDADLLTAYLACQDEIGMDGAAFDAFLRDTTLNLMVAGRDTTSSALTWFFWLLSNHPGVEARILAELRAHPPSPTGAELKRLVYLHAALSESLRLYPPVPFEHKAAARPDTLPSGAAVGPTRRVIVSLYSMGRMEAVWGKGCEEFRPERWLTPAGRFRHERSCKFAAFNVGPRTCLGRDLAFAQMKAVVAAVVPRFRVAAAAAPPRPKLSIILHMRDGLKVKVHRRQED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F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LEYFHIIIALVCILLFCHWCRNTVTPVTNWPVVGMLPGLLFKAQNIHEYATQLLKQSGGTFEFKGPWFANMNILLTADPLNVRHISTTNFVNYPKGPEYKKIFEPYGDGVLNSDFESWKSFRKLIHSMIKDNKFQVSLERSLREKIVEGLIPVLEHASRQEIELDMQDVFQRFTFDNICLLVLGFDPQSLSVDLPEIAYKTAFDDVEEAVFYRHIVPESIWKLQKWLNVGEEKKLSQAMDTIDNFLEQCISSKKEEIRQRKAQNMVQVEDNDQDDYDLITACIKEGEEAEQMDASKRTDKYLRDIGFNFIAAGKDTVNAALTWFFWLVATHHEVEEKIVEEIRANMKSKGDHTINGMFFNLEELNKLVYLHGAICETLRLYPAVPFNYRVSVEADTLPSGHLVKENTKVMFSLYSMGSMEEIWGDDCLAFKPERWISERGGIIHVPSYKYIAFNTGPRSCLGKEITFIQMKTIATAILLNFHLQVVEGHPVSPGLSVMLHMKHGLKLRVTKRC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G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LTLIILFVATIFSIFFLPFIKKNSSPWILVRSLVNFYRMHDNQAEMLEQNNGTILVKRSWFGGKDILLTSDPANVRHIMSTNFSNYPKGPEWKKQFEFFGDSVFTLDFEEWKHHRKVIRSYISHRSFQQFAGKIVRDCIEIELSSVLDRVSNQQIVVDFEGLLRRYIYYFACCISTGYKPKFIDLAFSEDKFLKATDDACDAITVRYLVPESIWKLQRWFGLGKEKRLSEARKTIDKIIDDYISMKQEEMSKGEIRNDEEDFSALKSYTTGNEIFEQADHKVIKDGTMSLIFAIEDTTSSSLSRFFWIFTKNPKVETKIRQELEKIRPVTEARKSSSFFSEEEVSKMVYLQAALLETLRLFPPASMVSKTAVEADTLPSGHHISQNTMVVISAYAMGRMRTIWGQDCLEFKPERWIMEDGRIRHEPPHKFSAFGSGPRICPGKDLGLTLLKTFAATIIYNYHIQVVEDRVGAPKNNFMLHLDHGLMVRLNKRW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H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AESILAIAFFLVLICLFRSKNGLPWNWPLLGMSPTLLLNSHRLYELADEILEISGGTYLFKGLWFSNMDMWFTSDPENVHYITTTNYWNYPKGPESMQVFDTLGNSLFNLDFEEWTYYRGLLHGFFSHQKFHQFVPKVLVDNVNKGLVPFLEDVAKQALVVDLQDMFKRHIYDAACAIATGYNPKTLSIGFEENAFVRAMDDACVAMLTRHILPGRCWKLLRWLQIGSEKRLSVAKGTLRQIVTNYMATKREELSAGAKTKEDEETFDVLRSFLTINDVNDKEHPDEIVRDSTIGIIFAAYDTSSATLSWFFWLLSKNPHVETKIREELDSNFSVKEGQNWQLNSRKELSKLVYLHATLCETLRLYPPVPLQRRTPVRPDIFPSGHHVDPK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IVVLSGYAIGRMARVWGQDCHEFKPERWINEKGDLKYERSAKFFTFNAGPRICPGKEMAFSIMKAAATTILYNYHVQVVETRPVTPKASIILQMKHGLRARICSRWT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6J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QFANIHFSKTTMSIIQCIGGFVTILIFLYIYYSRRNRDELLLINWPIIGILPSFLCHLSDYHDYSTIVLKRYGGTCRFQGPWFTNTSFIALADQMNVNYITKKNCGNYRKGSKYHDIFEVLGGSIFNSDSDDVWKQEKTMFHLVLGRKSFKNMFEQSIQKKVENYLIPFLNDVSEAGAHVDLQDAFNRFTFDSSCMILFGFDPNCLPNKFNQLRKIPYKESLPVMEEVILYRHFIPSSLWKLQKWLNVGQEKKFKVAQEYLDRFLYESITFSHGEEQSKCSDEEMDQCFLGMVKALKKEGHGKGEISEKYLRDTAFTMIFAGNGTISSALSWFFWLLSTYPIVEEKIIQEIKDNWLTQEGNRITLRHVDLDKLVYLHGAICETLRLYPPIPFEHICSIKSDILPSGYHVSPNTTLIYSLYSMGRMEQIWGEDCMEFKPERWISERGDII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6K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AVLFVYLGFMVFGIIVLRFLYRFIDNNGLPRNWPFVGMIPTLLLNIHRPHDKVAQVLRRSNGTFFYRGLWFTNTSFLATSDPENVRYILSSNSSVYLKGPEWLKQFDIFGEALFNSDGEAWKCHRRVFHAFLNHPQYRQSLSKVLHQRIEEALVKVLEYVSGREMVVNLQDLLAGHAFDIGCITGVGFDPGLLSIEFPENRFQKAMSDTLEAAFYRYVVPDSLWKLQSWPQIGKGKKRSDAWKALDDLLTQFISTQRHKSTKSVASSGSNEEHDFNFLNCYLTGHEITGPTPKESLIRDNLIHFLFASDGTYSLTLTWFFYLISKAPVVENKIREEIKRHLSMKQVEGSLQIPSNYDELSKLTYLHAALCETLRLYPPIPFDFRTCTKQEYLPSGHRVDQNTRIIIGIHAMGRMESLWGEDCYAFKPERWIGEDGKIKRESPTKFSAFLAGPRICPGKEVSFLLMKATATAIIHNYNVHVVEGQNIGPKNSVVYQMKKGLMVRIKKRWS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7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AFPLSYTPTITVKPVTYSRRSNFVVFSSSSNGRDPLEENSVPNGVKSLEKLQEEKRRAELSARIASGAFTVRKSSFPSTVKNGLSKIGIPSNVLDFMFDWTGSDQDYPKVPEAKGSIQAVRNEAFFIPLYELFLTYGGIFRLTFGPKSFLIVSDPSIAKHILKDNAKAYSKGILAEILDFVMGKGLIPADGEIWRRRRRAIVPALHQKYVAAMISLFGEASDRLCQKLDAAALKGEEVEMESLFSRLTLDIIGKAVFNYDFDSLTNDTGVIEAVYTVLREAEDRSVSPIPVWDIPIWKDISPRQRKVATSLKLINDTLDDLIATCKRMVEEEELQFHEEYMNERDPSILHFLLASGDDVSSKQLRDDLMTMLIAGHETSAAVLTWTFYLLTTEPSVVAKLQEEVDSVIGDRFPTIQDMKKLKYTTRVMNESLRLYPQPPVLIRRSIDNDILGEYPIKRGEDIFISVWNLHRSPLHWDDAEKFNPERWPLDGPNPNETNQNFSYLPFGGGPRKCIGDMFASFENVVAIAMLIRRFNFQIAPGAPPVKMTTGATIHTTEGLKLTVTKRTKPLDIHPYRYFQWILTG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7B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FPAAATYPTHFQGGALHLGRTDHCLFGFYPQTISSVNSRRASVSIKCQSTEPKTNGNILDNASNLLTNFLSGGSLGSMPTAEGSVSDLFGKPLFLSLYDWFLEHGGIYKLAFGPKAFVVISDPIIARHVLRENAFSYDKGVLAEILEPIMGKGLIPADLDTWKLRRRAITPAFHKLYLEAMVKVFSDCSEKMILKSEKLIREKETSSGEDTIELDLEAEFSSLALDIIGLSVFNYDFGSVTKESPVIKAVYGTLFEAEHRSTFYFPYWNFPPARWIVPRQRKFQSDLKIINDCLDGLIQNAKETRQETDVEKLQERDYTNLKDASLLRFLVDMRGVDIDDRQLRDDLMTMLIAGHETTAAVLTWAVFLLSQNPEKIRKAQAEIDAVLGQGPPTYESMKKLEYIRLIVVEVLRLFPQPPLLIRRTLKPETLPGGHKGEKEGHKVPKGTDIFISVYNLHRSPYFWDNPHDFEPERFLRTKESNGIEGWAGFDPSRSPGALYPNEIIADFAFLPFGGGPRKCIGDQFALMESTVALAMLFQKFDVELRGTPESVELVSGATIHAKNGMWCKLKRRS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7C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SLFSPSSSSYSSLFTAKPTRLLSPKPKFTFSIRSSIEKPKPKLETNSSKSQSWVSPDWLTTLTRTLSSGKNDESGIPIANAKLDDVADLLGGALFLPLYKWMNEYGPIYRLAAGPRNFVIVSDPAIAKHVLRNYPKYAKGLVAEVSEFLFGSGFAIAEGPLWTARRRAVVPSLHRRYLSVIVERVFCKCAERLVENVAALCKRRNSCKYERNFSSQMTLDVIGLSLFNYNFDSLTTDSPVIEAVYTALKEAELRSTDLLPYWKIDALCKIVPRQVKAEKAVTLIRETVEDLIAKCKEIVEREGERINDEEYVNDADPSILRFLLASREEVSSVQLRDDLLSMLVAGHETTGSVLTWTLYLLSNSSALRKAQEEVDRVLEGRNPAFEDIKELKYITRCINESMRLYPHPPVLIRRAQVPDILPGNYKVNTGQDIMISVYNIHRSSEVWEKAEEFLPERFDIDGAIPNETNTDFKFIPFSGGPRKCVGDQFALMEAIVALAVFLQRLNVELVPDQTISMTTGATIHTTNVCQWIVYEGEPKVKTRIYVFMIIDWCEWTCFIVLLRNNHKKMNYGK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7E5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VARARVHASRGVDARRVRARGRARVDVIARAVKEPSSAPEEALPDENFKPEQLKFQDIVSLWVTQILQTYGGKESKDNAPVCEGVIDDLVGGPIFLALYPYFRRYGGVFKLAFGPKVFMVLSDPVIVREVLKEKPFSFDKGVLAEILEPIMGQGLIPAPYAVWKNRRRQLVPGFHKAWLDHMVGLFGHCSNELVRNLDKSAEDGEVVDMEERFCSVSLDIIGLAVFNYDFGSVTKESPIISAVYNCLQEAAHRSTFYFPYWNIPFATDIVPRQREFKQNMKIINETLNGLIQKAQKFEGTEDLEELQNRDYSKVKDPSLLRFLVDIRGADVTDSQLRDDLMTMLIAGHETTAAVLTWGLFCLMQNPELMKRIQADIDEVMGDDDRTPTYDDIQKLESVRLCIAEALRLYPEPPILIRRCLEDVTLPKGAGDAEVTLIKGMDIFISVWNLHRSPECWENPEEFDPFRFKRPFANPGVKDWAGYNPELFTGLYPNEVASDFAFIPFGAGARKCIGDQFAMLEATIAMAMVLRRYDFELTTDPKDIGMTMGATIHTEKGLPCRVRRRQPVTTATAAAV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8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WFLIAVATIAAVVSYKLIQRLRYKFPPGPSPKPIVGNLYDIKPVRFRCYYEWAQSYGPIISVWIGSILNVVVSSAELAKEVLKEHDQKLADRHRNRSTEAFSRNGQDLIWADYGPHYVKVRKVCTLELFTPKRLESLRPIREDEVTAMVESVFRDCNLPENRAKGLQLRKYLGAVAFNNITRLAFGKRFMNAEGVVDEQGLEFKAIVSNGLKLGASLSIAEHIPWLRWMFPADEKAFAEHGARRDRLTRAIMEEHTLARQKSSGAKQHFVDALLTLKDQYDLSEDTIIGLLWDMITAGMDTTAITAEWAMAEMIKNPRVQQKVQEEFDRVVGLDRILTEADFSRLPYLQCVVKESFRLHPPTPLMLPHRSNADVKIGGYDIPKGSNVHVNVWAVARDPAVWKNPFEFRPERFLEEDVDMKGHDFRLLPFGAGRRVCPGAQLGINLVTSMMSHLLHHFVWTPPQGTKPEEIDMSENPGLVTYMRTPVQAVATPRLPSDLYKRVPYD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98A3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WFLIAVATIAAVVSYKLIQRLRYKFPPGPSPKPIVGNLYDIKPVRFRCYYEWAQSYGPIISVWIGSILNVVVSSAELAKEVLKEHDQKLADRHRNRSTEAFSRNGQDLIWADYGPHYVKVRKVCTLELFTPKRLESLRPIREDEVTAMVESVFRDCNLPENRAKGLQLRKYLGAVAFNNITRLAFGKRFMNAEGVVDEQGLEFKAIVSNGLKLGASLSIAEHIPWLRWMFPADEKAFAEHGARRDRLTRAIMEEHTLARQKSSGAKQHFVDALLTLKDQYDLSEDTIIGLLWDMITAGMDTTAITAEWAMAE</w:t>
            </w: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IKNPRVQQKVQEEFDRVVGLDRILTEADFSRLPYLQCVVKESFRLHPPTPLMLPHRSNADVKIGGYDIPKGSNVHVNVWAVARDPAVWKNPFEFRPERFLEEDVDMKGHDFRLLPFGAGRRVCPGAQLGINLVTSMMSHLLHHFVWTPPQGTKPEEIDMSENPGLVTYMRTPVQAVATPRLPSDLYKRVPYDM</w:t>
            </w:r>
          </w:p>
        </w:tc>
      </w:tr>
      <w:tr w:rsidR="0046538A" w:rsidRPr="009D611E" w:rsidTr="0046538A">
        <w:trPr>
          <w:trHeight w:val="300"/>
        </w:trPr>
        <w:tc>
          <w:tcPr>
            <w:tcW w:w="1615" w:type="dxa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YP99A1</w:t>
            </w:r>
          </w:p>
        </w:tc>
        <w:tc>
          <w:tcPr>
            <w:tcW w:w="8928" w:type="dxa"/>
            <w:gridSpan w:val="2"/>
            <w:noWrap/>
            <w:hideMark/>
          </w:tcPr>
          <w:p w:rsidR="009D611E" w:rsidRPr="009D611E" w:rsidRDefault="009D611E" w:rsidP="009D61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61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LISAVILAVCSLISRRKPSPGSKKKRPPGPWRLPLIGNLLHLATSQPHVALRDLAMKHGPVMYLRLGQVDAVVISSPAAAQEVLRDKDTTFASRPSLLVADIILYGSMDMSFAPYGGNWRMLRKLCMSELLNTHKVRQLAAVRDSETLSLVRKVVYAAGAGGGGRGQRGEAPVVNLGRLVLSCSMAITGRATLGKLCGDEIMSVVDVAVLYGSGFCAGDLFPSLWFVDVVTGLTRRLWTARRRLDAIFDRILAECEARQRQEEKMTGDDGFLGVLLRIRDDDGEPETGGISTTSIKAILFDMLAGGTETTSSAAEWIMSELMRKPEAMAKAQAEVRGALDGKSPEDHEGQMDKLSYTRMVVKEGLRLHPVLPLLLPRSCQETCDVGGFEVTKGTKVIVNAWALARSPERWHDPEEFRPERFADDDGSSAAVAVDYRGSQFEYIPFGSGRRMCPGNTFGLAALELMVARLLYYFDWSLPDGMRPEELDMDTVVGSTMRRRNHLHLVPSPYKETELTVGI</w:t>
            </w:r>
          </w:p>
        </w:tc>
      </w:tr>
    </w:tbl>
    <w:p w:rsidR="00654985" w:rsidRPr="009D611E" w:rsidRDefault="00654985">
      <w:pPr>
        <w:rPr>
          <w:sz w:val="20"/>
          <w:szCs w:val="20"/>
        </w:rPr>
      </w:pPr>
    </w:p>
    <w:sectPr w:rsidR="00654985" w:rsidRPr="009D611E" w:rsidSect="009D61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11E"/>
    <w:rsid w:val="002B4603"/>
    <w:rsid w:val="0046538A"/>
    <w:rsid w:val="00486D40"/>
    <w:rsid w:val="00654985"/>
    <w:rsid w:val="009D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42D90"/>
  <w15:chartTrackingRefBased/>
  <w15:docId w15:val="{CFA92A9C-02ED-471B-BD8B-6B705374F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D61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611E"/>
    <w:rPr>
      <w:color w:val="954F72"/>
      <w:u w:val="single"/>
    </w:rPr>
  </w:style>
  <w:style w:type="paragraph" w:customStyle="1" w:styleId="msonormal0">
    <w:name w:val="msonormal"/>
    <w:basedOn w:val="Normal"/>
    <w:rsid w:val="009D6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0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6</Pages>
  <Words>41780</Words>
  <Characters>238151</Characters>
  <Application>Microsoft Office Word</Application>
  <DocSecurity>0</DocSecurity>
  <Lines>1984</Lines>
  <Paragraphs>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Zerbe</dc:creator>
  <cp:keywords/>
  <dc:description/>
  <cp:lastModifiedBy>Philipp Zerbe</cp:lastModifiedBy>
  <cp:revision>3</cp:revision>
  <dcterms:created xsi:type="dcterms:W3CDTF">2019-02-15T20:05:00Z</dcterms:created>
  <dcterms:modified xsi:type="dcterms:W3CDTF">2019-02-15T20:20:00Z</dcterms:modified>
</cp:coreProperties>
</file>